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487035" cy="29718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7120" cy="2971800"/>
                          <a:chOff x="0" y="0"/>
                          <a:chExt cx="5487120" cy="2971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5486400" cy="297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V="1">
                            <a:off x="576000" y="255960"/>
                            <a:ext cx="720" cy="1136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0240" y="1365120"/>
                            <a:ext cx="100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720" y="1351440"/>
                            <a:ext cx="119520" cy="109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0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0000FF"/>
                                  <w:lang w:val="zh-CN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宋体;SimSun" w:cs="Arial"/>
                                  <w:color w:val="0000FF"/>
                                  <w:lang w:val="zh-CN" w:eastAsia="zh-CN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15"/>
                                  <w:szCs w:val="24"/>
                                  <w:rFonts w:ascii="Arial" w:hAnsi="Arial" w:eastAsia="宋体;SimSun" w:cs="Arial"/>
                                  <w:color w:val="0000FF"/>
                                  <w:lang w:eastAsia="zh-CN" w:bidi="ar-SA"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0240" y="1066680"/>
                            <a:ext cx="100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5280" y="970920"/>
                            <a:ext cx="493920" cy="21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0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0000FF"/>
                                  <w:lang w:val="zh-CN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宋体;SimSun" w:cs="Arial"/>
                                  <w:color w:val="0000FF"/>
                                  <w:lang w:eastAsia="zh-CN" w:bidi="ar-SA" w:val="en-US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200" y="1216800"/>
                            <a:ext cx="5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0240" y="769680"/>
                            <a:ext cx="100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1720" y="665640"/>
                            <a:ext cx="537840" cy="22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FF"/>
                                  <w:lang w:val="en-US" w:eastAsia="zh-CN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200" y="918720"/>
                            <a:ext cx="5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0240" y="471960"/>
                            <a:ext cx="100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1720" y="396360"/>
                            <a:ext cx="42372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FF"/>
                                  <w:lang w:val="en-US" w:eastAsia="zh-CN" w:bidi="ar-SA"/>
                                </w:rPr>
                                <w:t>1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4200" y="621000"/>
                            <a:ext cx="5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4200" y="321840"/>
                            <a:ext cx="5760" cy="1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5440" y="178560"/>
                            <a:ext cx="384120" cy="21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FF"/>
                                  <w:lang w:val="en-US" w:eastAsia="zh-CN" w:bidi="ar-SA"/>
                                </w:rPr>
                                <w:t>mAU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83560" y="1378440"/>
                            <a:ext cx="4548600" cy="16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6440" y="1397160"/>
                            <a:ext cx="1440" cy="5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808080"/>
                            </a:solidFill>
                            <a:prstDash val="sysDash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44400" y="1419120"/>
                            <a:ext cx="19188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01880" y="1397160"/>
                            <a:ext cx="0" cy="2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808080"/>
                            </a:solidFill>
                            <a:prstDash val="sysDash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9840" y="1397160"/>
                            <a:ext cx="0" cy="5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808080"/>
                            </a:solidFill>
                            <a:prstDash val="sysDash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90960" y="1415520"/>
                            <a:ext cx="26856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0040" y="1417320"/>
                            <a:ext cx="26856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0.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4240" y="1417320"/>
                            <a:ext cx="26856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30.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0320" y="1413000"/>
                            <a:ext cx="26928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40.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16080" y="1415520"/>
                            <a:ext cx="26856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0.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0560" y="1415520"/>
                            <a:ext cx="26856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60.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29200" y="1386360"/>
                            <a:ext cx="22176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i</w:t>
                              </w:r>
                              <w:r>
                                <w:rPr>
                                  <w:kern w:val="2"/>
                                  <w:sz w:val="2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6000" y="311040"/>
                            <a:ext cx="4505400" cy="1058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32" h="3032">
                                <a:moveTo>
                                  <a:pt x="0" y="3024"/>
                                </a:moveTo>
                                <a:lnTo>
                                  <a:pt x="2" y="3024"/>
                                </a:lnTo>
                                <a:lnTo>
                                  <a:pt x="4" y="3024"/>
                                </a:lnTo>
                                <a:lnTo>
                                  <a:pt x="6" y="3024"/>
                                </a:lnTo>
                                <a:lnTo>
                                  <a:pt x="7" y="3024"/>
                                </a:lnTo>
                                <a:lnTo>
                                  <a:pt x="9" y="3024"/>
                                </a:lnTo>
                                <a:lnTo>
                                  <a:pt x="11" y="3024"/>
                                </a:lnTo>
                                <a:lnTo>
                                  <a:pt x="13" y="3024"/>
                                </a:lnTo>
                                <a:lnTo>
                                  <a:pt x="15" y="3024"/>
                                </a:lnTo>
                                <a:lnTo>
                                  <a:pt x="17" y="3024"/>
                                </a:lnTo>
                                <a:lnTo>
                                  <a:pt x="19" y="3024"/>
                                </a:lnTo>
                                <a:lnTo>
                                  <a:pt x="21" y="3024"/>
                                </a:lnTo>
                                <a:lnTo>
                                  <a:pt x="23" y="3024"/>
                                </a:lnTo>
                                <a:lnTo>
                                  <a:pt x="25" y="3024"/>
                                </a:lnTo>
                                <a:lnTo>
                                  <a:pt x="27" y="3024"/>
                                </a:lnTo>
                                <a:lnTo>
                                  <a:pt x="29" y="3024"/>
                                </a:lnTo>
                                <a:lnTo>
                                  <a:pt x="31" y="3024"/>
                                </a:lnTo>
                                <a:lnTo>
                                  <a:pt x="32" y="3024"/>
                                </a:lnTo>
                                <a:lnTo>
                                  <a:pt x="34" y="3024"/>
                                </a:lnTo>
                                <a:lnTo>
                                  <a:pt x="36" y="3024"/>
                                </a:lnTo>
                                <a:lnTo>
                                  <a:pt x="38" y="3024"/>
                                </a:lnTo>
                                <a:lnTo>
                                  <a:pt x="40" y="3024"/>
                                </a:lnTo>
                                <a:lnTo>
                                  <a:pt x="42" y="3024"/>
                                </a:lnTo>
                                <a:lnTo>
                                  <a:pt x="44" y="3024"/>
                                </a:lnTo>
                                <a:lnTo>
                                  <a:pt x="46" y="3024"/>
                                </a:lnTo>
                                <a:lnTo>
                                  <a:pt x="48" y="3024"/>
                                </a:lnTo>
                                <a:lnTo>
                                  <a:pt x="50" y="3024"/>
                                </a:lnTo>
                                <a:lnTo>
                                  <a:pt x="52" y="3024"/>
                                </a:lnTo>
                                <a:lnTo>
                                  <a:pt x="54" y="3024"/>
                                </a:lnTo>
                                <a:lnTo>
                                  <a:pt x="55" y="3024"/>
                                </a:lnTo>
                                <a:lnTo>
                                  <a:pt x="57" y="3024"/>
                                </a:lnTo>
                                <a:lnTo>
                                  <a:pt x="59" y="3024"/>
                                </a:lnTo>
                                <a:lnTo>
                                  <a:pt x="61" y="3024"/>
                                </a:lnTo>
                                <a:lnTo>
                                  <a:pt x="63" y="3024"/>
                                </a:lnTo>
                                <a:lnTo>
                                  <a:pt x="65" y="3024"/>
                                </a:lnTo>
                                <a:lnTo>
                                  <a:pt x="67" y="3024"/>
                                </a:lnTo>
                                <a:lnTo>
                                  <a:pt x="69" y="3024"/>
                                </a:lnTo>
                                <a:lnTo>
                                  <a:pt x="71" y="3024"/>
                                </a:lnTo>
                                <a:lnTo>
                                  <a:pt x="73" y="3024"/>
                                </a:lnTo>
                                <a:lnTo>
                                  <a:pt x="75" y="3024"/>
                                </a:lnTo>
                                <a:lnTo>
                                  <a:pt x="77" y="3024"/>
                                </a:lnTo>
                                <a:lnTo>
                                  <a:pt x="79" y="3024"/>
                                </a:lnTo>
                                <a:lnTo>
                                  <a:pt x="80" y="3024"/>
                                </a:lnTo>
                                <a:lnTo>
                                  <a:pt x="82" y="3024"/>
                                </a:lnTo>
                                <a:lnTo>
                                  <a:pt x="84" y="3024"/>
                                </a:lnTo>
                                <a:lnTo>
                                  <a:pt x="86" y="3024"/>
                                </a:lnTo>
                                <a:lnTo>
                                  <a:pt x="88" y="3024"/>
                                </a:lnTo>
                                <a:lnTo>
                                  <a:pt x="90" y="3024"/>
                                </a:lnTo>
                                <a:lnTo>
                                  <a:pt x="92" y="3024"/>
                                </a:lnTo>
                                <a:lnTo>
                                  <a:pt x="94" y="3024"/>
                                </a:lnTo>
                                <a:lnTo>
                                  <a:pt x="96" y="3024"/>
                                </a:lnTo>
                                <a:lnTo>
                                  <a:pt x="98" y="3024"/>
                                </a:lnTo>
                                <a:lnTo>
                                  <a:pt x="100" y="3024"/>
                                </a:lnTo>
                                <a:lnTo>
                                  <a:pt x="102" y="3024"/>
                                </a:lnTo>
                                <a:lnTo>
                                  <a:pt x="103" y="3024"/>
                                </a:lnTo>
                                <a:lnTo>
                                  <a:pt x="105" y="3024"/>
                                </a:lnTo>
                                <a:lnTo>
                                  <a:pt x="107" y="3024"/>
                                </a:lnTo>
                                <a:lnTo>
                                  <a:pt x="109" y="3024"/>
                                </a:lnTo>
                                <a:lnTo>
                                  <a:pt x="111" y="3024"/>
                                </a:lnTo>
                                <a:lnTo>
                                  <a:pt x="113" y="3024"/>
                                </a:lnTo>
                                <a:lnTo>
                                  <a:pt x="115" y="3024"/>
                                </a:lnTo>
                                <a:lnTo>
                                  <a:pt x="117" y="3024"/>
                                </a:lnTo>
                                <a:lnTo>
                                  <a:pt x="119" y="3024"/>
                                </a:lnTo>
                                <a:lnTo>
                                  <a:pt x="121" y="3024"/>
                                </a:lnTo>
                                <a:lnTo>
                                  <a:pt x="123" y="3024"/>
                                </a:lnTo>
                                <a:lnTo>
                                  <a:pt x="125" y="3024"/>
                                </a:lnTo>
                                <a:lnTo>
                                  <a:pt x="125" y="3015"/>
                                </a:lnTo>
                                <a:lnTo>
                                  <a:pt x="127" y="3015"/>
                                </a:lnTo>
                                <a:lnTo>
                                  <a:pt x="128" y="3015"/>
                                </a:lnTo>
                                <a:lnTo>
                                  <a:pt x="130" y="3015"/>
                                </a:lnTo>
                                <a:lnTo>
                                  <a:pt x="132" y="3015"/>
                                </a:lnTo>
                                <a:lnTo>
                                  <a:pt x="134" y="3015"/>
                                </a:lnTo>
                                <a:lnTo>
                                  <a:pt x="136" y="3015"/>
                                </a:lnTo>
                                <a:lnTo>
                                  <a:pt x="138" y="3015"/>
                                </a:lnTo>
                                <a:lnTo>
                                  <a:pt x="140" y="3015"/>
                                </a:lnTo>
                                <a:lnTo>
                                  <a:pt x="142" y="3015"/>
                                </a:lnTo>
                                <a:lnTo>
                                  <a:pt x="144" y="3015"/>
                                </a:lnTo>
                                <a:lnTo>
                                  <a:pt x="146" y="3015"/>
                                </a:lnTo>
                                <a:lnTo>
                                  <a:pt x="148" y="3015"/>
                                </a:lnTo>
                                <a:lnTo>
                                  <a:pt x="150" y="3015"/>
                                </a:lnTo>
                                <a:lnTo>
                                  <a:pt x="151" y="3015"/>
                                </a:lnTo>
                                <a:lnTo>
                                  <a:pt x="153" y="3015"/>
                                </a:lnTo>
                                <a:lnTo>
                                  <a:pt x="155" y="3015"/>
                                </a:lnTo>
                                <a:lnTo>
                                  <a:pt x="157" y="3015"/>
                                </a:lnTo>
                                <a:lnTo>
                                  <a:pt x="159" y="3015"/>
                                </a:lnTo>
                                <a:lnTo>
                                  <a:pt x="161" y="3015"/>
                                </a:lnTo>
                                <a:lnTo>
                                  <a:pt x="163" y="3015"/>
                                </a:lnTo>
                                <a:lnTo>
                                  <a:pt x="165" y="3015"/>
                                </a:lnTo>
                                <a:lnTo>
                                  <a:pt x="167" y="3015"/>
                                </a:lnTo>
                                <a:lnTo>
                                  <a:pt x="169" y="3015"/>
                                </a:lnTo>
                                <a:lnTo>
                                  <a:pt x="171" y="3015"/>
                                </a:lnTo>
                                <a:lnTo>
                                  <a:pt x="173" y="3015"/>
                                </a:lnTo>
                                <a:lnTo>
                                  <a:pt x="175" y="3015"/>
                                </a:lnTo>
                                <a:lnTo>
                                  <a:pt x="176" y="3015"/>
                                </a:lnTo>
                                <a:lnTo>
                                  <a:pt x="178" y="3015"/>
                                </a:lnTo>
                                <a:lnTo>
                                  <a:pt x="180" y="3015"/>
                                </a:lnTo>
                                <a:lnTo>
                                  <a:pt x="182" y="3015"/>
                                </a:lnTo>
                                <a:lnTo>
                                  <a:pt x="184" y="3015"/>
                                </a:lnTo>
                                <a:lnTo>
                                  <a:pt x="186" y="3015"/>
                                </a:lnTo>
                                <a:lnTo>
                                  <a:pt x="188" y="3015"/>
                                </a:lnTo>
                                <a:lnTo>
                                  <a:pt x="190" y="3015"/>
                                </a:lnTo>
                                <a:lnTo>
                                  <a:pt x="192" y="3015"/>
                                </a:lnTo>
                                <a:lnTo>
                                  <a:pt x="194" y="3015"/>
                                </a:lnTo>
                                <a:lnTo>
                                  <a:pt x="196" y="3015"/>
                                </a:lnTo>
                                <a:lnTo>
                                  <a:pt x="198" y="3015"/>
                                </a:lnTo>
                                <a:lnTo>
                                  <a:pt x="199" y="3015"/>
                                </a:lnTo>
                                <a:lnTo>
                                  <a:pt x="201" y="3015"/>
                                </a:lnTo>
                                <a:lnTo>
                                  <a:pt x="203" y="3015"/>
                                </a:lnTo>
                                <a:lnTo>
                                  <a:pt x="205" y="3015"/>
                                </a:lnTo>
                                <a:lnTo>
                                  <a:pt x="207" y="3015"/>
                                </a:lnTo>
                                <a:lnTo>
                                  <a:pt x="209" y="3015"/>
                                </a:lnTo>
                                <a:lnTo>
                                  <a:pt x="211" y="3015"/>
                                </a:lnTo>
                                <a:lnTo>
                                  <a:pt x="213" y="3015"/>
                                </a:lnTo>
                                <a:lnTo>
                                  <a:pt x="215" y="3015"/>
                                </a:lnTo>
                                <a:lnTo>
                                  <a:pt x="217" y="3015"/>
                                </a:lnTo>
                                <a:lnTo>
                                  <a:pt x="219" y="3015"/>
                                </a:lnTo>
                                <a:lnTo>
                                  <a:pt x="221" y="3015"/>
                                </a:lnTo>
                                <a:lnTo>
                                  <a:pt x="223" y="3015"/>
                                </a:lnTo>
                                <a:lnTo>
                                  <a:pt x="224" y="3015"/>
                                </a:lnTo>
                                <a:lnTo>
                                  <a:pt x="226" y="3015"/>
                                </a:lnTo>
                                <a:lnTo>
                                  <a:pt x="228" y="3015"/>
                                </a:lnTo>
                                <a:lnTo>
                                  <a:pt x="230" y="3015"/>
                                </a:lnTo>
                                <a:lnTo>
                                  <a:pt x="232" y="3015"/>
                                </a:lnTo>
                                <a:lnTo>
                                  <a:pt x="234" y="3015"/>
                                </a:lnTo>
                                <a:lnTo>
                                  <a:pt x="236" y="3015"/>
                                </a:lnTo>
                                <a:lnTo>
                                  <a:pt x="238" y="3015"/>
                                </a:lnTo>
                                <a:lnTo>
                                  <a:pt x="240" y="3015"/>
                                </a:lnTo>
                                <a:lnTo>
                                  <a:pt x="242" y="3015"/>
                                </a:lnTo>
                                <a:lnTo>
                                  <a:pt x="244" y="3015"/>
                                </a:lnTo>
                                <a:lnTo>
                                  <a:pt x="246" y="3015"/>
                                </a:lnTo>
                                <a:lnTo>
                                  <a:pt x="248" y="3015"/>
                                </a:lnTo>
                                <a:lnTo>
                                  <a:pt x="249" y="3015"/>
                                </a:lnTo>
                                <a:lnTo>
                                  <a:pt x="251" y="3015"/>
                                </a:lnTo>
                                <a:lnTo>
                                  <a:pt x="253" y="3015"/>
                                </a:lnTo>
                                <a:lnTo>
                                  <a:pt x="255" y="3015"/>
                                </a:lnTo>
                                <a:lnTo>
                                  <a:pt x="257" y="3015"/>
                                </a:lnTo>
                                <a:lnTo>
                                  <a:pt x="259" y="3015"/>
                                </a:lnTo>
                                <a:lnTo>
                                  <a:pt x="261" y="3015"/>
                                </a:lnTo>
                                <a:lnTo>
                                  <a:pt x="263" y="3015"/>
                                </a:lnTo>
                                <a:lnTo>
                                  <a:pt x="265" y="3015"/>
                                </a:lnTo>
                                <a:lnTo>
                                  <a:pt x="267" y="3015"/>
                                </a:lnTo>
                                <a:lnTo>
                                  <a:pt x="269" y="3015"/>
                                </a:lnTo>
                                <a:lnTo>
                                  <a:pt x="271" y="3015"/>
                                </a:lnTo>
                                <a:lnTo>
                                  <a:pt x="272" y="3015"/>
                                </a:lnTo>
                                <a:lnTo>
                                  <a:pt x="274" y="3015"/>
                                </a:lnTo>
                                <a:lnTo>
                                  <a:pt x="276" y="3015"/>
                                </a:lnTo>
                                <a:lnTo>
                                  <a:pt x="278" y="3015"/>
                                </a:lnTo>
                                <a:lnTo>
                                  <a:pt x="280" y="3015"/>
                                </a:lnTo>
                                <a:lnTo>
                                  <a:pt x="282" y="3015"/>
                                </a:lnTo>
                                <a:lnTo>
                                  <a:pt x="284" y="3015"/>
                                </a:lnTo>
                                <a:lnTo>
                                  <a:pt x="286" y="3015"/>
                                </a:lnTo>
                                <a:lnTo>
                                  <a:pt x="288" y="3015"/>
                                </a:lnTo>
                                <a:lnTo>
                                  <a:pt x="290" y="3015"/>
                                </a:lnTo>
                                <a:lnTo>
                                  <a:pt x="292" y="3015"/>
                                </a:lnTo>
                                <a:lnTo>
                                  <a:pt x="294" y="3015"/>
                                </a:lnTo>
                                <a:lnTo>
                                  <a:pt x="296" y="3015"/>
                                </a:lnTo>
                                <a:lnTo>
                                  <a:pt x="297" y="3015"/>
                                </a:lnTo>
                                <a:lnTo>
                                  <a:pt x="299" y="3015"/>
                                </a:lnTo>
                                <a:lnTo>
                                  <a:pt x="301" y="3015"/>
                                </a:lnTo>
                                <a:lnTo>
                                  <a:pt x="303" y="3015"/>
                                </a:lnTo>
                                <a:lnTo>
                                  <a:pt x="305" y="3015"/>
                                </a:lnTo>
                                <a:lnTo>
                                  <a:pt x="307" y="3015"/>
                                </a:lnTo>
                                <a:lnTo>
                                  <a:pt x="309" y="3015"/>
                                </a:lnTo>
                                <a:lnTo>
                                  <a:pt x="311" y="3015"/>
                                </a:lnTo>
                                <a:lnTo>
                                  <a:pt x="313" y="3015"/>
                                </a:lnTo>
                                <a:lnTo>
                                  <a:pt x="315" y="3015"/>
                                </a:lnTo>
                                <a:lnTo>
                                  <a:pt x="317" y="3015"/>
                                </a:lnTo>
                                <a:lnTo>
                                  <a:pt x="319" y="3015"/>
                                </a:lnTo>
                                <a:lnTo>
                                  <a:pt x="320" y="3015"/>
                                </a:lnTo>
                                <a:lnTo>
                                  <a:pt x="322" y="3015"/>
                                </a:lnTo>
                                <a:lnTo>
                                  <a:pt x="324" y="3015"/>
                                </a:lnTo>
                                <a:lnTo>
                                  <a:pt x="326" y="3015"/>
                                </a:lnTo>
                                <a:lnTo>
                                  <a:pt x="328" y="3015"/>
                                </a:lnTo>
                                <a:lnTo>
                                  <a:pt x="330" y="3015"/>
                                </a:lnTo>
                                <a:lnTo>
                                  <a:pt x="332" y="3015"/>
                                </a:lnTo>
                                <a:lnTo>
                                  <a:pt x="334" y="3015"/>
                                </a:lnTo>
                                <a:lnTo>
                                  <a:pt x="336" y="3015"/>
                                </a:lnTo>
                                <a:lnTo>
                                  <a:pt x="338" y="3015"/>
                                </a:lnTo>
                                <a:lnTo>
                                  <a:pt x="340" y="3015"/>
                                </a:lnTo>
                                <a:lnTo>
                                  <a:pt x="342" y="3015"/>
                                </a:lnTo>
                                <a:lnTo>
                                  <a:pt x="344" y="3015"/>
                                </a:lnTo>
                                <a:lnTo>
                                  <a:pt x="345" y="3015"/>
                                </a:lnTo>
                                <a:lnTo>
                                  <a:pt x="347" y="3015"/>
                                </a:lnTo>
                                <a:lnTo>
                                  <a:pt x="349" y="3015"/>
                                </a:lnTo>
                                <a:lnTo>
                                  <a:pt x="351" y="3015"/>
                                </a:lnTo>
                                <a:lnTo>
                                  <a:pt x="353" y="3015"/>
                                </a:lnTo>
                                <a:lnTo>
                                  <a:pt x="355" y="3015"/>
                                </a:lnTo>
                                <a:lnTo>
                                  <a:pt x="357" y="3015"/>
                                </a:lnTo>
                                <a:lnTo>
                                  <a:pt x="359" y="3015"/>
                                </a:lnTo>
                                <a:lnTo>
                                  <a:pt x="361" y="3015"/>
                                </a:lnTo>
                                <a:lnTo>
                                  <a:pt x="363" y="3015"/>
                                </a:lnTo>
                                <a:lnTo>
                                  <a:pt x="365" y="3015"/>
                                </a:lnTo>
                                <a:lnTo>
                                  <a:pt x="367" y="3015"/>
                                </a:lnTo>
                                <a:lnTo>
                                  <a:pt x="368" y="3015"/>
                                </a:lnTo>
                                <a:lnTo>
                                  <a:pt x="370" y="3015"/>
                                </a:lnTo>
                                <a:lnTo>
                                  <a:pt x="372" y="3015"/>
                                </a:lnTo>
                                <a:lnTo>
                                  <a:pt x="374" y="3015"/>
                                </a:lnTo>
                                <a:lnTo>
                                  <a:pt x="376" y="3015"/>
                                </a:lnTo>
                                <a:lnTo>
                                  <a:pt x="378" y="3015"/>
                                </a:lnTo>
                                <a:lnTo>
                                  <a:pt x="380" y="3015"/>
                                </a:lnTo>
                                <a:lnTo>
                                  <a:pt x="382" y="3015"/>
                                </a:lnTo>
                                <a:lnTo>
                                  <a:pt x="384" y="3015"/>
                                </a:lnTo>
                                <a:lnTo>
                                  <a:pt x="386" y="3015"/>
                                </a:lnTo>
                                <a:lnTo>
                                  <a:pt x="388" y="3015"/>
                                </a:lnTo>
                                <a:lnTo>
                                  <a:pt x="390" y="3015"/>
                                </a:lnTo>
                                <a:lnTo>
                                  <a:pt x="392" y="3015"/>
                                </a:lnTo>
                                <a:lnTo>
                                  <a:pt x="393" y="3015"/>
                                </a:lnTo>
                                <a:lnTo>
                                  <a:pt x="395" y="3015"/>
                                </a:lnTo>
                                <a:lnTo>
                                  <a:pt x="397" y="3015"/>
                                </a:lnTo>
                                <a:lnTo>
                                  <a:pt x="399" y="3015"/>
                                </a:lnTo>
                                <a:lnTo>
                                  <a:pt x="401" y="3015"/>
                                </a:lnTo>
                                <a:lnTo>
                                  <a:pt x="403" y="3015"/>
                                </a:lnTo>
                                <a:lnTo>
                                  <a:pt x="405" y="3015"/>
                                </a:lnTo>
                                <a:lnTo>
                                  <a:pt x="407" y="3015"/>
                                </a:lnTo>
                                <a:lnTo>
                                  <a:pt x="409" y="3015"/>
                                </a:lnTo>
                                <a:lnTo>
                                  <a:pt x="411" y="3015"/>
                                </a:lnTo>
                                <a:lnTo>
                                  <a:pt x="413" y="3015"/>
                                </a:lnTo>
                                <a:lnTo>
                                  <a:pt x="415" y="3015"/>
                                </a:lnTo>
                                <a:lnTo>
                                  <a:pt x="416" y="3015"/>
                                </a:lnTo>
                                <a:lnTo>
                                  <a:pt x="418" y="3015"/>
                                </a:lnTo>
                                <a:lnTo>
                                  <a:pt x="420" y="3015"/>
                                </a:lnTo>
                                <a:lnTo>
                                  <a:pt x="422" y="3015"/>
                                </a:lnTo>
                                <a:lnTo>
                                  <a:pt x="424" y="3015"/>
                                </a:lnTo>
                                <a:lnTo>
                                  <a:pt x="426" y="3015"/>
                                </a:lnTo>
                                <a:lnTo>
                                  <a:pt x="428" y="3015"/>
                                </a:lnTo>
                                <a:lnTo>
                                  <a:pt x="430" y="3015"/>
                                </a:lnTo>
                                <a:lnTo>
                                  <a:pt x="432" y="3015"/>
                                </a:lnTo>
                                <a:lnTo>
                                  <a:pt x="434" y="3015"/>
                                </a:lnTo>
                                <a:lnTo>
                                  <a:pt x="436" y="3015"/>
                                </a:lnTo>
                                <a:lnTo>
                                  <a:pt x="438" y="3015"/>
                                </a:lnTo>
                                <a:lnTo>
                                  <a:pt x="440" y="3015"/>
                                </a:lnTo>
                                <a:lnTo>
                                  <a:pt x="441" y="3015"/>
                                </a:lnTo>
                                <a:lnTo>
                                  <a:pt x="443" y="3015"/>
                                </a:lnTo>
                                <a:lnTo>
                                  <a:pt x="445" y="3015"/>
                                </a:lnTo>
                                <a:lnTo>
                                  <a:pt x="447" y="3015"/>
                                </a:lnTo>
                                <a:lnTo>
                                  <a:pt x="449" y="3015"/>
                                </a:lnTo>
                                <a:lnTo>
                                  <a:pt x="451" y="3015"/>
                                </a:lnTo>
                                <a:lnTo>
                                  <a:pt x="453" y="3015"/>
                                </a:lnTo>
                                <a:lnTo>
                                  <a:pt x="455" y="3015"/>
                                </a:lnTo>
                                <a:lnTo>
                                  <a:pt x="457" y="3015"/>
                                </a:lnTo>
                                <a:lnTo>
                                  <a:pt x="459" y="3015"/>
                                </a:lnTo>
                                <a:lnTo>
                                  <a:pt x="461" y="3015"/>
                                </a:lnTo>
                                <a:lnTo>
                                  <a:pt x="463" y="3015"/>
                                </a:lnTo>
                                <a:lnTo>
                                  <a:pt x="464" y="3015"/>
                                </a:lnTo>
                                <a:lnTo>
                                  <a:pt x="466" y="3015"/>
                                </a:lnTo>
                                <a:lnTo>
                                  <a:pt x="468" y="3015"/>
                                </a:lnTo>
                                <a:lnTo>
                                  <a:pt x="470" y="3015"/>
                                </a:lnTo>
                                <a:lnTo>
                                  <a:pt x="472" y="3015"/>
                                </a:lnTo>
                                <a:lnTo>
                                  <a:pt x="474" y="3015"/>
                                </a:lnTo>
                                <a:lnTo>
                                  <a:pt x="476" y="3015"/>
                                </a:lnTo>
                                <a:lnTo>
                                  <a:pt x="478" y="3015"/>
                                </a:lnTo>
                                <a:lnTo>
                                  <a:pt x="480" y="3015"/>
                                </a:lnTo>
                                <a:lnTo>
                                  <a:pt x="482" y="3015"/>
                                </a:lnTo>
                                <a:lnTo>
                                  <a:pt x="484" y="3015"/>
                                </a:lnTo>
                                <a:lnTo>
                                  <a:pt x="486" y="3015"/>
                                </a:lnTo>
                                <a:lnTo>
                                  <a:pt x="488" y="3015"/>
                                </a:lnTo>
                                <a:lnTo>
                                  <a:pt x="489" y="3015"/>
                                </a:lnTo>
                                <a:lnTo>
                                  <a:pt x="491" y="3015"/>
                                </a:lnTo>
                                <a:lnTo>
                                  <a:pt x="493" y="3015"/>
                                </a:lnTo>
                                <a:lnTo>
                                  <a:pt x="495" y="3015"/>
                                </a:lnTo>
                                <a:lnTo>
                                  <a:pt x="497" y="3015"/>
                                </a:lnTo>
                                <a:lnTo>
                                  <a:pt x="499" y="3015"/>
                                </a:lnTo>
                                <a:lnTo>
                                  <a:pt x="501" y="3015"/>
                                </a:lnTo>
                                <a:lnTo>
                                  <a:pt x="503" y="3015"/>
                                </a:lnTo>
                                <a:lnTo>
                                  <a:pt x="505" y="3015"/>
                                </a:lnTo>
                                <a:lnTo>
                                  <a:pt x="507" y="3015"/>
                                </a:lnTo>
                                <a:lnTo>
                                  <a:pt x="509" y="3015"/>
                                </a:lnTo>
                                <a:lnTo>
                                  <a:pt x="511" y="3015"/>
                                </a:lnTo>
                                <a:lnTo>
                                  <a:pt x="512" y="3015"/>
                                </a:lnTo>
                                <a:lnTo>
                                  <a:pt x="514" y="3015"/>
                                </a:lnTo>
                                <a:lnTo>
                                  <a:pt x="516" y="3015"/>
                                </a:lnTo>
                                <a:lnTo>
                                  <a:pt x="518" y="3015"/>
                                </a:lnTo>
                                <a:lnTo>
                                  <a:pt x="520" y="3015"/>
                                </a:lnTo>
                                <a:lnTo>
                                  <a:pt x="522" y="3015"/>
                                </a:lnTo>
                                <a:lnTo>
                                  <a:pt x="524" y="3015"/>
                                </a:lnTo>
                                <a:lnTo>
                                  <a:pt x="526" y="3015"/>
                                </a:lnTo>
                                <a:lnTo>
                                  <a:pt x="528" y="3015"/>
                                </a:lnTo>
                                <a:lnTo>
                                  <a:pt x="530" y="3015"/>
                                </a:lnTo>
                                <a:lnTo>
                                  <a:pt x="532" y="3015"/>
                                </a:lnTo>
                                <a:lnTo>
                                  <a:pt x="534" y="3015"/>
                                </a:lnTo>
                                <a:lnTo>
                                  <a:pt x="536" y="3015"/>
                                </a:lnTo>
                                <a:lnTo>
                                  <a:pt x="537" y="3015"/>
                                </a:lnTo>
                                <a:lnTo>
                                  <a:pt x="539" y="3015"/>
                                </a:lnTo>
                                <a:lnTo>
                                  <a:pt x="541" y="3015"/>
                                </a:lnTo>
                                <a:lnTo>
                                  <a:pt x="543" y="3015"/>
                                </a:lnTo>
                                <a:lnTo>
                                  <a:pt x="545" y="3015"/>
                                </a:lnTo>
                                <a:lnTo>
                                  <a:pt x="547" y="3015"/>
                                </a:lnTo>
                                <a:lnTo>
                                  <a:pt x="549" y="3015"/>
                                </a:lnTo>
                                <a:lnTo>
                                  <a:pt x="551" y="3015"/>
                                </a:lnTo>
                                <a:lnTo>
                                  <a:pt x="553" y="3015"/>
                                </a:lnTo>
                                <a:lnTo>
                                  <a:pt x="555" y="3015"/>
                                </a:lnTo>
                                <a:lnTo>
                                  <a:pt x="557" y="3015"/>
                                </a:lnTo>
                                <a:lnTo>
                                  <a:pt x="559" y="3015"/>
                                </a:lnTo>
                                <a:lnTo>
                                  <a:pt x="561" y="3015"/>
                                </a:lnTo>
                                <a:lnTo>
                                  <a:pt x="562" y="3015"/>
                                </a:lnTo>
                                <a:lnTo>
                                  <a:pt x="564" y="3015"/>
                                </a:lnTo>
                                <a:lnTo>
                                  <a:pt x="566" y="3015"/>
                                </a:lnTo>
                                <a:lnTo>
                                  <a:pt x="568" y="3015"/>
                                </a:lnTo>
                                <a:lnTo>
                                  <a:pt x="570" y="3015"/>
                                </a:lnTo>
                                <a:lnTo>
                                  <a:pt x="572" y="3015"/>
                                </a:lnTo>
                                <a:lnTo>
                                  <a:pt x="574" y="3015"/>
                                </a:lnTo>
                                <a:lnTo>
                                  <a:pt x="576" y="3015"/>
                                </a:lnTo>
                                <a:lnTo>
                                  <a:pt x="578" y="3015"/>
                                </a:lnTo>
                                <a:lnTo>
                                  <a:pt x="580" y="3015"/>
                                </a:lnTo>
                                <a:lnTo>
                                  <a:pt x="582" y="3015"/>
                                </a:lnTo>
                                <a:lnTo>
                                  <a:pt x="584" y="3015"/>
                                </a:lnTo>
                                <a:lnTo>
                                  <a:pt x="585" y="3015"/>
                                </a:lnTo>
                                <a:lnTo>
                                  <a:pt x="587" y="3015"/>
                                </a:lnTo>
                                <a:lnTo>
                                  <a:pt x="589" y="3015"/>
                                </a:lnTo>
                                <a:lnTo>
                                  <a:pt x="591" y="3015"/>
                                </a:lnTo>
                                <a:lnTo>
                                  <a:pt x="593" y="3015"/>
                                </a:lnTo>
                                <a:lnTo>
                                  <a:pt x="595" y="3015"/>
                                </a:lnTo>
                                <a:lnTo>
                                  <a:pt x="597" y="3015"/>
                                </a:lnTo>
                                <a:lnTo>
                                  <a:pt x="599" y="3015"/>
                                </a:lnTo>
                                <a:lnTo>
                                  <a:pt x="601" y="3015"/>
                                </a:lnTo>
                                <a:lnTo>
                                  <a:pt x="603" y="3015"/>
                                </a:lnTo>
                                <a:lnTo>
                                  <a:pt x="605" y="3015"/>
                                </a:lnTo>
                                <a:lnTo>
                                  <a:pt x="607" y="3015"/>
                                </a:lnTo>
                                <a:lnTo>
                                  <a:pt x="609" y="3015"/>
                                </a:lnTo>
                                <a:lnTo>
                                  <a:pt x="610" y="3015"/>
                                </a:lnTo>
                                <a:lnTo>
                                  <a:pt x="612" y="3015"/>
                                </a:lnTo>
                                <a:lnTo>
                                  <a:pt x="614" y="3015"/>
                                </a:lnTo>
                                <a:lnTo>
                                  <a:pt x="616" y="3015"/>
                                </a:lnTo>
                                <a:lnTo>
                                  <a:pt x="618" y="3015"/>
                                </a:lnTo>
                                <a:lnTo>
                                  <a:pt x="620" y="3015"/>
                                </a:lnTo>
                                <a:lnTo>
                                  <a:pt x="622" y="3015"/>
                                </a:lnTo>
                                <a:lnTo>
                                  <a:pt x="624" y="3015"/>
                                </a:lnTo>
                                <a:lnTo>
                                  <a:pt x="626" y="3015"/>
                                </a:lnTo>
                                <a:lnTo>
                                  <a:pt x="628" y="3015"/>
                                </a:lnTo>
                                <a:lnTo>
                                  <a:pt x="630" y="3015"/>
                                </a:lnTo>
                                <a:lnTo>
                                  <a:pt x="632" y="3015"/>
                                </a:lnTo>
                                <a:lnTo>
                                  <a:pt x="633" y="3015"/>
                                </a:lnTo>
                                <a:lnTo>
                                  <a:pt x="635" y="3015"/>
                                </a:lnTo>
                                <a:lnTo>
                                  <a:pt x="637" y="3015"/>
                                </a:lnTo>
                                <a:lnTo>
                                  <a:pt x="639" y="3015"/>
                                </a:lnTo>
                                <a:lnTo>
                                  <a:pt x="641" y="3015"/>
                                </a:lnTo>
                                <a:lnTo>
                                  <a:pt x="643" y="3015"/>
                                </a:lnTo>
                                <a:lnTo>
                                  <a:pt x="645" y="3015"/>
                                </a:lnTo>
                                <a:lnTo>
                                  <a:pt x="647" y="3015"/>
                                </a:lnTo>
                                <a:lnTo>
                                  <a:pt x="649" y="3015"/>
                                </a:lnTo>
                                <a:lnTo>
                                  <a:pt x="651" y="3015"/>
                                </a:lnTo>
                                <a:lnTo>
                                  <a:pt x="653" y="3015"/>
                                </a:lnTo>
                                <a:lnTo>
                                  <a:pt x="655" y="3015"/>
                                </a:lnTo>
                                <a:lnTo>
                                  <a:pt x="657" y="3015"/>
                                </a:lnTo>
                                <a:lnTo>
                                  <a:pt x="658" y="3015"/>
                                </a:lnTo>
                                <a:lnTo>
                                  <a:pt x="660" y="3015"/>
                                </a:lnTo>
                                <a:lnTo>
                                  <a:pt x="662" y="3015"/>
                                </a:lnTo>
                                <a:lnTo>
                                  <a:pt x="664" y="3015"/>
                                </a:lnTo>
                                <a:lnTo>
                                  <a:pt x="666" y="3015"/>
                                </a:lnTo>
                                <a:lnTo>
                                  <a:pt x="668" y="3015"/>
                                </a:lnTo>
                                <a:lnTo>
                                  <a:pt x="670" y="3015"/>
                                </a:lnTo>
                                <a:lnTo>
                                  <a:pt x="672" y="3015"/>
                                </a:lnTo>
                                <a:lnTo>
                                  <a:pt x="674" y="3015"/>
                                </a:lnTo>
                                <a:lnTo>
                                  <a:pt x="676" y="3015"/>
                                </a:lnTo>
                                <a:lnTo>
                                  <a:pt x="678" y="3015"/>
                                </a:lnTo>
                                <a:lnTo>
                                  <a:pt x="680" y="3015"/>
                                </a:lnTo>
                                <a:lnTo>
                                  <a:pt x="681" y="3015"/>
                                </a:lnTo>
                                <a:lnTo>
                                  <a:pt x="683" y="3015"/>
                                </a:lnTo>
                                <a:lnTo>
                                  <a:pt x="685" y="3015"/>
                                </a:lnTo>
                                <a:lnTo>
                                  <a:pt x="687" y="3015"/>
                                </a:lnTo>
                                <a:lnTo>
                                  <a:pt x="689" y="3015"/>
                                </a:lnTo>
                                <a:lnTo>
                                  <a:pt x="691" y="3015"/>
                                </a:lnTo>
                                <a:lnTo>
                                  <a:pt x="693" y="3015"/>
                                </a:lnTo>
                                <a:lnTo>
                                  <a:pt x="695" y="3015"/>
                                </a:lnTo>
                                <a:lnTo>
                                  <a:pt x="697" y="3015"/>
                                </a:lnTo>
                                <a:lnTo>
                                  <a:pt x="699" y="3015"/>
                                </a:lnTo>
                                <a:lnTo>
                                  <a:pt x="701" y="3015"/>
                                </a:lnTo>
                                <a:lnTo>
                                  <a:pt x="703" y="3015"/>
                                </a:lnTo>
                                <a:lnTo>
                                  <a:pt x="705" y="3015"/>
                                </a:lnTo>
                                <a:lnTo>
                                  <a:pt x="706" y="3015"/>
                                </a:lnTo>
                                <a:lnTo>
                                  <a:pt x="708" y="3015"/>
                                </a:lnTo>
                                <a:lnTo>
                                  <a:pt x="710" y="3015"/>
                                </a:lnTo>
                                <a:lnTo>
                                  <a:pt x="712" y="3015"/>
                                </a:lnTo>
                                <a:lnTo>
                                  <a:pt x="714" y="3015"/>
                                </a:lnTo>
                                <a:lnTo>
                                  <a:pt x="716" y="3015"/>
                                </a:lnTo>
                                <a:lnTo>
                                  <a:pt x="718" y="3015"/>
                                </a:lnTo>
                                <a:lnTo>
                                  <a:pt x="720" y="3015"/>
                                </a:lnTo>
                                <a:lnTo>
                                  <a:pt x="722" y="3015"/>
                                </a:lnTo>
                                <a:lnTo>
                                  <a:pt x="724" y="3015"/>
                                </a:lnTo>
                                <a:lnTo>
                                  <a:pt x="726" y="3015"/>
                                </a:lnTo>
                                <a:lnTo>
                                  <a:pt x="728" y="3015"/>
                                </a:lnTo>
                                <a:lnTo>
                                  <a:pt x="729" y="3015"/>
                                </a:lnTo>
                                <a:lnTo>
                                  <a:pt x="731" y="3015"/>
                                </a:lnTo>
                                <a:lnTo>
                                  <a:pt x="733" y="3015"/>
                                </a:lnTo>
                                <a:lnTo>
                                  <a:pt x="735" y="3015"/>
                                </a:lnTo>
                                <a:lnTo>
                                  <a:pt x="737" y="3015"/>
                                </a:lnTo>
                                <a:lnTo>
                                  <a:pt x="739" y="3015"/>
                                </a:lnTo>
                                <a:lnTo>
                                  <a:pt x="741" y="3015"/>
                                </a:lnTo>
                                <a:lnTo>
                                  <a:pt x="743" y="3015"/>
                                </a:lnTo>
                                <a:lnTo>
                                  <a:pt x="745" y="3015"/>
                                </a:lnTo>
                                <a:lnTo>
                                  <a:pt x="747" y="3015"/>
                                </a:lnTo>
                                <a:lnTo>
                                  <a:pt x="749" y="3015"/>
                                </a:lnTo>
                                <a:lnTo>
                                  <a:pt x="751" y="3015"/>
                                </a:lnTo>
                                <a:lnTo>
                                  <a:pt x="753" y="3015"/>
                                </a:lnTo>
                                <a:lnTo>
                                  <a:pt x="754" y="3015"/>
                                </a:lnTo>
                                <a:lnTo>
                                  <a:pt x="756" y="3015"/>
                                </a:lnTo>
                                <a:lnTo>
                                  <a:pt x="758" y="3015"/>
                                </a:lnTo>
                                <a:lnTo>
                                  <a:pt x="760" y="3015"/>
                                </a:lnTo>
                                <a:lnTo>
                                  <a:pt x="762" y="3015"/>
                                </a:lnTo>
                                <a:lnTo>
                                  <a:pt x="764" y="3015"/>
                                </a:lnTo>
                                <a:lnTo>
                                  <a:pt x="766" y="3015"/>
                                </a:lnTo>
                                <a:lnTo>
                                  <a:pt x="768" y="3015"/>
                                </a:lnTo>
                                <a:lnTo>
                                  <a:pt x="770" y="3015"/>
                                </a:lnTo>
                                <a:lnTo>
                                  <a:pt x="772" y="3015"/>
                                </a:lnTo>
                                <a:lnTo>
                                  <a:pt x="774" y="3015"/>
                                </a:lnTo>
                                <a:lnTo>
                                  <a:pt x="776" y="3015"/>
                                </a:lnTo>
                                <a:lnTo>
                                  <a:pt x="777" y="3015"/>
                                </a:lnTo>
                                <a:lnTo>
                                  <a:pt x="779" y="3015"/>
                                </a:lnTo>
                                <a:lnTo>
                                  <a:pt x="781" y="3015"/>
                                </a:lnTo>
                                <a:lnTo>
                                  <a:pt x="783" y="3015"/>
                                </a:lnTo>
                                <a:lnTo>
                                  <a:pt x="785" y="3015"/>
                                </a:lnTo>
                                <a:lnTo>
                                  <a:pt x="787" y="3015"/>
                                </a:lnTo>
                                <a:lnTo>
                                  <a:pt x="789" y="3015"/>
                                </a:lnTo>
                                <a:lnTo>
                                  <a:pt x="791" y="3015"/>
                                </a:lnTo>
                                <a:lnTo>
                                  <a:pt x="793" y="3015"/>
                                </a:lnTo>
                                <a:lnTo>
                                  <a:pt x="795" y="3015"/>
                                </a:lnTo>
                                <a:lnTo>
                                  <a:pt x="797" y="3015"/>
                                </a:lnTo>
                                <a:lnTo>
                                  <a:pt x="799" y="3015"/>
                                </a:lnTo>
                                <a:lnTo>
                                  <a:pt x="801" y="3015"/>
                                </a:lnTo>
                                <a:lnTo>
                                  <a:pt x="802" y="3015"/>
                                </a:lnTo>
                                <a:lnTo>
                                  <a:pt x="804" y="3015"/>
                                </a:lnTo>
                                <a:lnTo>
                                  <a:pt x="806" y="3015"/>
                                </a:lnTo>
                                <a:lnTo>
                                  <a:pt x="808" y="3015"/>
                                </a:lnTo>
                                <a:lnTo>
                                  <a:pt x="810" y="3015"/>
                                </a:lnTo>
                                <a:lnTo>
                                  <a:pt x="812" y="3015"/>
                                </a:lnTo>
                                <a:lnTo>
                                  <a:pt x="814" y="3017"/>
                                </a:lnTo>
                                <a:lnTo>
                                  <a:pt x="816" y="3015"/>
                                </a:lnTo>
                                <a:lnTo>
                                  <a:pt x="818" y="3017"/>
                                </a:lnTo>
                                <a:lnTo>
                                  <a:pt x="820" y="3017"/>
                                </a:lnTo>
                                <a:lnTo>
                                  <a:pt x="822" y="3017"/>
                                </a:lnTo>
                                <a:lnTo>
                                  <a:pt x="824" y="3017"/>
                                </a:lnTo>
                                <a:lnTo>
                                  <a:pt x="825" y="3017"/>
                                </a:lnTo>
                                <a:lnTo>
                                  <a:pt x="827" y="3017"/>
                                </a:lnTo>
                                <a:lnTo>
                                  <a:pt x="829" y="3017"/>
                                </a:lnTo>
                                <a:lnTo>
                                  <a:pt x="831" y="3017"/>
                                </a:lnTo>
                                <a:lnTo>
                                  <a:pt x="833" y="3017"/>
                                </a:lnTo>
                                <a:lnTo>
                                  <a:pt x="835" y="3017"/>
                                </a:lnTo>
                                <a:lnTo>
                                  <a:pt x="837" y="3017"/>
                                </a:lnTo>
                                <a:lnTo>
                                  <a:pt x="839" y="3017"/>
                                </a:lnTo>
                                <a:lnTo>
                                  <a:pt x="841" y="3017"/>
                                </a:lnTo>
                                <a:lnTo>
                                  <a:pt x="843" y="3017"/>
                                </a:lnTo>
                                <a:lnTo>
                                  <a:pt x="845" y="3017"/>
                                </a:lnTo>
                                <a:lnTo>
                                  <a:pt x="847" y="3017"/>
                                </a:lnTo>
                                <a:lnTo>
                                  <a:pt x="849" y="3017"/>
                                </a:lnTo>
                                <a:lnTo>
                                  <a:pt x="850" y="3017"/>
                                </a:lnTo>
                                <a:lnTo>
                                  <a:pt x="852" y="3017"/>
                                </a:lnTo>
                                <a:lnTo>
                                  <a:pt x="854" y="3017"/>
                                </a:lnTo>
                                <a:lnTo>
                                  <a:pt x="856" y="3017"/>
                                </a:lnTo>
                                <a:lnTo>
                                  <a:pt x="858" y="3017"/>
                                </a:lnTo>
                                <a:lnTo>
                                  <a:pt x="860" y="3017"/>
                                </a:lnTo>
                                <a:lnTo>
                                  <a:pt x="862" y="3017"/>
                                </a:lnTo>
                                <a:lnTo>
                                  <a:pt x="864" y="3017"/>
                                </a:lnTo>
                                <a:lnTo>
                                  <a:pt x="866" y="3017"/>
                                </a:lnTo>
                                <a:lnTo>
                                  <a:pt x="868" y="3017"/>
                                </a:lnTo>
                                <a:lnTo>
                                  <a:pt x="870" y="3017"/>
                                </a:lnTo>
                                <a:lnTo>
                                  <a:pt x="872" y="3017"/>
                                </a:lnTo>
                                <a:lnTo>
                                  <a:pt x="874" y="3017"/>
                                </a:lnTo>
                                <a:lnTo>
                                  <a:pt x="875" y="3017"/>
                                </a:lnTo>
                                <a:lnTo>
                                  <a:pt x="877" y="3017"/>
                                </a:lnTo>
                                <a:lnTo>
                                  <a:pt x="879" y="3017"/>
                                </a:lnTo>
                                <a:lnTo>
                                  <a:pt x="881" y="3017"/>
                                </a:lnTo>
                                <a:lnTo>
                                  <a:pt x="883" y="3017"/>
                                </a:lnTo>
                                <a:lnTo>
                                  <a:pt x="885" y="3017"/>
                                </a:lnTo>
                                <a:lnTo>
                                  <a:pt x="887" y="3017"/>
                                </a:lnTo>
                                <a:lnTo>
                                  <a:pt x="889" y="3017"/>
                                </a:lnTo>
                                <a:lnTo>
                                  <a:pt x="891" y="3017"/>
                                </a:lnTo>
                                <a:lnTo>
                                  <a:pt x="893" y="3017"/>
                                </a:lnTo>
                                <a:lnTo>
                                  <a:pt x="895" y="3017"/>
                                </a:lnTo>
                                <a:lnTo>
                                  <a:pt x="897" y="3017"/>
                                </a:lnTo>
                                <a:lnTo>
                                  <a:pt x="898" y="3017"/>
                                </a:lnTo>
                                <a:lnTo>
                                  <a:pt x="900" y="3017"/>
                                </a:lnTo>
                                <a:lnTo>
                                  <a:pt x="902" y="3017"/>
                                </a:lnTo>
                                <a:lnTo>
                                  <a:pt x="904" y="3017"/>
                                </a:lnTo>
                                <a:lnTo>
                                  <a:pt x="906" y="3017"/>
                                </a:lnTo>
                                <a:lnTo>
                                  <a:pt x="908" y="3017"/>
                                </a:lnTo>
                                <a:lnTo>
                                  <a:pt x="910" y="3017"/>
                                </a:lnTo>
                                <a:lnTo>
                                  <a:pt x="912" y="3017"/>
                                </a:lnTo>
                                <a:lnTo>
                                  <a:pt x="914" y="3017"/>
                                </a:lnTo>
                                <a:lnTo>
                                  <a:pt x="916" y="3017"/>
                                </a:lnTo>
                                <a:lnTo>
                                  <a:pt x="918" y="3017"/>
                                </a:lnTo>
                                <a:lnTo>
                                  <a:pt x="920" y="3017"/>
                                </a:lnTo>
                                <a:lnTo>
                                  <a:pt x="922" y="3017"/>
                                </a:lnTo>
                                <a:lnTo>
                                  <a:pt x="923" y="3017"/>
                                </a:lnTo>
                                <a:lnTo>
                                  <a:pt x="925" y="3017"/>
                                </a:lnTo>
                                <a:lnTo>
                                  <a:pt x="927" y="3017"/>
                                </a:lnTo>
                                <a:lnTo>
                                  <a:pt x="929" y="3017"/>
                                </a:lnTo>
                                <a:lnTo>
                                  <a:pt x="931" y="3017"/>
                                </a:lnTo>
                                <a:lnTo>
                                  <a:pt x="933" y="3017"/>
                                </a:lnTo>
                                <a:lnTo>
                                  <a:pt x="935" y="3017"/>
                                </a:lnTo>
                                <a:lnTo>
                                  <a:pt x="937" y="3017"/>
                                </a:lnTo>
                                <a:lnTo>
                                  <a:pt x="939" y="3017"/>
                                </a:lnTo>
                                <a:lnTo>
                                  <a:pt x="941" y="3017"/>
                                </a:lnTo>
                                <a:lnTo>
                                  <a:pt x="943" y="3017"/>
                                </a:lnTo>
                                <a:lnTo>
                                  <a:pt x="945" y="3017"/>
                                </a:lnTo>
                                <a:lnTo>
                                  <a:pt x="946" y="3017"/>
                                </a:lnTo>
                                <a:lnTo>
                                  <a:pt x="948" y="3017"/>
                                </a:lnTo>
                                <a:lnTo>
                                  <a:pt x="950" y="3017"/>
                                </a:lnTo>
                                <a:lnTo>
                                  <a:pt x="952" y="3017"/>
                                </a:lnTo>
                                <a:lnTo>
                                  <a:pt x="954" y="3017"/>
                                </a:lnTo>
                                <a:lnTo>
                                  <a:pt x="956" y="3017"/>
                                </a:lnTo>
                                <a:lnTo>
                                  <a:pt x="958" y="3017"/>
                                </a:lnTo>
                                <a:lnTo>
                                  <a:pt x="960" y="3017"/>
                                </a:lnTo>
                                <a:lnTo>
                                  <a:pt x="962" y="3017"/>
                                </a:lnTo>
                                <a:lnTo>
                                  <a:pt x="964" y="3017"/>
                                </a:lnTo>
                                <a:lnTo>
                                  <a:pt x="966" y="3017"/>
                                </a:lnTo>
                                <a:lnTo>
                                  <a:pt x="968" y="3017"/>
                                </a:lnTo>
                                <a:lnTo>
                                  <a:pt x="970" y="3017"/>
                                </a:lnTo>
                                <a:lnTo>
                                  <a:pt x="971" y="3017"/>
                                </a:lnTo>
                                <a:lnTo>
                                  <a:pt x="973" y="3017"/>
                                </a:lnTo>
                                <a:lnTo>
                                  <a:pt x="975" y="3017"/>
                                </a:lnTo>
                                <a:lnTo>
                                  <a:pt x="977" y="3017"/>
                                </a:lnTo>
                                <a:lnTo>
                                  <a:pt x="979" y="3017"/>
                                </a:lnTo>
                                <a:lnTo>
                                  <a:pt x="981" y="3017"/>
                                </a:lnTo>
                                <a:lnTo>
                                  <a:pt x="983" y="3017"/>
                                </a:lnTo>
                                <a:lnTo>
                                  <a:pt x="985" y="3017"/>
                                </a:lnTo>
                                <a:lnTo>
                                  <a:pt x="987" y="3017"/>
                                </a:lnTo>
                                <a:lnTo>
                                  <a:pt x="989" y="3017"/>
                                </a:lnTo>
                                <a:lnTo>
                                  <a:pt x="991" y="3017"/>
                                </a:lnTo>
                                <a:lnTo>
                                  <a:pt x="993" y="3017"/>
                                </a:lnTo>
                                <a:lnTo>
                                  <a:pt x="994" y="3017"/>
                                </a:lnTo>
                                <a:lnTo>
                                  <a:pt x="996" y="3017"/>
                                </a:lnTo>
                                <a:lnTo>
                                  <a:pt x="998" y="3017"/>
                                </a:lnTo>
                                <a:lnTo>
                                  <a:pt x="1000" y="3017"/>
                                </a:lnTo>
                                <a:lnTo>
                                  <a:pt x="1002" y="3017"/>
                                </a:lnTo>
                                <a:lnTo>
                                  <a:pt x="1004" y="3017"/>
                                </a:lnTo>
                                <a:lnTo>
                                  <a:pt x="1006" y="3017"/>
                                </a:lnTo>
                                <a:lnTo>
                                  <a:pt x="1008" y="3017"/>
                                </a:lnTo>
                                <a:lnTo>
                                  <a:pt x="1010" y="3017"/>
                                </a:lnTo>
                                <a:lnTo>
                                  <a:pt x="1012" y="3017"/>
                                </a:lnTo>
                                <a:lnTo>
                                  <a:pt x="1014" y="3017"/>
                                </a:lnTo>
                                <a:lnTo>
                                  <a:pt x="1016" y="3017"/>
                                </a:lnTo>
                                <a:lnTo>
                                  <a:pt x="1018" y="3017"/>
                                </a:lnTo>
                                <a:lnTo>
                                  <a:pt x="1019" y="3017"/>
                                </a:lnTo>
                                <a:lnTo>
                                  <a:pt x="1021" y="3017"/>
                                </a:lnTo>
                                <a:lnTo>
                                  <a:pt x="1023" y="3017"/>
                                </a:lnTo>
                                <a:lnTo>
                                  <a:pt x="1025" y="3017"/>
                                </a:lnTo>
                                <a:lnTo>
                                  <a:pt x="1027" y="3017"/>
                                </a:lnTo>
                                <a:lnTo>
                                  <a:pt x="1029" y="3017"/>
                                </a:lnTo>
                                <a:lnTo>
                                  <a:pt x="1031" y="3017"/>
                                </a:lnTo>
                                <a:lnTo>
                                  <a:pt x="1033" y="3017"/>
                                </a:lnTo>
                                <a:lnTo>
                                  <a:pt x="1035" y="3017"/>
                                </a:lnTo>
                                <a:lnTo>
                                  <a:pt x="1037" y="3017"/>
                                </a:lnTo>
                                <a:lnTo>
                                  <a:pt x="1039" y="3017"/>
                                </a:lnTo>
                                <a:lnTo>
                                  <a:pt x="1041" y="3017"/>
                                </a:lnTo>
                                <a:lnTo>
                                  <a:pt x="1042" y="3017"/>
                                </a:lnTo>
                                <a:lnTo>
                                  <a:pt x="1044" y="3017"/>
                                </a:lnTo>
                                <a:lnTo>
                                  <a:pt x="1046" y="3017"/>
                                </a:lnTo>
                                <a:lnTo>
                                  <a:pt x="1048" y="3017"/>
                                </a:lnTo>
                                <a:lnTo>
                                  <a:pt x="1050" y="3017"/>
                                </a:lnTo>
                                <a:lnTo>
                                  <a:pt x="1052" y="3017"/>
                                </a:lnTo>
                                <a:lnTo>
                                  <a:pt x="1054" y="3017"/>
                                </a:lnTo>
                                <a:lnTo>
                                  <a:pt x="1056" y="3017"/>
                                </a:lnTo>
                                <a:lnTo>
                                  <a:pt x="1058" y="3017"/>
                                </a:lnTo>
                                <a:lnTo>
                                  <a:pt x="1060" y="3017"/>
                                </a:lnTo>
                                <a:lnTo>
                                  <a:pt x="1062" y="3017"/>
                                </a:lnTo>
                                <a:lnTo>
                                  <a:pt x="1064" y="3017"/>
                                </a:lnTo>
                                <a:lnTo>
                                  <a:pt x="1066" y="3017"/>
                                </a:lnTo>
                                <a:lnTo>
                                  <a:pt x="1067" y="3017"/>
                                </a:lnTo>
                                <a:lnTo>
                                  <a:pt x="1069" y="3017"/>
                                </a:lnTo>
                                <a:lnTo>
                                  <a:pt x="1071" y="3017"/>
                                </a:lnTo>
                                <a:lnTo>
                                  <a:pt x="1073" y="3017"/>
                                </a:lnTo>
                                <a:lnTo>
                                  <a:pt x="1075" y="3017"/>
                                </a:lnTo>
                                <a:lnTo>
                                  <a:pt x="1077" y="3017"/>
                                </a:lnTo>
                                <a:lnTo>
                                  <a:pt x="1079" y="3017"/>
                                </a:lnTo>
                                <a:lnTo>
                                  <a:pt x="1081" y="3017"/>
                                </a:lnTo>
                                <a:lnTo>
                                  <a:pt x="1083" y="3017"/>
                                </a:lnTo>
                                <a:lnTo>
                                  <a:pt x="1085" y="3017"/>
                                </a:lnTo>
                                <a:lnTo>
                                  <a:pt x="1087" y="3017"/>
                                </a:lnTo>
                                <a:lnTo>
                                  <a:pt x="1089" y="3017"/>
                                </a:lnTo>
                                <a:lnTo>
                                  <a:pt x="1090" y="3017"/>
                                </a:lnTo>
                                <a:lnTo>
                                  <a:pt x="1092" y="3017"/>
                                </a:lnTo>
                                <a:lnTo>
                                  <a:pt x="1094" y="3017"/>
                                </a:lnTo>
                                <a:lnTo>
                                  <a:pt x="1096" y="3017"/>
                                </a:lnTo>
                                <a:lnTo>
                                  <a:pt x="1098" y="3017"/>
                                </a:lnTo>
                                <a:lnTo>
                                  <a:pt x="1100" y="3017"/>
                                </a:lnTo>
                                <a:lnTo>
                                  <a:pt x="1102" y="3017"/>
                                </a:lnTo>
                                <a:lnTo>
                                  <a:pt x="1104" y="3017"/>
                                </a:lnTo>
                                <a:lnTo>
                                  <a:pt x="1106" y="3017"/>
                                </a:lnTo>
                                <a:lnTo>
                                  <a:pt x="1108" y="3017"/>
                                </a:lnTo>
                                <a:lnTo>
                                  <a:pt x="1110" y="3017"/>
                                </a:lnTo>
                                <a:lnTo>
                                  <a:pt x="1112" y="3017"/>
                                </a:lnTo>
                                <a:lnTo>
                                  <a:pt x="1114" y="3017"/>
                                </a:lnTo>
                                <a:lnTo>
                                  <a:pt x="1115" y="3017"/>
                                </a:lnTo>
                                <a:lnTo>
                                  <a:pt x="1117" y="3017"/>
                                </a:lnTo>
                                <a:lnTo>
                                  <a:pt x="1119" y="3017"/>
                                </a:lnTo>
                                <a:lnTo>
                                  <a:pt x="1121" y="3017"/>
                                </a:lnTo>
                                <a:lnTo>
                                  <a:pt x="1123" y="3017"/>
                                </a:lnTo>
                                <a:lnTo>
                                  <a:pt x="1125" y="3017"/>
                                </a:lnTo>
                                <a:lnTo>
                                  <a:pt x="1127" y="3017"/>
                                </a:lnTo>
                                <a:lnTo>
                                  <a:pt x="1129" y="3017"/>
                                </a:lnTo>
                                <a:lnTo>
                                  <a:pt x="1131" y="3017"/>
                                </a:lnTo>
                                <a:lnTo>
                                  <a:pt x="1133" y="3017"/>
                                </a:lnTo>
                                <a:lnTo>
                                  <a:pt x="1135" y="3017"/>
                                </a:lnTo>
                                <a:lnTo>
                                  <a:pt x="1137" y="3017"/>
                                </a:lnTo>
                                <a:lnTo>
                                  <a:pt x="1138" y="3017"/>
                                </a:lnTo>
                                <a:lnTo>
                                  <a:pt x="1140" y="3017"/>
                                </a:lnTo>
                                <a:lnTo>
                                  <a:pt x="1142" y="3017"/>
                                </a:lnTo>
                                <a:lnTo>
                                  <a:pt x="1144" y="3017"/>
                                </a:lnTo>
                                <a:lnTo>
                                  <a:pt x="1146" y="3017"/>
                                </a:lnTo>
                                <a:lnTo>
                                  <a:pt x="1148" y="3017"/>
                                </a:lnTo>
                                <a:lnTo>
                                  <a:pt x="1150" y="3017"/>
                                </a:lnTo>
                                <a:lnTo>
                                  <a:pt x="1152" y="3017"/>
                                </a:lnTo>
                                <a:lnTo>
                                  <a:pt x="1154" y="3017"/>
                                </a:lnTo>
                                <a:lnTo>
                                  <a:pt x="1156" y="3017"/>
                                </a:lnTo>
                                <a:lnTo>
                                  <a:pt x="1158" y="3017"/>
                                </a:lnTo>
                                <a:lnTo>
                                  <a:pt x="1160" y="3017"/>
                                </a:lnTo>
                                <a:lnTo>
                                  <a:pt x="1162" y="3017"/>
                                </a:lnTo>
                                <a:lnTo>
                                  <a:pt x="1163" y="3017"/>
                                </a:lnTo>
                                <a:lnTo>
                                  <a:pt x="1165" y="3017"/>
                                </a:lnTo>
                                <a:lnTo>
                                  <a:pt x="1167" y="3017"/>
                                </a:lnTo>
                                <a:lnTo>
                                  <a:pt x="1169" y="3017"/>
                                </a:lnTo>
                                <a:lnTo>
                                  <a:pt x="1171" y="3017"/>
                                </a:lnTo>
                                <a:lnTo>
                                  <a:pt x="1173" y="3017"/>
                                </a:lnTo>
                                <a:lnTo>
                                  <a:pt x="1175" y="3017"/>
                                </a:lnTo>
                                <a:lnTo>
                                  <a:pt x="1177" y="3017"/>
                                </a:lnTo>
                                <a:lnTo>
                                  <a:pt x="1179" y="3017"/>
                                </a:lnTo>
                                <a:lnTo>
                                  <a:pt x="1181" y="3017"/>
                                </a:lnTo>
                                <a:lnTo>
                                  <a:pt x="1183" y="3017"/>
                                </a:lnTo>
                                <a:lnTo>
                                  <a:pt x="1185" y="3017"/>
                                </a:lnTo>
                                <a:lnTo>
                                  <a:pt x="1187" y="3017"/>
                                </a:lnTo>
                                <a:lnTo>
                                  <a:pt x="1188" y="3017"/>
                                </a:lnTo>
                                <a:lnTo>
                                  <a:pt x="1190" y="3017"/>
                                </a:lnTo>
                                <a:lnTo>
                                  <a:pt x="1192" y="3017"/>
                                </a:lnTo>
                                <a:lnTo>
                                  <a:pt x="1194" y="3017"/>
                                </a:lnTo>
                                <a:lnTo>
                                  <a:pt x="1196" y="3017"/>
                                </a:lnTo>
                                <a:lnTo>
                                  <a:pt x="1198" y="3017"/>
                                </a:lnTo>
                                <a:lnTo>
                                  <a:pt x="1200" y="3017"/>
                                </a:lnTo>
                                <a:lnTo>
                                  <a:pt x="1202" y="3017"/>
                                </a:lnTo>
                                <a:lnTo>
                                  <a:pt x="1204" y="3017"/>
                                </a:lnTo>
                                <a:lnTo>
                                  <a:pt x="1206" y="3017"/>
                                </a:lnTo>
                                <a:lnTo>
                                  <a:pt x="1208" y="3017"/>
                                </a:lnTo>
                                <a:lnTo>
                                  <a:pt x="1210" y="3017"/>
                                </a:lnTo>
                                <a:lnTo>
                                  <a:pt x="1211" y="3017"/>
                                </a:lnTo>
                                <a:lnTo>
                                  <a:pt x="1213" y="3017"/>
                                </a:lnTo>
                                <a:lnTo>
                                  <a:pt x="1215" y="3017"/>
                                </a:lnTo>
                                <a:lnTo>
                                  <a:pt x="1217" y="3017"/>
                                </a:lnTo>
                                <a:lnTo>
                                  <a:pt x="1219" y="3017"/>
                                </a:lnTo>
                                <a:lnTo>
                                  <a:pt x="1221" y="3017"/>
                                </a:lnTo>
                                <a:lnTo>
                                  <a:pt x="1223" y="3017"/>
                                </a:lnTo>
                                <a:lnTo>
                                  <a:pt x="1225" y="3017"/>
                                </a:lnTo>
                                <a:lnTo>
                                  <a:pt x="1227" y="3017"/>
                                </a:lnTo>
                                <a:lnTo>
                                  <a:pt x="1229" y="3017"/>
                                </a:lnTo>
                                <a:lnTo>
                                  <a:pt x="1231" y="3017"/>
                                </a:lnTo>
                                <a:lnTo>
                                  <a:pt x="1233" y="3017"/>
                                </a:lnTo>
                                <a:lnTo>
                                  <a:pt x="1235" y="3017"/>
                                </a:lnTo>
                                <a:lnTo>
                                  <a:pt x="1236" y="3017"/>
                                </a:lnTo>
                                <a:lnTo>
                                  <a:pt x="1238" y="3017"/>
                                </a:lnTo>
                                <a:lnTo>
                                  <a:pt x="1240" y="3017"/>
                                </a:lnTo>
                                <a:lnTo>
                                  <a:pt x="1242" y="3017"/>
                                </a:lnTo>
                                <a:lnTo>
                                  <a:pt x="1244" y="3017"/>
                                </a:lnTo>
                                <a:lnTo>
                                  <a:pt x="1246" y="3017"/>
                                </a:lnTo>
                                <a:lnTo>
                                  <a:pt x="1248" y="3017"/>
                                </a:lnTo>
                                <a:lnTo>
                                  <a:pt x="1250" y="3017"/>
                                </a:lnTo>
                                <a:lnTo>
                                  <a:pt x="1252" y="3017"/>
                                </a:lnTo>
                                <a:lnTo>
                                  <a:pt x="1254" y="3017"/>
                                </a:lnTo>
                                <a:lnTo>
                                  <a:pt x="1256" y="3017"/>
                                </a:lnTo>
                                <a:lnTo>
                                  <a:pt x="1258" y="3017"/>
                                </a:lnTo>
                                <a:lnTo>
                                  <a:pt x="1259" y="3017"/>
                                </a:lnTo>
                                <a:lnTo>
                                  <a:pt x="1261" y="3017"/>
                                </a:lnTo>
                                <a:lnTo>
                                  <a:pt x="1263" y="3017"/>
                                </a:lnTo>
                                <a:lnTo>
                                  <a:pt x="1265" y="3017"/>
                                </a:lnTo>
                                <a:lnTo>
                                  <a:pt x="1267" y="3017"/>
                                </a:lnTo>
                                <a:lnTo>
                                  <a:pt x="1269" y="3017"/>
                                </a:lnTo>
                                <a:lnTo>
                                  <a:pt x="1271" y="3017"/>
                                </a:lnTo>
                                <a:lnTo>
                                  <a:pt x="1273" y="3017"/>
                                </a:lnTo>
                                <a:lnTo>
                                  <a:pt x="1275" y="3017"/>
                                </a:lnTo>
                                <a:lnTo>
                                  <a:pt x="1277" y="3017"/>
                                </a:lnTo>
                                <a:lnTo>
                                  <a:pt x="1279" y="3017"/>
                                </a:lnTo>
                                <a:lnTo>
                                  <a:pt x="1281" y="3017"/>
                                </a:lnTo>
                                <a:lnTo>
                                  <a:pt x="1283" y="3017"/>
                                </a:lnTo>
                                <a:lnTo>
                                  <a:pt x="1284" y="3017"/>
                                </a:lnTo>
                                <a:lnTo>
                                  <a:pt x="1286" y="3017"/>
                                </a:lnTo>
                                <a:lnTo>
                                  <a:pt x="1288" y="3017"/>
                                </a:lnTo>
                                <a:lnTo>
                                  <a:pt x="1290" y="3017"/>
                                </a:lnTo>
                                <a:lnTo>
                                  <a:pt x="1292" y="3017"/>
                                </a:lnTo>
                                <a:lnTo>
                                  <a:pt x="1294" y="3017"/>
                                </a:lnTo>
                                <a:lnTo>
                                  <a:pt x="1296" y="3017"/>
                                </a:lnTo>
                                <a:lnTo>
                                  <a:pt x="1298" y="3017"/>
                                </a:lnTo>
                                <a:lnTo>
                                  <a:pt x="1300" y="3017"/>
                                </a:lnTo>
                                <a:lnTo>
                                  <a:pt x="1302" y="3017"/>
                                </a:lnTo>
                                <a:lnTo>
                                  <a:pt x="1304" y="3017"/>
                                </a:lnTo>
                                <a:lnTo>
                                  <a:pt x="1306" y="3017"/>
                                </a:lnTo>
                                <a:lnTo>
                                  <a:pt x="1307" y="3017"/>
                                </a:lnTo>
                                <a:lnTo>
                                  <a:pt x="1309" y="3017"/>
                                </a:lnTo>
                                <a:lnTo>
                                  <a:pt x="1311" y="3017"/>
                                </a:lnTo>
                                <a:lnTo>
                                  <a:pt x="1313" y="3017"/>
                                </a:lnTo>
                                <a:lnTo>
                                  <a:pt x="1315" y="3017"/>
                                </a:lnTo>
                                <a:lnTo>
                                  <a:pt x="1317" y="3017"/>
                                </a:lnTo>
                                <a:lnTo>
                                  <a:pt x="1319" y="3017"/>
                                </a:lnTo>
                                <a:lnTo>
                                  <a:pt x="1321" y="3017"/>
                                </a:lnTo>
                                <a:lnTo>
                                  <a:pt x="1323" y="3017"/>
                                </a:lnTo>
                                <a:lnTo>
                                  <a:pt x="1325" y="3017"/>
                                </a:lnTo>
                                <a:lnTo>
                                  <a:pt x="1327" y="3017"/>
                                </a:lnTo>
                                <a:lnTo>
                                  <a:pt x="1329" y="3017"/>
                                </a:lnTo>
                                <a:lnTo>
                                  <a:pt x="1331" y="3017"/>
                                </a:lnTo>
                                <a:lnTo>
                                  <a:pt x="1332" y="3017"/>
                                </a:lnTo>
                                <a:lnTo>
                                  <a:pt x="1334" y="3017"/>
                                </a:lnTo>
                                <a:lnTo>
                                  <a:pt x="1336" y="3017"/>
                                </a:lnTo>
                                <a:lnTo>
                                  <a:pt x="1338" y="3017"/>
                                </a:lnTo>
                                <a:lnTo>
                                  <a:pt x="1340" y="3017"/>
                                </a:lnTo>
                                <a:lnTo>
                                  <a:pt x="1342" y="3017"/>
                                </a:lnTo>
                                <a:lnTo>
                                  <a:pt x="1344" y="3017"/>
                                </a:lnTo>
                                <a:lnTo>
                                  <a:pt x="1346" y="3017"/>
                                </a:lnTo>
                                <a:lnTo>
                                  <a:pt x="1348" y="3017"/>
                                </a:lnTo>
                                <a:lnTo>
                                  <a:pt x="1350" y="3017"/>
                                </a:lnTo>
                                <a:lnTo>
                                  <a:pt x="1352" y="3017"/>
                                </a:lnTo>
                                <a:lnTo>
                                  <a:pt x="1354" y="3017"/>
                                </a:lnTo>
                                <a:lnTo>
                                  <a:pt x="1355" y="3017"/>
                                </a:lnTo>
                                <a:lnTo>
                                  <a:pt x="1357" y="3017"/>
                                </a:lnTo>
                                <a:lnTo>
                                  <a:pt x="1359" y="3017"/>
                                </a:lnTo>
                                <a:lnTo>
                                  <a:pt x="1361" y="3017"/>
                                </a:lnTo>
                                <a:lnTo>
                                  <a:pt x="1363" y="3017"/>
                                </a:lnTo>
                                <a:lnTo>
                                  <a:pt x="1365" y="3017"/>
                                </a:lnTo>
                                <a:lnTo>
                                  <a:pt x="1367" y="3017"/>
                                </a:lnTo>
                                <a:lnTo>
                                  <a:pt x="1369" y="3017"/>
                                </a:lnTo>
                                <a:lnTo>
                                  <a:pt x="1371" y="3017"/>
                                </a:lnTo>
                                <a:lnTo>
                                  <a:pt x="1373" y="3017"/>
                                </a:lnTo>
                                <a:lnTo>
                                  <a:pt x="1375" y="3017"/>
                                </a:lnTo>
                                <a:lnTo>
                                  <a:pt x="1377" y="3017"/>
                                </a:lnTo>
                                <a:lnTo>
                                  <a:pt x="1379" y="3017"/>
                                </a:lnTo>
                                <a:lnTo>
                                  <a:pt x="1380" y="3017"/>
                                </a:lnTo>
                                <a:lnTo>
                                  <a:pt x="1382" y="3017"/>
                                </a:lnTo>
                                <a:lnTo>
                                  <a:pt x="1384" y="3017"/>
                                </a:lnTo>
                                <a:lnTo>
                                  <a:pt x="1386" y="3017"/>
                                </a:lnTo>
                                <a:lnTo>
                                  <a:pt x="1388" y="3017"/>
                                </a:lnTo>
                                <a:lnTo>
                                  <a:pt x="1390" y="3017"/>
                                </a:lnTo>
                                <a:lnTo>
                                  <a:pt x="1392" y="3017"/>
                                </a:lnTo>
                                <a:lnTo>
                                  <a:pt x="1394" y="3017"/>
                                </a:lnTo>
                                <a:lnTo>
                                  <a:pt x="1396" y="3017"/>
                                </a:lnTo>
                                <a:lnTo>
                                  <a:pt x="1398" y="3017"/>
                                </a:lnTo>
                                <a:lnTo>
                                  <a:pt x="1400" y="3017"/>
                                </a:lnTo>
                                <a:lnTo>
                                  <a:pt x="1402" y="3017"/>
                                </a:lnTo>
                                <a:lnTo>
                                  <a:pt x="1403" y="3017"/>
                                </a:lnTo>
                                <a:lnTo>
                                  <a:pt x="1405" y="3017"/>
                                </a:lnTo>
                                <a:lnTo>
                                  <a:pt x="1407" y="3017"/>
                                </a:lnTo>
                                <a:lnTo>
                                  <a:pt x="1409" y="3017"/>
                                </a:lnTo>
                                <a:lnTo>
                                  <a:pt x="1411" y="3017"/>
                                </a:lnTo>
                                <a:lnTo>
                                  <a:pt x="1413" y="3017"/>
                                </a:lnTo>
                                <a:lnTo>
                                  <a:pt x="1415" y="3017"/>
                                </a:lnTo>
                                <a:lnTo>
                                  <a:pt x="1417" y="3017"/>
                                </a:lnTo>
                                <a:lnTo>
                                  <a:pt x="1419" y="3017"/>
                                </a:lnTo>
                                <a:lnTo>
                                  <a:pt x="1421" y="3017"/>
                                </a:lnTo>
                                <a:lnTo>
                                  <a:pt x="1423" y="3017"/>
                                </a:lnTo>
                                <a:lnTo>
                                  <a:pt x="1425" y="3017"/>
                                </a:lnTo>
                                <a:lnTo>
                                  <a:pt x="1427" y="3017"/>
                                </a:lnTo>
                                <a:lnTo>
                                  <a:pt x="1428" y="3017"/>
                                </a:lnTo>
                                <a:lnTo>
                                  <a:pt x="1430" y="3017"/>
                                </a:lnTo>
                                <a:lnTo>
                                  <a:pt x="1432" y="3017"/>
                                </a:lnTo>
                                <a:lnTo>
                                  <a:pt x="1434" y="3017"/>
                                </a:lnTo>
                                <a:lnTo>
                                  <a:pt x="1436" y="3017"/>
                                </a:lnTo>
                                <a:lnTo>
                                  <a:pt x="1438" y="3017"/>
                                </a:lnTo>
                                <a:lnTo>
                                  <a:pt x="1440" y="3017"/>
                                </a:lnTo>
                                <a:lnTo>
                                  <a:pt x="1442" y="3017"/>
                                </a:lnTo>
                                <a:lnTo>
                                  <a:pt x="1444" y="3017"/>
                                </a:lnTo>
                                <a:lnTo>
                                  <a:pt x="1446" y="3017"/>
                                </a:lnTo>
                                <a:lnTo>
                                  <a:pt x="1448" y="3017"/>
                                </a:lnTo>
                                <a:lnTo>
                                  <a:pt x="1450" y="3017"/>
                                </a:lnTo>
                                <a:lnTo>
                                  <a:pt x="1451" y="3017"/>
                                </a:lnTo>
                                <a:lnTo>
                                  <a:pt x="1453" y="3017"/>
                                </a:lnTo>
                                <a:lnTo>
                                  <a:pt x="1455" y="3017"/>
                                </a:lnTo>
                                <a:lnTo>
                                  <a:pt x="1457" y="3017"/>
                                </a:lnTo>
                                <a:lnTo>
                                  <a:pt x="1459" y="3017"/>
                                </a:lnTo>
                                <a:lnTo>
                                  <a:pt x="1461" y="3017"/>
                                </a:lnTo>
                                <a:lnTo>
                                  <a:pt x="1463" y="3017"/>
                                </a:lnTo>
                                <a:lnTo>
                                  <a:pt x="1465" y="3017"/>
                                </a:lnTo>
                                <a:lnTo>
                                  <a:pt x="1467" y="3017"/>
                                </a:lnTo>
                                <a:lnTo>
                                  <a:pt x="1469" y="3017"/>
                                </a:lnTo>
                                <a:lnTo>
                                  <a:pt x="1471" y="3017"/>
                                </a:lnTo>
                                <a:lnTo>
                                  <a:pt x="1473" y="3017"/>
                                </a:lnTo>
                                <a:lnTo>
                                  <a:pt x="1475" y="3017"/>
                                </a:lnTo>
                                <a:lnTo>
                                  <a:pt x="1476" y="3017"/>
                                </a:lnTo>
                                <a:lnTo>
                                  <a:pt x="1478" y="3017"/>
                                </a:lnTo>
                                <a:lnTo>
                                  <a:pt x="1480" y="3017"/>
                                </a:lnTo>
                                <a:lnTo>
                                  <a:pt x="1482" y="3017"/>
                                </a:lnTo>
                                <a:lnTo>
                                  <a:pt x="1484" y="3017"/>
                                </a:lnTo>
                                <a:lnTo>
                                  <a:pt x="1486" y="3017"/>
                                </a:lnTo>
                                <a:lnTo>
                                  <a:pt x="1488" y="3017"/>
                                </a:lnTo>
                                <a:lnTo>
                                  <a:pt x="1490" y="3017"/>
                                </a:lnTo>
                                <a:lnTo>
                                  <a:pt x="1492" y="3017"/>
                                </a:lnTo>
                                <a:lnTo>
                                  <a:pt x="1494" y="3017"/>
                                </a:lnTo>
                                <a:lnTo>
                                  <a:pt x="1496" y="3017"/>
                                </a:lnTo>
                                <a:lnTo>
                                  <a:pt x="1498" y="3017"/>
                                </a:lnTo>
                                <a:lnTo>
                                  <a:pt x="1500" y="3017"/>
                                </a:lnTo>
                                <a:lnTo>
                                  <a:pt x="1501" y="3017"/>
                                </a:lnTo>
                                <a:lnTo>
                                  <a:pt x="1503" y="3017"/>
                                </a:lnTo>
                                <a:lnTo>
                                  <a:pt x="1505" y="3015"/>
                                </a:lnTo>
                                <a:lnTo>
                                  <a:pt x="1507" y="3015"/>
                                </a:lnTo>
                                <a:lnTo>
                                  <a:pt x="1509" y="3015"/>
                                </a:lnTo>
                                <a:lnTo>
                                  <a:pt x="1511" y="3015"/>
                                </a:lnTo>
                                <a:lnTo>
                                  <a:pt x="1513" y="3015"/>
                                </a:lnTo>
                                <a:lnTo>
                                  <a:pt x="1515" y="3015"/>
                                </a:lnTo>
                                <a:lnTo>
                                  <a:pt x="1517" y="3015"/>
                                </a:lnTo>
                                <a:lnTo>
                                  <a:pt x="1519" y="3015"/>
                                </a:lnTo>
                                <a:lnTo>
                                  <a:pt x="1521" y="3015"/>
                                </a:lnTo>
                                <a:lnTo>
                                  <a:pt x="1523" y="3015"/>
                                </a:lnTo>
                                <a:lnTo>
                                  <a:pt x="1523" y="3013"/>
                                </a:lnTo>
                                <a:lnTo>
                                  <a:pt x="1524" y="3013"/>
                                </a:lnTo>
                                <a:lnTo>
                                  <a:pt x="1526" y="3013"/>
                                </a:lnTo>
                                <a:lnTo>
                                  <a:pt x="1528" y="3013"/>
                                </a:lnTo>
                                <a:lnTo>
                                  <a:pt x="1530" y="3013"/>
                                </a:lnTo>
                                <a:lnTo>
                                  <a:pt x="1532" y="3013"/>
                                </a:lnTo>
                                <a:lnTo>
                                  <a:pt x="1534" y="3013"/>
                                </a:lnTo>
                                <a:lnTo>
                                  <a:pt x="1536" y="3013"/>
                                </a:lnTo>
                                <a:lnTo>
                                  <a:pt x="1536" y="3011"/>
                                </a:lnTo>
                                <a:lnTo>
                                  <a:pt x="1538" y="3011"/>
                                </a:lnTo>
                                <a:lnTo>
                                  <a:pt x="1540" y="3011"/>
                                </a:lnTo>
                                <a:lnTo>
                                  <a:pt x="1542" y="3011"/>
                                </a:lnTo>
                                <a:lnTo>
                                  <a:pt x="1544" y="3011"/>
                                </a:lnTo>
                                <a:lnTo>
                                  <a:pt x="1546" y="3011"/>
                                </a:lnTo>
                                <a:lnTo>
                                  <a:pt x="1548" y="3009"/>
                                </a:lnTo>
                                <a:lnTo>
                                  <a:pt x="1549" y="3009"/>
                                </a:lnTo>
                                <a:lnTo>
                                  <a:pt x="1551" y="3009"/>
                                </a:lnTo>
                                <a:lnTo>
                                  <a:pt x="1553" y="3009"/>
                                </a:lnTo>
                                <a:lnTo>
                                  <a:pt x="1555" y="3009"/>
                                </a:lnTo>
                                <a:lnTo>
                                  <a:pt x="1557" y="3007"/>
                                </a:lnTo>
                                <a:lnTo>
                                  <a:pt x="1559" y="3007"/>
                                </a:lnTo>
                                <a:lnTo>
                                  <a:pt x="1561" y="3007"/>
                                </a:lnTo>
                                <a:lnTo>
                                  <a:pt x="1563" y="3007"/>
                                </a:lnTo>
                                <a:lnTo>
                                  <a:pt x="1565" y="3007"/>
                                </a:lnTo>
                                <a:lnTo>
                                  <a:pt x="1565" y="3005"/>
                                </a:lnTo>
                                <a:lnTo>
                                  <a:pt x="1567" y="3005"/>
                                </a:lnTo>
                                <a:lnTo>
                                  <a:pt x="1569" y="3005"/>
                                </a:lnTo>
                                <a:lnTo>
                                  <a:pt x="1571" y="3005"/>
                                </a:lnTo>
                                <a:lnTo>
                                  <a:pt x="1572" y="3005"/>
                                </a:lnTo>
                                <a:lnTo>
                                  <a:pt x="1574" y="3003"/>
                                </a:lnTo>
                                <a:lnTo>
                                  <a:pt x="1576" y="3003"/>
                                </a:lnTo>
                                <a:lnTo>
                                  <a:pt x="1578" y="3003"/>
                                </a:lnTo>
                                <a:lnTo>
                                  <a:pt x="1580" y="3003"/>
                                </a:lnTo>
                                <a:lnTo>
                                  <a:pt x="1582" y="3003"/>
                                </a:lnTo>
                                <a:lnTo>
                                  <a:pt x="1582" y="3001"/>
                                </a:lnTo>
                                <a:lnTo>
                                  <a:pt x="1584" y="3001"/>
                                </a:lnTo>
                                <a:lnTo>
                                  <a:pt x="1586" y="3001"/>
                                </a:lnTo>
                                <a:lnTo>
                                  <a:pt x="1588" y="3001"/>
                                </a:lnTo>
                                <a:lnTo>
                                  <a:pt x="1590" y="3001"/>
                                </a:lnTo>
                                <a:lnTo>
                                  <a:pt x="1592" y="2999"/>
                                </a:lnTo>
                                <a:lnTo>
                                  <a:pt x="1594" y="2999"/>
                                </a:lnTo>
                                <a:lnTo>
                                  <a:pt x="1596" y="2999"/>
                                </a:lnTo>
                                <a:lnTo>
                                  <a:pt x="1597" y="2999"/>
                                </a:lnTo>
                                <a:lnTo>
                                  <a:pt x="1599" y="2999"/>
                                </a:lnTo>
                                <a:lnTo>
                                  <a:pt x="1601" y="2999"/>
                                </a:lnTo>
                                <a:lnTo>
                                  <a:pt x="1601" y="2997"/>
                                </a:lnTo>
                                <a:lnTo>
                                  <a:pt x="1603" y="2997"/>
                                </a:lnTo>
                                <a:lnTo>
                                  <a:pt x="1605" y="2997"/>
                                </a:lnTo>
                                <a:lnTo>
                                  <a:pt x="1607" y="2997"/>
                                </a:lnTo>
                                <a:lnTo>
                                  <a:pt x="1609" y="2997"/>
                                </a:lnTo>
                                <a:lnTo>
                                  <a:pt x="1611" y="2997"/>
                                </a:lnTo>
                                <a:lnTo>
                                  <a:pt x="1613" y="2997"/>
                                </a:lnTo>
                                <a:lnTo>
                                  <a:pt x="1615" y="2997"/>
                                </a:lnTo>
                                <a:lnTo>
                                  <a:pt x="1615" y="2995"/>
                                </a:lnTo>
                                <a:lnTo>
                                  <a:pt x="1617" y="2995"/>
                                </a:lnTo>
                                <a:lnTo>
                                  <a:pt x="1619" y="2995"/>
                                </a:lnTo>
                                <a:lnTo>
                                  <a:pt x="1620" y="2995"/>
                                </a:lnTo>
                                <a:lnTo>
                                  <a:pt x="1622" y="2995"/>
                                </a:lnTo>
                                <a:lnTo>
                                  <a:pt x="1624" y="2995"/>
                                </a:lnTo>
                                <a:lnTo>
                                  <a:pt x="1626" y="2995"/>
                                </a:lnTo>
                                <a:lnTo>
                                  <a:pt x="1628" y="2995"/>
                                </a:lnTo>
                                <a:lnTo>
                                  <a:pt x="1630" y="2995"/>
                                </a:lnTo>
                                <a:lnTo>
                                  <a:pt x="1632" y="2995"/>
                                </a:lnTo>
                                <a:lnTo>
                                  <a:pt x="1634" y="2995"/>
                                </a:lnTo>
                                <a:lnTo>
                                  <a:pt x="1636" y="2995"/>
                                </a:lnTo>
                                <a:lnTo>
                                  <a:pt x="1638" y="2995"/>
                                </a:lnTo>
                                <a:lnTo>
                                  <a:pt x="1640" y="2995"/>
                                </a:lnTo>
                                <a:lnTo>
                                  <a:pt x="1642" y="2995"/>
                                </a:lnTo>
                                <a:lnTo>
                                  <a:pt x="1642" y="2994"/>
                                </a:lnTo>
                                <a:lnTo>
                                  <a:pt x="1644" y="2994"/>
                                </a:lnTo>
                                <a:lnTo>
                                  <a:pt x="1645" y="2994"/>
                                </a:lnTo>
                                <a:lnTo>
                                  <a:pt x="1647" y="2994"/>
                                </a:lnTo>
                                <a:lnTo>
                                  <a:pt x="1649" y="2994"/>
                                </a:lnTo>
                                <a:lnTo>
                                  <a:pt x="1651" y="2994"/>
                                </a:lnTo>
                                <a:lnTo>
                                  <a:pt x="1653" y="2994"/>
                                </a:lnTo>
                                <a:lnTo>
                                  <a:pt x="1655" y="2994"/>
                                </a:lnTo>
                                <a:lnTo>
                                  <a:pt x="1657" y="2994"/>
                                </a:lnTo>
                                <a:lnTo>
                                  <a:pt x="1659" y="2994"/>
                                </a:lnTo>
                                <a:lnTo>
                                  <a:pt x="1661" y="2994"/>
                                </a:lnTo>
                                <a:lnTo>
                                  <a:pt x="1663" y="2994"/>
                                </a:lnTo>
                                <a:lnTo>
                                  <a:pt x="1665" y="2994"/>
                                </a:lnTo>
                                <a:lnTo>
                                  <a:pt x="1667" y="2994"/>
                                </a:lnTo>
                                <a:lnTo>
                                  <a:pt x="1668" y="2994"/>
                                </a:lnTo>
                                <a:lnTo>
                                  <a:pt x="1668" y="2995"/>
                                </a:lnTo>
                                <a:lnTo>
                                  <a:pt x="1670" y="2995"/>
                                </a:lnTo>
                                <a:lnTo>
                                  <a:pt x="1672" y="2995"/>
                                </a:lnTo>
                                <a:lnTo>
                                  <a:pt x="1674" y="2995"/>
                                </a:lnTo>
                                <a:lnTo>
                                  <a:pt x="1676" y="2995"/>
                                </a:lnTo>
                                <a:lnTo>
                                  <a:pt x="1678" y="2995"/>
                                </a:lnTo>
                                <a:lnTo>
                                  <a:pt x="1680" y="2995"/>
                                </a:lnTo>
                                <a:lnTo>
                                  <a:pt x="1682" y="2995"/>
                                </a:lnTo>
                                <a:lnTo>
                                  <a:pt x="1684" y="2995"/>
                                </a:lnTo>
                                <a:lnTo>
                                  <a:pt x="1686" y="2995"/>
                                </a:lnTo>
                                <a:lnTo>
                                  <a:pt x="1688" y="2995"/>
                                </a:lnTo>
                                <a:lnTo>
                                  <a:pt x="1690" y="2995"/>
                                </a:lnTo>
                                <a:lnTo>
                                  <a:pt x="1692" y="2995"/>
                                </a:lnTo>
                                <a:lnTo>
                                  <a:pt x="1693" y="2995"/>
                                </a:lnTo>
                                <a:lnTo>
                                  <a:pt x="1695" y="2995"/>
                                </a:lnTo>
                                <a:lnTo>
                                  <a:pt x="1697" y="2995"/>
                                </a:lnTo>
                                <a:lnTo>
                                  <a:pt x="1699" y="2995"/>
                                </a:lnTo>
                                <a:lnTo>
                                  <a:pt x="1701" y="2995"/>
                                </a:lnTo>
                                <a:lnTo>
                                  <a:pt x="1703" y="2995"/>
                                </a:lnTo>
                                <a:lnTo>
                                  <a:pt x="1705" y="2995"/>
                                </a:lnTo>
                                <a:lnTo>
                                  <a:pt x="1707" y="2995"/>
                                </a:lnTo>
                                <a:lnTo>
                                  <a:pt x="1709" y="2995"/>
                                </a:lnTo>
                                <a:lnTo>
                                  <a:pt x="1711" y="2995"/>
                                </a:lnTo>
                                <a:lnTo>
                                  <a:pt x="1713" y="2995"/>
                                </a:lnTo>
                                <a:lnTo>
                                  <a:pt x="1715" y="2994"/>
                                </a:lnTo>
                                <a:lnTo>
                                  <a:pt x="1716" y="2994"/>
                                </a:lnTo>
                                <a:lnTo>
                                  <a:pt x="1718" y="2994"/>
                                </a:lnTo>
                                <a:lnTo>
                                  <a:pt x="1720" y="2994"/>
                                </a:lnTo>
                                <a:lnTo>
                                  <a:pt x="1722" y="2994"/>
                                </a:lnTo>
                                <a:lnTo>
                                  <a:pt x="1724" y="2994"/>
                                </a:lnTo>
                                <a:lnTo>
                                  <a:pt x="1726" y="2994"/>
                                </a:lnTo>
                                <a:lnTo>
                                  <a:pt x="1728" y="2994"/>
                                </a:lnTo>
                                <a:lnTo>
                                  <a:pt x="1730" y="2994"/>
                                </a:lnTo>
                                <a:lnTo>
                                  <a:pt x="1732" y="2994"/>
                                </a:lnTo>
                                <a:lnTo>
                                  <a:pt x="1734" y="2994"/>
                                </a:lnTo>
                                <a:lnTo>
                                  <a:pt x="1736" y="2994"/>
                                </a:lnTo>
                                <a:lnTo>
                                  <a:pt x="1738" y="2994"/>
                                </a:lnTo>
                                <a:lnTo>
                                  <a:pt x="1740" y="2994"/>
                                </a:lnTo>
                                <a:lnTo>
                                  <a:pt x="1741" y="2994"/>
                                </a:lnTo>
                                <a:lnTo>
                                  <a:pt x="1743" y="2994"/>
                                </a:lnTo>
                                <a:lnTo>
                                  <a:pt x="1745" y="2994"/>
                                </a:lnTo>
                                <a:lnTo>
                                  <a:pt x="1747" y="2994"/>
                                </a:lnTo>
                                <a:lnTo>
                                  <a:pt x="1749" y="2994"/>
                                </a:lnTo>
                                <a:lnTo>
                                  <a:pt x="1751" y="2992"/>
                                </a:lnTo>
                                <a:lnTo>
                                  <a:pt x="1753" y="2992"/>
                                </a:lnTo>
                                <a:lnTo>
                                  <a:pt x="1755" y="2992"/>
                                </a:lnTo>
                                <a:lnTo>
                                  <a:pt x="1757" y="2992"/>
                                </a:lnTo>
                                <a:lnTo>
                                  <a:pt x="1759" y="2992"/>
                                </a:lnTo>
                                <a:lnTo>
                                  <a:pt x="1761" y="2992"/>
                                </a:lnTo>
                                <a:lnTo>
                                  <a:pt x="1763" y="2992"/>
                                </a:lnTo>
                                <a:lnTo>
                                  <a:pt x="1764" y="2992"/>
                                </a:lnTo>
                                <a:lnTo>
                                  <a:pt x="1766" y="2992"/>
                                </a:lnTo>
                                <a:lnTo>
                                  <a:pt x="1768" y="2992"/>
                                </a:lnTo>
                                <a:lnTo>
                                  <a:pt x="1770" y="2992"/>
                                </a:lnTo>
                                <a:lnTo>
                                  <a:pt x="1772" y="2992"/>
                                </a:lnTo>
                                <a:lnTo>
                                  <a:pt x="1774" y="2990"/>
                                </a:lnTo>
                                <a:lnTo>
                                  <a:pt x="1776" y="2990"/>
                                </a:lnTo>
                                <a:lnTo>
                                  <a:pt x="1778" y="2990"/>
                                </a:lnTo>
                                <a:lnTo>
                                  <a:pt x="1780" y="2990"/>
                                </a:lnTo>
                                <a:lnTo>
                                  <a:pt x="1782" y="2990"/>
                                </a:lnTo>
                                <a:lnTo>
                                  <a:pt x="1784" y="2990"/>
                                </a:lnTo>
                                <a:lnTo>
                                  <a:pt x="1786" y="2990"/>
                                </a:lnTo>
                                <a:lnTo>
                                  <a:pt x="1788" y="2990"/>
                                </a:lnTo>
                                <a:lnTo>
                                  <a:pt x="1789" y="2990"/>
                                </a:lnTo>
                                <a:lnTo>
                                  <a:pt x="1791" y="2990"/>
                                </a:lnTo>
                                <a:lnTo>
                                  <a:pt x="1793" y="2990"/>
                                </a:lnTo>
                                <a:lnTo>
                                  <a:pt x="1793" y="2988"/>
                                </a:lnTo>
                                <a:lnTo>
                                  <a:pt x="1795" y="2988"/>
                                </a:lnTo>
                                <a:lnTo>
                                  <a:pt x="1797" y="2988"/>
                                </a:lnTo>
                                <a:lnTo>
                                  <a:pt x="1799" y="2988"/>
                                </a:lnTo>
                                <a:lnTo>
                                  <a:pt x="1801" y="2988"/>
                                </a:lnTo>
                                <a:lnTo>
                                  <a:pt x="1803" y="2988"/>
                                </a:lnTo>
                                <a:lnTo>
                                  <a:pt x="1805" y="2988"/>
                                </a:lnTo>
                                <a:lnTo>
                                  <a:pt x="1807" y="2988"/>
                                </a:lnTo>
                                <a:lnTo>
                                  <a:pt x="1809" y="2988"/>
                                </a:lnTo>
                                <a:lnTo>
                                  <a:pt x="1811" y="2988"/>
                                </a:lnTo>
                                <a:lnTo>
                                  <a:pt x="1813" y="2988"/>
                                </a:lnTo>
                                <a:lnTo>
                                  <a:pt x="1813" y="2986"/>
                                </a:lnTo>
                                <a:lnTo>
                                  <a:pt x="1814" y="2986"/>
                                </a:lnTo>
                                <a:lnTo>
                                  <a:pt x="1816" y="2986"/>
                                </a:lnTo>
                                <a:lnTo>
                                  <a:pt x="1818" y="2986"/>
                                </a:lnTo>
                                <a:lnTo>
                                  <a:pt x="1820" y="2986"/>
                                </a:lnTo>
                                <a:lnTo>
                                  <a:pt x="1822" y="2986"/>
                                </a:lnTo>
                                <a:lnTo>
                                  <a:pt x="1824" y="2986"/>
                                </a:lnTo>
                                <a:lnTo>
                                  <a:pt x="1826" y="2986"/>
                                </a:lnTo>
                                <a:lnTo>
                                  <a:pt x="1828" y="2986"/>
                                </a:lnTo>
                                <a:lnTo>
                                  <a:pt x="1830" y="2984"/>
                                </a:lnTo>
                                <a:lnTo>
                                  <a:pt x="1832" y="2984"/>
                                </a:lnTo>
                                <a:lnTo>
                                  <a:pt x="1834" y="2984"/>
                                </a:lnTo>
                                <a:lnTo>
                                  <a:pt x="1836" y="2984"/>
                                </a:lnTo>
                                <a:lnTo>
                                  <a:pt x="1837" y="2984"/>
                                </a:lnTo>
                                <a:lnTo>
                                  <a:pt x="1839" y="2984"/>
                                </a:lnTo>
                                <a:lnTo>
                                  <a:pt x="1841" y="2984"/>
                                </a:lnTo>
                                <a:lnTo>
                                  <a:pt x="1843" y="2984"/>
                                </a:lnTo>
                                <a:lnTo>
                                  <a:pt x="1845" y="2982"/>
                                </a:lnTo>
                                <a:lnTo>
                                  <a:pt x="1847" y="2982"/>
                                </a:lnTo>
                                <a:lnTo>
                                  <a:pt x="1849" y="2982"/>
                                </a:lnTo>
                                <a:lnTo>
                                  <a:pt x="1851" y="2982"/>
                                </a:lnTo>
                                <a:lnTo>
                                  <a:pt x="1853" y="2982"/>
                                </a:lnTo>
                                <a:lnTo>
                                  <a:pt x="1855" y="2982"/>
                                </a:lnTo>
                                <a:lnTo>
                                  <a:pt x="1857" y="2982"/>
                                </a:lnTo>
                                <a:lnTo>
                                  <a:pt x="1859" y="2982"/>
                                </a:lnTo>
                                <a:lnTo>
                                  <a:pt x="1861" y="2982"/>
                                </a:lnTo>
                                <a:lnTo>
                                  <a:pt x="1862" y="2982"/>
                                </a:lnTo>
                                <a:lnTo>
                                  <a:pt x="1862" y="2980"/>
                                </a:lnTo>
                                <a:lnTo>
                                  <a:pt x="1864" y="2980"/>
                                </a:lnTo>
                                <a:lnTo>
                                  <a:pt x="1866" y="2980"/>
                                </a:lnTo>
                                <a:lnTo>
                                  <a:pt x="1868" y="2980"/>
                                </a:lnTo>
                                <a:lnTo>
                                  <a:pt x="1870" y="2980"/>
                                </a:lnTo>
                                <a:lnTo>
                                  <a:pt x="1872" y="2980"/>
                                </a:lnTo>
                                <a:lnTo>
                                  <a:pt x="1874" y="2980"/>
                                </a:lnTo>
                                <a:lnTo>
                                  <a:pt x="1876" y="2980"/>
                                </a:lnTo>
                                <a:lnTo>
                                  <a:pt x="1878" y="2980"/>
                                </a:lnTo>
                                <a:lnTo>
                                  <a:pt x="1880" y="2980"/>
                                </a:lnTo>
                                <a:lnTo>
                                  <a:pt x="1882" y="2978"/>
                                </a:lnTo>
                                <a:lnTo>
                                  <a:pt x="1884" y="2978"/>
                                </a:lnTo>
                                <a:lnTo>
                                  <a:pt x="1885" y="2978"/>
                                </a:lnTo>
                                <a:lnTo>
                                  <a:pt x="1887" y="2978"/>
                                </a:lnTo>
                                <a:lnTo>
                                  <a:pt x="1889" y="2978"/>
                                </a:lnTo>
                                <a:lnTo>
                                  <a:pt x="1891" y="2978"/>
                                </a:lnTo>
                                <a:lnTo>
                                  <a:pt x="1893" y="2978"/>
                                </a:lnTo>
                                <a:lnTo>
                                  <a:pt x="1895" y="2978"/>
                                </a:lnTo>
                                <a:lnTo>
                                  <a:pt x="1897" y="2976"/>
                                </a:lnTo>
                                <a:lnTo>
                                  <a:pt x="1899" y="2976"/>
                                </a:lnTo>
                                <a:lnTo>
                                  <a:pt x="1901" y="2976"/>
                                </a:lnTo>
                                <a:lnTo>
                                  <a:pt x="1903" y="2976"/>
                                </a:lnTo>
                                <a:lnTo>
                                  <a:pt x="1905" y="2976"/>
                                </a:lnTo>
                                <a:lnTo>
                                  <a:pt x="1907" y="2976"/>
                                </a:lnTo>
                                <a:lnTo>
                                  <a:pt x="1909" y="2976"/>
                                </a:lnTo>
                                <a:lnTo>
                                  <a:pt x="1910" y="2976"/>
                                </a:lnTo>
                                <a:lnTo>
                                  <a:pt x="1912" y="2976"/>
                                </a:lnTo>
                                <a:lnTo>
                                  <a:pt x="1914" y="2974"/>
                                </a:lnTo>
                                <a:lnTo>
                                  <a:pt x="1916" y="2974"/>
                                </a:lnTo>
                                <a:lnTo>
                                  <a:pt x="1918" y="2974"/>
                                </a:lnTo>
                                <a:lnTo>
                                  <a:pt x="1920" y="2974"/>
                                </a:lnTo>
                                <a:lnTo>
                                  <a:pt x="1922" y="2974"/>
                                </a:lnTo>
                                <a:lnTo>
                                  <a:pt x="1924" y="2974"/>
                                </a:lnTo>
                                <a:lnTo>
                                  <a:pt x="1926" y="2974"/>
                                </a:lnTo>
                                <a:lnTo>
                                  <a:pt x="1928" y="2974"/>
                                </a:lnTo>
                                <a:lnTo>
                                  <a:pt x="1930" y="2974"/>
                                </a:lnTo>
                                <a:lnTo>
                                  <a:pt x="1932" y="2974"/>
                                </a:lnTo>
                                <a:lnTo>
                                  <a:pt x="1933" y="2972"/>
                                </a:lnTo>
                                <a:lnTo>
                                  <a:pt x="1935" y="2972"/>
                                </a:lnTo>
                                <a:lnTo>
                                  <a:pt x="1937" y="2972"/>
                                </a:lnTo>
                                <a:lnTo>
                                  <a:pt x="1939" y="2972"/>
                                </a:lnTo>
                                <a:lnTo>
                                  <a:pt x="1941" y="2972"/>
                                </a:lnTo>
                                <a:lnTo>
                                  <a:pt x="1943" y="2972"/>
                                </a:lnTo>
                                <a:lnTo>
                                  <a:pt x="1945" y="2972"/>
                                </a:lnTo>
                                <a:lnTo>
                                  <a:pt x="1947" y="2972"/>
                                </a:lnTo>
                                <a:lnTo>
                                  <a:pt x="1949" y="2972"/>
                                </a:lnTo>
                                <a:lnTo>
                                  <a:pt x="1951" y="2972"/>
                                </a:lnTo>
                                <a:lnTo>
                                  <a:pt x="1951" y="2970"/>
                                </a:lnTo>
                                <a:lnTo>
                                  <a:pt x="1953" y="2970"/>
                                </a:lnTo>
                                <a:lnTo>
                                  <a:pt x="1955" y="2970"/>
                                </a:lnTo>
                                <a:lnTo>
                                  <a:pt x="1957" y="2970"/>
                                </a:lnTo>
                                <a:lnTo>
                                  <a:pt x="1958" y="2970"/>
                                </a:lnTo>
                                <a:lnTo>
                                  <a:pt x="1960" y="2970"/>
                                </a:lnTo>
                                <a:lnTo>
                                  <a:pt x="1962" y="2970"/>
                                </a:lnTo>
                                <a:lnTo>
                                  <a:pt x="1964" y="2970"/>
                                </a:lnTo>
                                <a:lnTo>
                                  <a:pt x="1966" y="2970"/>
                                </a:lnTo>
                                <a:lnTo>
                                  <a:pt x="1968" y="2970"/>
                                </a:lnTo>
                                <a:lnTo>
                                  <a:pt x="1970" y="2969"/>
                                </a:lnTo>
                                <a:lnTo>
                                  <a:pt x="1972" y="2969"/>
                                </a:lnTo>
                                <a:lnTo>
                                  <a:pt x="1974" y="2969"/>
                                </a:lnTo>
                                <a:lnTo>
                                  <a:pt x="1976" y="2969"/>
                                </a:lnTo>
                                <a:lnTo>
                                  <a:pt x="1978" y="2969"/>
                                </a:lnTo>
                                <a:lnTo>
                                  <a:pt x="1980" y="2969"/>
                                </a:lnTo>
                                <a:lnTo>
                                  <a:pt x="1981" y="2969"/>
                                </a:lnTo>
                                <a:lnTo>
                                  <a:pt x="1983" y="2969"/>
                                </a:lnTo>
                                <a:lnTo>
                                  <a:pt x="1985" y="2969"/>
                                </a:lnTo>
                                <a:lnTo>
                                  <a:pt x="1987" y="2969"/>
                                </a:lnTo>
                                <a:lnTo>
                                  <a:pt x="1987" y="2967"/>
                                </a:lnTo>
                                <a:lnTo>
                                  <a:pt x="1989" y="2967"/>
                                </a:lnTo>
                                <a:lnTo>
                                  <a:pt x="1991" y="2967"/>
                                </a:lnTo>
                                <a:lnTo>
                                  <a:pt x="1993" y="2967"/>
                                </a:lnTo>
                                <a:lnTo>
                                  <a:pt x="1995" y="2967"/>
                                </a:lnTo>
                                <a:lnTo>
                                  <a:pt x="1997" y="2967"/>
                                </a:lnTo>
                                <a:lnTo>
                                  <a:pt x="1999" y="2967"/>
                                </a:lnTo>
                                <a:lnTo>
                                  <a:pt x="2001" y="2967"/>
                                </a:lnTo>
                                <a:lnTo>
                                  <a:pt x="2003" y="2967"/>
                                </a:lnTo>
                                <a:lnTo>
                                  <a:pt x="2005" y="2967"/>
                                </a:lnTo>
                                <a:lnTo>
                                  <a:pt x="2006" y="2967"/>
                                </a:lnTo>
                                <a:lnTo>
                                  <a:pt x="2006" y="2965"/>
                                </a:lnTo>
                                <a:lnTo>
                                  <a:pt x="2008" y="2965"/>
                                </a:lnTo>
                                <a:lnTo>
                                  <a:pt x="2010" y="2965"/>
                                </a:lnTo>
                                <a:lnTo>
                                  <a:pt x="2012" y="2965"/>
                                </a:lnTo>
                                <a:lnTo>
                                  <a:pt x="2014" y="2965"/>
                                </a:lnTo>
                                <a:lnTo>
                                  <a:pt x="2016" y="2965"/>
                                </a:lnTo>
                                <a:lnTo>
                                  <a:pt x="2018" y="2965"/>
                                </a:lnTo>
                                <a:lnTo>
                                  <a:pt x="2020" y="2965"/>
                                </a:lnTo>
                                <a:lnTo>
                                  <a:pt x="2022" y="2965"/>
                                </a:lnTo>
                                <a:lnTo>
                                  <a:pt x="2024" y="2965"/>
                                </a:lnTo>
                                <a:lnTo>
                                  <a:pt x="2026" y="2965"/>
                                </a:lnTo>
                                <a:lnTo>
                                  <a:pt x="2028" y="2965"/>
                                </a:lnTo>
                                <a:lnTo>
                                  <a:pt x="2029" y="2965"/>
                                </a:lnTo>
                                <a:lnTo>
                                  <a:pt x="2031" y="2965"/>
                                </a:lnTo>
                                <a:lnTo>
                                  <a:pt x="2031" y="2963"/>
                                </a:lnTo>
                                <a:lnTo>
                                  <a:pt x="2033" y="2963"/>
                                </a:lnTo>
                                <a:lnTo>
                                  <a:pt x="2035" y="2963"/>
                                </a:lnTo>
                                <a:lnTo>
                                  <a:pt x="2037" y="2963"/>
                                </a:lnTo>
                                <a:lnTo>
                                  <a:pt x="2039" y="2963"/>
                                </a:lnTo>
                                <a:lnTo>
                                  <a:pt x="2041" y="2963"/>
                                </a:lnTo>
                                <a:lnTo>
                                  <a:pt x="2043" y="2963"/>
                                </a:lnTo>
                                <a:lnTo>
                                  <a:pt x="2045" y="2963"/>
                                </a:lnTo>
                                <a:lnTo>
                                  <a:pt x="2047" y="2963"/>
                                </a:lnTo>
                                <a:lnTo>
                                  <a:pt x="2049" y="2963"/>
                                </a:lnTo>
                                <a:lnTo>
                                  <a:pt x="2051" y="2963"/>
                                </a:lnTo>
                                <a:lnTo>
                                  <a:pt x="2053" y="2963"/>
                                </a:lnTo>
                                <a:lnTo>
                                  <a:pt x="2054" y="2963"/>
                                </a:lnTo>
                                <a:lnTo>
                                  <a:pt x="2056" y="2963"/>
                                </a:lnTo>
                                <a:lnTo>
                                  <a:pt x="2058" y="2963"/>
                                </a:lnTo>
                                <a:lnTo>
                                  <a:pt x="2060" y="2963"/>
                                </a:lnTo>
                                <a:lnTo>
                                  <a:pt x="2062" y="2963"/>
                                </a:lnTo>
                                <a:lnTo>
                                  <a:pt x="2064" y="2963"/>
                                </a:lnTo>
                                <a:lnTo>
                                  <a:pt x="2066" y="2961"/>
                                </a:lnTo>
                                <a:lnTo>
                                  <a:pt x="2068" y="2961"/>
                                </a:lnTo>
                                <a:lnTo>
                                  <a:pt x="2070" y="2961"/>
                                </a:lnTo>
                                <a:lnTo>
                                  <a:pt x="2072" y="2961"/>
                                </a:lnTo>
                                <a:lnTo>
                                  <a:pt x="2074" y="2961"/>
                                </a:lnTo>
                                <a:lnTo>
                                  <a:pt x="2076" y="2961"/>
                                </a:lnTo>
                                <a:lnTo>
                                  <a:pt x="2077" y="2961"/>
                                </a:lnTo>
                                <a:lnTo>
                                  <a:pt x="2079" y="2961"/>
                                </a:lnTo>
                                <a:lnTo>
                                  <a:pt x="2081" y="2961"/>
                                </a:lnTo>
                                <a:lnTo>
                                  <a:pt x="2083" y="2961"/>
                                </a:lnTo>
                                <a:lnTo>
                                  <a:pt x="2085" y="2959"/>
                                </a:lnTo>
                                <a:lnTo>
                                  <a:pt x="2087" y="2959"/>
                                </a:lnTo>
                                <a:lnTo>
                                  <a:pt x="2089" y="2959"/>
                                </a:lnTo>
                                <a:lnTo>
                                  <a:pt x="2091" y="2959"/>
                                </a:lnTo>
                                <a:lnTo>
                                  <a:pt x="2093" y="2959"/>
                                </a:lnTo>
                                <a:lnTo>
                                  <a:pt x="2095" y="2959"/>
                                </a:lnTo>
                                <a:lnTo>
                                  <a:pt x="2097" y="2957"/>
                                </a:lnTo>
                                <a:lnTo>
                                  <a:pt x="2099" y="2957"/>
                                </a:lnTo>
                                <a:lnTo>
                                  <a:pt x="2101" y="2957"/>
                                </a:lnTo>
                                <a:lnTo>
                                  <a:pt x="2102" y="2957"/>
                                </a:lnTo>
                                <a:lnTo>
                                  <a:pt x="2104" y="2957"/>
                                </a:lnTo>
                                <a:lnTo>
                                  <a:pt x="2104" y="2955"/>
                                </a:lnTo>
                                <a:lnTo>
                                  <a:pt x="2106" y="2955"/>
                                </a:lnTo>
                                <a:lnTo>
                                  <a:pt x="2108" y="2955"/>
                                </a:lnTo>
                                <a:lnTo>
                                  <a:pt x="2110" y="2955"/>
                                </a:lnTo>
                                <a:lnTo>
                                  <a:pt x="2112" y="2953"/>
                                </a:lnTo>
                                <a:lnTo>
                                  <a:pt x="2114" y="2953"/>
                                </a:lnTo>
                                <a:lnTo>
                                  <a:pt x="2116" y="2953"/>
                                </a:lnTo>
                                <a:lnTo>
                                  <a:pt x="2116" y="2951"/>
                                </a:lnTo>
                                <a:lnTo>
                                  <a:pt x="2118" y="2951"/>
                                </a:lnTo>
                                <a:lnTo>
                                  <a:pt x="2120" y="2951"/>
                                </a:lnTo>
                                <a:lnTo>
                                  <a:pt x="2122" y="2949"/>
                                </a:lnTo>
                                <a:lnTo>
                                  <a:pt x="2124" y="2949"/>
                                </a:lnTo>
                                <a:lnTo>
                                  <a:pt x="2126" y="2949"/>
                                </a:lnTo>
                                <a:lnTo>
                                  <a:pt x="2126" y="2947"/>
                                </a:lnTo>
                                <a:lnTo>
                                  <a:pt x="2127" y="2947"/>
                                </a:lnTo>
                                <a:lnTo>
                                  <a:pt x="2129" y="2947"/>
                                </a:lnTo>
                                <a:lnTo>
                                  <a:pt x="2129" y="2946"/>
                                </a:lnTo>
                                <a:lnTo>
                                  <a:pt x="2131" y="2946"/>
                                </a:lnTo>
                                <a:lnTo>
                                  <a:pt x="2133" y="2944"/>
                                </a:lnTo>
                                <a:lnTo>
                                  <a:pt x="2135" y="2944"/>
                                </a:lnTo>
                                <a:lnTo>
                                  <a:pt x="2137" y="2942"/>
                                </a:lnTo>
                                <a:lnTo>
                                  <a:pt x="2139" y="2942"/>
                                </a:lnTo>
                                <a:lnTo>
                                  <a:pt x="2139" y="2940"/>
                                </a:lnTo>
                                <a:lnTo>
                                  <a:pt x="2141" y="2940"/>
                                </a:lnTo>
                                <a:lnTo>
                                  <a:pt x="2143" y="2938"/>
                                </a:lnTo>
                                <a:lnTo>
                                  <a:pt x="2145" y="2938"/>
                                </a:lnTo>
                                <a:lnTo>
                                  <a:pt x="2145" y="2936"/>
                                </a:lnTo>
                                <a:lnTo>
                                  <a:pt x="2147" y="2936"/>
                                </a:lnTo>
                                <a:lnTo>
                                  <a:pt x="2149" y="2934"/>
                                </a:lnTo>
                                <a:lnTo>
                                  <a:pt x="2150" y="2934"/>
                                </a:lnTo>
                                <a:lnTo>
                                  <a:pt x="2150" y="2932"/>
                                </a:lnTo>
                                <a:lnTo>
                                  <a:pt x="2152" y="2932"/>
                                </a:lnTo>
                                <a:lnTo>
                                  <a:pt x="2154" y="2930"/>
                                </a:lnTo>
                                <a:lnTo>
                                  <a:pt x="2156" y="2928"/>
                                </a:lnTo>
                                <a:lnTo>
                                  <a:pt x="2158" y="2926"/>
                                </a:lnTo>
                                <a:lnTo>
                                  <a:pt x="2160" y="2926"/>
                                </a:lnTo>
                                <a:lnTo>
                                  <a:pt x="2160" y="2924"/>
                                </a:lnTo>
                                <a:lnTo>
                                  <a:pt x="2162" y="2924"/>
                                </a:lnTo>
                                <a:lnTo>
                                  <a:pt x="2164" y="2922"/>
                                </a:lnTo>
                                <a:lnTo>
                                  <a:pt x="2166" y="2921"/>
                                </a:lnTo>
                                <a:lnTo>
                                  <a:pt x="2168" y="2919"/>
                                </a:lnTo>
                                <a:lnTo>
                                  <a:pt x="2170" y="2919"/>
                                </a:lnTo>
                                <a:lnTo>
                                  <a:pt x="2170" y="2917"/>
                                </a:lnTo>
                                <a:lnTo>
                                  <a:pt x="2172" y="2917"/>
                                </a:lnTo>
                                <a:lnTo>
                                  <a:pt x="2174" y="2915"/>
                                </a:lnTo>
                                <a:lnTo>
                                  <a:pt x="2174" y="2913"/>
                                </a:lnTo>
                                <a:lnTo>
                                  <a:pt x="2175" y="2913"/>
                                </a:lnTo>
                                <a:lnTo>
                                  <a:pt x="2175" y="2911"/>
                                </a:lnTo>
                                <a:lnTo>
                                  <a:pt x="2177" y="2911"/>
                                </a:lnTo>
                                <a:lnTo>
                                  <a:pt x="2179" y="2909"/>
                                </a:lnTo>
                                <a:lnTo>
                                  <a:pt x="2181" y="2907"/>
                                </a:lnTo>
                                <a:lnTo>
                                  <a:pt x="2183" y="2905"/>
                                </a:lnTo>
                                <a:lnTo>
                                  <a:pt x="2185" y="2903"/>
                                </a:lnTo>
                                <a:lnTo>
                                  <a:pt x="2187" y="2901"/>
                                </a:lnTo>
                                <a:lnTo>
                                  <a:pt x="2189" y="2901"/>
                                </a:lnTo>
                                <a:lnTo>
                                  <a:pt x="2189" y="2899"/>
                                </a:lnTo>
                                <a:lnTo>
                                  <a:pt x="2191" y="2899"/>
                                </a:lnTo>
                                <a:lnTo>
                                  <a:pt x="2191" y="2898"/>
                                </a:lnTo>
                                <a:lnTo>
                                  <a:pt x="2193" y="2898"/>
                                </a:lnTo>
                                <a:lnTo>
                                  <a:pt x="2195" y="2896"/>
                                </a:lnTo>
                                <a:lnTo>
                                  <a:pt x="2197" y="2894"/>
                                </a:lnTo>
                                <a:lnTo>
                                  <a:pt x="2198" y="2894"/>
                                </a:lnTo>
                                <a:lnTo>
                                  <a:pt x="2198" y="2892"/>
                                </a:lnTo>
                                <a:lnTo>
                                  <a:pt x="2200" y="2892"/>
                                </a:lnTo>
                                <a:lnTo>
                                  <a:pt x="2200" y="2890"/>
                                </a:lnTo>
                                <a:lnTo>
                                  <a:pt x="2202" y="2888"/>
                                </a:lnTo>
                                <a:lnTo>
                                  <a:pt x="2204" y="2888"/>
                                </a:lnTo>
                                <a:lnTo>
                                  <a:pt x="2204" y="2886"/>
                                </a:lnTo>
                                <a:lnTo>
                                  <a:pt x="2206" y="2886"/>
                                </a:lnTo>
                                <a:lnTo>
                                  <a:pt x="2208" y="2884"/>
                                </a:lnTo>
                                <a:lnTo>
                                  <a:pt x="2210" y="2884"/>
                                </a:lnTo>
                                <a:lnTo>
                                  <a:pt x="2210" y="2882"/>
                                </a:lnTo>
                                <a:lnTo>
                                  <a:pt x="2212" y="2882"/>
                                </a:lnTo>
                                <a:lnTo>
                                  <a:pt x="2214" y="2880"/>
                                </a:lnTo>
                                <a:lnTo>
                                  <a:pt x="2216" y="2878"/>
                                </a:lnTo>
                                <a:lnTo>
                                  <a:pt x="2218" y="2878"/>
                                </a:lnTo>
                                <a:lnTo>
                                  <a:pt x="2220" y="2876"/>
                                </a:lnTo>
                                <a:lnTo>
                                  <a:pt x="2222" y="2874"/>
                                </a:lnTo>
                                <a:lnTo>
                                  <a:pt x="2223" y="2874"/>
                                </a:lnTo>
                                <a:lnTo>
                                  <a:pt x="2225" y="2873"/>
                                </a:lnTo>
                                <a:lnTo>
                                  <a:pt x="2227" y="2873"/>
                                </a:lnTo>
                                <a:lnTo>
                                  <a:pt x="2229" y="2871"/>
                                </a:lnTo>
                                <a:lnTo>
                                  <a:pt x="2231" y="2871"/>
                                </a:lnTo>
                                <a:lnTo>
                                  <a:pt x="2233" y="2869"/>
                                </a:lnTo>
                                <a:lnTo>
                                  <a:pt x="2235" y="2869"/>
                                </a:lnTo>
                                <a:lnTo>
                                  <a:pt x="2235" y="2867"/>
                                </a:lnTo>
                                <a:lnTo>
                                  <a:pt x="2237" y="2867"/>
                                </a:lnTo>
                                <a:lnTo>
                                  <a:pt x="2239" y="2867"/>
                                </a:lnTo>
                                <a:lnTo>
                                  <a:pt x="2241" y="2867"/>
                                </a:lnTo>
                                <a:lnTo>
                                  <a:pt x="2241" y="2865"/>
                                </a:lnTo>
                                <a:lnTo>
                                  <a:pt x="2243" y="2865"/>
                                </a:lnTo>
                                <a:lnTo>
                                  <a:pt x="2245" y="2865"/>
                                </a:lnTo>
                                <a:lnTo>
                                  <a:pt x="2246" y="2865"/>
                                </a:lnTo>
                                <a:lnTo>
                                  <a:pt x="2248" y="2863"/>
                                </a:lnTo>
                                <a:lnTo>
                                  <a:pt x="2250" y="2863"/>
                                </a:lnTo>
                                <a:lnTo>
                                  <a:pt x="2252" y="2863"/>
                                </a:lnTo>
                                <a:lnTo>
                                  <a:pt x="2254" y="2863"/>
                                </a:lnTo>
                                <a:lnTo>
                                  <a:pt x="2256" y="2863"/>
                                </a:lnTo>
                                <a:lnTo>
                                  <a:pt x="2258" y="2861"/>
                                </a:lnTo>
                                <a:lnTo>
                                  <a:pt x="2260" y="2861"/>
                                </a:lnTo>
                                <a:lnTo>
                                  <a:pt x="2262" y="2861"/>
                                </a:lnTo>
                                <a:lnTo>
                                  <a:pt x="2264" y="2861"/>
                                </a:lnTo>
                                <a:lnTo>
                                  <a:pt x="2266" y="2861"/>
                                </a:lnTo>
                                <a:lnTo>
                                  <a:pt x="2268" y="2861"/>
                                </a:lnTo>
                                <a:lnTo>
                                  <a:pt x="2270" y="2861"/>
                                </a:lnTo>
                                <a:lnTo>
                                  <a:pt x="2271" y="2861"/>
                                </a:lnTo>
                                <a:lnTo>
                                  <a:pt x="2273" y="2861"/>
                                </a:lnTo>
                                <a:lnTo>
                                  <a:pt x="2275" y="2861"/>
                                </a:lnTo>
                                <a:lnTo>
                                  <a:pt x="2277" y="2861"/>
                                </a:lnTo>
                                <a:lnTo>
                                  <a:pt x="2279" y="2863"/>
                                </a:lnTo>
                                <a:lnTo>
                                  <a:pt x="2281" y="2863"/>
                                </a:lnTo>
                                <a:lnTo>
                                  <a:pt x="2283" y="2863"/>
                                </a:lnTo>
                                <a:lnTo>
                                  <a:pt x="2285" y="2863"/>
                                </a:lnTo>
                                <a:lnTo>
                                  <a:pt x="2287" y="2863"/>
                                </a:lnTo>
                                <a:lnTo>
                                  <a:pt x="2289" y="2863"/>
                                </a:lnTo>
                                <a:lnTo>
                                  <a:pt x="2291" y="2865"/>
                                </a:lnTo>
                                <a:lnTo>
                                  <a:pt x="2293" y="2865"/>
                                </a:lnTo>
                                <a:lnTo>
                                  <a:pt x="2294" y="2865"/>
                                </a:lnTo>
                                <a:lnTo>
                                  <a:pt x="2296" y="2865"/>
                                </a:lnTo>
                                <a:lnTo>
                                  <a:pt x="2298" y="2865"/>
                                </a:lnTo>
                                <a:lnTo>
                                  <a:pt x="2300" y="2867"/>
                                </a:lnTo>
                                <a:lnTo>
                                  <a:pt x="2302" y="2867"/>
                                </a:lnTo>
                                <a:lnTo>
                                  <a:pt x="2304" y="2867"/>
                                </a:lnTo>
                                <a:lnTo>
                                  <a:pt x="2306" y="2867"/>
                                </a:lnTo>
                                <a:lnTo>
                                  <a:pt x="2308" y="2869"/>
                                </a:lnTo>
                                <a:lnTo>
                                  <a:pt x="2310" y="2869"/>
                                </a:lnTo>
                                <a:lnTo>
                                  <a:pt x="2312" y="2869"/>
                                </a:lnTo>
                                <a:lnTo>
                                  <a:pt x="2314" y="2869"/>
                                </a:lnTo>
                                <a:lnTo>
                                  <a:pt x="2314" y="2871"/>
                                </a:lnTo>
                                <a:lnTo>
                                  <a:pt x="2316" y="2871"/>
                                </a:lnTo>
                                <a:lnTo>
                                  <a:pt x="2318" y="2871"/>
                                </a:lnTo>
                                <a:lnTo>
                                  <a:pt x="2319" y="2871"/>
                                </a:lnTo>
                                <a:lnTo>
                                  <a:pt x="2321" y="2871"/>
                                </a:lnTo>
                                <a:lnTo>
                                  <a:pt x="2323" y="2871"/>
                                </a:lnTo>
                                <a:lnTo>
                                  <a:pt x="2323" y="2873"/>
                                </a:lnTo>
                                <a:lnTo>
                                  <a:pt x="2325" y="2873"/>
                                </a:lnTo>
                                <a:lnTo>
                                  <a:pt x="2327" y="2873"/>
                                </a:lnTo>
                                <a:lnTo>
                                  <a:pt x="2329" y="2873"/>
                                </a:lnTo>
                                <a:lnTo>
                                  <a:pt x="2331" y="2873"/>
                                </a:lnTo>
                                <a:lnTo>
                                  <a:pt x="2333" y="2873"/>
                                </a:lnTo>
                                <a:lnTo>
                                  <a:pt x="2335" y="2874"/>
                                </a:lnTo>
                                <a:lnTo>
                                  <a:pt x="2337" y="2874"/>
                                </a:lnTo>
                                <a:lnTo>
                                  <a:pt x="2339" y="2874"/>
                                </a:lnTo>
                                <a:lnTo>
                                  <a:pt x="2341" y="2874"/>
                                </a:lnTo>
                                <a:lnTo>
                                  <a:pt x="2342" y="2874"/>
                                </a:lnTo>
                                <a:lnTo>
                                  <a:pt x="2344" y="2874"/>
                                </a:lnTo>
                                <a:lnTo>
                                  <a:pt x="2346" y="2874"/>
                                </a:lnTo>
                                <a:lnTo>
                                  <a:pt x="2348" y="2874"/>
                                </a:lnTo>
                                <a:lnTo>
                                  <a:pt x="2350" y="2874"/>
                                </a:lnTo>
                                <a:lnTo>
                                  <a:pt x="2352" y="2874"/>
                                </a:lnTo>
                                <a:lnTo>
                                  <a:pt x="2354" y="2874"/>
                                </a:lnTo>
                                <a:lnTo>
                                  <a:pt x="2356" y="2874"/>
                                </a:lnTo>
                                <a:lnTo>
                                  <a:pt x="2358" y="2873"/>
                                </a:lnTo>
                                <a:lnTo>
                                  <a:pt x="2360" y="2873"/>
                                </a:lnTo>
                                <a:lnTo>
                                  <a:pt x="2362" y="2873"/>
                                </a:lnTo>
                                <a:lnTo>
                                  <a:pt x="2364" y="2873"/>
                                </a:lnTo>
                                <a:lnTo>
                                  <a:pt x="2366" y="2871"/>
                                </a:lnTo>
                                <a:lnTo>
                                  <a:pt x="2367" y="2871"/>
                                </a:lnTo>
                                <a:lnTo>
                                  <a:pt x="2369" y="2871"/>
                                </a:lnTo>
                                <a:lnTo>
                                  <a:pt x="2369" y="2869"/>
                                </a:lnTo>
                                <a:lnTo>
                                  <a:pt x="2371" y="2869"/>
                                </a:lnTo>
                                <a:lnTo>
                                  <a:pt x="2373" y="2869"/>
                                </a:lnTo>
                                <a:lnTo>
                                  <a:pt x="2373" y="2867"/>
                                </a:lnTo>
                                <a:lnTo>
                                  <a:pt x="2375" y="2867"/>
                                </a:lnTo>
                                <a:lnTo>
                                  <a:pt x="2377" y="2867"/>
                                </a:lnTo>
                                <a:lnTo>
                                  <a:pt x="2377" y="2865"/>
                                </a:lnTo>
                                <a:lnTo>
                                  <a:pt x="2379" y="2865"/>
                                </a:lnTo>
                                <a:lnTo>
                                  <a:pt x="2379" y="2863"/>
                                </a:lnTo>
                                <a:lnTo>
                                  <a:pt x="2381" y="2863"/>
                                </a:lnTo>
                                <a:lnTo>
                                  <a:pt x="2383" y="2861"/>
                                </a:lnTo>
                                <a:lnTo>
                                  <a:pt x="2385" y="2859"/>
                                </a:lnTo>
                                <a:lnTo>
                                  <a:pt x="2387" y="2859"/>
                                </a:lnTo>
                                <a:lnTo>
                                  <a:pt x="2387" y="2857"/>
                                </a:lnTo>
                                <a:lnTo>
                                  <a:pt x="2389" y="2855"/>
                                </a:lnTo>
                                <a:lnTo>
                                  <a:pt x="2390" y="2853"/>
                                </a:lnTo>
                                <a:lnTo>
                                  <a:pt x="2392" y="2851"/>
                                </a:lnTo>
                                <a:lnTo>
                                  <a:pt x="2394" y="2850"/>
                                </a:lnTo>
                                <a:lnTo>
                                  <a:pt x="2394" y="2848"/>
                                </a:lnTo>
                                <a:lnTo>
                                  <a:pt x="2396" y="2846"/>
                                </a:lnTo>
                                <a:lnTo>
                                  <a:pt x="2398" y="2844"/>
                                </a:lnTo>
                                <a:lnTo>
                                  <a:pt x="2398" y="2842"/>
                                </a:lnTo>
                                <a:lnTo>
                                  <a:pt x="2400" y="2840"/>
                                </a:lnTo>
                                <a:lnTo>
                                  <a:pt x="2402" y="2838"/>
                                </a:lnTo>
                                <a:lnTo>
                                  <a:pt x="2402" y="2836"/>
                                </a:lnTo>
                                <a:lnTo>
                                  <a:pt x="2404" y="2834"/>
                                </a:lnTo>
                                <a:lnTo>
                                  <a:pt x="2404" y="2832"/>
                                </a:lnTo>
                                <a:lnTo>
                                  <a:pt x="2406" y="2830"/>
                                </a:lnTo>
                                <a:lnTo>
                                  <a:pt x="2408" y="2828"/>
                                </a:lnTo>
                                <a:lnTo>
                                  <a:pt x="2408" y="2825"/>
                                </a:lnTo>
                                <a:lnTo>
                                  <a:pt x="2410" y="2823"/>
                                </a:lnTo>
                                <a:lnTo>
                                  <a:pt x="2412" y="2821"/>
                                </a:lnTo>
                                <a:lnTo>
                                  <a:pt x="2412" y="2817"/>
                                </a:lnTo>
                                <a:lnTo>
                                  <a:pt x="2414" y="2815"/>
                                </a:lnTo>
                                <a:lnTo>
                                  <a:pt x="2414" y="2811"/>
                                </a:lnTo>
                                <a:lnTo>
                                  <a:pt x="2415" y="2807"/>
                                </a:lnTo>
                                <a:lnTo>
                                  <a:pt x="2417" y="2805"/>
                                </a:lnTo>
                                <a:lnTo>
                                  <a:pt x="2417" y="2802"/>
                                </a:lnTo>
                                <a:lnTo>
                                  <a:pt x="2419" y="2798"/>
                                </a:lnTo>
                                <a:lnTo>
                                  <a:pt x="2421" y="2794"/>
                                </a:lnTo>
                                <a:lnTo>
                                  <a:pt x="2421" y="2790"/>
                                </a:lnTo>
                                <a:lnTo>
                                  <a:pt x="2423" y="2786"/>
                                </a:lnTo>
                                <a:lnTo>
                                  <a:pt x="2423" y="2782"/>
                                </a:lnTo>
                                <a:lnTo>
                                  <a:pt x="2425" y="2778"/>
                                </a:lnTo>
                                <a:lnTo>
                                  <a:pt x="2427" y="2775"/>
                                </a:lnTo>
                                <a:lnTo>
                                  <a:pt x="2427" y="2769"/>
                                </a:lnTo>
                                <a:lnTo>
                                  <a:pt x="2429" y="2765"/>
                                </a:lnTo>
                                <a:lnTo>
                                  <a:pt x="2429" y="2759"/>
                                </a:lnTo>
                                <a:lnTo>
                                  <a:pt x="2431" y="2755"/>
                                </a:lnTo>
                                <a:lnTo>
                                  <a:pt x="2433" y="2750"/>
                                </a:lnTo>
                                <a:lnTo>
                                  <a:pt x="2433" y="2744"/>
                                </a:lnTo>
                                <a:lnTo>
                                  <a:pt x="2435" y="2738"/>
                                </a:lnTo>
                                <a:lnTo>
                                  <a:pt x="2437" y="2732"/>
                                </a:lnTo>
                                <a:lnTo>
                                  <a:pt x="2437" y="2727"/>
                                </a:lnTo>
                                <a:lnTo>
                                  <a:pt x="2439" y="2721"/>
                                </a:lnTo>
                                <a:lnTo>
                                  <a:pt x="2439" y="2715"/>
                                </a:lnTo>
                                <a:lnTo>
                                  <a:pt x="2440" y="2707"/>
                                </a:lnTo>
                                <a:lnTo>
                                  <a:pt x="2442" y="2700"/>
                                </a:lnTo>
                                <a:lnTo>
                                  <a:pt x="2442" y="2694"/>
                                </a:lnTo>
                                <a:lnTo>
                                  <a:pt x="2444" y="2686"/>
                                </a:lnTo>
                                <a:lnTo>
                                  <a:pt x="2446" y="2679"/>
                                </a:lnTo>
                                <a:lnTo>
                                  <a:pt x="2446" y="2671"/>
                                </a:lnTo>
                                <a:lnTo>
                                  <a:pt x="2448" y="2661"/>
                                </a:lnTo>
                                <a:lnTo>
                                  <a:pt x="2448" y="2654"/>
                                </a:lnTo>
                                <a:lnTo>
                                  <a:pt x="2450" y="2644"/>
                                </a:lnTo>
                                <a:lnTo>
                                  <a:pt x="2452" y="2636"/>
                                </a:lnTo>
                                <a:lnTo>
                                  <a:pt x="2452" y="2627"/>
                                </a:lnTo>
                                <a:lnTo>
                                  <a:pt x="2454" y="2617"/>
                                </a:lnTo>
                                <a:lnTo>
                                  <a:pt x="2456" y="2606"/>
                                </a:lnTo>
                                <a:lnTo>
                                  <a:pt x="2456" y="2596"/>
                                </a:lnTo>
                                <a:lnTo>
                                  <a:pt x="2458" y="2585"/>
                                </a:lnTo>
                                <a:lnTo>
                                  <a:pt x="2458" y="2573"/>
                                </a:lnTo>
                                <a:lnTo>
                                  <a:pt x="2460" y="2562"/>
                                </a:lnTo>
                                <a:lnTo>
                                  <a:pt x="2462" y="2550"/>
                                </a:lnTo>
                                <a:lnTo>
                                  <a:pt x="2462" y="2539"/>
                                </a:lnTo>
                                <a:lnTo>
                                  <a:pt x="2463" y="2525"/>
                                </a:lnTo>
                                <a:lnTo>
                                  <a:pt x="2463" y="2512"/>
                                </a:lnTo>
                                <a:lnTo>
                                  <a:pt x="2465" y="2498"/>
                                </a:lnTo>
                                <a:lnTo>
                                  <a:pt x="2467" y="2485"/>
                                </a:lnTo>
                                <a:lnTo>
                                  <a:pt x="2467" y="2471"/>
                                </a:lnTo>
                                <a:lnTo>
                                  <a:pt x="2469" y="2456"/>
                                </a:lnTo>
                                <a:lnTo>
                                  <a:pt x="2471" y="2441"/>
                                </a:lnTo>
                                <a:lnTo>
                                  <a:pt x="2471" y="2425"/>
                                </a:lnTo>
                                <a:lnTo>
                                  <a:pt x="2473" y="2410"/>
                                </a:lnTo>
                                <a:lnTo>
                                  <a:pt x="2473" y="2393"/>
                                </a:lnTo>
                                <a:lnTo>
                                  <a:pt x="2475" y="2375"/>
                                </a:lnTo>
                                <a:lnTo>
                                  <a:pt x="2477" y="2358"/>
                                </a:lnTo>
                                <a:lnTo>
                                  <a:pt x="2477" y="2339"/>
                                </a:lnTo>
                                <a:lnTo>
                                  <a:pt x="2479" y="2322"/>
                                </a:lnTo>
                                <a:lnTo>
                                  <a:pt x="2481" y="2302"/>
                                </a:lnTo>
                                <a:lnTo>
                                  <a:pt x="2481" y="2283"/>
                                </a:lnTo>
                                <a:lnTo>
                                  <a:pt x="2483" y="2262"/>
                                </a:lnTo>
                                <a:lnTo>
                                  <a:pt x="2483" y="2243"/>
                                </a:lnTo>
                                <a:lnTo>
                                  <a:pt x="2485" y="2222"/>
                                </a:lnTo>
                                <a:lnTo>
                                  <a:pt x="2487" y="2201"/>
                                </a:lnTo>
                                <a:lnTo>
                                  <a:pt x="2487" y="2178"/>
                                </a:lnTo>
                                <a:lnTo>
                                  <a:pt x="2488" y="2155"/>
                                </a:lnTo>
                                <a:lnTo>
                                  <a:pt x="2488" y="2131"/>
                                </a:lnTo>
                                <a:lnTo>
                                  <a:pt x="2490" y="2107"/>
                                </a:lnTo>
                                <a:lnTo>
                                  <a:pt x="2492" y="2083"/>
                                </a:lnTo>
                                <a:lnTo>
                                  <a:pt x="2492" y="2059"/>
                                </a:lnTo>
                                <a:lnTo>
                                  <a:pt x="2494" y="2032"/>
                                </a:lnTo>
                                <a:lnTo>
                                  <a:pt x="2496" y="2007"/>
                                </a:lnTo>
                                <a:lnTo>
                                  <a:pt x="2496" y="1980"/>
                                </a:lnTo>
                                <a:lnTo>
                                  <a:pt x="2498" y="1953"/>
                                </a:lnTo>
                                <a:lnTo>
                                  <a:pt x="2498" y="1924"/>
                                </a:lnTo>
                                <a:lnTo>
                                  <a:pt x="2500" y="1897"/>
                                </a:lnTo>
                                <a:lnTo>
                                  <a:pt x="2502" y="1868"/>
                                </a:lnTo>
                                <a:lnTo>
                                  <a:pt x="2502" y="1838"/>
                                </a:lnTo>
                                <a:lnTo>
                                  <a:pt x="2504" y="1809"/>
                                </a:lnTo>
                                <a:lnTo>
                                  <a:pt x="2506" y="1778"/>
                                </a:lnTo>
                                <a:lnTo>
                                  <a:pt x="2506" y="1748"/>
                                </a:lnTo>
                                <a:lnTo>
                                  <a:pt x="2508" y="1717"/>
                                </a:lnTo>
                                <a:lnTo>
                                  <a:pt x="2508" y="1684"/>
                                </a:lnTo>
                                <a:lnTo>
                                  <a:pt x="2510" y="1653"/>
                                </a:lnTo>
                                <a:lnTo>
                                  <a:pt x="2511" y="1621"/>
                                </a:lnTo>
                                <a:lnTo>
                                  <a:pt x="2511" y="1586"/>
                                </a:lnTo>
                                <a:lnTo>
                                  <a:pt x="2513" y="1554"/>
                                </a:lnTo>
                                <a:lnTo>
                                  <a:pt x="2515" y="1519"/>
                                </a:lnTo>
                                <a:lnTo>
                                  <a:pt x="2515" y="1484"/>
                                </a:lnTo>
                                <a:lnTo>
                                  <a:pt x="2517" y="1450"/>
                                </a:lnTo>
                                <a:lnTo>
                                  <a:pt x="2517" y="1415"/>
                                </a:lnTo>
                                <a:lnTo>
                                  <a:pt x="2519" y="1381"/>
                                </a:lnTo>
                                <a:lnTo>
                                  <a:pt x="2521" y="1344"/>
                                </a:lnTo>
                                <a:lnTo>
                                  <a:pt x="2521" y="1310"/>
                                </a:lnTo>
                                <a:lnTo>
                                  <a:pt x="2523" y="1273"/>
                                </a:lnTo>
                                <a:lnTo>
                                  <a:pt x="2523" y="1237"/>
                                </a:lnTo>
                                <a:lnTo>
                                  <a:pt x="2525" y="1202"/>
                                </a:lnTo>
                                <a:lnTo>
                                  <a:pt x="2527" y="1166"/>
                                </a:lnTo>
                                <a:lnTo>
                                  <a:pt x="2527" y="1129"/>
                                </a:lnTo>
                                <a:lnTo>
                                  <a:pt x="2529" y="1093"/>
                                </a:lnTo>
                                <a:lnTo>
                                  <a:pt x="2531" y="1056"/>
                                </a:lnTo>
                                <a:lnTo>
                                  <a:pt x="2531" y="1020"/>
                                </a:lnTo>
                                <a:lnTo>
                                  <a:pt x="2533" y="985"/>
                                </a:lnTo>
                                <a:lnTo>
                                  <a:pt x="2533" y="949"/>
                                </a:lnTo>
                                <a:lnTo>
                                  <a:pt x="2535" y="912"/>
                                </a:lnTo>
                                <a:lnTo>
                                  <a:pt x="2536" y="878"/>
                                </a:lnTo>
                                <a:lnTo>
                                  <a:pt x="2536" y="841"/>
                                </a:lnTo>
                                <a:lnTo>
                                  <a:pt x="2538" y="807"/>
                                </a:lnTo>
                                <a:lnTo>
                                  <a:pt x="2540" y="772"/>
                                </a:lnTo>
                                <a:lnTo>
                                  <a:pt x="2540" y="738"/>
                                </a:lnTo>
                                <a:lnTo>
                                  <a:pt x="2542" y="705"/>
                                </a:lnTo>
                                <a:lnTo>
                                  <a:pt x="2542" y="672"/>
                                </a:lnTo>
                                <a:lnTo>
                                  <a:pt x="2544" y="640"/>
                                </a:lnTo>
                                <a:lnTo>
                                  <a:pt x="2546" y="607"/>
                                </a:lnTo>
                                <a:lnTo>
                                  <a:pt x="2546" y="576"/>
                                </a:lnTo>
                                <a:lnTo>
                                  <a:pt x="2548" y="546"/>
                                </a:lnTo>
                                <a:lnTo>
                                  <a:pt x="2550" y="517"/>
                                </a:lnTo>
                                <a:lnTo>
                                  <a:pt x="2550" y="488"/>
                                </a:lnTo>
                                <a:lnTo>
                                  <a:pt x="2552" y="461"/>
                                </a:lnTo>
                                <a:lnTo>
                                  <a:pt x="2552" y="434"/>
                                </a:lnTo>
                                <a:lnTo>
                                  <a:pt x="2554" y="407"/>
                                </a:lnTo>
                                <a:lnTo>
                                  <a:pt x="2556" y="382"/>
                                </a:lnTo>
                                <a:lnTo>
                                  <a:pt x="2556" y="358"/>
                                </a:lnTo>
                                <a:lnTo>
                                  <a:pt x="2558" y="333"/>
                                </a:lnTo>
                                <a:lnTo>
                                  <a:pt x="2558" y="310"/>
                                </a:lnTo>
                                <a:lnTo>
                                  <a:pt x="2559" y="286"/>
                                </a:lnTo>
                                <a:lnTo>
                                  <a:pt x="2561" y="263"/>
                                </a:lnTo>
                                <a:lnTo>
                                  <a:pt x="2561" y="244"/>
                                </a:lnTo>
                                <a:lnTo>
                                  <a:pt x="2563" y="223"/>
                                </a:lnTo>
                                <a:lnTo>
                                  <a:pt x="2565" y="204"/>
                                </a:lnTo>
                                <a:lnTo>
                                  <a:pt x="2565" y="185"/>
                                </a:lnTo>
                                <a:lnTo>
                                  <a:pt x="2567" y="169"/>
                                </a:lnTo>
                                <a:lnTo>
                                  <a:pt x="2567" y="152"/>
                                </a:lnTo>
                                <a:lnTo>
                                  <a:pt x="2569" y="139"/>
                                </a:lnTo>
                                <a:lnTo>
                                  <a:pt x="2571" y="123"/>
                                </a:lnTo>
                                <a:lnTo>
                                  <a:pt x="2571" y="112"/>
                                </a:lnTo>
                                <a:lnTo>
                                  <a:pt x="2573" y="98"/>
                                </a:lnTo>
                                <a:lnTo>
                                  <a:pt x="2575" y="89"/>
                                </a:lnTo>
                                <a:lnTo>
                                  <a:pt x="2575" y="77"/>
                                </a:lnTo>
                                <a:lnTo>
                                  <a:pt x="2577" y="66"/>
                                </a:lnTo>
                                <a:lnTo>
                                  <a:pt x="2577" y="58"/>
                                </a:lnTo>
                                <a:lnTo>
                                  <a:pt x="2579" y="48"/>
                                </a:lnTo>
                                <a:lnTo>
                                  <a:pt x="2581" y="41"/>
                                </a:lnTo>
                                <a:lnTo>
                                  <a:pt x="2581" y="33"/>
                                </a:lnTo>
                                <a:lnTo>
                                  <a:pt x="2583" y="29"/>
                                </a:lnTo>
                                <a:lnTo>
                                  <a:pt x="2584" y="23"/>
                                </a:lnTo>
                                <a:lnTo>
                                  <a:pt x="2584" y="18"/>
                                </a:lnTo>
                                <a:lnTo>
                                  <a:pt x="2586" y="14"/>
                                </a:lnTo>
                                <a:lnTo>
                                  <a:pt x="2586" y="8"/>
                                </a:lnTo>
                                <a:lnTo>
                                  <a:pt x="2588" y="6"/>
                                </a:lnTo>
                                <a:lnTo>
                                  <a:pt x="2590" y="4"/>
                                </a:lnTo>
                                <a:lnTo>
                                  <a:pt x="2590" y="2"/>
                                </a:lnTo>
                                <a:lnTo>
                                  <a:pt x="2592" y="0"/>
                                </a:lnTo>
                                <a:lnTo>
                                  <a:pt x="2594" y="0"/>
                                </a:lnTo>
                                <a:lnTo>
                                  <a:pt x="2596" y="0"/>
                                </a:lnTo>
                                <a:lnTo>
                                  <a:pt x="2596" y="2"/>
                                </a:lnTo>
                                <a:lnTo>
                                  <a:pt x="2598" y="6"/>
                                </a:lnTo>
                                <a:lnTo>
                                  <a:pt x="2600" y="10"/>
                                </a:lnTo>
                                <a:lnTo>
                                  <a:pt x="2600" y="12"/>
                                </a:lnTo>
                                <a:lnTo>
                                  <a:pt x="2602" y="16"/>
                                </a:lnTo>
                                <a:lnTo>
                                  <a:pt x="2602" y="22"/>
                                </a:lnTo>
                                <a:lnTo>
                                  <a:pt x="2604" y="27"/>
                                </a:lnTo>
                                <a:lnTo>
                                  <a:pt x="2606" y="33"/>
                                </a:lnTo>
                                <a:lnTo>
                                  <a:pt x="2606" y="39"/>
                                </a:lnTo>
                                <a:lnTo>
                                  <a:pt x="2607" y="45"/>
                                </a:lnTo>
                                <a:lnTo>
                                  <a:pt x="2609" y="52"/>
                                </a:lnTo>
                                <a:lnTo>
                                  <a:pt x="2609" y="60"/>
                                </a:lnTo>
                                <a:lnTo>
                                  <a:pt x="2611" y="66"/>
                                </a:lnTo>
                                <a:lnTo>
                                  <a:pt x="2611" y="75"/>
                                </a:lnTo>
                                <a:lnTo>
                                  <a:pt x="2613" y="85"/>
                                </a:lnTo>
                                <a:lnTo>
                                  <a:pt x="2615" y="94"/>
                                </a:lnTo>
                                <a:lnTo>
                                  <a:pt x="2615" y="106"/>
                                </a:lnTo>
                                <a:lnTo>
                                  <a:pt x="2617" y="116"/>
                                </a:lnTo>
                                <a:lnTo>
                                  <a:pt x="2617" y="129"/>
                                </a:lnTo>
                                <a:lnTo>
                                  <a:pt x="2619" y="141"/>
                                </a:lnTo>
                                <a:lnTo>
                                  <a:pt x="2621" y="154"/>
                                </a:lnTo>
                                <a:lnTo>
                                  <a:pt x="2621" y="166"/>
                                </a:lnTo>
                                <a:lnTo>
                                  <a:pt x="2623" y="179"/>
                                </a:lnTo>
                                <a:lnTo>
                                  <a:pt x="2625" y="192"/>
                                </a:lnTo>
                                <a:lnTo>
                                  <a:pt x="2625" y="208"/>
                                </a:lnTo>
                                <a:lnTo>
                                  <a:pt x="2627" y="223"/>
                                </a:lnTo>
                                <a:lnTo>
                                  <a:pt x="2627" y="238"/>
                                </a:lnTo>
                                <a:lnTo>
                                  <a:pt x="2629" y="254"/>
                                </a:lnTo>
                                <a:lnTo>
                                  <a:pt x="2631" y="271"/>
                                </a:lnTo>
                                <a:lnTo>
                                  <a:pt x="2631" y="288"/>
                                </a:lnTo>
                                <a:lnTo>
                                  <a:pt x="2632" y="306"/>
                                </a:lnTo>
                                <a:lnTo>
                                  <a:pt x="2634" y="323"/>
                                </a:lnTo>
                                <a:lnTo>
                                  <a:pt x="2634" y="340"/>
                                </a:lnTo>
                                <a:lnTo>
                                  <a:pt x="2636" y="359"/>
                                </a:lnTo>
                                <a:lnTo>
                                  <a:pt x="2636" y="379"/>
                                </a:lnTo>
                                <a:lnTo>
                                  <a:pt x="2638" y="400"/>
                                </a:lnTo>
                                <a:lnTo>
                                  <a:pt x="2640" y="419"/>
                                </a:lnTo>
                                <a:lnTo>
                                  <a:pt x="2640" y="438"/>
                                </a:lnTo>
                                <a:lnTo>
                                  <a:pt x="2642" y="459"/>
                                </a:lnTo>
                                <a:lnTo>
                                  <a:pt x="2644" y="478"/>
                                </a:lnTo>
                                <a:lnTo>
                                  <a:pt x="2644" y="500"/>
                                </a:lnTo>
                                <a:lnTo>
                                  <a:pt x="2646" y="521"/>
                                </a:lnTo>
                                <a:lnTo>
                                  <a:pt x="2646" y="542"/>
                                </a:lnTo>
                                <a:lnTo>
                                  <a:pt x="2648" y="563"/>
                                </a:lnTo>
                                <a:lnTo>
                                  <a:pt x="2650" y="586"/>
                                </a:lnTo>
                                <a:lnTo>
                                  <a:pt x="2650" y="609"/>
                                </a:lnTo>
                                <a:lnTo>
                                  <a:pt x="2652" y="632"/>
                                </a:lnTo>
                                <a:lnTo>
                                  <a:pt x="2652" y="655"/>
                                </a:lnTo>
                                <a:lnTo>
                                  <a:pt x="2654" y="678"/>
                                </a:lnTo>
                                <a:lnTo>
                                  <a:pt x="2655" y="701"/>
                                </a:lnTo>
                                <a:lnTo>
                                  <a:pt x="2655" y="724"/>
                                </a:lnTo>
                                <a:lnTo>
                                  <a:pt x="2657" y="747"/>
                                </a:lnTo>
                                <a:lnTo>
                                  <a:pt x="2659" y="770"/>
                                </a:lnTo>
                                <a:lnTo>
                                  <a:pt x="2659" y="793"/>
                                </a:lnTo>
                                <a:lnTo>
                                  <a:pt x="2661" y="816"/>
                                </a:lnTo>
                                <a:lnTo>
                                  <a:pt x="2661" y="839"/>
                                </a:lnTo>
                                <a:lnTo>
                                  <a:pt x="2663" y="864"/>
                                </a:lnTo>
                                <a:lnTo>
                                  <a:pt x="2665" y="887"/>
                                </a:lnTo>
                                <a:lnTo>
                                  <a:pt x="2665" y="910"/>
                                </a:lnTo>
                                <a:lnTo>
                                  <a:pt x="2667" y="935"/>
                                </a:lnTo>
                                <a:lnTo>
                                  <a:pt x="2669" y="958"/>
                                </a:lnTo>
                                <a:lnTo>
                                  <a:pt x="2669" y="983"/>
                                </a:lnTo>
                                <a:lnTo>
                                  <a:pt x="2671" y="1006"/>
                                </a:lnTo>
                                <a:lnTo>
                                  <a:pt x="2671" y="1031"/>
                                </a:lnTo>
                                <a:lnTo>
                                  <a:pt x="2673" y="1056"/>
                                </a:lnTo>
                                <a:lnTo>
                                  <a:pt x="2675" y="1079"/>
                                </a:lnTo>
                                <a:lnTo>
                                  <a:pt x="2675" y="1104"/>
                                </a:lnTo>
                                <a:lnTo>
                                  <a:pt x="2677" y="1129"/>
                                </a:lnTo>
                                <a:lnTo>
                                  <a:pt x="2679" y="1152"/>
                                </a:lnTo>
                                <a:lnTo>
                                  <a:pt x="2679" y="1175"/>
                                </a:lnTo>
                                <a:lnTo>
                                  <a:pt x="2680" y="1200"/>
                                </a:lnTo>
                                <a:lnTo>
                                  <a:pt x="2680" y="1223"/>
                                </a:lnTo>
                                <a:lnTo>
                                  <a:pt x="2682" y="1248"/>
                                </a:lnTo>
                                <a:lnTo>
                                  <a:pt x="2684" y="1271"/>
                                </a:lnTo>
                                <a:lnTo>
                                  <a:pt x="2684" y="1294"/>
                                </a:lnTo>
                                <a:lnTo>
                                  <a:pt x="2686" y="1319"/>
                                </a:lnTo>
                                <a:lnTo>
                                  <a:pt x="2686" y="1342"/>
                                </a:lnTo>
                                <a:lnTo>
                                  <a:pt x="2688" y="1365"/>
                                </a:lnTo>
                                <a:lnTo>
                                  <a:pt x="2690" y="1388"/>
                                </a:lnTo>
                                <a:lnTo>
                                  <a:pt x="2690" y="1412"/>
                                </a:lnTo>
                                <a:lnTo>
                                  <a:pt x="2692" y="1435"/>
                                </a:lnTo>
                                <a:lnTo>
                                  <a:pt x="2694" y="1458"/>
                                </a:lnTo>
                                <a:lnTo>
                                  <a:pt x="2694" y="1479"/>
                                </a:lnTo>
                                <a:lnTo>
                                  <a:pt x="2696" y="1502"/>
                                </a:lnTo>
                                <a:lnTo>
                                  <a:pt x="2696" y="1525"/>
                                </a:lnTo>
                                <a:lnTo>
                                  <a:pt x="2698" y="1546"/>
                                </a:lnTo>
                                <a:lnTo>
                                  <a:pt x="2700" y="1569"/>
                                </a:lnTo>
                                <a:lnTo>
                                  <a:pt x="2700" y="1590"/>
                                </a:lnTo>
                                <a:lnTo>
                                  <a:pt x="2702" y="1613"/>
                                </a:lnTo>
                                <a:lnTo>
                                  <a:pt x="2703" y="1634"/>
                                </a:lnTo>
                                <a:lnTo>
                                  <a:pt x="2703" y="1655"/>
                                </a:lnTo>
                                <a:lnTo>
                                  <a:pt x="2705" y="1676"/>
                                </a:lnTo>
                                <a:lnTo>
                                  <a:pt x="2705" y="1698"/>
                                </a:lnTo>
                                <a:lnTo>
                                  <a:pt x="2707" y="1719"/>
                                </a:lnTo>
                                <a:lnTo>
                                  <a:pt x="2709" y="1740"/>
                                </a:lnTo>
                                <a:lnTo>
                                  <a:pt x="2709" y="1761"/>
                                </a:lnTo>
                                <a:lnTo>
                                  <a:pt x="2711" y="1780"/>
                                </a:lnTo>
                                <a:lnTo>
                                  <a:pt x="2711" y="1801"/>
                                </a:lnTo>
                                <a:lnTo>
                                  <a:pt x="2713" y="1822"/>
                                </a:lnTo>
                                <a:lnTo>
                                  <a:pt x="2715" y="1842"/>
                                </a:lnTo>
                                <a:lnTo>
                                  <a:pt x="2715" y="1861"/>
                                </a:lnTo>
                                <a:lnTo>
                                  <a:pt x="2717" y="1882"/>
                                </a:lnTo>
                                <a:lnTo>
                                  <a:pt x="2719" y="1901"/>
                                </a:lnTo>
                                <a:lnTo>
                                  <a:pt x="2719" y="1920"/>
                                </a:lnTo>
                                <a:lnTo>
                                  <a:pt x="2721" y="1940"/>
                                </a:lnTo>
                                <a:lnTo>
                                  <a:pt x="2721" y="1959"/>
                                </a:lnTo>
                                <a:lnTo>
                                  <a:pt x="2723" y="1976"/>
                                </a:lnTo>
                                <a:lnTo>
                                  <a:pt x="2725" y="1995"/>
                                </a:lnTo>
                                <a:lnTo>
                                  <a:pt x="2725" y="2012"/>
                                </a:lnTo>
                                <a:lnTo>
                                  <a:pt x="2727" y="2032"/>
                                </a:lnTo>
                                <a:lnTo>
                                  <a:pt x="2728" y="2049"/>
                                </a:lnTo>
                                <a:lnTo>
                                  <a:pt x="2728" y="2068"/>
                                </a:lnTo>
                                <a:lnTo>
                                  <a:pt x="2730" y="2085"/>
                                </a:lnTo>
                                <a:lnTo>
                                  <a:pt x="2730" y="2103"/>
                                </a:lnTo>
                                <a:lnTo>
                                  <a:pt x="2732" y="2120"/>
                                </a:lnTo>
                                <a:lnTo>
                                  <a:pt x="2734" y="2135"/>
                                </a:lnTo>
                                <a:lnTo>
                                  <a:pt x="2734" y="2153"/>
                                </a:lnTo>
                                <a:lnTo>
                                  <a:pt x="2736" y="2168"/>
                                </a:lnTo>
                                <a:lnTo>
                                  <a:pt x="2738" y="2185"/>
                                </a:lnTo>
                                <a:lnTo>
                                  <a:pt x="2738" y="2203"/>
                                </a:lnTo>
                                <a:lnTo>
                                  <a:pt x="2740" y="2218"/>
                                </a:lnTo>
                                <a:lnTo>
                                  <a:pt x="2740" y="2233"/>
                                </a:lnTo>
                                <a:lnTo>
                                  <a:pt x="2742" y="2249"/>
                                </a:lnTo>
                                <a:lnTo>
                                  <a:pt x="2744" y="2264"/>
                                </a:lnTo>
                                <a:lnTo>
                                  <a:pt x="2744" y="2279"/>
                                </a:lnTo>
                                <a:lnTo>
                                  <a:pt x="2746" y="2293"/>
                                </a:lnTo>
                                <a:lnTo>
                                  <a:pt x="2746" y="2308"/>
                                </a:lnTo>
                                <a:lnTo>
                                  <a:pt x="2748" y="2322"/>
                                </a:lnTo>
                                <a:lnTo>
                                  <a:pt x="2750" y="2335"/>
                                </a:lnTo>
                                <a:lnTo>
                                  <a:pt x="2750" y="2350"/>
                                </a:lnTo>
                                <a:lnTo>
                                  <a:pt x="2752" y="2364"/>
                                </a:lnTo>
                                <a:lnTo>
                                  <a:pt x="2753" y="2377"/>
                                </a:lnTo>
                                <a:lnTo>
                                  <a:pt x="2753" y="2391"/>
                                </a:lnTo>
                                <a:lnTo>
                                  <a:pt x="2755" y="2404"/>
                                </a:lnTo>
                                <a:lnTo>
                                  <a:pt x="2755" y="2418"/>
                                </a:lnTo>
                                <a:lnTo>
                                  <a:pt x="2757" y="2429"/>
                                </a:lnTo>
                                <a:lnTo>
                                  <a:pt x="2759" y="2441"/>
                                </a:lnTo>
                                <a:lnTo>
                                  <a:pt x="2759" y="2454"/>
                                </a:lnTo>
                                <a:lnTo>
                                  <a:pt x="2761" y="2466"/>
                                </a:lnTo>
                                <a:lnTo>
                                  <a:pt x="2763" y="2477"/>
                                </a:lnTo>
                                <a:lnTo>
                                  <a:pt x="2763" y="2489"/>
                                </a:lnTo>
                                <a:lnTo>
                                  <a:pt x="2765" y="2500"/>
                                </a:lnTo>
                                <a:lnTo>
                                  <a:pt x="2765" y="2512"/>
                                </a:lnTo>
                                <a:lnTo>
                                  <a:pt x="2767" y="2523"/>
                                </a:lnTo>
                                <a:lnTo>
                                  <a:pt x="2769" y="2535"/>
                                </a:lnTo>
                                <a:lnTo>
                                  <a:pt x="2769" y="2544"/>
                                </a:lnTo>
                                <a:lnTo>
                                  <a:pt x="2771" y="2554"/>
                                </a:lnTo>
                                <a:lnTo>
                                  <a:pt x="2773" y="2565"/>
                                </a:lnTo>
                                <a:lnTo>
                                  <a:pt x="2773" y="2575"/>
                                </a:lnTo>
                                <a:lnTo>
                                  <a:pt x="2775" y="2585"/>
                                </a:lnTo>
                                <a:lnTo>
                                  <a:pt x="2775" y="2594"/>
                                </a:lnTo>
                                <a:lnTo>
                                  <a:pt x="2776" y="2604"/>
                                </a:lnTo>
                                <a:lnTo>
                                  <a:pt x="2778" y="2611"/>
                                </a:lnTo>
                                <a:lnTo>
                                  <a:pt x="2778" y="2621"/>
                                </a:lnTo>
                                <a:lnTo>
                                  <a:pt x="2780" y="2631"/>
                                </a:lnTo>
                                <a:lnTo>
                                  <a:pt x="2780" y="2638"/>
                                </a:lnTo>
                                <a:lnTo>
                                  <a:pt x="2782" y="2646"/>
                                </a:lnTo>
                                <a:lnTo>
                                  <a:pt x="2784" y="2654"/>
                                </a:lnTo>
                                <a:lnTo>
                                  <a:pt x="2784" y="2661"/>
                                </a:lnTo>
                                <a:lnTo>
                                  <a:pt x="2786" y="2669"/>
                                </a:lnTo>
                                <a:lnTo>
                                  <a:pt x="2788" y="2677"/>
                                </a:lnTo>
                                <a:lnTo>
                                  <a:pt x="2788" y="2684"/>
                                </a:lnTo>
                                <a:lnTo>
                                  <a:pt x="2790" y="2692"/>
                                </a:lnTo>
                                <a:lnTo>
                                  <a:pt x="2790" y="2700"/>
                                </a:lnTo>
                                <a:lnTo>
                                  <a:pt x="2792" y="2706"/>
                                </a:lnTo>
                                <a:lnTo>
                                  <a:pt x="2794" y="2711"/>
                                </a:lnTo>
                                <a:lnTo>
                                  <a:pt x="2794" y="2719"/>
                                </a:lnTo>
                                <a:lnTo>
                                  <a:pt x="2796" y="2725"/>
                                </a:lnTo>
                                <a:lnTo>
                                  <a:pt x="2798" y="2731"/>
                                </a:lnTo>
                                <a:lnTo>
                                  <a:pt x="2798" y="2736"/>
                                </a:lnTo>
                                <a:lnTo>
                                  <a:pt x="2800" y="2742"/>
                                </a:lnTo>
                                <a:lnTo>
                                  <a:pt x="2800" y="2748"/>
                                </a:lnTo>
                                <a:lnTo>
                                  <a:pt x="2801" y="2754"/>
                                </a:lnTo>
                                <a:lnTo>
                                  <a:pt x="2803" y="2757"/>
                                </a:lnTo>
                                <a:lnTo>
                                  <a:pt x="2803" y="2763"/>
                                </a:lnTo>
                                <a:lnTo>
                                  <a:pt x="2805" y="2769"/>
                                </a:lnTo>
                                <a:lnTo>
                                  <a:pt x="2805" y="2773"/>
                                </a:lnTo>
                                <a:lnTo>
                                  <a:pt x="2807" y="2777"/>
                                </a:lnTo>
                                <a:lnTo>
                                  <a:pt x="2809" y="2782"/>
                                </a:lnTo>
                                <a:lnTo>
                                  <a:pt x="2809" y="2786"/>
                                </a:lnTo>
                                <a:lnTo>
                                  <a:pt x="2811" y="2790"/>
                                </a:lnTo>
                                <a:lnTo>
                                  <a:pt x="2813" y="2794"/>
                                </a:lnTo>
                                <a:lnTo>
                                  <a:pt x="2813" y="2798"/>
                                </a:lnTo>
                                <a:lnTo>
                                  <a:pt x="2815" y="2802"/>
                                </a:lnTo>
                                <a:lnTo>
                                  <a:pt x="2815" y="2805"/>
                                </a:lnTo>
                                <a:lnTo>
                                  <a:pt x="2817" y="2809"/>
                                </a:lnTo>
                                <a:lnTo>
                                  <a:pt x="2819" y="2813"/>
                                </a:lnTo>
                                <a:lnTo>
                                  <a:pt x="2819" y="2817"/>
                                </a:lnTo>
                                <a:lnTo>
                                  <a:pt x="2821" y="2821"/>
                                </a:lnTo>
                                <a:lnTo>
                                  <a:pt x="2823" y="2823"/>
                                </a:lnTo>
                                <a:lnTo>
                                  <a:pt x="2823" y="2826"/>
                                </a:lnTo>
                                <a:lnTo>
                                  <a:pt x="2824" y="2828"/>
                                </a:lnTo>
                                <a:lnTo>
                                  <a:pt x="2824" y="2832"/>
                                </a:lnTo>
                                <a:lnTo>
                                  <a:pt x="2826" y="2834"/>
                                </a:lnTo>
                                <a:lnTo>
                                  <a:pt x="2828" y="2838"/>
                                </a:lnTo>
                                <a:lnTo>
                                  <a:pt x="2828" y="2840"/>
                                </a:lnTo>
                                <a:lnTo>
                                  <a:pt x="2830" y="2842"/>
                                </a:lnTo>
                                <a:lnTo>
                                  <a:pt x="2832" y="2846"/>
                                </a:lnTo>
                                <a:lnTo>
                                  <a:pt x="2832" y="2848"/>
                                </a:lnTo>
                                <a:lnTo>
                                  <a:pt x="2834" y="2850"/>
                                </a:lnTo>
                                <a:lnTo>
                                  <a:pt x="2834" y="2851"/>
                                </a:lnTo>
                                <a:lnTo>
                                  <a:pt x="2836" y="2853"/>
                                </a:lnTo>
                                <a:lnTo>
                                  <a:pt x="2838" y="2855"/>
                                </a:lnTo>
                                <a:lnTo>
                                  <a:pt x="2838" y="2859"/>
                                </a:lnTo>
                                <a:lnTo>
                                  <a:pt x="2840" y="2861"/>
                                </a:lnTo>
                                <a:lnTo>
                                  <a:pt x="2840" y="2863"/>
                                </a:lnTo>
                                <a:lnTo>
                                  <a:pt x="2842" y="2863"/>
                                </a:lnTo>
                                <a:lnTo>
                                  <a:pt x="2844" y="2865"/>
                                </a:lnTo>
                                <a:lnTo>
                                  <a:pt x="2844" y="2867"/>
                                </a:lnTo>
                                <a:lnTo>
                                  <a:pt x="2846" y="2869"/>
                                </a:lnTo>
                                <a:lnTo>
                                  <a:pt x="2848" y="2871"/>
                                </a:lnTo>
                                <a:lnTo>
                                  <a:pt x="2848" y="2873"/>
                                </a:lnTo>
                                <a:lnTo>
                                  <a:pt x="2849" y="2874"/>
                                </a:lnTo>
                                <a:lnTo>
                                  <a:pt x="2851" y="2876"/>
                                </a:lnTo>
                                <a:lnTo>
                                  <a:pt x="2853" y="2878"/>
                                </a:lnTo>
                                <a:lnTo>
                                  <a:pt x="2853" y="2880"/>
                                </a:lnTo>
                                <a:lnTo>
                                  <a:pt x="2855" y="2880"/>
                                </a:lnTo>
                                <a:lnTo>
                                  <a:pt x="2857" y="2882"/>
                                </a:lnTo>
                                <a:lnTo>
                                  <a:pt x="2857" y="2884"/>
                                </a:lnTo>
                                <a:lnTo>
                                  <a:pt x="2859" y="2884"/>
                                </a:lnTo>
                                <a:lnTo>
                                  <a:pt x="2859" y="2886"/>
                                </a:lnTo>
                                <a:lnTo>
                                  <a:pt x="2861" y="2886"/>
                                </a:lnTo>
                                <a:lnTo>
                                  <a:pt x="2863" y="2888"/>
                                </a:lnTo>
                                <a:lnTo>
                                  <a:pt x="2863" y="2890"/>
                                </a:lnTo>
                                <a:lnTo>
                                  <a:pt x="2865" y="2890"/>
                                </a:lnTo>
                                <a:lnTo>
                                  <a:pt x="2867" y="2892"/>
                                </a:lnTo>
                                <a:lnTo>
                                  <a:pt x="2869" y="2894"/>
                                </a:lnTo>
                                <a:lnTo>
                                  <a:pt x="2871" y="2896"/>
                                </a:lnTo>
                                <a:lnTo>
                                  <a:pt x="2872" y="2896"/>
                                </a:lnTo>
                                <a:lnTo>
                                  <a:pt x="2872" y="2898"/>
                                </a:lnTo>
                                <a:lnTo>
                                  <a:pt x="2874" y="2898"/>
                                </a:lnTo>
                                <a:lnTo>
                                  <a:pt x="2876" y="2899"/>
                                </a:lnTo>
                                <a:lnTo>
                                  <a:pt x="2878" y="2899"/>
                                </a:lnTo>
                                <a:lnTo>
                                  <a:pt x="2878" y="2901"/>
                                </a:lnTo>
                                <a:lnTo>
                                  <a:pt x="2880" y="2901"/>
                                </a:lnTo>
                                <a:lnTo>
                                  <a:pt x="2882" y="2901"/>
                                </a:lnTo>
                                <a:lnTo>
                                  <a:pt x="2882" y="2903"/>
                                </a:lnTo>
                                <a:lnTo>
                                  <a:pt x="2884" y="2903"/>
                                </a:lnTo>
                                <a:lnTo>
                                  <a:pt x="2884" y="2905"/>
                                </a:lnTo>
                                <a:lnTo>
                                  <a:pt x="2886" y="2905"/>
                                </a:lnTo>
                                <a:lnTo>
                                  <a:pt x="2888" y="2905"/>
                                </a:lnTo>
                                <a:lnTo>
                                  <a:pt x="2888" y="2907"/>
                                </a:lnTo>
                                <a:lnTo>
                                  <a:pt x="2890" y="2907"/>
                                </a:lnTo>
                                <a:lnTo>
                                  <a:pt x="2892" y="2907"/>
                                </a:lnTo>
                                <a:lnTo>
                                  <a:pt x="2892" y="2909"/>
                                </a:lnTo>
                                <a:lnTo>
                                  <a:pt x="2894" y="2909"/>
                                </a:lnTo>
                                <a:lnTo>
                                  <a:pt x="2896" y="2909"/>
                                </a:lnTo>
                                <a:lnTo>
                                  <a:pt x="2897" y="2911"/>
                                </a:lnTo>
                                <a:lnTo>
                                  <a:pt x="2899" y="2911"/>
                                </a:lnTo>
                                <a:lnTo>
                                  <a:pt x="2899" y="2913"/>
                                </a:lnTo>
                                <a:lnTo>
                                  <a:pt x="2901" y="2913"/>
                                </a:lnTo>
                                <a:lnTo>
                                  <a:pt x="2903" y="2913"/>
                                </a:lnTo>
                                <a:lnTo>
                                  <a:pt x="2905" y="2915"/>
                                </a:lnTo>
                                <a:lnTo>
                                  <a:pt x="2907" y="2915"/>
                                </a:lnTo>
                                <a:lnTo>
                                  <a:pt x="2909" y="2915"/>
                                </a:lnTo>
                                <a:lnTo>
                                  <a:pt x="2909" y="2917"/>
                                </a:lnTo>
                                <a:lnTo>
                                  <a:pt x="2911" y="2917"/>
                                </a:lnTo>
                                <a:lnTo>
                                  <a:pt x="2913" y="2917"/>
                                </a:lnTo>
                                <a:lnTo>
                                  <a:pt x="2913" y="2919"/>
                                </a:lnTo>
                                <a:lnTo>
                                  <a:pt x="2915" y="2919"/>
                                </a:lnTo>
                                <a:lnTo>
                                  <a:pt x="2917" y="2919"/>
                                </a:lnTo>
                                <a:lnTo>
                                  <a:pt x="2919" y="2919"/>
                                </a:lnTo>
                                <a:lnTo>
                                  <a:pt x="2919" y="2921"/>
                                </a:lnTo>
                                <a:lnTo>
                                  <a:pt x="2920" y="2921"/>
                                </a:lnTo>
                                <a:lnTo>
                                  <a:pt x="2922" y="2921"/>
                                </a:lnTo>
                                <a:lnTo>
                                  <a:pt x="2924" y="2921"/>
                                </a:lnTo>
                                <a:lnTo>
                                  <a:pt x="2926" y="2922"/>
                                </a:lnTo>
                                <a:lnTo>
                                  <a:pt x="2928" y="2922"/>
                                </a:lnTo>
                                <a:lnTo>
                                  <a:pt x="2930" y="2922"/>
                                </a:lnTo>
                                <a:lnTo>
                                  <a:pt x="2932" y="2924"/>
                                </a:lnTo>
                                <a:lnTo>
                                  <a:pt x="2934" y="2924"/>
                                </a:lnTo>
                                <a:lnTo>
                                  <a:pt x="2936" y="2924"/>
                                </a:lnTo>
                                <a:lnTo>
                                  <a:pt x="2938" y="2926"/>
                                </a:lnTo>
                                <a:lnTo>
                                  <a:pt x="2940" y="2926"/>
                                </a:lnTo>
                                <a:lnTo>
                                  <a:pt x="2942" y="2926"/>
                                </a:lnTo>
                                <a:lnTo>
                                  <a:pt x="2944" y="2928"/>
                                </a:lnTo>
                                <a:lnTo>
                                  <a:pt x="2945" y="2928"/>
                                </a:lnTo>
                                <a:lnTo>
                                  <a:pt x="2947" y="2928"/>
                                </a:lnTo>
                                <a:lnTo>
                                  <a:pt x="2949" y="2928"/>
                                </a:lnTo>
                                <a:lnTo>
                                  <a:pt x="2951" y="2930"/>
                                </a:lnTo>
                                <a:lnTo>
                                  <a:pt x="2953" y="2930"/>
                                </a:lnTo>
                                <a:lnTo>
                                  <a:pt x="2955" y="2930"/>
                                </a:lnTo>
                                <a:lnTo>
                                  <a:pt x="2957" y="2930"/>
                                </a:lnTo>
                                <a:lnTo>
                                  <a:pt x="2957" y="2932"/>
                                </a:lnTo>
                                <a:lnTo>
                                  <a:pt x="2959" y="2932"/>
                                </a:lnTo>
                                <a:lnTo>
                                  <a:pt x="2961" y="2932"/>
                                </a:lnTo>
                                <a:lnTo>
                                  <a:pt x="2963" y="2932"/>
                                </a:lnTo>
                                <a:lnTo>
                                  <a:pt x="2965" y="2934"/>
                                </a:lnTo>
                                <a:lnTo>
                                  <a:pt x="2967" y="2934"/>
                                </a:lnTo>
                                <a:lnTo>
                                  <a:pt x="2968" y="2934"/>
                                </a:lnTo>
                                <a:lnTo>
                                  <a:pt x="2970" y="2934"/>
                                </a:lnTo>
                                <a:lnTo>
                                  <a:pt x="2972" y="2934"/>
                                </a:lnTo>
                                <a:lnTo>
                                  <a:pt x="2972" y="2936"/>
                                </a:lnTo>
                                <a:lnTo>
                                  <a:pt x="2974" y="2936"/>
                                </a:lnTo>
                                <a:lnTo>
                                  <a:pt x="2976" y="2936"/>
                                </a:lnTo>
                                <a:lnTo>
                                  <a:pt x="2978" y="2936"/>
                                </a:lnTo>
                                <a:lnTo>
                                  <a:pt x="2980" y="2936"/>
                                </a:lnTo>
                                <a:lnTo>
                                  <a:pt x="2982" y="2938"/>
                                </a:lnTo>
                                <a:lnTo>
                                  <a:pt x="2984" y="2938"/>
                                </a:lnTo>
                                <a:lnTo>
                                  <a:pt x="2986" y="2938"/>
                                </a:lnTo>
                                <a:lnTo>
                                  <a:pt x="2988" y="2938"/>
                                </a:lnTo>
                                <a:lnTo>
                                  <a:pt x="2990" y="2938"/>
                                </a:lnTo>
                                <a:lnTo>
                                  <a:pt x="2992" y="2938"/>
                                </a:lnTo>
                                <a:lnTo>
                                  <a:pt x="2992" y="2940"/>
                                </a:lnTo>
                                <a:lnTo>
                                  <a:pt x="2993" y="2940"/>
                                </a:lnTo>
                                <a:lnTo>
                                  <a:pt x="2995" y="2940"/>
                                </a:lnTo>
                                <a:lnTo>
                                  <a:pt x="2997" y="2940"/>
                                </a:lnTo>
                                <a:lnTo>
                                  <a:pt x="2999" y="2940"/>
                                </a:lnTo>
                                <a:lnTo>
                                  <a:pt x="3001" y="2940"/>
                                </a:lnTo>
                                <a:lnTo>
                                  <a:pt x="3003" y="2942"/>
                                </a:lnTo>
                                <a:lnTo>
                                  <a:pt x="3005" y="2942"/>
                                </a:lnTo>
                                <a:lnTo>
                                  <a:pt x="3007" y="2942"/>
                                </a:lnTo>
                                <a:lnTo>
                                  <a:pt x="3009" y="2942"/>
                                </a:lnTo>
                                <a:lnTo>
                                  <a:pt x="3011" y="2942"/>
                                </a:lnTo>
                                <a:lnTo>
                                  <a:pt x="3013" y="2942"/>
                                </a:lnTo>
                                <a:lnTo>
                                  <a:pt x="3015" y="2942"/>
                                </a:lnTo>
                                <a:lnTo>
                                  <a:pt x="3016" y="2944"/>
                                </a:lnTo>
                                <a:lnTo>
                                  <a:pt x="3018" y="2944"/>
                                </a:lnTo>
                                <a:lnTo>
                                  <a:pt x="3020" y="2944"/>
                                </a:lnTo>
                                <a:lnTo>
                                  <a:pt x="3022" y="2944"/>
                                </a:lnTo>
                                <a:lnTo>
                                  <a:pt x="3024" y="2944"/>
                                </a:lnTo>
                                <a:lnTo>
                                  <a:pt x="3026" y="2944"/>
                                </a:lnTo>
                                <a:lnTo>
                                  <a:pt x="3028" y="2944"/>
                                </a:lnTo>
                                <a:lnTo>
                                  <a:pt x="3030" y="2944"/>
                                </a:lnTo>
                                <a:lnTo>
                                  <a:pt x="3032" y="2944"/>
                                </a:lnTo>
                                <a:lnTo>
                                  <a:pt x="3034" y="2944"/>
                                </a:lnTo>
                                <a:lnTo>
                                  <a:pt x="3036" y="2944"/>
                                </a:lnTo>
                                <a:lnTo>
                                  <a:pt x="3036" y="2946"/>
                                </a:lnTo>
                                <a:lnTo>
                                  <a:pt x="3038" y="2946"/>
                                </a:lnTo>
                                <a:lnTo>
                                  <a:pt x="3040" y="2946"/>
                                </a:lnTo>
                                <a:lnTo>
                                  <a:pt x="3041" y="2946"/>
                                </a:lnTo>
                                <a:lnTo>
                                  <a:pt x="3043" y="2946"/>
                                </a:lnTo>
                                <a:lnTo>
                                  <a:pt x="3045" y="2946"/>
                                </a:lnTo>
                                <a:lnTo>
                                  <a:pt x="3047" y="2946"/>
                                </a:lnTo>
                                <a:lnTo>
                                  <a:pt x="3049" y="2946"/>
                                </a:lnTo>
                                <a:lnTo>
                                  <a:pt x="3051" y="2946"/>
                                </a:lnTo>
                                <a:lnTo>
                                  <a:pt x="3053" y="2946"/>
                                </a:lnTo>
                                <a:lnTo>
                                  <a:pt x="3055" y="2946"/>
                                </a:lnTo>
                                <a:lnTo>
                                  <a:pt x="3057" y="2946"/>
                                </a:lnTo>
                                <a:lnTo>
                                  <a:pt x="3059" y="2946"/>
                                </a:lnTo>
                                <a:lnTo>
                                  <a:pt x="3061" y="2946"/>
                                </a:lnTo>
                                <a:lnTo>
                                  <a:pt x="3063" y="2946"/>
                                </a:lnTo>
                                <a:lnTo>
                                  <a:pt x="3065" y="2946"/>
                                </a:lnTo>
                                <a:lnTo>
                                  <a:pt x="3066" y="2946"/>
                                </a:lnTo>
                                <a:lnTo>
                                  <a:pt x="3068" y="2946"/>
                                </a:lnTo>
                                <a:lnTo>
                                  <a:pt x="3070" y="2946"/>
                                </a:lnTo>
                                <a:lnTo>
                                  <a:pt x="3072" y="2946"/>
                                </a:lnTo>
                                <a:lnTo>
                                  <a:pt x="3074" y="2946"/>
                                </a:lnTo>
                                <a:lnTo>
                                  <a:pt x="3076" y="2946"/>
                                </a:lnTo>
                                <a:lnTo>
                                  <a:pt x="3078" y="2946"/>
                                </a:lnTo>
                                <a:lnTo>
                                  <a:pt x="3080" y="2946"/>
                                </a:lnTo>
                                <a:lnTo>
                                  <a:pt x="3080" y="2944"/>
                                </a:lnTo>
                                <a:lnTo>
                                  <a:pt x="3082" y="2944"/>
                                </a:lnTo>
                                <a:lnTo>
                                  <a:pt x="3084" y="2944"/>
                                </a:lnTo>
                                <a:lnTo>
                                  <a:pt x="3086" y="2944"/>
                                </a:lnTo>
                                <a:lnTo>
                                  <a:pt x="3088" y="2944"/>
                                </a:lnTo>
                                <a:lnTo>
                                  <a:pt x="3089" y="2944"/>
                                </a:lnTo>
                                <a:lnTo>
                                  <a:pt x="3091" y="2944"/>
                                </a:lnTo>
                                <a:lnTo>
                                  <a:pt x="3093" y="2944"/>
                                </a:lnTo>
                                <a:lnTo>
                                  <a:pt x="3095" y="2944"/>
                                </a:lnTo>
                                <a:lnTo>
                                  <a:pt x="3097" y="2944"/>
                                </a:lnTo>
                                <a:lnTo>
                                  <a:pt x="3097" y="2942"/>
                                </a:lnTo>
                                <a:lnTo>
                                  <a:pt x="3099" y="2942"/>
                                </a:lnTo>
                                <a:lnTo>
                                  <a:pt x="3101" y="2942"/>
                                </a:lnTo>
                                <a:lnTo>
                                  <a:pt x="3103" y="2942"/>
                                </a:lnTo>
                                <a:lnTo>
                                  <a:pt x="3105" y="2942"/>
                                </a:lnTo>
                                <a:lnTo>
                                  <a:pt x="3107" y="2942"/>
                                </a:lnTo>
                                <a:lnTo>
                                  <a:pt x="3109" y="2940"/>
                                </a:lnTo>
                                <a:lnTo>
                                  <a:pt x="3111" y="2940"/>
                                </a:lnTo>
                                <a:lnTo>
                                  <a:pt x="3113" y="2940"/>
                                </a:lnTo>
                                <a:lnTo>
                                  <a:pt x="3114" y="2940"/>
                                </a:lnTo>
                                <a:lnTo>
                                  <a:pt x="3116" y="2940"/>
                                </a:lnTo>
                                <a:lnTo>
                                  <a:pt x="3116" y="2938"/>
                                </a:lnTo>
                                <a:lnTo>
                                  <a:pt x="3118" y="2938"/>
                                </a:lnTo>
                                <a:lnTo>
                                  <a:pt x="3120" y="2938"/>
                                </a:lnTo>
                                <a:lnTo>
                                  <a:pt x="3122" y="2938"/>
                                </a:lnTo>
                                <a:lnTo>
                                  <a:pt x="3122" y="2936"/>
                                </a:lnTo>
                                <a:lnTo>
                                  <a:pt x="3124" y="2936"/>
                                </a:lnTo>
                                <a:lnTo>
                                  <a:pt x="3126" y="2936"/>
                                </a:lnTo>
                                <a:lnTo>
                                  <a:pt x="3128" y="2936"/>
                                </a:lnTo>
                                <a:lnTo>
                                  <a:pt x="3130" y="2934"/>
                                </a:lnTo>
                                <a:lnTo>
                                  <a:pt x="3132" y="2934"/>
                                </a:lnTo>
                                <a:lnTo>
                                  <a:pt x="3134" y="2932"/>
                                </a:lnTo>
                                <a:lnTo>
                                  <a:pt x="3136" y="2932"/>
                                </a:lnTo>
                                <a:lnTo>
                                  <a:pt x="3137" y="2932"/>
                                </a:lnTo>
                                <a:lnTo>
                                  <a:pt x="3139" y="2930"/>
                                </a:lnTo>
                                <a:lnTo>
                                  <a:pt x="3141" y="2930"/>
                                </a:lnTo>
                                <a:lnTo>
                                  <a:pt x="3141" y="2928"/>
                                </a:lnTo>
                                <a:lnTo>
                                  <a:pt x="3143" y="2928"/>
                                </a:lnTo>
                                <a:lnTo>
                                  <a:pt x="3145" y="2928"/>
                                </a:lnTo>
                                <a:lnTo>
                                  <a:pt x="3145" y="2926"/>
                                </a:lnTo>
                                <a:lnTo>
                                  <a:pt x="3147" y="2926"/>
                                </a:lnTo>
                                <a:lnTo>
                                  <a:pt x="3149" y="2926"/>
                                </a:lnTo>
                                <a:lnTo>
                                  <a:pt x="3149" y="2924"/>
                                </a:lnTo>
                                <a:lnTo>
                                  <a:pt x="3151" y="2924"/>
                                </a:lnTo>
                                <a:lnTo>
                                  <a:pt x="3151" y="2922"/>
                                </a:lnTo>
                                <a:lnTo>
                                  <a:pt x="3153" y="2922"/>
                                </a:lnTo>
                                <a:lnTo>
                                  <a:pt x="3155" y="2921"/>
                                </a:lnTo>
                                <a:lnTo>
                                  <a:pt x="3157" y="2919"/>
                                </a:lnTo>
                                <a:lnTo>
                                  <a:pt x="3159" y="2917"/>
                                </a:lnTo>
                                <a:lnTo>
                                  <a:pt x="3161" y="2917"/>
                                </a:lnTo>
                                <a:lnTo>
                                  <a:pt x="3161" y="2915"/>
                                </a:lnTo>
                                <a:lnTo>
                                  <a:pt x="3162" y="2915"/>
                                </a:lnTo>
                                <a:lnTo>
                                  <a:pt x="3164" y="2913"/>
                                </a:lnTo>
                                <a:lnTo>
                                  <a:pt x="3166" y="2911"/>
                                </a:lnTo>
                                <a:lnTo>
                                  <a:pt x="3166" y="2909"/>
                                </a:lnTo>
                                <a:lnTo>
                                  <a:pt x="3168" y="2909"/>
                                </a:lnTo>
                                <a:lnTo>
                                  <a:pt x="3170" y="2907"/>
                                </a:lnTo>
                                <a:lnTo>
                                  <a:pt x="3170" y="2905"/>
                                </a:lnTo>
                                <a:lnTo>
                                  <a:pt x="3172" y="2905"/>
                                </a:lnTo>
                                <a:lnTo>
                                  <a:pt x="3174" y="2903"/>
                                </a:lnTo>
                                <a:lnTo>
                                  <a:pt x="3174" y="2901"/>
                                </a:lnTo>
                                <a:lnTo>
                                  <a:pt x="3176" y="2899"/>
                                </a:lnTo>
                                <a:lnTo>
                                  <a:pt x="3178" y="2898"/>
                                </a:lnTo>
                                <a:lnTo>
                                  <a:pt x="3180" y="2896"/>
                                </a:lnTo>
                                <a:lnTo>
                                  <a:pt x="3180" y="2894"/>
                                </a:lnTo>
                                <a:lnTo>
                                  <a:pt x="3182" y="2892"/>
                                </a:lnTo>
                                <a:lnTo>
                                  <a:pt x="3184" y="2890"/>
                                </a:lnTo>
                                <a:lnTo>
                                  <a:pt x="3184" y="2888"/>
                                </a:lnTo>
                                <a:lnTo>
                                  <a:pt x="3185" y="2886"/>
                                </a:lnTo>
                                <a:lnTo>
                                  <a:pt x="3185" y="2884"/>
                                </a:lnTo>
                                <a:lnTo>
                                  <a:pt x="3187" y="2884"/>
                                </a:lnTo>
                                <a:lnTo>
                                  <a:pt x="3189" y="2880"/>
                                </a:lnTo>
                                <a:lnTo>
                                  <a:pt x="3189" y="2878"/>
                                </a:lnTo>
                                <a:lnTo>
                                  <a:pt x="3191" y="2876"/>
                                </a:lnTo>
                                <a:lnTo>
                                  <a:pt x="3191" y="2874"/>
                                </a:lnTo>
                                <a:lnTo>
                                  <a:pt x="3193" y="2873"/>
                                </a:lnTo>
                                <a:lnTo>
                                  <a:pt x="3195" y="2871"/>
                                </a:lnTo>
                                <a:lnTo>
                                  <a:pt x="3195" y="2869"/>
                                </a:lnTo>
                                <a:lnTo>
                                  <a:pt x="3197" y="2867"/>
                                </a:lnTo>
                                <a:lnTo>
                                  <a:pt x="3199" y="2865"/>
                                </a:lnTo>
                                <a:lnTo>
                                  <a:pt x="3199" y="2861"/>
                                </a:lnTo>
                                <a:lnTo>
                                  <a:pt x="3201" y="2859"/>
                                </a:lnTo>
                                <a:lnTo>
                                  <a:pt x="3201" y="2857"/>
                                </a:lnTo>
                                <a:lnTo>
                                  <a:pt x="3203" y="2855"/>
                                </a:lnTo>
                                <a:lnTo>
                                  <a:pt x="3205" y="2851"/>
                                </a:lnTo>
                                <a:lnTo>
                                  <a:pt x="3205" y="2850"/>
                                </a:lnTo>
                                <a:lnTo>
                                  <a:pt x="3207" y="2848"/>
                                </a:lnTo>
                                <a:lnTo>
                                  <a:pt x="3209" y="2844"/>
                                </a:lnTo>
                                <a:lnTo>
                                  <a:pt x="3209" y="2842"/>
                                </a:lnTo>
                                <a:lnTo>
                                  <a:pt x="3210" y="2840"/>
                                </a:lnTo>
                                <a:lnTo>
                                  <a:pt x="3210" y="2836"/>
                                </a:lnTo>
                                <a:lnTo>
                                  <a:pt x="3212" y="2834"/>
                                </a:lnTo>
                                <a:lnTo>
                                  <a:pt x="3214" y="2830"/>
                                </a:lnTo>
                                <a:lnTo>
                                  <a:pt x="3214" y="2828"/>
                                </a:lnTo>
                                <a:lnTo>
                                  <a:pt x="3216" y="2825"/>
                                </a:lnTo>
                                <a:lnTo>
                                  <a:pt x="3216" y="2823"/>
                                </a:lnTo>
                                <a:lnTo>
                                  <a:pt x="3218" y="2819"/>
                                </a:lnTo>
                                <a:lnTo>
                                  <a:pt x="3220" y="2817"/>
                                </a:lnTo>
                                <a:lnTo>
                                  <a:pt x="3220" y="2813"/>
                                </a:lnTo>
                                <a:lnTo>
                                  <a:pt x="3222" y="2811"/>
                                </a:lnTo>
                                <a:lnTo>
                                  <a:pt x="3224" y="2807"/>
                                </a:lnTo>
                                <a:lnTo>
                                  <a:pt x="3224" y="2803"/>
                                </a:lnTo>
                                <a:lnTo>
                                  <a:pt x="3226" y="2802"/>
                                </a:lnTo>
                                <a:lnTo>
                                  <a:pt x="3226" y="2798"/>
                                </a:lnTo>
                                <a:lnTo>
                                  <a:pt x="3228" y="2794"/>
                                </a:lnTo>
                                <a:lnTo>
                                  <a:pt x="3230" y="2792"/>
                                </a:lnTo>
                                <a:lnTo>
                                  <a:pt x="3230" y="2788"/>
                                </a:lnTo>
                                <a:lnTo>
                                  <a:pt x="3232" y="2786"/>
                                </a:lnTo>
                                <a:lnTo>
                                  <a:pt x="3233" y="2782"/>
                                </a:lnTo>
                                <a:lnTo>
                                  <a:pt x="3233" y="2778"/>
                                </a:lnTo>
                                <a:lnTo>
                                  <a:pt x="3235" y="2777"/>
                                </a:lnTo>
                                <a:lnTo>
                                  <a:pt x="3235" y="2773"/>
                                </a:lnTo>
                                <a:lnTo>
                                  <a:pt x="3237" y="2769"/>
                                </a:lnTo>
                                <a:lnTo>
                                  <a:pt x="3239" y="2767"/>
                                </a:lnTo>
                                <a:lnTo>
                                  <a:pt x="3239" y="2763"/>
                                </a:lnTo>
                                <a:lnTo>
                                  <a:pt x="3241" y="2759"/>
                                </a:lnTo>
                                <a:lnTo>
                                  <a:pt x="3243" y="2755"/>
                                </a:lnTo>
                                <a:lnTo>
                                  <a:pt x="3243" y="2754"/>
                                </a:lnTo>
                                <a:lnTo>
                                  <a:pt x="3245" y="2750"/>
                                </a:lnTo>
                                <a:lnTo>
                                  <a:pt x="3245" y="2746"/>
                                </a:lnTo>
                                <a:lnTo>
                                  <a:pt x="3247" y="2744"/>
                                </a:lnTo>
                                <a:lnTo>
                                  <a:pt x="3249" y="2740"/>
                                </a:lnTo>
                                <a:lnTo>
                                  <a:pt x="3249" y="2736"/>
                                </a:lnTo>
                                <a:lnTo>
                                  <a:pt x="3251" y="2734"/>
                                </a:lnTo>
                                <a:lnTo>
                                  <a:pt x="3251" y="2731"/>
                                </a:lnTo>
                                <a:lnTo>
                                  <a:pt x="3253" y="2729"/>
                                </a:lnTo>
                                <a:lnTo>
                                  <a:pt x="3255" y="2725"/>
                                </a:lnTo>
                                <a:lnTo>
                                  <a:pt x="3255" y="2721"/>
                                </a:lnTo>
                                <a:lnTo>
                                  <a:pt x="3257" y="2719"/>
                                </a:lnTo>
                                <a:lnTo>
                                  <a:pt x="3258" y="2715"/>
                                </a:lnTo>
                                <a:lnTo>
                                  <a:pt x="3258" y="2713"/>
                                </a:lnTo>
                                <a:lnTo>
                                  <a:pt x="3260" y="2709"/>
                                </a:lnTo>
                                <a:lnTo>
                                  <a:pt x="3260" y="2707"/>
                                </a:lnTo>
                                <a:lnTo>
                                  <a:pt x="3262" y="2704"/>
                                </a:lnTo>
                                <a:lnTo>
                                  <a:pt x="3264" y="2702"/>
                                </a:lnTo>
                                <a:lnTo>
                                  <a:pt x="3264" y="2698"/>
                                </a:lnTo>
                                <a:lnTo>
                                  <a:pt x="3266" y="2696"/>
                                </a:lnTo>
                                <a:lnTo>
                                  <a:pt x="3268" y="2692"/>
                                </a:lnTo>
                                <a:lnTo>
                                  <a:pt x="3268" y="2690"/>
                                </a:lnTo>
                                <a:lnTo>
                                  <a:pt x="3270" y="2686"/>
                                </a:lnTo>
                                <a:lnTo>
                                  <a:pt x="3270" y="2684"/>
                                </a:lnTo>
                                <a:lnTo>
                                  <a:pt x="3272" y="2683"/>
                                </a:lnTo>
                                <a:lnTo>
                                  <a:pt x="3274" y="2681"/>
                                </a:lnTo>
                                <a:lnTo>
                                  <a:pt x="3274" y="2677"/>
                                </a:lnTo>
                                <a:lnTo>
                                  <a:pt x="3276" y="2675"/>
                                </a:lnTo>
                                <a:lnTo>
                                  <a:pt x="3278" y="2673"/>
                                </a:lnTo>
                                <a:lnTo>
                                  <a:pt x="3278" y="2671"/>
                                </a:lnTo>
                                <a:lnTo>
                                  <a:pt x="3280" y="2669"/>
                                </a:lnTo>
                                <a:lnTo>
                                  <a:pt x="3280" y="2667"/>
                                </a:lnTo>
                                <a:lnTo>
                                  <a:pt x="3281" y="2665"/>
                                </a:lnTo>
                                <a:lnTo>
                                  <a:pt x="3283" y="2663"/>
                                </a:lnTo>
                                <a:lnTo>
                                  <a:pt x="3283" y="2661"/>
                                </a:lnTo>
                                <a:lnTo>
                                  <a:pt x="3285" y="2659"/>
                                </a:lnTo>
                                <a:lnTo>
                                  <a:pt x="3285" y="2658"/>
                                </a:lnTo>
                                <a:lnTo>
                                  <a:pt x="3287" y="2656"/>
                                </a:lnTo>
                                <a:lnTo>
                                  <a:pt x="3289" y="2654"/>
                                </a:lnTo>
                                <a:lnTo>
                                  <a:pt x="3289" y="2652"/>
                                </a:lnTo>
                                <a:lnTo>
                                  <a:pt x="3291" y="2650"/>
                                </a:lnTo>
                                <a:lnTo>
                                  <a:pt x="3293" y="2650"/>
                                </a:lnTo>
                                <a:lnTo>
                                  <a:pt x="3293" y="2648"/>
                                </a:lnTo>
                                <a:lnTo>
                                  <a:pt x="3295" y="2646"/>
                                </a:lnTo>
                                <a:lnTo>
                                  <a:pt x="3297" y="2644"/>
                                </a:lnTo>
                                <a:lnTo>
                                  <a:pt x="3299" y="2642"/>
                                </a:lnTo>
                                <a:lnTo>
                                  <a:pt x="3301" y="2642"/>
                                </a:lnTo>
                                <a:lnTo>
                                  <a:pt x="3303" y="2640"/>
                                </a:lnTo>
                                <a:lnTo>
                                  <a:pt x="3305" y="2638"/>
                                </a:lnTo>
                                <a:lnTo>
                                  <a:pt x="3306" y="2638"/>
                                </a:lnTo>
                                <a:lnTo>
                                  <a:pt x="3308" y="2638"/>
                                </a:lnTo>
                                <a:lnTo>
                                  <a:pt x="3308" y="2636"/>
                                </a:lnTo>
                                <a:lnTo>
                                  <a:pt x="3310" y="2636"/>
                                </a:lnTo>
                                <a:lnTo>
                                  <a:pt x="3312" y="2636"/>
                                </a:lnTo>
                                <a:lnTo>
                                  <a:pt x="3314" y="2636"/>
                                </a:lnTo>
                                <a:lnTo>
                                  <a:pt x="3316" y="2636"/>
                                </a:lnTo>
                                <a:lnTo>
                                  <a:pt x="3318" y="2636"/>
                                </a:lnTo>
                                <a:lnTo>
                                  <a:pt x="3318" y="2638"/>
                                </a:lnTo>
                                <a:lnTo>
                                  <a:pt x="3320" y="2638"/>
                                </a:lnTo>
                                <a:lnTo>
                                  <a:pt x="3322" y="2638"/>
                                </a:lnTo>
                                <a:lnTo>
                                  <a:pt x="3324" y="2640"/>
                                </a:lnTo>
                                <a:lnTo>
                                  <a:pt x="3326" y="2640"/>
                                </a:lnTo>
                                <a:lnTo>
                                  <a:pt x="3328" y="2642"/>
                                </a:lnTo>
                                <a:lnTo>
                                  <a:pt x="3329" y="2644"/>
                                </a:lnTo>
                                <a:lnTo>
                                  <a:pt x="3331" y="2646"/>
                                </a:lnTo>
                                <a:lnTo>
                                  <a:pt x="3333" y="2648"/>
                                </a:lnTo>
                                <a:lnTo>
                                  <a:pt x="3335" y="2650"/>
                                </a:lnTo>
                                <a:lnTo>
                                  <a:pt x="3337" y="2652"/>
                                </a:lnTo>
                                <a:lnTo>
                                  <a:pt x="3339" y="2654"/>
                                </a:lnTo>
                                <a:lnTo>
                                  <a:pt x="3339" y="2656"/>
                                </a:lnTo>
                                <a:lnTo>
                                  <a:pt x="3341" y="2658"/>
                                </a:lnTo>
                                <a:lnTo>
                                  <a:pt x="3343" y="2659"/>
                                </a:lnTo>
                                <a:lnTo>
                                  <a:pt x="3343" y="2661"/>
                                </a:lnTo>
                                <a:lnTo>
                                  <a:pt x="3345" y="2663"/>
                                </a:lnTo>
                                <a:lnTo>
                                  <a:pt x="3345" y="2665"/>
                                </a:lnTo>
                                <a:lnTo>
                                  <a:pt x="3347" y="2667"/>
                                </a:lnTo>
                                <a:lnTo>
                                  <a:pt x="3349" y="2669"/>
                                </a:lnTo>
                                <a:lnTo>
                                  <a:pt x="3349" y="2671"/>
                                </a:lnTo>
                                <a:lnTo>
                                  <a:pt x="3351" y="2673"/>
                                </a:lnTo>
                                <a:lnTo>
                                  <a:pt x="3353" y="2675"/>
                                </a:lnTo>
                                <a:lnTo>
                                  <a:pt x="3353" y="2677"/>
                                </a:lnTo>
                                <a:lnTo>
                                  <a:pt x="3354" y="2679"/>
                                </a:lnTo>
                                <a:lnTo>
                                  <a:pt x="3354" y="2683"/>
                                </a:lnTo>
                                <a:lnTo>
                                  <a:pt x="3356" y="2684"/>
                                </a:lnTo>
                                <a:lnTo>
                                  <a:pt x="3358" y="2686"/>
                                </a:lnTo>
                                <a:lnTo>
                                  <a:pt x="3358" y="2688"/>
                                </a:lnTo>
                                <a:lnTo>
                                  <a:pt x="3360" y="2692"/>
                                </a:lnTo>
                                <a:lnTo>
                                  <a:pt x="3362" y="2694"/>
                                </a:lnTo>
                                <a:lnTo>
                                  <a:pt x="3362" y="2696"/>
                                </a:lnTo>
                                <a:lnTo>
                                  <a:pt x="3364" y="2700"/>
                                </a:lnTo>
                                <a:lnTo>
                                  <a:pt x="3364" y="2702"/>
                                </a:lnTo>
                                <a:lnTo>
                                  <a:pt x="3366" y="2704"/>
                                </a:lnTo>
                                <a:lnTo>
                                  <a:pt x="3368" y="2707"/>
                                </a:lnTo>
                                <a:lnTo>
                                  <a:pt x="3368" y="2709"/>
                                </a:lnTo>
                                <a:lnTo>
                                  <a:pt x="3370" y="2713"/>
                                </a:lnTo>
                                <a:lnTo>
                                  <a:pt x="3372" y="2715"/>
                                </a:lnTo>
                                <a:lnTo>
                                  <a:pt x="3372" y="2717"/>
                                </a:lnTo>
                                <a:lnTo>
                                  <a:pt x="3374" y="2721"/>
                                </a:lnTo>
                                <a:lnTo>
                                  <a:pt x="3374" y="2723"/>
                                </a:lnTo>
                                <a:lnTo>
                                  <a:pt x="3376" y="2727"/>
                                </a:lnTo>
                                <a:lnTo>
                                  <a:pt x="3378" y="2729"/>
                                </a:lnTo>
                                <a:lnTo>
                                  <a:pt x="3378" y="2732"/>
                                </a:lnTo>
                                <a:lnTo>
                                  <a:pt x="3379" y="2734"/>
                                </a:lnTo>
                                <a:lnTo>
                                  <a:pt x="3379" y="2738"/>
                                </a:lnTo>
                                <a:lnTo>
                                  <a:pt x="3381" y="2740"/>
                                </a:lnTo>
                                <a:lnTo>
                                  <a:pt x="3383" y="2744"/>
                                </a:lnTo>
                                <a:lnTo>
                                  <a:pt x="3383" y="2746"/>
                                </a:lnTo>
                                <a:lnTo>
                                  <a:pt x="3385" y="2750"/>
                                </a:lnTo>
                                <a:lnTo>
                                  <a:pt x="3387" y="2752"/>
                                </a:lnTo>
                                <a:lnTo>
                                  <a:pt x="3387" y="2755"/>
                                </a:lnTo>
                                <a:lnTo>
                                  <a:pt x="3389" y="2757"/>
                                </a:lnTo>
                                <a:lnTo>
                                  <a:pt x="3389" y="2761"/>
                                </a:lnTo>
                                <a:lnTo>
                                  <a:pt x="3391" y="2765"/>
                                </a:lnTo>
                                <a:lnTo>
                                  <a:pt x="3393" y="2767"/>
                                </a:lnTo>
                                <a:lnTo>
                                  <a:pt x="3393" y="2771"/>
                                </a:lnTo>
                                <a:lnTo>
                                  <a:pt x="3395" y="2773"/>
                                </a:lnTo>
                                <a:lnTo>
                                  <a:pt x="3397" y="2777"/>
                                </a:lnTo>
                                <a:lnTo>
                                  <a:pt x="3397" y="2778"/>
                                </a:lnTo>
                                <a:lnTo>
                                  <a:pt x="3399" y="2782"/>
                                </a:lnTo>
                                <a:lnTo>
                                  <a:pt x="3399" y="2784"/>
                                </a:lnTo>
                                <a:lnTo>
                                  <a:pt x="3401" y="2788"/>
                                </a:lnTo>
                                <a:lnTo>
                                  <a:pt x="3402" y="2790"/>
                                </a:lnTo>
                                <a:lnTo>
                                  <a:pt x="3402" y="2794"/>
                                </a:lnTo>
                                <a:lnTo>
                                  <a:pt x="3404" y="2798"/>
                                </a:lnTo>
                                <a:lnTo>
                                  <a:pt x="3404" y="2800"/>
                                </a:lnTo>
                                <a:lnTo>
                                  <a:pt x="3406" y="2803"/>
                                </a:lnTo>
                                <a:lnTo>
                                  <a:pt x="3408" y="2805"/>
                                </a:lnTo>
                                <a:lnTo>
                                  <a:pt x="3408" y="2809"/>
                                </a:lnTo>
                                <a:lnTo>
                                  <a:pt x="3410" y="2811"/>
                                </a:lnTo>
                                <a:lnTo>
                                  <a:pt x="3412" y="2813"/>
                                </a:lnTo>
                                <a:lnTo>
                                  <a:pt x="3412" y="2817"/>
                                </a:lnTo>
                                <a:lnTo>
                                  <a:pt x="3414" y="2819"/>
                                </a:lnTo>
                                <a:lnTo>
                                  <a:pt x="3414" y="2823"/>
                                </a:lnTo>
                                <a:lnTo>
                                  <a:pt x="3416" y="2825"/>
                                </a:lnTo>
                                <a:lnTo>
                                  <a:pt x="3418" y="2828"/>
                                </a:lnTo>
                                <a:lnTo>
                                  <a:pt x="3418" y="2830"/>
                                </a:lnTo>
                                <a:lnTo>
                                  <a:pt x="3420" y="2834"/>
                                </a:lnTo>
                                <a:lnTo>
                                  <a:pt x="3422" y="2836"/>
                                </a:lnTo>
                                <a:lnTo>
                                  <a:pt x="3422" y="2840"/>
                                </a:lnTo>
                                <a:lnTo>
                                  <a:pt x="3424" y="2842"/>
                                </a:lnTo>
                                <a:lnTo>
                                  <a:pt x="3424" y="2844"/>
                                </a:lnTo>
                                <a:lnTo>
                                  <a:pt x="3426" y="2848"/>
                                </a:lnTo>
                                <a:lnTo>
                                  <a:pt x="3427" y="2850"/>
                                </a:lnTo>
                                <a:lnTo>
                                  <a:pt x="3427" y="2851"/>
                                </a:lnTo>
                                <a:lnTo>
                                  <a:pt x="3429" y="2855"/>
                                </a:lnTo>
                                <a:lnTo>
                                  <a:pt x="3431" y="2857"/>
                                </a:lnTo>
                                <a:lnTo>
                                  <a:pt x="3431" y="2859"/>
                                </a:lnTo>
                                <a:lnTo>
                                  <a:pt x="3433" y="2863"/>
                                </a:lnTo>
                                <a:lnTo>
                                  <a:pt x="3433" y="2865"/>
                                </a:lnTo>
                                <a:lnTo>
                                  <a:pt x="3435" y="2867"/>
                                </a:lnTo>
                                <a:lnTo>
                                  <a:pt x="3437" y="2871"/>
                                </a:lnTo>
                                <a:lnTo>
                                  <a:pt x="3437" y="2873"/>
                                </a:lnTo>
                                <a:lnTo>
                                  <a:pt x="3439" y="2874"/>
                                </a:lnTo>
                                <a:lnTo>
                                  <a:pt x="3439" y="2876"/>
                                </a:lnTo>
                                <a:lnTo>
                                  <a:pt x="3441" y="2880"/>
                                </a:lnTo>
                                <a:lnTo>
                                  <a:pt x="3443" y="2882"/>
                                </a:lnTo>
                                <a:lnTo>
                                  <a:pt x="3443" y="2884"/>
                                </a:lnTo>
                                <a:lnTo>
                                  <a:pt x="3445" y="2886"/>
                                </a:lnTo>
                                <a:lnTo>
                                  <a:pt x="3447" y="2888"/>
                                </a:lnTo>
                                <a:lnTo>
                                  <a:pt x="3447" y="2890"/>
                                </a:lnTo>
                                <a:lnTo>
                                  <a:pt x="3449" y="2894"/>
                                </a:lnTo>
                                <a:lnTo>
                                  <a:pt x="3449" y="2896"/>
                                </a:lnTo>
                                <a:lnTo>
                                  <a:pt x="3450" y="2898"/>
                                </a:lnTo>
                                <a:lnTo>
                                  <a:pt x="3452" y="2899"/>
                                </a:lnTo>
                                <a:lnTo>
                                  <a:pt x="3452" y="2901"/>
                                </a:lnTo>
                                <a:lnTo>
                                  <a:pt x="3454" y="2903"/>
                                </a:lnTo>
                                <a:lnTo>
                                  <a:pt x="3456" y="2905"/>
                                </a:lnTo>
                                <a:lnTo>
                                  <a:pt x="3456" y="2907"/>
                                </a:lnTo>
                                <a:lnTo>
                                  <a:pt x="3458" y="2909"/>
                                </a:lnTo>
                                <a:lnTo>
                                  <a:pt x="3458" y="2911"/>
                                </a:lnTo>
                                <a:lnTo>
                                  <a:pt x="3460" y="2913"/>
                                </a:lnTo>
                                <a:lnTo>
                                  <a:pt x="3462" y="2915"/>
                                </a:lnTo>
                                <a:lnTo>
                                  <a:pt x="3462" y="2917"/>
                                </a:lnTo>
                                <a:lnTo>
                                  <a:pt x="3464" y="2919"/>
                                </a:lnTo>
                                <a:lnTo>
                                  <a:pt x="3466" y="2921"/>
                                </a:lnTo>
                                <a:lnTo>
                                  <a:pt x="3466" y="2922"/>
                                </a:lnTo>
                                <a:lnTo>
                                  <a:pt x="3468" y="2924"/>
                                </a:lnTo>
                                <a:lnTo>
                                  <a:pt x="3468" y="2926"/>
                                </a:lnTo>
                                <a:lnTo>
                                  <a:pt x="3470" y="2928"/>
                                </a:lnTo>
                                <a:lnTo>
                                  <a:pt x="3472" y="2930"/>
                                </a:lnTo>
                                <a:lnTo>
                                  <a:pt x="3472" y="2932"/>
                                </a:lnTo>
                                <a:lnTo>
                                  <a:pt x="3474" y="2932"/>
                                </a:lnTo>
                                <a:lnTo>
                                  <a:pt x="3474" y="2934"/>
                                </a:lnTo>
                                <a:lnTo>
                                  <a:pt x="3475" y="2936"/>
                                </a:lnTo>
                                <a:lnTo>
                                  <a:pt x="3477" y="2938"/>
                                </a:lnTo>
                                <a:lnTo>
                                  <a:pt x="3477" y="2940"/>
                                </a:lnTo>
                                <a:lnTo>
                                  <a:pt x="3479" y="2942"/>
                                </a:lnTo>
                                <a:lnTo>
                                  <a:pt x="3481" y="2942"/>
                                </a:lnTo>
                                <a:lnTo>
                                  <a:pt x="3481" y="2944"/>
                                </a:lnTo>
                                <a:lnTo>
                                  <a:pt x="3483" y="2946"/>
                                </a:lnTo>
                                <a:lnTo>
                                  <a:pt x="3483" y="2947"/>
                                </a:lnTo>
                                <a:lnTo>
                                  <a:pt x="3485" y="2947"/>
                                </a:lnTo>
                                <a:lnTo>
                                  <a:pt x="3487" y="2949"/>
                                </a:lnTo>
                                <a:lnTo>
                                  <a:pt x="3487" y="2951"/>
                                </a:lnTo>
                                <a:lnTo>
                                  <a:pt x="3489" y="2953"/>
                                </a:lnTo>
                                <a:lnTo>
                                  <a:pt x="3491" y="2953"/>
                                </a:lnTo>
                                <a:lnTo>
                                  <a:pt x="3491" y="2955"/>
                                </a:lnTo>
                                <a:lnTo>
                                  <a:pt x="3493" y="2957"/>
                                </a:lnTo>
                                <a:lnTo>
                                  <a:pt x="3495" y="2959"/>
                                </a:lnTo>
                                <a:lnTo>
                                  <a:pt x="3497" y="2961"/>
                                </a:lnTo>
                                <a:lnTo>
                                  <a:pt x="3498" y="2963"/>
                                </a:lnTo>
                                <a:lnTo>
                                  <a:pt x="3500" y="2965"/>
                                </a:lnTo>
                                <a:lnTo>
                                  <a:pt x="3502" y="2967"/>
                                </a:lnTo>
                                <a:lnTo>
                                  <a:pt x="3504" y="2969"/>
                                </a:lnTo>
                                <a:lnTo>
                                  <a:pt x="3506" y="2969"/>
                                </a:lnTo>
                                <a:lnTo>
                                  <a:pt x="3506" y="2970"/>
                                </a:lnTo>
                                <a:lnTo>
                                  <a:pt x="3508" y="2970"/>
                                </a:lnTo>
                                <a:lnTo>
                                  <a:pt x="3508" y="2972"/>
                                </a:lnTo>
                                <a:lnTo>
                                  <a:pt x="3510" y="2972"/>
                                </a:lnTo>
                                <a:lnTo>
                                  <a:pt x="3512" y="2974"/>
                                </a:lnTo>
                                <a:lnTo>
                                  <a:pt x="3514" y="2976"/>
                                </a:lnTo>
                                <a:lnTo>
                                  <a:pt x="3516" y="2976"/>
                                </a:lnTo>
                                <a:lnTo>
                                  <a:pt x="3516" y="2978"/>
                                </a:lnTo>
                                <a:lnTo>
                                  <a:pt x="3518" y="2978"/>
                                </a:lnTo>
                                <a:lnTo>
                                  <a:pt x="3518" y="2980"/>
                                </a:lnTo>
                                <a:lnTo>
                                  <a:pt x="3520" y="2980"/>
                                </a:lnTo>
                                <a:lnTo>
                                  <a:pt x="3522" y="2980"/>
                                </a:lnTo>
                                <a:lnTo>
                                  <a:pt x="3522" y="2982"/>
                                </a:lnTo>
                                <a:lnTo>
                                  <a:pt x="3523" y="2982"/>
                                </a:lnTo>
                                <a:lnTo>
                                  <a:pt x="3525" y="2984"/>
                                </a:lnTo>
                                <a:lnTo>
                                  <a:pt x="3527" y="2984"/>
                                </a:lnTo>
                                <a:lnTo>
                                  <a:pt x="3527" y="2986"/>
                                </a:lnTo>
                                <a:lnTo>
                                  <a:pt x="3529" y="2986"/>
                                </a:lnTo>
                                <a:lnTo>
                                  <a:pt x="3531" y="2986"/>
                                </a:lnTo>
                                <a:lnTo>
                                  <a:pt x="3531" y="2988"/>
                                </a:lnTo>
                                <a:lnTo>
                                  <a:pt x="3533" y="2988"/>
                                </a:lnTo>
                                <a:lnTo>
                                  <a:pt x="3535" y="2990"/>
                                </a:lnTo>
                                <a:lnTo>
                                  <a:pt x="3537" y="2990"/>
                                </a:lnTo>
                                <a:lnTo>
                                  <a:pt x="3539" y="2992"/>
                                </a:lnTo>
                                <a:lnTo>
                                  <a:pt x="3541" y="2992"/>
                                </a:lnTo>
                                <a:lnTo>
                                  <a:pt x="3543" y="2992"/>
                                </a:lnTo>
                                <a:lnTo>
                                  <a:pt x="3543" y="2994"/>
                                </a:lnTo>
                                <a:lnTo>
                                  <a:pt x="3545" y="2994"/>
                                </a:lnTo>
                                <a:lnTo>
                                  <a:pt x="3546" y="2994"/>
                                </a:lnTo>
                                <a:lnTo>
                                  <a:pt x="3548" y="2995"/>
                                </a:lnTo>
                                <a:lnTo>
                                  <a:pt x="3550" y="2995"/>
                                </a:lnTo>
                                <a:lnTo>
                                  <a:pt x="3552" y="2995"/>
                                </a:lnTo>
                                <a:lnTo>
                                  <a:pt x="3552" y="2997"/>
                                </a:lnTo>
                                <a:lnTo>
                                  <a:pt x="3554" y="2997"/>
                                </a:lnTo>
                                <a:lnTo>
                                  <a:pt x="3556" y="2997"/>
                                </a:lnTo>
                                <a:lnTo>
                                  <a:pt x="3558" y="2997"/>
                                </a:lnTo>
                                <a:lnTo>
                                  <a:pt x="3560" y="2999"/>
                                </a:lnTo>
                                <a:lnTo>
                                  <a:pt x="3562" y="2999"/>
                                </a:lnTo>
                                <a:lnTo>
                                  <a:pt x="3564" y="2999"/>
                                </a:lnTo>
                                <a:lnTo>
                                  <a:pt x="3566" y="2999"/>
                                </a:lnTo>
                                <a:lnTo>
                                  <a:pt x="3566" y="3001"/>
                                </a:lnTo>
                                <a:lnTo>
                                  <a:pt x="3568" y="3001"/>
                                </a:lnTo>
                                <a:lnTo>
                                  <a:pt x="3570" y="3001"/>
                                </a:lnTo>
                                <a:lnTo>
                                  <a:pt x="3571" y="3001"/>
                                </a:lnTo>
                                <a:lnTo>
                                  <a:pt x="3573" y="3001"/>
                                </a:lnTo>
                                <a:lnTo>
                                  <a:pt x="3575" y="3003"/>
                                </a:lnTo>
                                <a:lnTo>
                                  <a:pt x="3577" y="3003"/>
                                </a:lnTo>
                                <a:lnTo>
                                  <a:pt x="3579" y="3003"/>
                                </a:lnTo>
                                <a:lnTo>
                                  <a:pt x="3581" y="3003"/>
                                </a:lnTo>
                                <a:lnTo>
                                  <a:pt x="3583" y="3003"/>
                                </a:lnTo>
                                <a:lnTo>
                                  <a:pt x="3585" y="3003"/>
                                </a:lnTo>
                                <a:lnTo>
                                  <a:pt x="3585" y="3005"/>
                                </a:lnTo>
                                <a:lnTo>
                                  <a:pt x="3587" y="3005"/>
                                </a:lnTo>
                                <a:lnTo>
                                  <a:pt x="3589" y="3005"/>
                                </a:lnTo>
                                <a:lnTo>
                                  <a:pt x="3591" y="3005"/>
                                </a:lnTo>
                                <a:lnTo>
                                  <a:pt x="3593" y="3005"/>
                                </a:lnTo>
                                <a:lnTo>
                                  <a:pt x="3594" y="3005"/>
                                </a:lnTo>
                                <a:lnTo>
                                  <a:pt x="3596" y="3005"/>
                                </a:lnTo>
                                <a:lnTo>
                                  <a:pt x="3598" y="3005"/>
                                </a:lnTo>
                                <a:lnTo>
                                  <a:pt x="3600" y="3005"/>
                                </a:lnTo>
                                <a:lnTo>
                                  <a:pt x="3602" y="3007"/>
                                </a:lnTo>
                                <a:lnTo>
                                  <a:pt x="3604" y="3007"/>
                                </a:lnTo>
                                <a:lnTo>
                                  <a:pt x="3606" y="3007"/>
                                </a:lnTo>
                                <a:lnTo>
                                  <a:pt x="3608" y="3007"/>
                                </a:lnTo>
                                <a:lnTo>
                                  <a:pt x="3610" y="3007"/>
                                </a:lnTo>
                                <a:lnTo>
                                  <a:pt x="3612" y="3007"/>
                                </a:lnTo>
                                <a:lnTo>
                                  <a:pt x="3614" y="3007"/>
                                </a:lnTo>
                                <a:lnTo>
                                  <a:pt x="3616" y="3007"/>
                                </a:lnTo>
                                <a:lnTo>
                                  <a:pt x="3618" y="3007"/>
                                </a:lnTo>
                                <a:lnTo>
                                  <a:pt x="3619" y="3007"/>
                                </a:lnTo>
                                <a:lnTo>
                                  <a:pt x="3621" y="3007"/>
                                </a:lnTo>
                                <a:lnTo>
                                  <a:pt x="3623" y="3007"/>
                                </a:lnTo>
                                <a:lnTo>
                                  <a:pt x="3625" y="3007"/>
                                </a:lnTo>
                                <a:lnTo>
                                  <a:pt x="3627" y="3007"/>
                                </a:lnTo>
                                <a:lnTo>
                                  <a:pt x="3629" y="3007"/>
                                </a:lnTo>
                                <a:lnTo>
                                  <a:pt x="3631" y="3007"/>
                                </a:lnTo>
                                <a:lnTo>
                                  <a:pt x="3633" y="3009"/>
                                </a:lnTo>
                                <a:lnTo>
                                  <a:pt x="3635" y="3009"/>
                                </a:lnTo>
                                <a:lnTo>
                                  <a:pt x="3637" y="3009"/>
                                </a:lnTo>
                                <a:lnTo>
                                  <a:pt x="3639" y="3009"/>
                                </a:lnTo>
                                <a:lnTo>
                                  <a:pt x="3641" y="3009"/>
                                </a:lnTo>
                                <a:lnTo>
                                  <a:pt x="3642" y="3009"/>
                                </a:lnTo>
                                <a:lnTo>
                                  <a:pt x="3644" y="3009"/>
                                </a:lnTo>
                                <a:lnTo>
                                  <a:pt x="3646" y="3009"/>
                                </a:lnTo>
                                <a:lnTo>
                                  <a:pt x="3648" y="3009"/>
                                </a:lnTo>
                                <a:lnTo>
                                  <a:pt x="3650" y="3009"/>
                                </a:lnTo>
                                <a:lnTo>
                                  <a:pt x="3652" y="3009"/>
                                </a:lnTo>
                                <a:lnTo>
                                  <a:pt x="3654" y="3009"/>
                                </a:lnTo>
                                <a:lnTo>
                                  <a:pt x="3656" y="3009"/>
                                </a:lnTo>
                                <a:lnTo>
                                  <a:pt x="3658" y="3009"/>
                                </a:lnTo>
                                <a:lnTo>
                                  <a:pt x="3660" y="3009"/>
                                </a:lnTo>
                                <a:lnTo>
                                  <a:pt x="3662" y="3009"/>
                                </a:lnTo>
                                <a:lnTo>
                                  <a:pt x="3664" y="3009"/>
                                </a:lnTo>
                                <a:lnTo>
                                  <a:pt x="3666" y="3009"/>
                                </a:lnTo>
                                <a:lnTo>
                                  <a:pt x="3667" y="3009"/>
                                </a:lnTo>
                                <a:lnTo>
                                  <a:pt x="3669" y="3009"/>
                                </a:lnTo>
                                <a:lnTo>
                                  <a:pt x="3671" y="3009"/>
                                </a:lnTo>
                                <a:lnTo>
                                  <a:pt x="3673" y="3009"/>
                                </a:lnTo>
                                <a:lnTo>
                                  <a:pt x="3675" y="3009"/>
                                </a:lnTo>
                                <a:lnTo>
                                  <a:pt x="3677" y="3009"/>
                                </a:lnTo>
                                <a:lnTo>
                                  <a:pt x="3679" y="3009"/>
                                </a:lnTo>
                                <a:lnTo>
                                  <a:pt x="3681" y="3009"/>
                                </a:lnTo>
                                <a:lnTo>
                                  <a:pt x="3683" y="3009"/>
                                </a:lnTo>
                                <a:lnTo>
                                  <a:pt x="3685" y="3009"/>
                                </a:lnTo>
                                <a:lnTo>
                                  <a:pt x="3687" y="3009"/>
                                </a:lnTo>
                                <a:lnTo>
                                  <a:pt x="3689" y="3009"/>
                                </a:lnTo>
                                <a:lnTo>
                                  <a:pt x="3690" y="3009"/>
                                </a:lnTo>
                                <a:lnTo>
                                  <a:pt x="3692" y="3009"/>
                                </a:lnTo>
                                <a:lnTo>
                                  <a:pt x="3694" y="3009"/>
                                </a:lnTo>
                                <a:lnTo>
                                  <a:pt x="3696" y="3009"/>
                                </a:lnTo>
                                <a:lnTo>
                                  <a:pt x="3698" y="3009"/>
                                </a:lnTo>
                                <a:lnTo>
                                  <a:pt x="3700" y="3009"/>
                                </a:lnTo>
                                <a:lnTo>
                                  <a:pt x="3702" y="3009"/>
                                </a:lnTo>
                                <a:lnTo>
                                  <a:pt x="3704" y="3009"/>
                                </a:lnTo>
                                <a:lnTo>
                                  <a:pt x="3706" y="3009"/>
                                </a:lnTo>
                                <a:lnTo>
                                  <a:pt x="3708" y="3009"/>
                                </a:lnTo>
                                <a:lnTo>
                                  <a:pt x="3710" y="3009"/>
                                </a:lnTo>
                                <a:lnTo>
                                  <a:pt x="3712" y="3009"/>
                                </a:lnTo>
                                <a:lnTo>
                                  <a:pt x="3714" y="3009"/>
                                </a:lnTo>
                                <a:lnTo>
                                  <a:pt x="3715" y="3009"/>
                                </a:lnTo>
                                <a:lnTo>
                                  <a:pt x="3717" y="3009"/>
                                </a:lnTo>
                                <a:lnTo>
                                  <a:pt x="3719" y="3009"/>
                                </a:lnTo>
                                <a:lnTo>
                                  <a:pt x="3721" y="3009"/>
                                </a:lnTo>
                                <a:lnTo>
                                  <a:pt x="3723" y="3009"/>
                                </a:lnTo>
                                <a:lnTo>
                                  <a:pt x="3725" y="3009"/>
                                </a:lnTo>
                                <a:lnTo>
                                  <a:pt x="3727" y="3009"/>
                                </a:lnTo>
                                <a:lnTo>
                                  <a:pt x="3729" y="3009"/>
                                </a:lnTo>
                                <a:lnTo>
                                  <a:pt x="3731" y="3009"/>
                                </a:lnTo>
                                <a:lnTo>
                                  <a:pt x="3733" y="3009"/>
                                </a:lnTo>
                                <a:lnTo>
                                  <a:pt x="3735" y="3009"/>
                                </a:lnTo>
                                <a:lnTo>
                                  <a:pt x="3737" y="3009"/>
                                </a:lnTo>
                                <a:lnTo>
                                  <a:pt x="3739" y="3009"/>
                                </a:lnTo>
                                <a:lnTo>
                                  <a:pt x="3740" y="3009"/>
                                </a:lnTo>
                                <a:lnTo>
                                  <a:pt x="3742" y="3009"/>
                                </a:lnTo>
                                <a:lnTo>
                                  <a:pt x="3744" y="3009"/>
                                </a:lnTo>
                                <a:lnTo>
                                  <a:pt x="3746" y="3009"/>
                                </a:lnTo>
                                <a:lnTo>
                                  <a:pt x="3748" y="3009"/>
                                </a:lnTo>
                                <a:lnTo>
                                  <a:pt x="3750" y="3009"/>
                                </a:lnTo>
                                <a:lnTo>
                                  <a:pt x="3752" y="3009"/>
                                </a:lnTo>
                                <a:lnTo>
                                  <a:pt x="3754" y="3009"/>
                                </a:lnTo>
                                <a:lnTo>
                                  <a:pt x="3756" y="3009"/>
                                </a:lnTo>
                                <a:lnTo>
                                  <a:pt x="3758" y="3009"/>
                                </a:lnTo>
                                <a:lnTo>
                                  <a:pt x="3760" y="3009"/>
                                </a:lnTo>
                                <a:lnTo>
                                  <a:pt x="3762" y="3009"/>
                                </a:lnTo>
                                <a:lnTo>
                                  <a:pt x="3763" y="3009"/>
                                </a:lnTo>
                                <a:lnTo>
                                  <a:pt x="3765" y="3009"/>
                                </a:lnTo>
                                <a:lnTo>
                                  <a:pt x="3767" y="3009"/>
                                </a:lnTo>
                                <a:lnTo>
                                  <a:pt x="3769" y="3009"/>
                                </a:lnTo>
                                <a:lnTo>
                                  <a:pt x="3771" y="3009"/>
                                </a:lnTo>
                                <a:lnTo>
                                  <a:pt x="3773" y="3009"/>
                                </a:lnTo>
                                <a:lnTo>
                                  <a:pt x="3775" y="3009"/>
                                </a:lnTo>
                                <a:lnTo>
                                  <a:pt x="3777" y="3009"/>
                                </a:lnTo>
                                <a:lnTo>
                                  <a:pt x="3779" y="3009"/>
                                </a:lnTo>
                                <a:lnTo>
                                  <a:pt x="3781" y="3009"/>
                                </a:lnTo>
                                <a:lnTo>
                                  <a:pt x="3783" y="3009"/>
                                </a:lnTo>
                                <a:lnTo>
                                  <a:pt x="3785" y="3009"/>
                                </a:lnTo>
                                <a:lnTo>
                                  <a:pt x="3787" y="3009"/>
                                </a:lnTo>
                                <a:lnTo>
                                  <a:pt x="3788" y="3009"/>
                                </a:lnTo>
                                <a:lnTo>
                                  <a:pt x="3790" y="3009"/>
                                </a:lnTo>
                                <a:lnTo>
                                  <a:pt x="3792" y="3009"/>
                                </a:lnTo>
                                <a:lnTo>
                                  <a:pt x="3794" y="3009"/>
                                </a:lnTo>
                                <a:lnTo>
                                  <a:pt x="3796" y="3009"/>
                                </a:lnTo>
                                <a:lnTo>
                                  <a:pt x="3798" y="3009"/>
                                </a:lnTo>
                                <a:lnTo>
                                  <a:pt x="3800" y="3009"/>
                                </a:lnTo>
                                <a:lnTo>
                                  <a:pt x="3802" y="3009"/>
                                </a:lnTo>
                                <a:lnTo>
                                  <a:pt x="3804" y="3009"/>
                                </a:lnTo>
                                <a:lnTo>
                                  <a:pt x="3806" y="3011"/>
                                </a:lnTo>
                                <a:lnTo>
                                  <a:pt x="3808" y="3011"/>
                                </a:lnTo>
                                <a:lnTo>
                                  <a:pt x="3810" y="3011"/>
                                </a:lnTo>
                                <a:lnTo>
                                  <a:pt x="3811" y="3011"/>
                                </a:lnTo>
                                <a:lnTo>
                                  <a:pt x="3813" y="3011"/>
                                </a:lnTo>
                                <a:lnTo>
                                  <a:pt x="3815" y="3011"/>
                                </a:lnTo>
                                <a:lnTo>
                                  <a:pt x="3817" y="3011"/>
                                </a:lnTo>
                                <a:lnTo>
                                  <a:pt x="3819" y="3011"/>
                                </a:lnTo>
                                <a:lnTo>
                                  <a:pt x="3821" y="3011"/>
                                </a:lnTo>
                                <a:lnTo>
                                  <a:pt x="3823" y="3011"/>
                                </a:lnTo>
                                <a:lnTo>
                                  <a:pt x="3825" y="3011"/>
                                </a:lnTo>
                                <a:lnTo>
                                  <a:pt x="3827" y="3013"/>
                                </a:lnTo>
                                <a:lnTo>
                                  <a:pt x="3829" y="3013"/>
                                </a:lnTo>
                                <a:lnTo>
                                  <a:pt x="3831" y="3013"/>
                                </a:lnTo>
                                <a:lnTo>
                                  <a:pt x="3833" y="3013"/>
                                </a:lnTo>
                                <a:lnTo>
                                  <a:pt x="3835" y="3013"/>
                                </a:lnTo>
                                <a:lnTo>
                                  <a:pt x="3836" y="3013"/>
                                </a:lnTo>
                                <a:lnTo>
                                  <a:pt x="3838" y="3013"/>
                                </a:lnTo>
                                <a:lnTo>
                                  <a:pt x="3840" y="3013"/>
                                </a:lnTo>
                                <a:lnTo>
                                  <a:pt x="3842" y="3013"/>
                                </a:lnTo>
                                <a:lnTo>
                                  <a:pt x="3844" y="3013"/>
                                </a:lnTo>
                                <a:lnTo>
                                  <a:pt x="3846" y="3013"/>
                                </a:lnTo>
                                <a:lnTo>
                                  <a:pt x="3848" y="3013"/>
                                </a:lnTo>
                                <a:lnTo>
                                  <a:pt x="3850" y="3013"/>
                                </a:lnTo>
                                <a:lnTo>
                                  <a:pt x="3852" y="3015"/>
                                </a:lnTo>
                                <a:lnTo>
                                  <a:pt x="3854" y="3015"/>
                                </a:lnTo>
                                <a:lnTo>
                                  <a:pt x="3856" y="3015"/>
                                </a:lnTo>
                                <a:lnTo>
                                  <a:pt x="3858" y="3015"/>
                                </a:lnTo>
                                <a:lnTo>
                                  <a:pt x="3859" y="3015"/>
                                </a:lnTo>
                                <a:lnTo>
                                  <a:pt x="3861" y="3015"/>
                                </a:lnTo>
                                <a:lnTo>
                                  <a:pt x="3863" y="3015"/>
                                </a:lnTo>
                                <a:lnTo>
                                  <a:pt x="3865" y="3015"/>
                                </a:lnTo>
                                <a:lnTo>
                                  <a:pt x="3867" y="3015"/>
                                </a:lnTo>
                                <a:lnTo>
                                  <a:pt x="3869" y="3015"/>
                                </a:lnTo>
                                <a:lnTo>
                                  <a:pt x="3871" y="3015"/>
                                </a:lnTo>
                                <a:lnTo>
                                  <a:pt x="3873" y="3015"/>
                                </a:lnTo>
                                <a:lnTo>
                                  <a:pt x="3875" y="3015"/>
                                </a:lnTo>
                                <a:lnTo>
                                  <a:pt x="3877" y="3015"/>
                                </a:lnTo>
                                <a:lnTo>
                                  <a:pt x="3879" y="3015"/>
                                </a:lnTo>
                                <a:lnTo>
                                  <a:pt x="3881" y="3015"/>
                                </a:lnTo>
                                <a:lnTo>
                                  <a:pt x="3883" y="3015"/>
                                </a:lnTo>
                                <a:lnTo>
                                  <a:pt x="3884" y="3015"/>
                                </a:lnTo>
                                <a:lnTo>
                                  <a:pt x="3886" y="3015"/>
                                </a:lnTo>
                                <a:lnTo>
                                  <a:pt x="3888" y="3015"/>
                                </a:lnTo>
                                <a:lnTo>
                                  <a:pt x="3890" y="3015"/>
                                </a:lnTo>
                                <a:lnTo>
                                  <a:pt x="3892" y="3015"/>
                                </a:lnTo>
                                <a:lnTo>
                                  <a:pt x="3894" y="3015"/>
                                </a:lnTo>
                                <a:lnTo>
                                  <a:pt x="3896" y="3015"/>
                                </a:lnTo>
                                <a:lnTo>
                                  <a:pt x="3898" y="3015"/>
                                </a:lnTo>
                                <a:lnTo>
                                  <a:pt x="3900" y="3015"/>
                                </a:lnTo>
                                <a:lnTo>
                                  <a:pt x="3902" y="3015"/>
                                </a:lnTo>
                                <a:lnTo>
                                  <a:pt x="3904" y="3015"/>
                                </a:lnTo>
                                <a:lnTo>
                                  <a:pt x="3906" y="3015"/>
                                </a:lnTo>
                                <a:lnTo>
                                  <a:pt x="3907" y="3015"/>
                                </a:lnTo>
                                <a:lnTo>
                                  <a:pt x="3909" y="3015"/>
                                </a:lnTo>
                                <a:lnTo>
                                  <a:pt x="3911" y="3015"/>
                                </a:lnTo>
                                <a:lnTo>
                                  <a:pt x="3913" y="3015"/>
                                </a:lnTo>
                                <a:lnTo>
                                  <a:pt x="3915" y="3015"/>
                                </a:lnTo>
                                <a:lnTo>
                                  <a:pt x="3917" y="3015"/>
                                </a:lnTo>
                                <a:lnTo>
                                  <a:pt x="3919" y="3015"/>
                                </a:lnTo>
                                <a:lnTo>
                                  <a:pt x="3921" y="3015"/>
                                </a:lnTo>
                                <a:lnTo>
                                  <a:pt x="3923" y="3015"/>
                                </a:lnTo>
                                <a:lnTo>
                                  <a:pt x="3925" y="3015"/>
                                </a:lnTo>
                                <a:lnTo>
                                  <a:pt x="3927" y="3015"/>
                                </a:lnTo>
                                <a:lnTo>
                                  <a:pt x="3929" y="3015"/>
                                </a:lnTo>
                                <a:lnTo>
                                  <a:pt x="3929" y="3013"/>
                                </a:lnTo>
                                <a:lnTo>
                                  <a:pt x="3931" y="3013"/>
                                </a:lnTo>
                                <a:lnTo>
                                  <a:pt x="3932" y="3013"/>
                                </a:lnTo>
                                <a:lnTo>
                                  <a:pt x="3934" y="3013"/>
                                </a:lnTo>
                                <a:lnTo>
                                  <a:pt x="3936" y="3013"/>
                                </a:lnTo>
                                <a:lnTo>
                                  <a:pt x="3938" y="3013"/>
                                </a:lnTo>
                                <a:lnTo>
                                  <a:pt x="3940" y="3013"/>
                                </a:lnTo>
                                <a:lnTo>
                                  <a:pt x="3942" y="3013"/>
                                </a:lnTo>
                                <a:lnTo>
                                  <a:pt x="3944" y="3013"/>
                                </a:lnTo>
                                <a:lnTo>
                                  <a:pt x="3946" y="3013"/>
                                </a:lnTo>
                                <a:lnTo>
                                  <a:pt x="3948" y="3013"/>
                                </a:lnTo>
                                <a:lnTo>
                                  <a:pt x="3950" y="3013"/>
                                </a:lnTo>
                                <a:lnTo>
                                  <a:pt x="3952" y="3013"/>
                                </a:lnTo>
                                <a:lnTo>
                                  <a:pt x="3954" y="3013"/>
                                </a:lnTo>
                                <a:lnTo>
                                  <a:pt x="3955" y="3013"/>
                                </a:lnTo>
                                <a:lnTo>
                                  <a:pt x="3957" y="3013"/>
                                </a:lnTo>
                                <a:lnTo>
                                  <a:pt x="3959" y="3013"/>
                                </a:lnTo>
                                <a:lnTo>
                                  <a:pt x="3961" y="3013"/>
                                </a:lnTo>
                                <a:lnTo>
                                  <a:pt x="3963" y="3013"/>
                                </a:lnTo>
                                <a:lnTo>
                                  <a:pt x="3965" y="3013"/>
                                </a:lnTo>
                                <a:lnTo>
                                  <a:pt x="3967" y="3013"/>
                                </a:lnTo>
                                <a:lnTo>
                                  <a:pt x="3969" y="3013"/>
                                </a:lnTo>
                                <a:lnTo>
                                  <a:pt x="3971" y="3013"/>
                                </a:lnTo>
                                <a:lnTo>
                                  <a:pt x="3973" y="3013"/>
                                </a:lnTo>
                                <a:lnTo>
                                  <a:pt x="3975" y="3013"/>
                                </a:lnTo>
                                <a:lnTo>
                                  <a:pt x="3977" y="3013"/>
                                </a:lnTo>
                                <a:lnTo>
                                  <a:pt x="3979" y="3013"/>
                                </a:lnTo>
                                <a:lnTo>
                                  <a:pt x="3980" y="3013"/>
                                </a:lnTo>
                                <a:lnTo>
                                  <a:pt x="3982" y="3013"/>
                                </a:lnTo>
                                <a:lnTo>
                                  <a:pt x="3984" y="3013"/>
                                </a:lnTo>
                                <a:lnTo>
                                  <a:pt x="3986" y="3013"/>
                                </a:lnTo>
                                <a:lnTo>
                                  <a:pt x="3988" y="3013"/>
                                </a:lnTo>
                                <a:lnTo>
                                  <a:pt x="3990" y="3013"/>
                                </a:lnTo>
                                <a:lnTo>
                                  <a:pt x="3992" y="3013"/>
                                </a:lnTo>
                                <a:lnTo>
                                  <a:pt x="3994" y="3013"/>
                                </a:lnTo>
                                <a:lnTo>
                                  <a:pt x="3996" y="3013"/>
                                </a:lnTo>
                                <a:lnTo>
                                  <a:pt x="3998" y="3013"/>
                                </a:lnTo>
                                <a:lnTo>
                                  <a:pt x="4000" y="3013"/>
                                </a:lnTo>
                                <a:lnTo>
                                  <a:pt x="4002" y="3013"/>
                                </a:lnTo>
                                <a:lnTo>
                                  <a:pt x="4003" y="3013"/>
                                </a:lnTo>
                                <a:lnTo>
                                  <a:pt x="4005" y="3013"/>
                                </a:lnTo>
                                <a:lnTo>
                                  <a:pt x="4007" y="3013"/>
                                </a:lnTo>
                                <a:lnTo>
                                  <a:pt x="4009" y="3013"/>
                                </a:lnTo>
                                <a:lnTo>
                                  <a:pt x="4011" y="3013"/>
                                </a:lnTo>
                                <a:lnTo>
                                  <a:pt x="4013" y="3013"/>
                                </a:lnTo>
                                <a:lnTo>
                                  <a:pt x="4015" y="3013"/>
                                </a:lnTo>
                                <a:lnTo>
                                  <a:pt x="4017" y="3013"/>
                                </a:lnTo>
                                <a:lnTo>
                                  <a:pt x="4019" y="3013"/>
                                </a:lnTo>
                                <a:lnTo>
                                  <a:pt x="4021" y="3013"/>
                                </a:lnTo>
                                <a:lnTo>
                                  <a:pt x="4023" y="3013"/>
                                </a:lnTo>
                                <a:lnTo>
                                  <a:pt x="4025" y="3013"/>
                                </a:lnTo>
                                <a:lnTo>
                                  <a:pt x="4027" y="3013"/>
                                </a:lnTo>
                                <a:lnTo>
                                  <a:pt x="4028" y="3013"/>
                                </a:lnTo>
                                <a:lnTo>
                                  <a:pt x="4030" y="3013"/>
                                </a:lnTo>
                                <a:lnTo>
                                  <a:pt x="4032" y="3013"/>
                                </a:lnTo>
                                <a:lnTo>
                                  <a:pt x="4034" y="3013"/>
                                </a:lnTo>
                                <a:lnTo>
                                  <a:pt x="4036" y="3013"/>
                                </a:lnTo>
                                <a:lnTo>
                                  <a:pt x="4038" y="3013"/>
                                </a:lnTo>
                                <a:lnTo>
                                  <a:pt x="4040" y="3013"/>
                                </a:lnTo>
                                <a:lnTo>
                                  <a:pt x="4042" y="3013"/>
                                </a:lnTo>
                                <a:lnTo>
                                  <a:pt x="4044" y="3013"/>
                                </a:lnTo>
                                <a:lnTo>
                                  <a:pt x="4046" y="3013"/>
                                </a:lnTo>
                                <a:lnTo>
                                  <a:pt x="4048" y="3013"/>
                                </a:lnTo>
                                <a:lnTo>
                                  <a:pt x="4050" y="3013"/>
                                </a:lnTo>
                                <a:lnTo>
                                  <a:pt x="4052" y="3013"/>
                                </a:lnTo>
                                <a:lnTo>
                                  <a:pt x="4053" y="3013"/>
                                </a:lnTo>
                                <a:lnTo>
                                  <a:pt x="4055" y="3013"/>
                                </a:lnTo>
                                <a:lnTo>
                                  <a:pt x="4057" y="3013"/>
                                </a:lnTo>
                                <a:lnTo>
                                  <a:pt x="4059" y="3015"/>
                                </a:lnTo>
                                <a:lnTo>
                                  <a:pt x="4061" y="3015"/>
                                </a:lnTo>
                                <a:lnTo>
                                  <a:pt x="4063" y="3015"/>
                                </a:lnTo>
                                <a:lnTo>
                                  <a:pt x="4065" y="3015"/>
                                </a:lnTo>
                                <a:lnTo>
                                  <a:pt x="4067" y="3015"/>
                                </a:lnTo>
                                <a:lnTo>
                                  <a:pt x="4069" y="3015"/>
                                </a:lnTo>
                                <a:lnTo>
                                  <a:pt x="4071" y="3015"/>
                                </a:lnTo>
                                <a:lnTo>
                                  <a:pt x="4073" y="3015"/>
                                </a:lnTo>
                                <a:lnTo>
                                  <a:pt x="4075" y="3015"/>
                                </a:lnTo>
                                <a:lnTo>
                                  <a:pt x="4076" y="3015"/>
                                </a:lnTo>
                                <a:lnTo>
                                  <a:pt x="4078" y="3015"/>
                                </a:lnTo>
                                <a:lnTo>
                                  <a:pt x="4080" y="3015"/>
                                </a:lnTo>
                                <a:lnTo>
                                  <a:pt x="4082" y="3015"/>
                                </a:lnTo>
                                <a:lnTo>
                                  <a:pt x="4084" y="3015"/>
                                </a:lnTo>
                                <a:lnTo>
                                  <a:pt x="4086" y="3015"/>
                                </a:lnTo>
                                <a:lnTo>
                                  <a:pt x="4088" y="3015"/>
                                </a:lnTo>
                                <a:lnTo>
                                  <a:pt x="4090" y="3015"/>
                                </a:lnTo>
                                <a:lnTo>
                                  <a:pt x="4092" y="3015"/>
                                </a:lnTo>
                                <a:lnTo>
                                  <a:pt x="4094" y="3015"/>
                                </a:lnTo>
                                <a:lnTo>
                                  <a:pt x="4096" y="3015"/>
                                </a:lnTo>
                                <a:lnTo>
                                  <a:pt x="4098" y="3015"/>
                                </a:lnTo>
                                <a:lnTo>
                                  <a:pt x="4100" y="3017"/>
                                </a:lnTo>
                                <a:lnTo>
                                  <a:pt x="4101" y="3017"/>
                                </a:lnTo>
                                <a:lnTo>
                                  <a:pt x="4103" y="3017"/>
                                </a:lnTo>
                                <a:lnTo>
                                  <a:pt x="4105" y="3017"/>
                                </a:lnTo>
                                <a:lnTo>
                                  <a:pt x="4107" y="3017"/>
                                </a:lnTo>
                                <a:lnTo>
                                  <a:pt x="4109" y="3017"/>
                                </a:lnTo>
                                <a:lnTo>
                                  <a:pt x="4111" y="3017"/>
                                </a:lnTo>
                                <a:lnTo>
                                  <a:pt x="4113" y="3017"/>
                                </a:lnTo>
                                <a:lnTo>
                                  <a:pt x="4115" y="3017"/>
                                </a:lnTo>
                                <a:lnTo>
                                  <a:pt x="4117" y="3017"/>
                                </a:lnTo>
                                <a:lnTo>
                                  <a:pt x="4119" y="3017"/>
                                </a:lnTo>
                                <a:lnTo>
                                  <a:pt x="4121" y="3017"/>
                                </a:lnTo>
                                <a:lnTo>
                                  <a:pt x="4123" y="3017"/>
                                </a:lnTo>
                                <a:lnTo>
                                  <a:pt x="4124" y="3017"/>
                                </a:lnTo>
                                <a:lnTo>
                                  <a:pt x="4126" y="3017"/>
                                </a:lnTo>
                                <a:lnTo>
                                  <a:pt x="4128" y="3017"/>
                                </a:lnTo>
                                <a:lnTo>
                                  <a:pt x="4130" y="3017"/>
                                </a:lnTo>
                                <a:lnTo>
                                  <a:pt x="4132" y="3017"/>
                                </a:lnTo>
                                <a:lnTo>
                                  <a:pt x="4134" y="3018"/>
                                </a:lnTo>
                                <a:lnTo>
                                  <a:pt x="4136" y="3018"/>
                                </a:lnTo>
                                <a:lnTo>
                                  <a:pt x="4138" y="3018"/>
                                </a:lnTo>
                                <a:lnTo>
                                  <a:pt x="4140" y="3018"/>
                                </a:lnTo>
                                <a:lnTo>
                                  <a:pt x="4142" y="3018"/>
                                </a:lnTo>
                                <a:lnTo>
                                  <a:pt x="4144" y="3018"/>
                                </a:lnTo>
                                <a:lnTo>
                                  <a:pt x="4146" y="3018"/>
                                </a:lnTo>
                                <a:lnTo>
                                  <a:pt x="4148" y="3018"/>
                                </a:lnTo>
                                <a:lnTo>
                                  <a:pt x="4149" y="3018"/>
                                </a:lnTo>
                                <a:lnTo>
                                  <a:pt x="4151" y="3018"/>
                                </a:lnTo>
                                <a:lnTo>
                                  <a:pt x="4153" y="3018"/>
                                </a:lnTo>
                                <a:lnTo>
                                  <a:pt x="4155" y="3018"/>
                                </a:lnTo>
                                <a:lnTo>
                                  <a:pt x="4157" y="3018"/>
                                </a:lnTo>
                                <a:lnTo>
                                  <a:pt x="4159" y="3018"/>
                                </a:lnTo>
                                <a:lnTo>
                                  <a:pt x="4161" y="3018"/>
                                </a:lnTo>
                                <a:lnTo>
                                  <a:pt x="4163" y="3018"/>
                                </a:lnTo>
                                <a:lnTo>
                                  <a:pt x="4165" y="3018"/>
                                </a:lnTo>
                                <a:lnTo>
                                  <a:pt x="4167" y="3018"/>
                                </a:lnTo>
                                <a:lnTo>
                                  <a:pt x="4169" y="3018"/>
                                </a:lnTo>
                                <a:lnTo>
                                  <a:pt x="4171" y="3018"/>
                                </a:lnTo>
                                <a:lnTo>
                                  <a:pt x="4172" y="3018"/>
                                </a:lnTo>
                                <a:lnTo>
                                  <a:pt x="4174" y="3020"/>
                                </a:lnTo>
                                <a:lnTo>
                                  <a:pt x="4176" y="3020"/>
                                </a:lnTo>
                                <a:lnTo>
                                  <a:pt x="4178" y="3020"/>
                                </a:lnTo>
                                <a:lnTo>
                                  <a:pt x="4180" y="3020"/>
                                </a:lnTo>
                                <a:lnTo>
                                  <a:pt x="4182" y="3020"/>
                                </a:lnTo>
                                <a:lnTo>
                                  <a:pt x="4184" y="3020"/>
                                </a:lnTo>
                                <a:lnTo>
                                  <a:pt x="4186" y="3020"/>
                                </a:lnTo>
                                <a:lnTo>
                                  <a:pt x="4188" y="3020"/>
                                </a:lnTo>
                                <a:lnTo>
                                  <a:pt x="4190" y="3020"/>
                                </a:lnTo>
                                <a:lnTo>
                                  <a:pt x="4192" y="3020"/>
                                </a:lnTo>
                                <a:lnTo>
                                  <a:pt x="4194" y="3020"/>
                                </a:lnTo>
                                <a:lnTo>
                                  <a:pt x="4196" y="3020"/>
                                </a:lnTo>
                                <a:lnTo>
                                  <a:pt x="4197" y="3020"/>
                                </a:lnTo>
                                <a:lnTo>
                                  <a:pt x="4199" y="3020"/>
                                </a:lnTo>
                                <a:lnTo>
                                  <a:pt x="4201" y="3020"/>
                                </a:lnTo>
                                <a:lnTo>
                                  <a:pt x="4203" y="3020"/>
                                </a:lnTo>
                                <a:lnTo>
                                  <a:pt x="4205" y="3020"/>
                                </a:lnTo>
                                <a:lnTo>
                                  <a:pt x="4207" y="3020"/>
                                </a:lnTo>
                                <a:lnTo>
                                  <a:pt x="4209" y="3020"/>
                                </a:lnTo>
                                <a:lnTo>
                                  <a:pt x="4211" y="3020"/>
                                </a:lnTo>
                                <a:lnTo>
                                  <a:pt x="4213" y="3020"/>
                                </a:lnTo>
                                <a:lnTo>
                                  <a:pt x="4215" y="3020"/>
                                </a:lnTo>
                                <a:lnTo>
                                  <a:pt x="4217" y="3020"/>
                                </a:lnTo>
                                <a:lnTo>
                                  <a:pt x="4219" y="3020"/>
                                </a:lnTo>
                                <a:lnTo>
                                  <a:pt x="4220" y="3020"/>
                                </a:lnTo>
                                <a:lnTo>
                                  <a:pt x="4222" y="3020"/>
                                </a:lnTo>
                                <a:lnTo>
                                  <a:pt x="4224" y="3020"/>
                                </a:lnTo>
                                <a:lnTo>
                                  <a:pt x="4226" y="3020"/>
                                </a:lnTo>
                                <a:lnTo>
                                  <a:pt x="4228" y="3020"/>
                                </a:lnTo>
                                <a:lnTo>
                                  <a:pt x="4230" y="3020"/>
                                </a:lnTo>
                                <a:lnTo>
                                  <a:pt x="4232" y="3020"/>
                                </a:lnTo>
                                <a:lnTo>
                                  <a:pt x="4234" y="3020"/>
                                </a:lnTo>
                                <a:lnTo>
                                  <a:pt x="4236" y="3020"/>
                                </a:lnTo>
                                <a:lnTo>
                                  <a:pt x="4238" y="3020"/>
                                </a:lnTo>
                                <a:lnTo>
                                  <a:pt x="4240" y="3020"/>
                                </a:lnTo>
                                <a:lnTo>
                                  <a:pt x="4242" y="3020"/>
                                </a:lnTo>
                                <a:lnTo>
                                  <a:pt x="4244" y="3020"/>
                                </a:lnTo>
                                <a:lnTo>
                                  <a:pt x="4245" y="3020"/>
                                </a:lnTo>
                                <a:lnTo>
                                  <a:pt x="4247" y="3020"/>
                                </a:lnTo>
                                <a:lnTo>
                                  <a:pt x="4249" y="3020"/>
                                </a:lnTo>
                                <a:lnTo>
                                  <a:pt x="4251" y="3020"/>
                                </a:lnTo>
                                <a:lnTo>
                                  <a:pt x="4253" y="3020"/>
                                </a:lnTo>
                                <a:lnTo>
                                  <a:pt x="4255" y="3020"/>
                                </a:lnTo>
                                <a:lnTo>
                                  <a:pt x="4257" y="3020"/>
                                </a:lnTo>
                                <a:lnTo>
                                  <a:pt x="4259" y="3020"/>
                                </a:lnTo>
                                <a:lnTo>
                                  <a:pt x="4261" y="3020"/>
                                </a:lnTo>
                                <a:lnTo>
                                  <a:pt x="4263" y="3020"/>
                                </a:lnTo>
                                <a:lnTo>
                                  <a:pt x="4265" y="3020"/>
                                </a:lnTo>
                                <a:lnTo>
                                  <a:pt x="4267" y="3020"/>
                                </a:lnTo>
                                <a:lnTo>
                                  <a:pt x="4268" y="3020"/>
                                </a:lnTo>
                                <a:lnTo>
                                  <a:pt x="4270" y="3020"/>
                                </a:lnTo>
                                <a:lnTo>
                                  <a:pt x="4272" y="3020"/>
                                </a:lnTo>
                                <a:lnTo>
                                  <a:pt x="4274" y="3020"/>
                                </a:lnTo>
                                <a:lnTo>
                                  <a:pt x="4276" y="3020"/>
                                </a:lnTo>
                                <a:lnTo>
                                  <a:pt x="4278" y="3020"/>
                                </a:lnTo>
                                <a:lnTo>
                                  <a:pt x="4280" y="3020"/>
                                </a:lnTo>
                                <a:lnTo>
                                  <a:pt x="4282" y="3020"/>
                                </a:lnTo>
                                <a:lnTo>
                                  <a:pt x="4284" y="3020"/>
                                </a:lnTo>
                                <a:lnTo>
                                  <a:pt x="4286" y="3020"/>
                                </a:lnTo>
                                <a:lnTo>
                                  <a:pt x="4288" y="3020"/>
                                </a:lnTo>
                                <a:lnTo>
                                  <a:pt x="4290" y="3020"/>
                                </a:lnTo>
                                <a:lnTo>
                                  <a:pt x="4292" y="3020"/>
                                </a:lnTo>
                                <a:lnTo>
                                  <a:pt x="4293" y="3020"/>
                                </a:lnTo>
                                <a:lnTo>
                                  <a:pt x="4295" y="3020"/>
                                </a:lnTo>
                                <a:lnTo>
                                  <a:pt x="4297" y="3020"/>
                                </a:lnTo>
                                <a:lnTo>
                                  <a:pt x="4299" y="3020"/>
                                </a:lnTo>
                                <a:lnTo>
                                  <a:pt x="4301" y="3020"/>
                                </a:lnTo>
                                <a:lnTo>
                                  <a:pt x="4303" y="3018"/>
                                </a:lnTo>
                                <a:lnTo>
                                  <a:pt x="4305" y="3018"/>
                                </a:lnTo>
                                <a:lnTo>
                                  <a:pt x="4307" y="3018"/>
                                </a:lnTo>
                                <a:lnTo>
                                  <a:pt x="4309" y="3018"/>
                                </a:lnTo>
                                <a:lnTo>
                                  <a:pt x="4311" y="3018"/>
                                </a:lnTo>
                                <a:lnTo>
                                  <a:pt x="4313" y="3018"/>
                                </a:lnTo>
                                <a:lnTo>
                                  <a:pt x="4315" y="3018"/>
                                </a:lnTo>
                                <a:lnTo>
                                  <a:pt x="4316" y="3018"/>
                                </a:lnTo>
                                <a:lnTo>
                                  <a:pt x="4318" y="3018"/>
                                </a:lnTo>
                                <a:lnTo>
                                  <a:pt x="4320" y="3018"/>
                                </a:lnTo>
                                <a:lnTo>
                                  <a:pt x="4322" y="3017"/>
                                </a:lnTo>
                                <a:lnTo>
                                  <a:pt x="4324" y="3017"/>
                                </a:lnTo>
                                <a:lnTo>
                                  <a:pt x="4326" y="3017"/>
                                </a:lnTo>
                                <a:lnTo>
                                  <a:pt x="4328" y="3017"/>
                                </a:lnTo>
                                <a:lnTo>
                                  <a:pt x="4330" y="3017"/>
                                </a:lnTo>
                                <a:lnTo>
                                  <a:pt x="4332" y="3017"/>
                                </a:lnTo>
                                <a:lnTo>
                                  <a:pt x="4334" y="3017"/>
                                </a:lnTo>
                                <a:lnTo>
                                  <a:pt x="4336" y="3017"/>
                                </a:lnTo>
                                <a:lnTo>
                                  <a:pt x="4338" y="3015"/>
                                </a:lnTo>
                                <a:lnTo>
                                  <a:pt x="4340" y="3015"/>
                                </a:lnTo>
                                <a:lnTo>
                                  <a:pt x="4341" y="3015"/>
                                </a:lnTo>
                                <a:lnTo>
                                  <a:pt x="4343" y="3015"/>
                                </a:lnTo>
                                <a:lnTo>
                                  <a:pt x="4345" y="3015"/>
                                </a:lnTo>
                                <a:lnTo>
                                  <a:pt x="4347" y="3015"/>
                                </a:lnTo>
                                <a:lnTo>
                                  <a:pt x="4349" y="3013"/>
                                </a:lnTo>
                                <a:lnTo>
                                  <a:pt x="4351" y="3013"/>
                                </a:lnTo>
                                <a:lnTo>
                                  <a:pt x="4353" y="3013"/>
                                </a:lnTo>
                                <a:lnTo>
                                  <a:pt x="4355" y="3013"/>
                                </a:lnTo>
                                <a:lnTo>
                                  <a:pt x="4357" y="3013"/>
                                </a:lnTo>
                                <a:lnTo>
                                  <a:pt x="4359" y="3013"/>
                                </a:lnTo>
                                <a:lnTo>
                                  <a:pt x="4359" y="3011"/>
                                </a:lnTo>
                                <a:lnTo>
                                  <a:pt x="4361" y="3011"/>
                                </a:lnTo>
                                <a:lnTo>
                                  <a:pt x="4363" y="3011"/>
                                </a:lnTo>
                                <a:lnTo>
                                  <a:pt x="4365" y="3011"/>
                                </a:lnTo>
                                <a:lnTo>
                                  <a:pt x="4366" y="3011"/>
                                </a:lnTo>
                                <a:lnTo>
                                  <a:pt x="4368" y="3011"/>
                                </a:lnTo>
                                <a:lnTo>
                                  <a:pt x="4368" y="3009"/>
                                </a:lnTo>
                                <a:lnTo>
                                  <a:pt x="4370" y="3009"/>
                                </a:lnTo>
                                <a:lnTo>
                                  <a:pt x="4372" y="3009"/>
                                </a:lnTo>
                                <a:lnTo>
                                  <a:pt x="4374" y="3009"/>
                                </a:lnTo>
                                <a:lnTo>
                                  <a:pt x="4376" y="3009"/>
                                </a:lnTo>
                                <a:lnTo>
                                  <a:pt x="4378" y="3009"/>
                                </a:lnTo>
                                <a:lnTo>
                                  <a:pt x="4378" y="3007"/>
                                </a:lnTo>
                                <a:lnTo>
                                  <a:pt x="4380" y="3007"/>
                                </a:lnTo>
                                <a:lnTo>
                                  <a:pt x="4382" y="3007"/>
                                </a:lnTo>
                                <a:lnTo>
                                  <a:pt x="4384" y="3007"/>
                                </a:lnTo>
                                <a:lnTo>
                                  <a:pt x="4386" y="3007"/>
                                </a:lnTo>
                                <a:lnTo>
                                  <a:pt x="4388" y="3005"/>
                                </a:lnTo>
                                <a:lnTo>
                                  <a:pt x="4389" y="3005"/>
                                </a:lnTo>
                                <a:lnTo>
                                  <a:pt x="4391" y="3005"/>
                                </a:lnTo>
                                <a:lnTo>
                                  <a:pt x="4393" y="3005"/>
                                </a:lnTo>
                                <a:lnTo>
                                  <a:pt x="4395" y="3003"/>
                                </a:lnTo>
                                <a:lnTo>
                                  <a:pt x="4397" y="3003"/>
                                </a:lnTo>
                                <a:lnTo>
                                  <a:pt x="4399" y="3003"/>
                                </a:lnTo>
                                <a:lnTo>
                                  <a:pt x="4401" y="3003"/>
                                </a:lnTo>
                                <a:lnTo>
                                  <a:pt x="4403" y="3003"/>
                                </a:lnTo>
                                <a:lnTo>
                                  <a:pt x="4403" y="3001"/>
                                </a:lnTo>
                                <a:lnTo>
                                  <a:pt x="4405" y="3001"/>
                                </a:lnTo>
                                <a:lnTo>
                                  <a:pt x="4407" y="3001"/>
                                </a:lnTo>
                                <a:lnTo>
                                  <a:pt x="4409" y="3001"/>
                                </a:lnTo>
                                <a:lnTo>
                                  <a:pt x="4411" y="3001"/>
                                </a:lnTo>
                                <a:lnTo>
                                  <a:pt x="4413" y="3001"/>
                                </a:lnTo>
                                <a:lnTo>
                                  <a:pt x="4413" y="2999"/>
                                </a:lnTo>
                                <a:lnTo>
                                  <a:pt x="4414" y="2999"/>
                                </a:lnTo>
                                <a:lnTo>
                                  <a:pt x="4416" y="2999"/>
                                </a:lnTo>
                                <a:lnTo>
                                  <a:pt x="4418" y="2999"/>
                                </a:lnTo>
                                <a:lnTo>
                                  <a:pt x="4420" y="2999"/>
                                </a:lnTo>
                                <a:lnTo>
                                  <a:pt x="4422" y="2999"/>
                                </a:lnTo>
                                <a:lnTo>
                                  <a:pt x="4424" y="2997"/>
                                </a:lnTo>
                                <a:lnTo>
                                  <a:pt x="4426" y="2997"/>
                                </a:lnTo>
                                <a:lnTo>
                                  <a:pt x="4428" y="2997"/>
                                </a:lnTo>
                                <a:lnTo>
                                  <a:pt x="4430" y="2997"/>
                                </a:lnTo>
                                <a:lnTo>
                                  <a:pt x="4432" y="2997"/>
                                </a:lnTo>
                                <a:lnTo>
                                  <a:pt x="4434" y="2997"/>
                                </a:lnTo>
                                <a:lnTo>
                                  <a:pt x="4434" y="2995"/>
                                </a:lnTo>
                                <a:lnTo>
                                  <a:pt x="4436" y="2995"/>
                                </a:lnTo>
                                <a:lnTo>
                                  <a:pt x="4437" y="2995"/>
                                </a:lnTo>
                                <a:lnTo>
                                  <a:pt x="4439" y="2995"/>
                                </a:lnTo>
                                <a:lnTo>
                                  <a:pt x="4441" y="2995"/>
                                </a:lnTo>
                                <a:lnTo>
                                  <a:pt x="4443" y="2995"/>
                                </a:lnTo>
                                <a:lnTo>
                                  <a:pt x="4445" y="2995"/>
                                </a:lnTo>
                                <a:lnTo>
                                  <a:pt x="4447" y="2994"/>
                                </a:lnTo>
                                <a:lnTo>
                                  <a:pt x="4449" y="2994"/>
                                </a:lnTo>
                                <a:lnTo>
                                  <a:pt x="4451" y="2994"/>
                                </a:lnTo>
                                <a:lnTo>
                                  <a:pt x="4453" y="2994"/>
                                </a:lnTo>
                                <a:lnTo>
                                  <a:pt x="4455" y="2994"/>
                                </a:lnTo>
                                <a:lnTo>
                                  <a:pt x="4457" y="2994"/>
                                </a:lnTo>
                                <a:lnTo>
                                  <a:pt x="4459" y="2994"/>
                                </a:lnTo>
                                <a:lnTo>
                                  <a:pt x="4461" y="2994"/>
                                </a:lnTo>
                                <a:lnTo>
                                  <a:pt x="4462" y="2994"/>
                                </a:lnTo>
                                <a:lnTo>
                                  <a:pt x="4464" y="2992"/>
                                </a:lnTo>
                                <a:lnTo>
                                  <a:pt x="4466" y="2992"/>
                                </a:lnTo>
                                <a:lnTo>
                                  <a:pt x="4468" y="2992"/>
                                </a:lnTo>
                                <a:lnTo>
                                  <a:pt x="4470" y="2992"/>
                                </a:lnTo>
                                <a:lnTo>
                                  <a:pt x="4472" y="2992"/>
                                </a:lnTo>
                                <a:lnTo>
                                  <a:pt x="4474" y="2992"/>
                                </a:lnTo>
                                <a:lnTo>
                                  <a:pt x="4476" y="2992"/>
                                </a:lnTo>
                                <a:lnTo>
                                  <a:pt x="4478" y="2992"/>
                                </a:lnTo>
                                <a:lnTo>
                                  <a:pt x="4480" y="2992"/>
                                </a:lnTo>
                                <a:lnTo>
                                  <a:pt x="4482" y="2992"/>
                                </a:lnTo>
                                <a:lnTo>
                                  <a:pt x="4484" y="2992"/>
                                </a:lnTo>
                                <a:lnTo>
                                  <a:pt x="4485" y="2992"/>
                                </a:lnTo>
                                <a:lnTo>
                                  <a:pt x="4487" y="2992"/>
                                </a:lnTo>
                                <a:lnTo>
                                  <a:pt x="4489" y="2992"/>
                                </a:lnTo>
                                <a:lnTo>
                                  <a:pt x="4491" y="2992"/>
                                </a:lnTo>
                                <a:lnTo>
                                  <a:pt x="4493" y="2992"/>
                                </a:lnTo>
                                <a:lnTo>
                                  <a:pt x="4495" y="2992"/>
                                </a:lnTo>
                                <a:lnTo>
                                  <a:pt x="4497" y="2992"/>
                                </a:lnTo>
                                <a:lnTo>
                                  <a:pt x="4499" y="2992"/>
                                </a:lnTo>
                                <a:lnTo>
                                  <a:pt x="4501" y="2992"/>
                                </a:lnTo>
                                <a:lnTo>
                                  <a:pt x="4503" y="2992"/>
                                </a:lnTo>
                                <a:lnTo>
                                  <a:pt x="4505" y="2992"/>
                                </a:lnTo>
                                <a:lnTo>
                                  <a:pt x="4507" y="2992"/>
                                </a:lnTo>
                                <a:lnTo>
                                  <a:pt x="4509" y="2992"/>
                                </a:lnTo>
                                <a:lnTo>
                                  <a:pt x="4510" y="2992"/>
                                </a:lnTo>
                                <a:lnTo>
                                  <a:pt x="4512" y="2992"/>
                                </a:lnTo>
                                <a:lnTo>
                                  <a:pt x="4514" y="2992"/>
                                </a:lnTo>
                                <a:lnTo>
                                  <a:pt x="4516" y="2992"/>
                                </a:lnTo>
                                <a:lnTo>
                                  <a:pt x="4518" y="2992"/>
                                </a:lnTo>
                                <a:lnTo>
                                  <a:pt x="4520" y="2994"/>
                                </a:lnTo>
                                <a:lnTo>
                                  <a:pt x="4522" y="2994"/>
                                </a:lnTo>
                                <a:lnTo>
                                  <a:pt x="4524" y="2994"/>
                                </a:lnTo>
                                <a:lnTo>
                                  <a:pt x="4526" y="2994"/>
                                </a:lnTo>
                                <a:lnTo>
                                  <a:pt x="4528" y="2994"/>
                                </a:lnTo>
                                <a:lnTo>
                                  <a:pt x="4530" y="2994"/>
                                </a:lnTo>
                                <a:lnTo>
                                  <a:pt x="4532" y="2994"/>
                                </a:lnTo>
                                <a:lnTo>
                                  <a:pt x="4533" y="2994"/>
                                </a:lnTo>
                                <a:lnTo>
                                  <a:pt x="4535" y="2994"/>
                                </a:lnTo>
                                <a:lnTo>
                                  <a:pt x="4537" y="2994"/>
                                </a:lnTo>
                                <a:lnTo>
                                  <a:pt x="4539" y="2994"/>
                                </a:lnTo>
                                <a:lnTo>
                                  <a:pt x="4541" y="2994"/>
                                </a:lnTo>
                                <a:lnTo>
                                  <a:pt x="4543" y="2995"/>
                                </a:lnTo>
                                <a:lnTo>
                                  <a:pt x="4545" y="2995"/>
                                </a:lnTo>
                                <a:lnTo>
                                  <a:pt x="4547" y="2995"/>
                                </a:lnTo>
                                <a:lnTo>
                                  <a:pt x="4549" y="2995"/>
                                </a:lnTo>
                                <a:lnTo>
                                  <a:pt x="4551" y="2995"/>
                                </a:lnTo>
                                <a:lnTo>
                                  <a:pt x="4553" y="2995"/>
                                </a:lnTo>
                                <a:lnTo>
                                  <a:pt x="4555" y="2995"/>
                                </a:lnTo>
                                <a:lnTo>
                                  <a:pt x="4557" y="2995"/>
                                </a:lnTo>
                                <a:lnTo>
                                  <a:pt x="4558" y="2995"/>
                                </a:lnTo>
                                <a:lnTo>
                                  <a:pt x="4560" y="2997"/>
                                </a:lnTo>
                                <a:lnTo>
                                  <a:pt x="4562" y="2997"/>
                                </a:lnTo>
                                <a:lnTo>
                                  <a:pt x="4564" y="2997"/>
                                </a:lnTo>
                                <a:lnTo>
                                  <a:pt x="4566" y="2997"/>
                                </a:lnTo>
                                <a:lnTo>
                                  <a:pt x="4568" y="2997"/>
                                </a:lnTo>
                                <a:lnTo>
                                  <a:pt x="4570" y="2997"/>
                                </a:lnTo>
                                <a:lnTo>
                                  <a:pt x="4572" y="2997"/>
                                </a:lnTo>
                                <a:lnTo>
                                  <a:pt x="4574" y="2997"/>
                                </a:lnTo>
                                <a:lnTo>
                                  <a:pt x="4576" y="2997"/>
                                </a:lnTo>
                                <a:lnTo>
                                  <a:pt x="4576" y="2999"/>
                                </a:lnTo>
                                <a:lnTo>
                                  <a:pt x="4578" y="2999"/>
                                </a:lnTo>
                                <a:lnTo>
                                  <a:pt x="4580" y="2999"/>
                                </a:lnTo>
                                <a:lnTo>
                                  <a:pt x="4581" y="2999"/>
                                </a:lnTo>
                                <a:lnTo>
                                  <a:pt x="4583" y="2999"/>
                                </a:lnTo>
                                <a:lnTo>
                                  <a:pt x="4585" y="2999"/>
                                </a:lnTo>
                                <a:lnTo>
                                  <a:pt x="4587" y="2999"/>
                                </a:lnTo>
                                <a:lnTo>
                                  <a:pt x="4589" y="2999"/>
                                </a:lnTo>
                                <a:lnTo>
                                  <a:pt x="4591" y="3001"/>
                                </a:lnTo>
                                <a:lnTo>
                                  <a:pt x="4593" y="3001"/>
                                </a:lnTo>
                                <a:lnTo>
                                  <a:pt x="4595" y="3001"/>
                                </a:lnTo>
                                <a:lnTo>
                                  <a:pt x="4597" y="3001"/>
                                </a:lnTo>
                                <a:lnTo>
                                  <a:pt x="4599" y="3001"/>
                                </a:lnTo>
                                <a:lnTo>
                                  <a:pt x="4601" y="3001"/>
                                </a:lnTo>
                                <a:lnTo>
                                  <a:pt x="4603" y="3001"/>
                                </a:lnTo>
                                <a:lnTo>
                                  <a:pt x="4605" y="3003"/>
                                </a:lnTo>
                                <a:lnTo>
                                  <a:pt x="4606" y="3003"/>
                                </a:lnTo>
                                <a:lnTo>
                                  <a:pt x="4608" y="3003"/>
                                </a:lnTo>
                                <a:lnTo>
                                  <a:pt x="4610" y="3003"/>
                                </a:lnTo>
                                <a:lnTo>
                                  <a:pt x="4612" y="3003"/>
                                </a:lnTo>
                                <a:lnTo>
                                  <a:pt x="4614" y="3003"/>
                                </a:lnTo>
                                <a:lnTo>
                                  <a:pt x="4616" y="3003"/>
                                </a:lnTo>
                                <a:lnTo>
                                  <a:pt x="4618" y="3003"/>
                                </a:lnTo>
                                <a:lnTo>
                                  <a:pt x="4620" y="3005"/>
                                </a:lnTo>
                                <a:lnTo>
                                  <a:pt x="4622" y="3005"/>
                                </a:lnTo>
                                <a:lnTo>
                                  <a:pt x="4624" y="3005"/>
                                </a:lnTo>
                                <a:lnTo>
                                  <a:pt x="4626" y="3005"/>
                                </a:lnTo>
                                <a:lnTo>
                                  <a:pt x="4628" y="3005"/>
                                </a:lnTo>
                                <a:lnTo>
                                  <a:pt x="4629" y="3005"/>
                                </a:lnTo>
                                <a:lnTo>
                                  <a:pt x="4631" y="3005"/>
                                </a:lnTo>
                                <a:lnTo>
                                  <a:pt x="4633" y="3007"/>
                                </a:lnTo>
                                <a:lnTo>
                                  <a:pt x="4635" y="3007"/>
                                </a:lnTo>
                                <a:lnTo>
                                  <a:pt x="4637" y="3007"/>
                                </a:lnTo>
                                <a:lnTo>
                                  <a:pt x="4639" y="3007"/>
                                </a:lnTo>
                                <a:lnTo>
                                  <a:pt x="4641" y="3007"/>
                                </a:lnTo>
                                <a:lnTo>
                                  <a:pt x="4643" y="3007"/>
                                </a:lnTo>
                                <a:lnTo>
                                  <a:pt x="4645" y="3007"/>
                                </a:lnTo>
                                <a:lnTo>
                                  <a:pt x="4647" y="3007"/>
                                </a:lnTo>
                                <a:lnTo>
                                  <a:pt x="4647" y="3009"/>
                                </a:lnTo>
                                <a:lnTo>
                                  <a:pt x="4649" y="3009"/>
                                </a:lnTo>
                                <a:lnTo>
                                  <a:pt x="4651" y="3009"/>
                                </a:lnTo>
                                <a:lnTo>
                                  <a:pt x="4653" y="3009"/>
                                </a:lnTo>
                                <a:lnTo>
                                  <a:pt x="4654" y="3009"/>
                                </a:lnTo>
                                <a:lnTo>
                                  <a:pt x="4656" y="3009"/>
                                </a:lnTo>
                                <a:lnTo>
                                  <a:pt x="4658" y="3009"/>
                                </a:lnTo>
                                <a:lnTo>
                                  <a:pt x="4660" y="3009"/>
                                </a:lnTo>
                                <a:lnTo>
                                  <a:pt x="4662" y="3009"/>
                                </a:lnTo>
                                <a:lnTo>
                                  <a:pt x="4664" y="3011"/>
                                </a:lnTo>
                                <a:lnTo>
                                  <a:pt x="4666" y="3011"/>
                                </a:lnTo>
                                <a:lnTo>
                                  <a:pt x="4668" y="3011"/>
                                </a:lnTo>
                                <a:lnTo>
                                  <a:pt x="4670" y="3011"/>
                                </a:lnTo>
                                <a:lnTo>
                                  <a:pt x="4672" y="3011"/>
                                </a:lnTo>
                                <a:lnTo>
                                  <a:pt x="4674" y="3011"/>
                                </a:lnTo>
                                <a:lnTo>
                                  <a:pt x="4676" y="3011"/>
                                </a:lnTo>
                                <a:lnTo>
                                  <a:pt x="4678" y="3011"/>
                                </a:lnTo>
                                <a:lnTo>
                                  <a:pt x="4679" y="3011"/>
                                </a:lnTo>
                                <a:lnTo>
                                  <a:pt x="4679" y="3013"/>
                                </a:lnTo>
                                <a:lnTo>
                                  <a:pt x="4681" y="3013"/>
                                </a:lnTo>
                                <a:lnTo>
                                  <a:pt x="4683" y="3013"/>
                                </a:lnTo>
                                <a:lnTo>
                                  <a:pt x="4685" y="3013"/>
                                </a:lnTo>
                                <a:lnTo>
                                  <a:pt x="4687" y="3013"/>
                                </a:lnTo>
                                <a:lnTo>
                                  <a:pt x="4689" y="3013"/>
                                </a:lnTo>
                                <a:lnTo>
                                  <a:pt x="4691" y="3013"/>
                                </a:lnTo>
                                <a:lnTo>
                                  <a:pt x="4693" y="3013"/>
                                </a:lnTo>
                                <a:lnTo>
                                  <a:pt x="4695" y="3013"/>
                                </a:lnTo>
                                <a:lnTo>
                                  <a:pt x="4697" y="3013"/>
                                </a:lnTo>
                                <a:lnTo>
                                  <a:pt x="4699" y="3015"/>
                                </a:lnTo>
                                <a:lnTo>
                                  <a:pt x="4701" y="3015"/>
                                </a:lnTo>
                                <a:lnTo>
                                  <a:pt x="4702" y="3015"/>
                                </a:lnTo>
                                <a:lnTo>
                                  <a:pt x="4704" y="3015"/>
                                </a:lnTo>
                                <a:lnTo>
                                  <a:pt x="4706" y="3015"/>
                                </a:lnTo>
                                <a:lnTo>
                                  <a:pt x="4708" y="3015"/>
                                </a:lnTo>
                                <a:lnTo>
                                  <a:pt x="4710" y="3015"/>
                                </a:lnTo>
                                <a:lnTo>
                                  <a:pt x="4712" y="3015"/>
                                </a:lnTo>
                                <a:lnTo>
                                  <a:pt x="4714" y="3015"/>
                                </a:lnTo>
                                <a:lnTo>
                                  <a:pt x="4716" y="3015"/>
                                </a:lnTo>
                                <a:lnTo>
                                  <a:pt x="4718" y="3017"/>
                                </a:lnTo>
                                <a:lnTo>
                                  <a:pt x="4720" y="3017"/>
                                </a:lnTo>
                                <a:lnTo>
                                  <a:pt x="4722" y="3017"/>
                                </a:lnTo>
                                <a:lnTo>
                                  <a:pt x="4724" y="3017"/>
                                </a:lnTo>
                                <a:lnTo>
                                  <a:pt x="4726" y="3017"/>
                                </a:lnTo>
                                <a:lnTo>
                                  <a:pt x="4727" y="3017"/>
                                </a:lnTo>
                                <a:lnTo>
                                  <a:pt x="4729" y="3017"/>
                                </a:lnTo>
                                <a:lnTo>
                                  <a:pt x="4731" y="3017"/>
                                </a:lnTo>
                                <a:lnTo>
                                  <a:pt x="4733" y="3017"/>
                                </a:lnTo>
                                <a:lnTo>
                                  <a:pt x="4735" y="3017"/>
                                </a:lnTo>
                                <a:lnTo>
                                  <a:pt x="4737" y="3017"/>
                                </a:lnTo>
                                <a:lnTo>
                                  <a:pt x="4739" y="3017"/>
                                </a:lnTo>
                                <a:lnTo>
                                  <a:pt x="4741" y="3017"/>
                                </a:lnTo>
                                <a:lnTo>
                                  <a:pt x="4741" y="3018"/>
                                </a:lnTo>
                                <a:lnTo>
                                  <a:pt x="4743" y="3018"/>
                                </a:lnTo>
                                <a:lnTo>
                                  <a:pt x="4745" y="3018"/>
                                </a:lnTo>
                                <a:lnTo>
                                  <a:pt x="4747" y="3018"/>
                                </a:lnTo>
                                <a:lnTo>
                                  <a:pt x="4749" y="3018"/>
                                </a:lnTo>
                                <a:lnTo>
                                  <a:pt x="4750" y="3018"/>
                                </a:lnTo>
                                <a:lnTo>
                                  <a:pt x="4752" y="3018"/>
                                </a:lnTo>
                                <a:lnTo>
                                  <a:pt x="4754" y="3018"/>
                                </a:lnTo>
                                <a:lnTo>
                                  <a:pt x="4756" y="3018"/>
                                </a:lnTo>
                                <a:lnTo>
                                  <a:pt x="4758" y="3018"/>
                                </a:lnTo>
                                <a:lnTo>
                                  <a:pt x="4760" y="3018"/>
                                </a:lnTo>
                                <a:lnTo>
                                  <a:pt x="4762" y="3018"/>
                                </a:lnTo>
                                <a:lnTo>
                                  <a:pt x="4764" y="3018"/>
                                </a:lnTo>
                                <a:lnTo>
                                  <a:pt x="4766" y="3018"/>
                                </a:lnTo>
                                <a:lnTo>
                                  <a:pt x="4768" y="3018"/>
                                </a:lnTo>
                                <a:lnTo>
                                  <a:pt x="4770" y="3020"/>
                                </a:lnTo>
                                <a:lnTo>
                                  <a:pt x="4772" y="3020"/>
                                </a:lnTo>
                                <a:lnTo>
                                  <a:pt x="4774" y="3020"/>
                                </a:lnTo>
                                <a:lnTo>
                                  <a:pt x="4775" y="3020"/>
                                </a:lnTo>
                                <a:lnTo>
                                  <a:pt x="4777" y="3020"/>
                                </a:lnTo>
                                <a:lnTo>
                                  <a:pt x="4779" y="3020"/>
                                </a:lnTo>
                                <a:lnTo>
                                  <a:pt x="4781" y="3020"/>
                                </a:lnTo>
                                <a:lnTo>
                                  <a:pt x="4783" y="3020"/>
                                </a:lnTo>
                                <a:lnTo>
                                  <a:pt x="4785" y="3020"/>
                                </a:lnTo>
                                <a:lnTo>
                                  <a:pt x="4787" y="3020"/>
                                </a:lnTo>
                                <a:lnTo>
                                  <a:pt x="4789" y="3020"/>
                                </a:lnTo>
                                <a:lnTo>
                                  <a:pt x="4791" y="3020"/>
                                </a:lnTo>
                                <a:lnTo>
                                  <a:pt x="4793" y="3020"/>
                                </a:lnTo>
                                <a:lnTo>
                                  <a:pt x="4795" y="3020"/>
                                </a:lnTo>
                                <a:lnTo>
                                  <a:pt x="4797" y="3020"/>
                                </a:lnTo>
                                <a:lnTo>
                                  <a:pt x="4798" y="3020"/>
                                </a:lnTo>
                                <a:lnTo>
                                  <a:pt x="4800" y="3020"/>
                                </a:lnTo>
                                <a:lnTo>
                                  <a:pt x="4802" y="3020"/>
                                </a:lnTo>
                                <a:lnTo>
                                  <a:pt x="4804" y="3020"/>
                                </a:lnTo>
                                <a:lnTo>
                                  <a:pt x="4806" y="3020"/>
                                </a:lnTo>
                                <a:lnTo>
                                  <a:pt x="4808" y="3020"/>
                                </a:lnTo>
                                <a:lnTo>
                                  <a:pt x="4808" y="3022"/>
                                </a:lnTo>
                                <a:lnTo>
                                  <a:pt x="4810" y="3022"/>
                                </a:lnTo>
                                <a:lnTo>
                                  <a:pt x="4812" y="3022"/>
                                </a:lnTo>
                                <a:lnTo>
                                  <a:pt x="4814" y="3022"/>
                                </a:lnTo>
                                <a:lnTo>
                                  <a:pt x="4816" y="3022"/>
                                </a:lnTo>
                                <a:lnTo>
                                  <a:pt x="4818" y="3022"/>
                                </a:lnTo>
                                <a:lnTo>
                                  <a:pt x="4820" y="3022"/>
                                </a:lnTo>
                                <a:lnTo>
                                  <a:pt x="4822" y="3022"/>
                                </a:lnTo>
                                <a:lnTo>
                                  <a:pt x="4823" y="3022"/>
                                </a:lnTo>
                                <a:lnTo>
                                  <a:pt x="4825" y="3022"/>
                                </a:lnTo>
                                <a:lnTo>
                                  <a:pt x="4827" y="3022"/>
                                </a:lnTo>
                                <a:lnTo>
                                  <a:pt x="4829" y="3022"/>
                                </a:lnTo>
                                <a:lnTo>
                                  <a:pt x="4831" y="3022"/>
                                </a:lnTo>
                                <a:lnTo>
                                  <a:pt x="4833" y="3022"/>
                                </a:lnTo>
                                <a:lnTo>
                                  <a:pt x="4835" y="3022"/>
                                </a:lnTo>
                                <a:lnTo>
                                  <a:pt x="4837" y="3022"/>
                                </a:lnTo>
                                <a:lnTo>
                                  <a:pt x="4839" y="3022"/>
                                </a:lnTo>
                                <a:lnTo>
                                  <a:pt x="4841" y="3022"/>
                                </a:lnTo>
                                <a:lnTo>
                                  <a:pt x="4843" y="3022"/>
                                </a:lnTo>
                                <a:lnTo>
                                  <a:pt x="4845" y="3022"/>
                                </a:lnTo>
                                <a:lnTo>
                                  <a:pt x="4846" y="3022"/>
                                </a:lnTo>
                                <a:lnTo>
                                  <a:pt x="4848" y="3022"/>
                                </a:lnTo>
                                <a:lnTo>
                                  <a:pt x="4850" y="3022"/>
                                </a:lnTo>
                                <a:lnTo>
                                  <a:pt x="4852" y="3022"/>
                                </a:lnTo>
                                <a:lnTo>
                                  <a:pt x="4854" y="3022"/>
                                </a:lnTo>
                                <a:lnTo>
                                  <a:pt x="4856" y="3022"/>
                                </a:lnTo>
                                <a:lnTo>
                                  <a:pt x="4858" y="3022"/>
                                </a:lnTo>
                                <a:lnTo>
                                  <a:pt x="4860" y="3022"/>
                                </a:lnTo>
                                <a:lnTo>
                                  <a:pt x="4862" y="3022"/>
                                </a:lnTo>
                                <a:lnTo>
                                  <a:pt x="4864" y="3024"/>
                                </a:lnTo>
                                <a:lnTo>
                                  <a:pt x="4866" y="3024"/>
                                </a:lnTo>
                                <a:lnTo>
                                  <a:pt x="4868" y="3024"/>
                                </a:lnTo>
                                <a:lnTo>
                                  <a:pt x="4870" y="3024"/>
                                </a:lnTo>
                                <a:lnTo>
                                  <a:pt x="4871" y="3024"/>
                                </a:lnTo>
                                <a:lnTo>
                                  <a:pt x="4873" y="3024"/>
                                </a:lnTo>
                                <a:lnTo>
                                  <a:pt x="4875" y="3024"/>
                                </a:lnTo>
                                <a:lnTo>
                                  <a:pt x="4877" y="3024"/>
                                </a:lnTo>
                                <a:lnTo>
                                  <a:pt x="4879" y="3024"/>
                                </a:lnTo>
                                <a:lnTo>
                                  <a:pt x="4881" y="3024"/>
                                </a:lnTo>
                                <a:lnTo>
                                  <a:pt x="4883" y="3024"/>
                                </a:lnTo>
                                <a:lnTo>
                                  <a:pt x="4885" y="3024"/>
                                </a:lnTo>
                                <a:lnTo>
                                  <a:pt x="4887" y="3024"/>
                                </a:lnTo>
                                <a:lnTo>
                                  <a:pt x="4889" y="3024"/>
                                </a:lnTo>
                                <a:lnTo>
                                  <a:pt x="4891" y="3024"/>
                                </a:lnTo>
                                <a:lnTo>
                                  <a:pt x="4893" y="3024"/>
                                </a:lnTo>
                                <a:lnTo>
                                  <a:pt x="4894" y="3024"/>
                                </a:lnTo>
                                <a:lnTo>
                                  <a:pt x="4896" y="3024"/>
                                </a:lnTo>
                                <a:lnTo>
                                  <a:pt x="4898" y="3024"/>
                                </a:lnTo>
                                <a:lnTo>
                                  <a:pt x="4900" y="3024"/>
                                </a:lnTo>
                                <a:lnTo>
                                  <a:pt x="4902" y="3024"/>
                                </a:lnTo>
                                <a:lnTo>
                                  <a:pt x="4904" y="3024"/>
                                </a:lnTo>
                                <a:lnTo>
                                  <a:pt x="4906" y="3024"/>
                                </a:lnTo>
                                <a:lnTo>
                                  <a:pt x="4908" y="3024"/>
                                </a:lnTo>
                                <a:lnTo>
                                  <a:pt x="4910" y="3024"/>
                                </a:lnTo>
                                <a:lnTo>
                                  <a:pt x="4912" y="3024"/>
                                </a:lnTo>
                                <a:lnTo>
                                  <a:pt x="4914" y="3024"/>
                                </a:lnTo>
                                <a:lnTo>
                                  <a:pt x="4916" y="3024"/>
                                </a:lnTo>
                                <a:lnTo>
                                  <a:pt x="4918" y="3024"/>
                                </a:lnTo>
                                <a:lnTo>
                                  <a:pt x="4919" y="3024"/>
                                </a:lnTo>
                                <a:lnTo>
                                  <a:pt x="4921" y="3024"/>
                                </a:lnTo>
                                <a:lnTo>
                                  <a:pt x="4923" y="3024"/>
                                </a:lnTo>
                                <a:lnTo>
                                  <a:pt x="4925" y="3024"/>
                                </a:lnTo>
                                <a:lnTo>
                                  <a:pt x="4927" y="3024"/>
                                </a:lnTo>
                                <a:lnTo>
                                  <a:pt x="4929" y="3024"/>
                                </a:lnTo>
                                <a:lnTo>
                                  <a:pt x="4931" y="3024"/>
                                </a:lnTo>
                                <a:lnTo>
                                  <a:pt x="4933" y="3024"/>
                                </a:lnTo>
                                <a:lnTo>
                                  <a:pt x="4935" y="3024"/>
                                </a:lnTo>
                                <a:lnTo>
                                  <a:pt x="4937" y="3024"/>
                                </a:lnTo>
                                <a:lnTo>
                                  <a:pt x="4939" y="3024"/>
                                </a:lnTo>
                                <a:lnTo>
                                  <a:pt x="4941" y="3024"/>
                                </a:lnTo>
                                <a:lnTo>
                                  <a:pt x="4942" y="3024"/>
                                </a:lnTo>
                                <a:lnTo>
                                  <a:pt x="4944" y="3024"/>
                                </a:lnTo>
                                <a:lnTo>
                                  <a:pt x="4946" y="3024"/>
                                </a:lnTo>
                                <a:lnTo>
                                  <a:pt x="4948" y="3024"/>
                                </a:lnTo>
                                <a:lnTo>
                                  <a:pt x="4950" y="3024"/>
                                </a:lnTo>
                                <a:lnTo>
                                  <a:pt x="4952" y="3024"/>
                                </a:lnTo>
                                <a:lnTo>
                                  <a:pt x="4954" y="3024"/>
                                </a:lnTo>
                                <a:lnTo>
                                  <a:pt x="4956" y="3024"/>
                                </a:lnTo>
                                <a:lnTo>
                                  <a:pt x="4958" y="3024"/>
                                </a:lnTo>
                                <a:lnTo>
                                  <a:pt x="4960" y="3024"/>
                                </a:lnTo>
                                <a:lnTo>
                                  <a:pt x="4962" y="3024"/>
                                </a:lnTo>
                                <a:lnTo>
                                  <a:pt x="4964" y="3024"/>
                                </a:lnTo>
                                <a:lnTo>
                                  <a:pt x="4966" y="3026"/>
                                </a:lnTo>
                                <a:lnTo>
                                  <a:pt x="4967" y="3026"/>
                                </a:lnTo>
                                <a:lnTo>
                                  <a:pt x="4969" y="3026"/>
                                </a:lnTo>
                                <a:lnTo>
                                  <a:pt x="4971" y="3026"/>
                                </a:lnTo>
                                <a:lnTo>
                                  <a:pt x="4973" y="3026"/>
                                </a:lnTo>
                                <a:lnTo>
                                  <a:pt x="4975" y="3026"/>
                                </a:lnTo>
                                <a:lnTo>
                                  <a:pt x="4977" y="3026"/>
                                </a:lnTo>
                                <a:lnTo>
                                  <a:pt x="4979" y="3026"/>
                                </a:lnTo>
                                <a:lnTo>
                                  <a:pt x="4981" y="3026"/>
                                </a:lnTo>
                                <a:lnTo>
                                  <a:pt x="4983" y="3026"/>
                                </a:lnTo>
                                <a:lnTo>
                                  <a:pt x="4985" y="3026"/>
                                </a:lnTo>
                                <a:lnTo>
                                  <a:pt x="4987" y="3026"/>
                                </a:lnTo>
                                <a:lnTo>
                                  <a:pt x="4989" y="3026"/>
                                </a:lnTo>
                                <a:lnTo>
                                  <a:pt x="4991" y="3026"/>
                                </a:lnTo>
                                <a:lnTo>
                                  <a:pt x="4992" y="3026"/>
                                </a:lnTo>
                                <a:lnTo>
                                  <a:pt x="4994" y="3026"/>
                                </a:lnTo>
                                <a:lnTo>
                                  <a:pt x="4996" y="3026"/>
                                </a:lnTo>
                                <a:lnTo>
                                  <a:pt x="4998" y="3026"/>
                                </a:lnTo>
                                <a:lnTo>
                                  <a:pt x="5000" y="3026"/>
                                </a:lnTo>
                                <a:lnTo>
                                  <a:pt x="5002" y="3026"/>
                                </a:lnTo>
                                <a:lnTo>
                                  <a:pt x="5004" y="3026"/>
                                </a:lnTo>
                                <a:lnTo>
                                  <a:pt x="5006" y="3026"/>
                                </a:lnTo>
                                <a:lnTo>
                                  <a:pt x="5008" y="3026"/>
                                </a:lnTo>
                                <a:lnTo>
                                  <a:pt x="5010" y="3026"/>
                                </a:lnTo>
                                <a:lnTo>
                                  <a:pt x="5012" y="3026"/>
                                </a:lnTo>
                                <a:lnTo>
                                  <a:pt x="5014" y="3026"/>
                                </a:lnTo>
                                <a:lnTo>
                                  <a:pt x="5015" y="3026"/>
                                </a:lnTo>
                                <a:lnTo>
                                  <a:pt x="5017" y="3026"/>
                                </a:lnTo>
                                <a:lnTo>
                                  <a:pt x="5019" y="3026"/>
                                </a:lnTo>
                                <a:lnTo>
                                  <a:pt x="5021" y="3026"/>
                                </a:lnTo>
                                <a:lnTo>
                                  <a:pt x="5023" y="3026"/>
                                </a:lnTo>
                                <a:lnTo>
                                  <a:pt x="5025" y="3026"/>
                                </a:lnTo>
                                <a:lnTo>
                                  <a:pt x="5027" y="3026"/>
                                </a:lnTo>
                                <a:lnTo>
                                  <a:pt x="5029" y="3026"/>
                                </a:lnTo>
                                <a:lnTo>
                                  <a:pt x="5031" y="3026"/>
                                </a:lnTo>
                                <a:lnTo>
                                  <a:pt x="5033" y="3026"/>
                                </a:lnTo>
                                <a:lnTo>
                                  <a:pt x="5035" y="3026"/>
                                </a:lnTo>
                                <a:lnTo>
                                  <a:pt x="5037" y="3026"/>
                                </a:lnTo>
                                <a:lnTo>
                                  <a:pt x="5039" y="3026"/>
                                </a:lnTo>
                                <a:lnTo>
                                  <a:pt x="5040" y="3026"/>
                                </a:lnTo>
                                <a:lnTo>
                                  <a:pt x="5042" y="3026"/>
                                </a:lnTo>
                                <a:lnTo>
                                  <a:pt x="5044" y="3026"/>
                                </a:lnTo>
                                <a:lnTo>
                                  <a:pt x="5046" y="3026"/>
                                </a:lnTo>
                                <a:lnTo>
                                  <a:pt x="5048" y="3026"/>
                                </a:lnTo>
                                <a:lnTo>
                                  <a:pt x="5050" y="3026"/>
                                </a:lnTo>
                                <a:lnTo>
                                  <a:pt x="5052" y="3026"/>
                                </a:lnTo>
                                <a:lnTo>
                                  <a:pt x="5054" y="3026"/>
                                </a:lnTo>
                                <a:lnTo>
                                  <a:pt x="5056" y="3026"/>
                                </a:lnTo>
                                <a:lnTo>
                                  <a:pt x="5058" y="3026"/>
                                </a:lnTo>
                                <a:lnTo>
                                  <a:pt x="5060" y="3026"/>
                                </a:lnTo>
                                <a:lnTo>
                                  <a:pt x="5062" y="3026"/>
                                </a:lnTo>
                                <a:lnTo>
                                  <a:pt x="5063" y="3026"/>
                                </a:lnTo>
                                <a:lnTo>
                                  <a:pt x="5065" y="3026"/>
                                </a:lnTo>
                                <a:lnTo>
                                  <a:pt x="5067" y="3026"/>
                                </a:lnTo>
                                <a:lnTo>
                                  <a:pt x="5069" y="3026"/>
                                </a:lnTo>
                                <a:lnTo>
                                  <a:pt x="5071" y="3026"/>
                                </a:lnTo>
                                <a:lnTo>
                                  <a:pt x="5073" y="3026"/>
                                </a:lnTo>
                                <a:lnTo>
                                  <a:pt x="5075" y="3026"/>
                                </a:lnTo>
                                <a:lnTo>
                                  <a:pt x="5077" y="3026"/>
                                </a:lnTo>
                                <a:lnTo>
                                  <a:pt x="5079" y="3026"/>
                                </a:lnTo>
                                <a:lnTo>
                                  <a:pt x="5081" y="3026"/>
                                </a:lnTo>
                                <a:lnTo>
                                  <a:pt x="5083" y="3026"/>
                                </a:lnTo>
                                <a:lnTo>
                                  <a:pt x="5085" y="3026"/>
                                </a:lnTo>
                                <a:lnTo>
                                  <a:pt x="5087" y="3026"/>
                                </a:lnTo>
                                <a:lnTo>
                                  <a:pt x="5088" y="3026"/>
                                </a:lnTo>
                                <a:lnTo>
                                  <a:pt x="5090" y="3026"/>
                                </a:lnTo>
                                <a:lnTo>
                                  <a:pt x="5092" y="3026"/>
                                </a:lnTo>
                                <a:lnTo>
                                  <a:pt x="5094" y="3026"/>
                                </a:lnTo>
                                <a:lnTo>
                                  <a:pt x="5096" y="3026"/>
                                </a:lnTo>
                                <a:lnTo>
                                  <a:pt x="5098" y="3026"/>
                                </a:lnTo>
                                <a:lnTo>
                                  <a:pt x="5100" y="3026"/>
                                </a:lnTo>
                                <a:lnTo>
                                  <a:pt x="5102" y="3026"/>
                                </a:lnTo>
                                <a:lnTo>
                                  <a:pt x="5104" y="3026"/>
                                </a:lnTo>
                                <a:lnTo>
                                  <a:pt x="5106" y="3026"/>
                                </a:lnTo>
                                <a:lnTo>
                                  <a:pt x="5108" y="3026"/>
                                </a:lnTo>
                                <a:lnTo>
                                  <a:pt x="5110" y="3026"/>
                                </a:lnTo>
                                <a:lnTo>
                                  <a:pt x="5111" y="3026"/>
                                </a:lnTo>
                                <a:lnTo>
                                  <a:pt x="5113" y="3026"/>
                                </a:lnTo>
                                <a:lnTo>
                                  <a:pt x="5115" y="3026"/>
                                </a:lnTo>
                                <a:lnTo>
                                  <a:pt x="5117" y="3026"/>
                                </a:lnTo>
                                <a:lnTo>
                                  <a:pt x="5119" y="3026"/>
                                </a:lnTo>
                                <a:lnTo>
                                  <a:pt x="5121" y="3026"/>
                                </a:lnTo>
                                <a:lnTo>
                                  <a:pt x="5123" y="3026"/>
                                </a:lnTo>
                                <a:lnTo>
                                  <a:pt x="5125" y="3026"/>
                                </a:lnTo>
                                <a:lnTo>
                                  <a:pt x="5127" y="3026"/>
                                </a:lnTo>
                                <a:lnTo>
                                  <a:pt x="5129" y="3026"/>
                                </a:lnTo>
                                <a:lnTo>
                                  <a:pt x="5131" y="3026"/>
                                </a:lnTo>
                                <a:lnTo>
                                  <a:pt x="5133" y="3026"/>
                                </a:lnTo>
                                <a:lnTo>
                                  <a:pt x="5135" y="3026"/>
                                </a:lnTo>
                                <a:lnTo>
                                  <a:pt x="5136" y="3026"/>
                                </a:lnTo>
                                <a:lnTo>
                                  <a:pt x="5138" y="3026"/>
                                </a:lnTo>
                                <a:lnTo>
                                  <a:pt x="5140" y="3026"/>
                                </a:lnTo>
                                <a:lnTo>
                                  <a:pt x="5142" y="3026"/>
                                </a:lnTo>
                                <a:lnTo>
                                  <a:pt x="5144" y="3026"/>
                                </a:lnTo>
                                <a:lnTo>
                                  <a:pt x="5146" y="3026"/>
                                </a:lnTo>
                                <a:lnTo>
                                  <a:pt x="5148" y="3026"/>
                                </a:lnTo>
                                <a:lnTo>
                                  <a:pt x="5150" y="3026"/>
                                </a:lnTo>
                                <a:lnTo>
                                  <a:pt x="5152" y="3026"/>
                                </a:lnTo>
                                <a:lnTo>
                                  <a:pt x="5154" y="3026"/>
                                </a:lnTo>
                                <a:lnTo>
                                  <a:pt x="5156" y="3026"/>
                                </a:lnTo>
                                <a:lnTo>
                                  <a:pt x="5158" y="3026"/>
                                </a:lnTo>
                                <a:lnTo>
                                  <a:pt x="5159" y="3026"/>
                                </a:lnTo>
                                <a:lnTo>
                                  <a:pt x="5161" y="3026"/>
                                </a:lnTo>
                                <a:lnTo>
                                  <a:pt x="5163" y="3026"/>
                                </a:lnTo>
                                <a:lnTo>
                                  <a:pt x="5165" y="3026"/>
                                </a:lnTo>
                                <a:lnTo>
                                  <a:pt x="5167" y="3026"/>
                                </a:lnTo>
                                <a:lnTo>
                                  <a:pt x="5169" y="3026"/>
                                </a:lnTo>
                                <a:lnTo>
                                  <a:pt x="5171" y="3026"/>
                                </a:lnTo>
                                <a:lnTo>
                                  <a:pt x="5173" y="3026"/>
                                </a:lnTo>
                                <a:lnTo>
                                  <a:pt x="5175" y="3026"/>
                                </a:lnTo>
                                <a:lnTo>
                                  <a:pt x="5177" y="3026"/>
                                </a:lnTo>
                                <a:lnTo>
                                  <a:pt x="5179" y="3026"/>
                                </a:lnTo>
                                <a:lnTo>
                                  <a:pt x="5181" y="3026"/>
                                </a:lnTo>
                                <a:lnTo>
                                  <a:pt x="5183" y="3026"/>
                                </a:lnTo>
                                <a:lnTo>
                                  <a:pt x="5184" y="3026"/>
                                </a:lnTo>
                                <a:lnTo>
                                  <a:pt x="5186" y="3026"/>
                                </a:lnTo>
                                <a:lnTo>
                                  <a:pt x="5188" y="3026"/>
                                </a:lnTo>
                                <a:lnTo>
                                  <a:pt x="5190" y="3026"/>
                                </a:lnTo>
                                <a:lnTo>
                                  <a:pt x="5192" y="3026"/>
                                </a:lnTo>
                                <a:lnTo>
                                  <a:pt x="5194" y="3026"/>
                                </a:lnTo>
                                <a:lnTo>
                                  <a:pt x="5196" y="3026"/>
                                </a:lnTo>
                                <a:lnTo>
                                  <a:pt x="5198" y="3026"/>
                                </a:lnTo>
                                <a:lnTo>
                                  <a:pt x="5200" y="3026"/>
                                </a:lnTo>
                                <a:lnTo>
                                  <a:pt x="5202" y="3026"/>
                                </a:lnTo>
                                <a:lnTo>
                                  <a:pt x="5204" y="3026"/>
                                </a:lnTo>
                                <a:lnTo>
                                  <a:pt x="5206" y="3026"/>
                                </a:lnTo>
                                <a:lnTo>
                                  <a:pt x="5207" y="3026"/>
                                </a:lnTo>
                                <a:lnTo>
                                  <a:pt x="5209" y="3026"/>
                                </a:lnTo>
                                <a:lnTo>
                                  <a:pt x="5211" y="3028"/>
                                </a:lnTo>
                                <a:lnTo>
                                  <a:pt x="5213" y="3028"/>
                                </a:lnTo>
                                <a:lnTo>
                                  <a:pt x="5215" y="3028"/>
                                </a:lnTo>
                                <a:lnTo>
                                  <a:pt x="5217" y="3028"/>
                                </a:lnTo>
                                <a:lnTo>
                                  <a:pt x="5219" y="3028"/>
                                </a:lnTo>
                                <a:lnTo>
                                  <a:pt x="5221" y="3028"/>
                                </a:lnTo>
                                <a:lnTo>
                                  <a:pt x="5223" y="3028"/>
                                </a:lnTo>
                                <a:lnTo>
                                  <a:pt x="5225" y="3028"/>
                                </a:lnTo>
                                <a:lnTo>
                                  <a:pt x="5227" y="3028"/>
                                </a:lnTo>
                                <a:lnTo>
                                  <a:pt x="5229" y="3028"/>
                                </a:lnTo>
                                <a:lnTo>
                                  <a:pt x="5231" y="3028"/>
                                </a:lnTo>
                                <a:lnTo>
                                  <a:pt x="5232" y="3028"/>
                                </a:lnTo>
                                <a:lnTo>
                                  <a:pt x="5234" y="3028"/>
                                </a:lnTo>
                                <a:lnTo>
                                  <a:pt x="5236" y="3028"/>
                                </a:lnTo>
                                <a:lnTo>
                                  <a:pt x="5238" y="3028"/>
                                </a:lnTo>
                                <a:lnTo>
                                  <a:pt x="5240" y="3028"/>
                                </a:lnTo>
                                <a:lnTo>
                                  <a:pt x="5242" y="3028"/>
                                </a:lnTo>
                                <a:lnTo>
                                  <a:pt x="5244" y="3028"/>
                                </a:lnTo>
                                <a:lnTo>
                                  <a:pt x="5246" y="3028"/>
                                </a:lnTo>
                                <a:lnTo>
                                  <a:pt x="5248" y="3028"/>
                                </a:lnTo>
                                <a:lnTo>
                                  <a:pt x="5250" y="3028"/>
                                </a:lnTo>
                                <a:lnTo>
                                  <a:pt x="5252" y="3028"/>
                                </a:lnTo>
                                <a:lnTo>
                                  <a:pt x="5254" y="3028"/>
                                </a:lnTo>
                                <a:lnTo>
                                  <a:pt x="5255" y="3028"/>
                                </a:lnTo>
                                <a:lnTo>
                                  <a:pt x="5257" y="3028"/>
                                </a:lnTo>
                                <a:lnTo>
                                  <a:pt x="5259" y="3028"/>
                                </a:lnTo>
                                <a:lnTo>
                                  <a:pt x="5261" y="3028"/>
                                </a:lnTo>
                                <a:lnTo>
                                  <a:pt x="5263" y="3028"/>
                                </a:lnTo>
                                <a:lnTo>
                                  <a:pt x="5265" y="3028"/>
                                </a:lnTo>
                                <a:lnTo>
                                  <a:pt x="5267" y="3028"/>
                                </a:lnTo>
                                <a:lnTo>
                                  <a:pt x="5269" y="3028"/>
                                </a:lnTo>
                                <a:lnTo>
                                  <a:pt x="5271" y="3028"/>
                                </a:lnTo>
                                <a:lnTo>
                                  <a:pt x="5273" y="3028"/>
                                </a:lnTo>
                                <a:lnTo>
                                  <a:pt x="5275" y="3028"/>
                                </a:lnTo>
                                <a:lnTo>
                                  <a:pt x="5277" y="3028"/>
                                </a:lnTo>
                                <a:lnTo>
                                  <a:pt x="5279" y="3028"/>
                                </a:lnTo>
                                <a:lnTo>
                                  <a:pt x="5280" y="3028"/>
                                </a:lnTo>
                                <a:lnTo>
                                  <a:pt x="5282" y="3028"/>
                                </a:lnTo>
                                <a:lnTo>
                                  <a:pt x="5284" y="3028"/>
                                </a:lnTo>
                                <a:lnTo>
                                  <a:pt x="5286" y="3028"/>
                                </a:lnTo>
                                <a:lnTo>
                                  <a:pt x="5288" y="3028"/>
                                </a:lnTo>
                                <a:lnTo>
                                  <a:pt x="5290" y="3028"/>
                                </a:lnTo>
                                <a:lnTo>
                                  <a:pt x="5292" y="3028"/>
                                </a:lnTo>
                                <a:lnTo>
                                  <a:pt x="5294" y="3028"/>
                                </a:lnTo>
                                <a:lnTo>
                                  <a:pt x="5296" y="3028"/>
                                </a:lnTo>
                                <a:lnTo>
                                  <a:pt x="5298" y="3028"/>
                                </a:lnTo>
                                <a:lnTo>
                                  <a:pt x="5300" y="3028"/>
                                </a:lnTo>
                                <a:lnTo>
                                  <a:pt x="5302" y="3028"/>
                                </a:lnTo>
                                <a:lnTo>
                                  <a:pt x="5304" y="3028"/>
                                </a:lnTo>
                                <a:lnTo>
                                  <a:pt x="5305" y="3028"/>
                                </a:lnTo>
                                <a:lnTo>
                                  <a:pt x="5307" y="3028"/>
                                </a:lnTo>
                                <a:lnTo>
                                  <a:pt x="5309" y="3028"/>
                                </a:lnTo>
                                <a:lnTo>
                                  <a:pt x="5311" y="3028"/>
                                </a:lnTo>
                                <a:lnTo>
                                  <a:pt x="5313" y="3028"/>
                                </a:lnTo>
                                <a:lnTo>
                                  <a:pt x="5315" y="3028"/>
                                </a:lnTo>
                                <a:lnTo>
                                  <a:pt x="5317" y="3028"/>
                                </a:lnTo>
                                <a:lnTo>
                                  <a:pt x="5319" y="3028"/>
                                </a:lnTo>
                                <a:lnTo>
                                  <a:pt x="5321" y="3028"/>
                                </a:lnTo>
                                <a:lnTo>
                                  <a:pt x="5323" y="3028"/>
                                </a:lnTo>
                                <a:lnTo>
                                  <a:pt x="5325" y="3028"/>
                                </a:lnTo>
                                <a:lnTo>
                                  <a:pt x="5327" y="3028"/>
                                </a:lnTo>
                                <a:lnTo>
                                  <a:pt x="5328" y="3028"/>
                                </a:lnTo>
                                <a:lnTo>
                                  <a:pt x="5330" y="3028"/>
                                </a:lnTo>
                                <a:lnTo>
                                  <a:pt x="5332" y="3028"/>
                                </a:lnTo>
                                <a:lnTo>
                                  <a:pt x="5334" y="3028"/>
                                </a:lnTo>
                                <a:lnTo>
                                  <a:pt x="5336" y="3028"/>
                                </a:lnTo>
                                <a:lnTo>
                                  <a:pt x="5338" y="3028"/>
                                </a:lnTo>
                                <a:lnTo>
                                  <a:pt x="5340" y="3028"/>
                                </a:lnTo>
                                <a:lnTo>
                                  <a:pt x="5342" y="3028"/>
                                </a:lnTo>
                                <a:lnTo>
                                  <a:pt x="5344" y="3028"/>
                                </a:lnTo>
                                <a:lnTo>
                                  <a:pt x="5346" y="3028"/>
                                </a:lnTo>
                                <a:lnTo>
                                  <a:pt x="5348" y="3028"/>
                                </a:lnTo>
                                <a:lnTo>
                                  <a:pt x="5350" y="3028"/>
                                </a:lnTo>
                                <a:lnTo>
                                  <a:pt x="5352" y="3028"/>
                                </a:lnTo>
                                <a:lnTo>
                                  <a:pt x="5353" y="3028"/>
                                </a:lnTo>
                                <a:lnTo>
                                  <a:pt x="5355" y="3028"/>
                                </a:lnTo>
                                <a:lnTo>
                                  <a:pt x="5357" y="3028"/>
                                </a:lnTo>
                                <a:lnTo>
                                  <a:pt x="5359" y="3028"/>
                                </a:lnTo>
                                <a:lnTo>
                                  <a:pt x="5361" y="3028"/>
                                </a:lnTo>
                                <a:lnTo>
                                  <a:pt x="5363" y="3028"/>
                                </a:lnTo>
                                <a:lnTo>
                                  <a:pt x="5365" y="3028"/>
                                </a:lnTo>
                                <a:lnTo>
                                  <a:pt x="5367" y="3028"/>
                                </a:lnTo>
                                <a:lnTo>
                                  <a:pt x="5369" y="3028"/>
                                </a:lnTo>
                                <a:lnTo>
                                  <a:pt x="5371" y="3028"/>
                                </a:lnTo>
                                <a:lnTo>
                                  <a:pt x="5373" y="3028"/>
                                </a:lnTo>
                                <a:lnTo>
                                  <a:pt x="5375" y="3028"/>
                                </a:lnTo>
                                <a:lnTo>
                                  <a:pt x="5376" y="3028"/>
                                </a:lnTo>
                                <a:lnTo>
                                  <a:pt x="5378" y="3028"/>
                                </a:lnTo>
                                <a:lnTo>
                                  <a:pt x="5380" y="3028"/>
                                </a:lnTo>
                                <a:lnTo>
                                  <a:pt x="5382" y="3028"/>
                                </a:lnTo>
                                <a:lnTo>
                                  <a:pt x="5384" y="3028"/>
                                </a:lnTo>
                                <a:lnTo>
                                  <a:pt x="5386" y="3028"/>
                                </a:lnTo>
                                <a:lnTo>
                                  <a:pt x="5388" y="3028"/>
                                </a:lnTo>
                                <a:lnTo>
                                  <a:pt x="5390" y="3028"/>
                                </a:lnTo>
                                <a:lnTo>
                                  <a:pt x="5392" y="3028"/>
                                </a:lnTo>
                                <a:lnTo>
                                  <a:pt x="5394" y="3028"/>
                                </a:lnTo>
                                <a:lnTo>
                                  <a:pt x="5396" y="3028"/>
                                </a:lnTo>
                                <a:lnTo>
                                  <a:pt x="5398" y="3028"/>
                                </a:lnTo>
                                <a:lnTo>
                                  <a:pt x="5400" y="3028"/>
                                </a:lnTo>
                                <a:lnTo>
                                  <a:pt x="5401" y="3028"/>
                                </a:lnTo>
                                <a:lnTo>
                                  <a:pt x="5403" y="3028"/>
                                </a:lnTo>
                                <a:lnTo>
                                  <a:pt x="5405" y="3028"/>
                                </a:lnTo>
                                <a:lnTo>
                                  <a:pt x="5407" y="3028"/>
                                </a:lnTo>
                                <a:lnTo>
                                  <a:pt x="5409" y="3028"/>
                                </a:lnTo>
                                <a:lnTo>
                                  <a:pt x="5411" y="3028"/>
                                </a:lnTo>
                                <a:lnTo>
                                  <a:pt x="5413" y="3028"/>
                                </a:lnTo>
                                <a:lnTo>
                                  <a:pt x="5415" y="3028"/>
                                </a:lnTo>
                                <a:lnTo>
                                  <a:pt x="5417" y="3028"/>
                                </a:lnTo>
                                <a:lnTo>
                                  <a:pt x="5419" y="3028"/>
                                </a:lnTo>
                                <a:lnTo>
                                  <a:pt x="5421" y="3028"/>
                                </a:lnTo>
                                <a:lnTo>
                                  <a:pt x="5423" y="3028"/>
                                </a:lnTo>
                                <a:lnTo>
                                  <a:pt x="5424" y="3028"/>
                                </a:lnTo>
                                <a:lnTo>
                                  <a:pt x="5426" y="3028"/>
                                </a:lnTo>
                                <a:lnTo>
                                  <a:pt x="5428" y="3028"/>
                                </a:lnTo>
                                <a:lnTo>
                                  <a:pt x="5430" y="3028"/>
                                </a:lnTo>
                                <a:lnTo>
                                  <a:pt x="5432" y="3028"/>
                                </a:lnTo>
                                <a:lnTo>
                                  <a:pt x="5434" y="3028"/>
                                </a:lnTo>
                                <a:lnTo>
                                  <a:pt x="5436" y="3028"/>
                                </a:lnTo>
                                <a:lnTo>
                                  <a:pt x="5438" y="3028"/>
                                </a:lnTo>
                                <a:lnTo>
                                  <a:pt x="5440" y="3028"/>
                                </a:lnTo>
                                <a:lnTo>
                                  <a:pt x="5442" y="3028"/>
                                </a:lnTo>
                                <a:lnTo>
                                  <a:pt x="5444" y="3028"/>
                                </a:lnTo>
                                <a:lnTo>
                                  <a:pt x="5446" y="3028"/>
                                </a:lnTo>
                                <a:lnTo>
                                  <a:pt x="5448" y="3028"/>
                                </a:lnTo>
                                <a:lnTo>
                                  <a:pt x="5449" y="3028"/>
                                </a:lnTo>
                                <a:lnTo>
                                  <a:pt x="5451" y="3028"/>
                                </a:lnTo>
                                <a:lnTo>
                                  <a:pt x="5453" y="3028"/>
                                </a:lnTo>
                                <a:lnTo>
                                  <a:pt x="5455" y="3028"/>
                                </a:lnTo>
                                <a:lnTo>
                                  <a:pt x="5457" y="3028"/>
                                </a:lnTo>
                                <a:lnTo>
                                  <a:pt x="5459" y="3028"/>
                                </a:lnTo>
                                <a:lnTo>
                                  <a:pt x="5461" y="3028"/>
                                </a:lnTo>
                                <a:lnTo>
                                  <a:pt x="5463" y="3028"/>
                                </a:lnTo>
                                <a:lnTo>
                                  <a:pt x="5465" y="3028"/>
                                </a:lnTo>
                                <a:lnTo>
                                  <a:pt x="5467" y="3028"/>
                                </a:lnTo>
                                <a:lnTo>
                                  <a:pt x="5469" y="3028"/>
                                </a:lnTo>
                                <a:lnTo>
                                  <a:pt x="5471" y="3028"/>
                                </a:lnTo>
                                <a:lnTo>
                                  <a:pt x="5472" y="3028"/>
                                </a:lnTo>
                                <a:lnTo>
                                  <a:pt x="5474" y="3028"/>
                                </a:lnTo>
                                <a:lnTo>
                                  <a:pt x="5476" y="3028"/>
                                </a:lnTo>
                                <a:lnTo>
                                  <a:pt x="5478" y="3028"/>
                                </a:lnTo>
                                <a:lnTo>
                                  <a:pt x="5480" y="3028"/>
                                </a:lnTo>
                                <a:lnTo>
                                  <a:pt x="5482" y="3028"/>
                                </a:lnTo>
                                <a:lnTo>
                                  <a:pt x="5484" y="3028"/>
                                </a:lnTo>
                                <a:lnTo>
                                  <a:pt x="5486" y="3028"/>
                                </a:lnTo>
                                <a:lnTo>
                                  <a:pt x="5488" y="3028"/>
                                </a:lnTo>
                                <a:lnTo>
                                  <a:pt x="5490" y="3028"/>
                                </a:lnTo>
                                <a:lnTo>
                                  <a:pt x="5492" y="3028"/>
                                </a:lnTo>
                                <a:lnTo>
                                  <a:pt x="5494" y="3028"/>
                                </a:lnTo>
                                <a:lnTo>
                                  <a:pt x="5496" y="3028"/>
                                </a:lnTo>
                                <a:lnTo>
                                  <a:pt x="5497" y="3028"/>
                                </a:lnTo>
                                <a:lnTo>
                                  <a:pt x="5499" y="3028"/>
                                </a:lnTo>
                                <a:lnTo>
                                  <a:pt x="5501" y="3028"/>
                                </a:lnTo>
                                <a:lnTo>
                                  <a:pt x="5503" y="3030"/>
                                </a:lnTo>
                                <a:lnTo>
                                  <a:pt x="5505" y="3030"/>
                                </a:lnTo>
                                <a:lnTo>
                                  <a:pt x="5507" y="3030"/>
                                </a:lnTo>
                                <a:lnTo>
                                  <a:pt x="5509" y="3030"/>
                                </a:lnTo>
                                <a:lnTo>
                                  <a:pt x="5511" y="3030"/>
                                </a:lnTo>
                                <a:lnTo>
                                  <a:pt x="5513" y="3030"/>
                                </a:lnTo>
                                <a:lnTo>
                                  <a:pt x="5515" y="3030"/>
                                </a:lnTo>
                                <a:lnTo>
                                  <a:pt x="5517" y="3030"/>
                                </a:lnTo>
                                <a:lnTo>
                                  <a:pt x="5519" y="3030"/>
                                </a:lnTo>
                                <a:lnTo>
                                  <a:pt x="5520" y="3030"/>
                                </a:lnTo>
                                <a:lnTo>
                                  <a:pt x="5522" y="3030"/>
                                </a:lnTo>
                                <a:lnTo>
                                  <a:pt x="5524" y="3030"/>
                                </a:lnTo>
                                <a:lnTo>
                                  <a:pt x="5526" y="3030"/>
                                </a:lnTo>
                                <a:lnTo>
                                  <a:pt x="5528" y="3030"/>
                                </a:lnTo>
                                <a:lnTo>
                                  <a:pt x="5530" y="3030"/>
                                </a:lnTo>
                                <a:lnTo>
                                  <a:pt x="5532" y="3030"/>
                                </a:lnTo>
                                <a:lnTo>
                                  <a:pt x="5534" y="3030"/>
                                </a:lnTo>
                                <a:lnTo>
                                  <a:pt x="5536" y="3030"/>
                                </a:lnTo>
                                <a:lnTo>
                                  <a:pt x="5538" y="3030"/>
                                </a:lnTo>
                                <a:lnTo>
                                  <a:pt x="5540" y="3030"/>
                                </a:lnTo>
                                <a:lnTo>
                                  <a:pt x="5542" y="3030"/>
                                </a:lnTo>
                                <a:lnTo>
                                  <a:pt x="5544" y="3030"/>
                                </a:lnTo>
                                <a:lnTo>
                                  <a:pt x="5545" y="3030"/>
                                </a:lnTo>
                                <a:lnTo>
                                  <a:pt x="5547" y="3030"/>
                                </a:lnTo>
                                <a:lnTo>
                                  <a:pt x="5549" y="3030"/>
                                </a:lnTo>
                                <a:lnTo>
                                  <a:pt x="5551" y="3030"/>
                                </a:lnTo>
                                <a:lnTo>
                                  <a:pt x="5553" y="3030"/>
                                </a:lnTo>
                                <a:lnTo>
                                  <a:pt x="5555" y="3030"/>
                                </a:lnTo>
                                <a:lnTo>
                                  <a:pt x="5557" y="3030"/>
                                </a:lnTo>
                                <a:lnTo>
                                  <a:pt x="5559" y="3030"/>
                                </a:lnTo>
                                <a:lnTo>
                                  <a:pt x="5561" y="3030"/>
                                </a:lnTo>
                                <a:lnTo>
                                  <a:pt x="5563" y="3030"/>
                                </a:lnTo>
                                <a:lnTo>
                                  <a:pt x="5565" y="3030"/>
                                </a:lnTo>
                                <a:lnTo>
                                  <a:pt x="5567" y="3030"/>
                                </a:lnTo>
                                <a:lnTo>
                                  <a:pt x="5568" y="3030"/>
                                </a:lnTo>
                                <a:lnTo>
                                  <a:pt x="5570" y="3030"/>
                                </a:lnTo>
                                <a:lnTo>
                                  <a:pt x="5572" y="3030"/>
                                </a:lnTo>
                                <a:lnTo>
                                  <a:pt x="5574" y="3030"/>
                                </a:lnTo>
                                <a:lnTo>
                                  <a:pt x="5576" y="3030"/>
                                </a:lnTo>
                                <a:lnTo>
                                  <a:pt x="5578" y="3030"/>
                                </a:lnTo>
                                <a:lnTo>
                                  <a:pt x="5580" y="3030"/>
                                </a:lnTo>
                                <a:lnTo>
                                  <a:pt x="5582" y="3030"/>
                                </a:lnTo>
                                <a:lnTo>
                                  <a:pt x="5584" y="3030"/>
                                </a:lnTo>
                                <a:lnTo>
                                  <a:pt x="5586" y="3030"/>
                                </a:lnTo>
                                <a:lnTo>
                                  <a:pt x="5588" y="3030"/>
                                </a:lnTo>
                                <a:lnTo>
                                  <a:pt x="5590" y="3030"/>
                                </a:lnTo>
                                <a:lnTo>
                                  <a:pt x="5592" y="3030"/>
                                </a:lnTo>
                                <a:lnTo>
                                  <a:pt x="5593" y="3030"/>
                                </a:lnTo>
                                <a:lnTo>
                                  <a:pt x="5595" y="3030"/>
                                </a:lnTo>
                                <a:lnTo>
                                  <a:pt x="5597" y="3030"/>
                                </a:lnTo>
                                <a:lnTo>
                                  <a:pt x="5599" y="3030"/>
                                </a:lnTo>
                                <a:lnTo>
                                  <a:pt x="5601" y="3030"/>
                                </a:lnTo>
                                <a:lnTo>
                                  <a:pt x="5603" y="3030"/>
                                </a:lnTo>
                                <a:lnTo>
                                  <a:pt x="5605" y="3030"/>
                                </a:lnTo>
                                <a:lnTo>
                                  <a:pt x="5607" y="3030"/>
                                </a:lnTo>
                                <a:lnTo>
                                  <a:pt x="5609" y="3030"/>
                                </a:lnTo>
                                <a:lnTo>
                                  <a:pt x="5611" y="3030"/>
                                </a:lnTo>
                                <a:lnTo>
                                  <a:pt x="5613" y="3030"/>
                                </a:lnTo>
                                <a:lnTo>
                                  <a:pt x="5615" y="3030"/>
                                </a:lnTo>
                                <a:lnTo>
                                  <a:pt x="5617" y="3030"/>
                                </a:lnTo>
                                <a:lnTo>
                                  <a:pt x="5618" y="3030"/>
                                </a:lnTo>
                                <a:lnTo>
                                  <a:pt x="5620" y="3030"/>
                                </a:lnTo>
                                <a:lnTo>
                                  <a:pt x="5622" y="3030"/>
                                </a:lnTo>
                                <a:lnTo>
                                  <a:pt x="5624" y="3030"/>
                                </a:lnTo>
                                <a:lnTo>
                                  <a:pt x="5626" y="3030"/>
                                </a:lnTo>
                                <a:lnTo>
                                  <a:pt x="5628" y="3030"/>
                                </a:lnTo>
                                <a:lnTo>
                                  <a:pt x="5630" y="3030"/>
                                </a:lnTo>
                                <a:lnTo>
                                  <a:pt x="5632" y="3030"/>
                                </a:lnTo>
                                <a:lnTo>
                                  <a:pt x="5634" y="3030"/>
                                </a:lnTo>
                                <a:lnTo>
                                  <a:pt x="5636" y="3030"/>
                                </a:lnTo>
                                <a:lnTo>
                                  <a:pt x="5638" y="3030"/>
                                </a:lnTo>
                                <a:lnTo>
                                  <a:pt x="5640" y="3030"/>
                                </a:lnTo>
                                <a:lnTo>
                                  <a:pt x="5641" y="3030"/>
                                </a:lnTo>
                                <a:lnTo>
                                  <a:pt x="5643" y="3030"/>
                                </a:lnTo>
                                <a:lnTo>
                                  <a:pt x="5645" y="3030"/>
                                </a:lnTo>
                                <a:lnTo>
                                  <a:pt x="5647" y="3030"/>
                                </a:lnTo>
                                <a:lnTo>
                                  <a:pt x="5649" y="3030"/>
                                </a:lnTo>
                                <a:lnTo>
                                  <a:pt x="5651" y="3030"/>
                                </a:lnTo>
                                <a:lnTo>
                                  <a:pt x="5653" y="3030"/>
                                </a:lnTo>
                                <a:lnTo>
                                  <a:pt x="5655" y="3030"/>
                                </a:lnTo>
                                <a:lnTo>
                                  <a:pt x="5657" y="3030"/>
                                </a:lnTo>
                                <a:lnTo>
                                  <a:pt x="5659" y="3030"/>
                                </a:lnTo>
                                <a:lnTo>
                                  <a:pt x="5661" y="3030"/>
                                </a:lnTo>
                                <a:lnTo>
                                  <a:pt x="5663" y="3030"/>
                                </a:lnTo>
                                <a:lnTo>
                                  <a:pt x="5665" y="3030"/>
                                </a:lnTo>
                                <a:lnTo>
                                  <a:pt x="5666" y="3030"/>
                                </a:lnTo>
                                <a:lnTo>
                                  <a:pt x="5668" y="3030"/>
                                </a:lnTo>
                                <a:lnTo>
                                  <a:pt x="5670" y="3030"/>
                                </a:lnTo>
                                <a:lnTo>
                                  <a:pt x="5672" y="3030"/>
                                </a:lnTo>
                                <a:lnTo>
                                  <a:pt x="5674" y="3030"/>
                                </a:lnTo>
                                <a:lnTo>
                                  <a:pt x="5676" y="3030"/>
                                </a:lnTo>
                                <a:lnTo>
                                  <a:pt x="5678" y="3030"/>
                                </a:lnTo>
                                <a:lnTo>
                                  <a:pt x="5680" y="3030"/>
                                </a:lnTo>
                                <a:lnTo>
                                  <a:pt x="5682" y="3030"/>
                                </a:lnTo>
                                <a:lnTo>
                                  <a:pt x="5684" y="3030"/>
                                </a:lnTo>
                                <a:lnTo>
                                  <a:pt x="5686" y="3030"/>
                                </a:lnTo>
                                <a:lnTo>
                                  <a:pt x="5688" y="3030"/>
                                </a:lnTo>
                                <a:lnTo>
                                  <a:pt x="5689" y="3030"/>
                                </a:lnTo>
                                <a:lnTo>
                                  <a:pt x="5691" y="3030"/>
                                </a:lnTo>
                                <a:lnTo>
                                  <a:pt x="5693" y="3030"/>
                                </a:lnTo>
                                <a:lnTo>
                                  <a:pt x="5695" y="3030"/>
                                </a:lnTo>
                                <a:lnTo>
                                  <a:pt x="5697" y="3030"/>
                                </a:lnTo>
                                <a:lnTo>
                                  <a:pt x="5699" y="3030"/>
                                </a:lnTo>
                                <a:lnTo>
                                  <a:pt x="5701" y="3030"/>
                                </a:lnTo>
                                <a:lnTo>
                                  <a:pt x="5703" y="3030"/>
                                </a:lnTo>
                                <a:lnTo>
                                  <a:pt x="5705" y="3030"/>
                                </a:lnTo>
                                <a:lnTo>
                                  <a:pt x="5707" y="3030"/>
                                </a:lnTo>
                                <a:lnTo>
                                  <a:pt x="5709" y="3030"/>
                                </a:lnTo>
                                <a:lnTo>
                                  <a:pt x="5711" y="3030"/>
                                </a:lnTo>
                                <a:lnTo>
                                  <a:pt x="5713" y="3030"/>
                                </a:lnTo>
                                <a:lnTo>
                                  <a:pt x="5714" y="3030"/>
                                </a:lnTo>
                                <a:lnTo>
                                  <a:pt x="5716" y="3030"/>
                                </a:lnTo>
                                <a:lnTo>
                                  <a:pt x="5718" y="3030"/>
                                </a:lnTo>
                                <a:lnTo>
                                  <a:pt x="5720" y="3030"/>
                                </a:lnTo>
                                <a:lnTo>
                                  <a:pt x="5722" y="3030"/>
                                </a:lnTo>
                                <a:lnTo>
                                  <a:pt x="5724" y="3030"/>
                                </a:lnTo>
                                <a:lnTo>
                                  <a:pt x="5726" y="3030"/>
                                </a:lnTo>
                                <a:lnTo>
                                  <a:pt x="5728" y="3030"/>
                                </a:lnTo>
                                <a:lnTo>
                                  <a:pt x="5730" y="3030"/>
                                </a:lnTo>
                                <a:lnTo>
                                  <a:pt x="5732" y="3030"/>
                                </a:lnTo>
                                <a:lnTo>
                                  <a:pt x="5734" y="3030"/>
                                </a:lnTo>
                                <a:lnTo>
                                  <a:pt x="5736" y="3030"/>
                                </a:lnTo>
                                <a:lnTo>
                                  <a:pt x="5737" y="3030"/>
                                </a:lnTo>
                                <a:lnTo>
                                  <a:pt x="5739" y="3030"/>
                                </a:lnTo>
                                <a:lnTo>
                                  <a:pt x="5741" y="3030"/>
                                </a:lnTo>
                                <a:lnTo>
                                  <a:pt x="5743" y="3030"/>
                                </a:lnTo>
                                <a:lnTo>
                                  <a:pt x="5745" y="3030"/>
                                </a:lnTo>
                                <a:lnTo>
                                  <a:pt x="5747" y="3030"/>
                                </a:lnTo>
                                <a:lnTo>
                                  <a:pt x="5749" y="3030"/>
                                </a:lnTo>
                                <a:lnTo>
                                  <a:pt x="5751" y="3030"/>
                                </a:lnTo>
                                <a:lnTo>
                                  <a:pt x="5753" y="3030"/>
                                </a:lnTo>
                                <a:lnTo>
                                  <a:pt x="5755" y="3030"/>
                                </a:lnTo>
                                <a:lnTo>
                                  <a:pt x="5757" y="3030"/>
                                </a:lnTo>
                                <a:lnTo>
                                  <a:pt x="5759" y="3030"/>
                                </a:lnTo>
                                <a:lnTo>
                                  <a:pt x="5761" y="3030"/>
                                </a:lnTo>
                                <a:lnTo>
                                  <a:pt x="5762" y="3030"/>
                                </a:lnTo>
                                <a:lnTo>
                                  <a:pt x="5764" y="3030"/>
                                </a:lnTo>
                                <a:lnTo>
                                  <a:pt x="5766" y="3030"/>
                                </a:lnTo>
                                <a:lnTo>
                                  <a:pt x="5768" y="3030"/>
                                </a:lnTo>
                                <a:lnTo>
                                  <a:pt x="5770" y="3030"/>
                                </a:lnTo>
                                <a:lnTo>
                                  <a:pt x="5772" y="3030"/>
                                </a:lnTo>
                                <a:lnTo>
                                  <a:pt x="5774" y="3030"/>
                                </a:lnTo>
                                <a:lnTo>
                                  <a:pt x="5776" y="3030"/>
                                </a:lnTo>
                                <a:lnTo>
                                  <a:pt x="5778" y="3030"/>
                                </a:lnTo>
                                <a:lnTo>
                                  <a:pt x="5780" y="3030"/>
                                </a:lnTo>
                                <a:lnTo>
                                  <a:pt x="5782" y="3030"/>
                                </a:lnTo>
                                <a:lnTo>
                                  <a:pt x="5784" y="3030"/>
                                </a:lnTo>
                                <a:lnTo>
                                  <a:pt x="5785" y="3030"/>
                                </a:lnTo>
                                <a:lnTo>
                                  <a:pt x="5787" y="3030"/>
                                </a:lnTo>
                                <a:lnTo>
                                  <a:pt x="5789" y="3030"/>
                                </a:lnTo>
                                <a:lnTo>
                                  <a:pt x="5791" y="3030"/>
                                </a:lnTo>
                                <a:lnTo>
                                  <a:pt x="5793" y="3030"/>
                                </a:lnTo>
                                <a:lnTo>
                                  <a:pt x="5795" y="3030"/>
                                </a:lnTo>
                                <a:lnTo>
                                  <a:pt x="5797" y="3030"/>
                                </a:lnTo>
                                <a:lnTo>
                                  <a:pt x="5799" y="3030"/>
                                </a:lnTo>
                                <a:lnTo>
                                  <a:pt x="5801" y="3030"/>
                                </a:lnTo>
                                <a:lnTo>
                                  <a:pt x="5803" y="3030"/>
                                </a:lnTo>
                                <a:lnTo>
                                  <a:pt x="5805" y="3030"/>
                                </a:lnTo>
                                <a:lnTo>
                                  <a:pt x="5807" y="3030"/>
                                </a:lnTo>
                                <a:lnTo>
                                  <a:pt x="5809" y="3030"/>
                                </a:lnTo>
                                <a:lnTo>
                                  <a:pt x="5810" y="3030"/>
                                </a:lnTo>
                                <a:lnTo>
                                  <a:pt x="5812" y="3030"/>
                                </a:lnTo>
                                <a:lnTo>
                                  <a:pt x="5814" y="3030"/>
                                </a:lnTo>
                                <a:lnTo>
                                  <a:pt x="5816" y="3030"/>
                                </a:lnTo>
                                <a:lnTo>
                                  <a:pt x="5818" y="3030"/>
                                </a:lnTo>
                                <a:lnTo>
                                  <a:pt x="5820" y="3030"/>
                                </a:lnTo>
                                <a:lnTo>
                                  <a:pt x="5822" y="3030"/>
                                </a:lnTo>
                                <a:lnTo>
                                  <a:pt x="5824" y="3030"/>
                                </a:lnTo>
                                <a:lnTo>
                                  <a:pt x="5826" y="3030"/>
                                </a:lnTo>
                                <a:lnTo>
                                  <a:pt x="5828" y="3030"/>
                                </a:lnTo>
                                <a:lnTo>
                                  <a:pt x="5830" y="3030"/>
                                </a:lnTo>
                                <a:lnTo>
                                  <a:pt x="5832" y="3030"/>
                                </a:lnTo>
                                <a:lnTo>
                                  <a:pt x="5833" y="3030"/>
                                </a:lnTo>
                                <a:lnTo>
                                  <a:pt x="5835" y="3030"/>
                                </a:lnTo>
                                <a:lnTo>
                                  <a:pt x="5837" y="3030"/>
                                </a:lnTo>
                                <a:lnTo>
                                  <a:pt x="5839" y="3030"/>
                                </a:lnTo>
                                <a:lnTo>
                                  <a:pt x="5841" y="3030"/>
                                </a:lnTo>
                                <a:lnTo>
                                  <a:pt x="5843" y="3030"/>
                                </a:lnTo>
                                <a:lnTo>
                                  <a:pt x="5845" y="3030"/>
                                </a:lnTo>
                                <a:lnTo>
                                  <a:pt x="5847" y="3030"/>
                                </a:lnTo>
                                <a:lnTo>
                                  <a:pt x="5849" y="3030"/>
                                </a:lnTo>
                                <a:lnTo>
                                  <a:pt x="5851" y="3030"/>
                                </a:lnTo>
                                <a:lnTo>
                                  <a:pt x="5853" y="3030"/>
                                </a:lnTo>
                                <a:lnTo>
                                  <a:pt x="5855" y="3030"/>
                                </a:lnTo>
                                <a:lnTo>
                                  <a:pt x="5857" y="3030"/>
                                </a:lnTo>
                                <a:lnTo>
                                  <a:pt x="5858" y="3030"/>
                                </a:lnTo>
                                <a:lnTo>
                                  <a:pt x="5860" y="3030"/>
                                </a:lnTo>
                                <a:lnTo>
                                  <a:pt x="5862" y="3030"/>
                                </a:lnTo>
                                <a:lnTo>
                                  <a:pt x="5864" y="3030"/>
                                </a:lnTo>
                                <a:lnTo>
                                  <a:pt x="5866" y="3030"/>
                                </a:lnTo>
                                <a:lnTo>
                                  <a:pt x="5868" y="3030"/>
                                </a:lnTo>
                                <a:lnTo>
                                  <a:pt x="5870" y="3030"/>
                                </a:lnTo>
                                <a:lnTo>
                                  <a:pt x="5872" y="3030"/>
                                </a:lnTo>
                                <a:lnTo>
                                  <a:pt x="5874" y="3030"/>
                                </a:lnTo>
                                <a:lnTo>
                                  <a:pt x="5876" y="3030"/>
                                </a:lnTo>
                                <a:lnTo>
                                  <a:pt x="5878" y="3030"/>
                                </a:lnTo>
                                <a:lnTo>
                                  <a:pt x="5880" y="3030"/>
                                </a:lnTo>
                                <a:lnTo>
                                  <a:pt x="5881" y="3030"/>
                                </a:lnTo>
                                <a:lnTo>
                                  <a:pt x="5883" y="3030"/>
                                </a:lnTo>
                                <a:lnTo>
                                  <a:pt x="5885" y="3030"/>
                                </a:lnTo>
                                <a:lnTo>
                                  <a:pt x="5887" y="3030"/>
                                </a:lnTo>
                                <a:lnTo>
                                  <a:pt x="5889" y="3030"/>
                                </a:lnTo>
                                <a:lnTo>
                                  <a:pt x="5891" y="3030"/>
                                </a:lnTo>
                                <a:lnTo>
                                  <a:pt x="5893" y="3030"/>
                                </a:lnTo>
                                <a:lnTo>
                                  <a:pt x="5895" y="3030"/>
                                </a:lnTo>
                                <a:lnTo>
                                  <a:pt x="5897" y="3030"/>
                                </a:lnTo>
                                <a:lnTo>
                                  <a:pt x="5899" y="3030"/>
                                </a:lnTo>
                                <a:lnTo>
                                  <a:pt x="5901" y="3030"/>
                                </a:lnTo>
                                <a:lnTo>
                                  <a:pt x="5903" y="3030"/>
                                </a:lnTo>
                                <a:lnTo>
                                  <a:pt x="5905" y="3030"/>
                                </a:lnTo>
                                <a:lnTo>
                                  <a:pt x="5906" y="3030"/>
                                </a:lnTo>
                                <a:lnTo>
                                  <a:pt x="5908" y="3030"/>
                                </a:lnTo>
                                <a:lnTo>
                                  <a:pt x="5910" y="3030"/>
                                </a:lnTo>
                                <a:lnTo>
                                  <a:pt x="5912" y="3030"/>
                                </a:lnTo>
                                <a:lnTo>
                                  <a:pt x="5914" y="3030"/>
                                </a:lnTo>
                                <a:lnTo>
                                  <a:pt x="5916" y="3030"/>
                                </a:lnTo>
                                <a:lnTo>
                                  <a:pt x="5918" y="3030"/>
                                </a:lnTo>
                                <a:lnTo>
                                  <a:pt x="5920" y="3030"/>
                                </a:lnTo>
                                <a:lnTo>
                                  <a:pt x="5922" y="3030"/>
                                </a:lnTo>
                                <a:lnTo>
                                  <a:pt x="5924" y="3030"/>
                                </a:lnTo>
                                <a:lnTo>
                                  <a:pt x="5926" y="3030"/>
                                </a:lnTo>
                                <a:lnTo>
                                  <a:pt x="5928" y="3030"/>
                                </a:lnTo>
                                <a:lnTo>
                                  <a:pt x="5930" y="3030"/>
                                </a:lnTo>
                                <a:lnTo>
                                  <a:pt x="5931" y="3030"/>
                                </a:lnTo>
                                <a:lnTo>
                                  <a:pt x="5933" y="3030"/>
                                </a:lnTo>
                                <a:lnTo>
                                  <a:pt x="5935" y="3030"/>
                                </a:lnTo>
                                <a:lnTo>
                                  <a:pt x="5937" y="3030"/>
                                </a:lnTo>
                                <a:lnTo>
                                  <a:pt x="5939" y="3030"/>
                                </a:lnTo>
                                <a:lnTo>
                                  <a:pt x="5941" y="3030"/>
                                </a:lnTo>
                                <a:lnTo>
                                  <a:pt x="5943" y="3030"/>
                                </a:lnTo>
                                <a:lnTo>
                                  <a:pt x="5945" y="3030"/>
                                </a:lnTo>
                                <a:lnTo>
                                  <a:pt x="5947" y="3030"/>
                                </a:lnTo>
                                <a:lnTo>
                                  <a:pt x="5949" y="3030"/>
                                </a:lnTo>
                                <a:lnTo>
                                  <a:pt x="5951" y="3030"/>
                                </a:lnTo>
                                <a:lnTo>
                                  <a:pt x="5953" y="3030"/>
                                </a:lnTo>
                                <a:lnTo>
                                  <a:pt x="5954" y="3030"/>
                                </a:lnTo>
                                <a:lnTo>
                                  <a:pt x="5956" y="3030"/>
                                </a:lnTo>
                                <a:lnTo>
                                  <a:pt x="5958" y="3030"/>
                                </a:lnTo>
                                <a:lnTo>
                                  <a:pt x="5960" y="3030"/>
                                </a:lnTo>
                                <a:lnTo>
                                  <a:pt x="5962" y="3030"/>
                                </a:lnTo>
                                <a:lnTo>
                                  <a:pt x="5964" y="3030"/>
                                </a:lnTo>
                                <a:lnTo>
                                  <a:pt x="5966" y="3030"/>
                                </a:lnTo>
                                <a:lnTo>
                                  <a:pt x="5968" y="3030"/>
                                </a:lnTo>
                                <a:lnTo>
                                  <a:pt x="5970" y="3030"/>
                                </a:lnTo>
                                <a:lnTo>
                                  <a:pt x="5972" y="3030"/>
                                </a:lnTo>
                                <a:lnTo>
                                  <a:pt x="5974" y="3030"/>
                                </a:lnTo>
                                <a:lnTo>
                                  <a:pt x="5976" y="3030"/>
                                </a:lnTo>
                                <a:lnTo>
                                  <a:pt x="5978" y="3030"/>
                                </a:lnTo>
                                <a:lnTo>
                                  <a:pt x="5979" y="3030"/>
                                </a:lnTo>
                                <a:lnTo>
                                  <a:pt x="5981" y="3030"/>
                                </a:lnTo>
                                <a:lnTo>
                                  <a:pt x="5983" y="3030"/>
                                </a:lnTo>
                                <a:lnTo>
                                  <a:pt x="5985" y="3030"/>
                                </a:lnTo>
                                <a:lnTo>
                                  <a:pt x="5987" y="3030"/>
                                </a:lnTo>
                                <a:lnTo>
                                  <a:pt x="5989" y="3030"/>
                                </a:lnTo>
                                <a:lnTo>
                                  <a:pt x="5991" y="3030"/>
                                </a:lnTo>
                                <a:lnTo>
                                  <a:pt x="5993" y="3030"/>
                                </a:lnTo>
                                <a:lnTo>
                                  <a:pt x="5995" y="3030"/>
                                </a:lnTo>
                                <a:lnTo>
                                  <a:pt x="5997" y="3030"/>
                                </a:lnTo>
                                <a:lnTo>
                                  <a:pt x="5999" y="3030"/>
                                </a:lnTo>
                                <a:lnTo>
                                  <a:pt x="6001" y="3030"/>
                                </a:lnTo>
                                <a:lnTo>
                                  <a:pt x="6002" y="3030"/>
                                </a:lnTo>
                                <a:lnTo>
                                  <a:pt x="6004" y="3030"/>
                                </a:lnTo>
                                <a:lnTo>
                                  <a:pt x="6006" y="3030"/>
                                </a:lnTo>
                                <a:lnTo>
                                  <a:pt x="6008" y="3030"/>
                                </a:lnTo>
                                <a:lnTo>
                                  <a:pt x="6010" y="3030"/>
                                </a:lnTo>
                                <a:lnTo>
                                  <a:pt x="6012" y="3030"/>
                                </a:lnTo>
                                <a:lnTo>
                                  <a:pt x="6014" y="3030"/>
                                </a:lnTo>
                                <a:lnTo>
                                  <a:pt x="6016" y="3030"/>
                                </a:lnTo>
                                <a:lnTo>
                                  <a:pt x="6018" y="3030"/>
                                </a:lnTo>
                                <a:lnTo>
                                  <a:pt x="6020" y="3030"/>
                                </a:lnTo>
                                <a:lnTo>
                                  <a:pt x="6022" y="3030"/>
                                </a:lnTo>
                                <a:lnTo>
                                  <a:pt x="6024" y="3030"/>
                                </a:lnTo>
                                <a:lnTo>
                                  <a:pt x="6026" y="3030"/>
                                </a:lnTo>
                                <a:lnTo>
                                  <a:pt x="6027" y="3030"/>
                                </a:lnTo>
                                <a:lnTo>
                                  <a:pt x="6029" y="3030"/>
                                </a:lnTo>
                                <a:lnTo>
                                  <a:pt x="6031" y="3030"/>
                                </a:lnTo>
                                <a:lnTo>
                                  <a:pt x="6033" y="3030"/>
                                </a:lnTo>
                                <a:lnTo>
                                  <a:pt x="6035" y="3030"/>
                                </a:lnTo>
                                <a:lnTo>
                                  <a:pt x="6037" y="3030"/>
                                </a:lnTo>
                                <a:lnTo>
                                  <a:pt x="6039" y="3030"/>
                                </a:lnTo>
                                <a:lnTo>
                                  <a:pt x="6041" y="3030"/>
                                </a:lnTo>
                                <a:lnTo>
                                  <a:pt x="6043" y="3030"/>
                                </a:lnTo>
                                <a:lnTo>
                                  <a:pt x="6045" y="3030"/>
                                </a:lnTo>
                                <a:lnTo>
                                  <a:pt x="6047" y="3030"/>
                                </a:lnTo>
                                <a:lnTo>
                                  <a:pt x="6049" y="3030"/>
                                </a:lnTo>
                                <a:lnTo>
                                  <a:pt x="6050" y="3030"/>
                                </a:lnTo>
                                <a:lnTo>
                                  <a:pt x="6052" y="3030"/>
                                </a:lnTo>
                                <a:lnTo>
                                  <a:pt x="6054" y="3030"/>
                                </a:lnTo>
                                <a:lnTo>
                                  <a:pt x="6056" y="3030"/>
                                </a:lnTo>
                                <a:lnTo>
                                  <a:pt x="6058" y="3030"/>
                                </a:lnTo>
                                <a:lnTo>
                                  <a:pt x="6060" y="3030"/>
                                </a:lnTo>
                                <a:lnTo>
                                  <a:pt x="6062" y="3030"/>
                                </a:lnTo>
                                <a:lnTo>
                                  <a:pt x="6064" y="3030"/>
                                </a:lnTo>
                                <a:lnTo>
                                  <a:pt x="6066" y="3030"/>
                                </a:lnTo>
                                <a:lnTo>
                                  <a:pt x="6068" y="3030"/>
                                </a:lnTo>
                                <a:lnTo>
                                  <a:pt x="6070" y="3030"/>
                                </a:lnTo>
                                <a:lnTo>
                                  <a:pt x="6072" y="3030"/>
                                </a:lnTo>
                                <a:lnTo>
                                  <a:pt x="6074" y="3030"/>
                                </a:lnTo>
                                <a:lnTo>
                                  <a:pt x="6075" y="3030"/>
                                </a:lnTo>
                                <a:lnTo>
                                  <a:pt x="6077" y="3030"/>
                                </a:lnTo>
                                <a:lnTo>
                                  <a:pt x="6079" y="3030"/>
                                </a:lnTo>
                                <a:lnTo>
                                  <a:pt x="6081" y="3030"/>
                                </a:lnTo>
                                <a:lnTo>
                                  <a:pt x="6083" y="3030"/>
                                </a:lnTo>
                                <a:lnTo>
                                  <a:pt x="6085" y="3030"/>
                                </a:lnTo>
                                <a:lnTo>
                                  <a:pt x="6087" y="3030"/>
                                </a:lnTo>
                                <a:lnTo>
                                  <a:pt x="6089" y="3030"/>
                                </a:lnTo>
                                <a:lnTo>
                                  <a:pt x="6091" y="3030"/>
                                </a:lnTo>
                                <a:lnTo>
                                  <a:pt x="6093" y="3032"/>
                                </a:lnTo>
                                <a:lnTo>
                                  <a:pt x="6095" y="3032"/>
                                </a:lnTo>
                                <a:lnTo>
                                  <a:pt x="6097" y="3032"/>
                                </a:lnTo>
                                <a:lnTo>
                                  <a:pt x="6098" y="3030"/>
                                </a:lnTo>
                                <a:lnTo>
                                  <a:pt x="6100" y="3030"/>
                                </a:lnTo>
                                <a:lnTo>
                                  <a:pt x="6102" y="3030"/>
                                </a:lnTo>
                                <a:lnTo>
                                  <a:pt x="6104" y="3030"/>
                                </a:lnTo>
                                <a:lnTo>
                                  <a:pt x="6106" y="3030"/>
                                </a:lnTo>
                                <a:lnTo>
                                  <a:pt x="6108" y="3030"/>
                                </a:lnTo>
                                <a:lnTo>
                                  <a:pt x="6110" y="3030"/>
                                </a:lnTo>
                                <a:lnTo>
                                  <a:pt x="6112" y="3032"/>
                                </a:lnTo>
                                <a:lnTo>
                                  <a:pt x="6114" y="3032"/>
                                </a:lnTo>
                                <a:lnTo>
                                  <a:pt x="6116" y="3032"/>
                                </a:lnTo>
                                <a:lnTo>
                                  <a:pt x="6118" y="3032"/>
                                </a:lnTo>
                                <a:lnTo>
                                  <a:pt x="6120" y="3032"/>
                                </a:lnTo>
                                <a:lnTo>
                                  <a:pt x="6122" y="3032"/>
                                </a:lnTo>
                                <a:lnTo>
                                  <a:pt x="6123" y="3032"/>
                                </a:lnTo>
                                <a:lnTo>
                                  <a:pt x="6125" y="3032"/>
                                </a:lnTo>
                                <a:lnTo>
                                  <a:pt x="6127" y="3032"/>
                                </a:lnTo>
                                <a:lnTo>
                                  <a:pt x="6129" y="3032"/>
                                </a:lnTo>
                                <a:lnTo>
                                  <a:pt x="6131" y="3032"/>
                                </a:lnTo>
                                <a:lnTo>
                                  <a:pt x="6133" y="3032"/>
                                </a:lnTo>
                                <a:lnTo>
                                  <a:pt x="6135" y="3032"/>
                                </a:lnTo>
                                <a:lnTo>
                                  <a:pt x="6137" y="3032"/>
                                </a:lnTo>
                                <a:lnTo>
                                  <a:pt x="6139" y="3032"/>
                                </a:lnTo>
                                <a:lnTo>
                                  <a:pt x="6141" y="3032"/>
                                </a:lnTo>
                                <a:lnTo>
                                  <a:pt x="6143" y="3032"/>
                                </a:lnTo>
                                <a:lnTo>
                                  <a:pt x="6145" y="3032"/>
                                </a:lnTo>
                                <a:lnTo>
                                  <a:pt x="6146" y="3032"/>
                                </a:lnTo>
                                <a:lnTo>
                                  <a:pt x="6148" y="3032"/>
                                </a:lnTo>
                                <a:lnTo>
                                  <a:pt x="6150" y="3032"/>
                                </a:lnTo>
                                <a:lnTo>
                                  <a:pt x="6152" y="3032"/>
                                </a:lnTo>
                                <a:lnTo>
                                  <a:pt x="6154" y="3032"/>
                                </a:lnTo>
                                <a:lnTo>
                                  <a:pt x="6156" y="3032"/>
                                </a:lnTo>
                                <a:lnTo>
                                  <a:pt x="6158" y="3032"/>
                                </a:lnTo>
                                <a:lnTo>
                                  <a:pt x="6160" y="3032"/>
                                </a:lnTo>
                                <a:lnTo>
                                  <a:pt x="6162" y="3032"/>
                                </a:lnTo>
                                <a:lnTo>
                                  <a:pt x="6164" y="3032"/>
                                </a:lnTo>
                                <a:lnTo>
                                  <a:pt x="6166" y="3032"/>
                                </a:lnTo>
                                <a:lnTo>
                                  <a:pt x="6168" y="3032"/>
                                </a:lnTo>
                                <a:lnTo>
                                  <a:pt x="6170" y="3032"/>
                                </a:lnTo>
                                <a:lnTo>
                                  <a:pt x="6171" y="3032"/>
                                </a:lnTo>
                                <a:lnTo>
                                  <a:pt x="6173" y="3032"/>
                                </a:lnTo>
                                <a:lnTo>
                                  <a:pt x="6175" y="3032"/>
                                </a:lnTo>
                                <a:lnTo>
                                  <a:pt x="6177" y="3032"/>
                                </a:lnTo>
                                <a:lnTo>
                                  <a:pt x="6179" y="3032"/>
                                </a:lnTo>
                                <a:lnTo>
                                  <a:pt x="6181" y="3032"/>
                                </a:lnTo>
                                <a:lnTo>
                                  <a:pt x="6183" y="3032"/>
                                </a:lnTo>
                                <a:lnTo>
                                  <a:pt x="6185" y="3032"/>
                                </a:lnTo>
                                <a:lnTo>
                                  <a:pt x="6187" y="3032"/>
                                </a:lnTo>
                                <a:lnTo>
                                  <a:pt x="6189" y="3032"/>
                                </a:lnTo>
                                <a:lnTo>
                                  <a:pt x="6191" y="3032"/>
                                </a:lnTo>
                                <a:lnTo>
                                  <a:pt x="6193" y="3032"/>
                                </a:lnTo>
                                <a:lnTo>
                                  <a:pt x="6194" y="3032"/>
                                </a:lnTo>
                                <a:lnTo>
                                  <a:pt x="6196" y="3032"/>
                                </a:lnTo>
                                <a:lnTo>
                                  <a:pt x="6198" y="3032"/>
                                </a:lnTo>
                                <a:lnTo>
                                  <a:pt x="6200" y="3032"/>
                                </a:lnTo>
                                <a:lnTo>
                                  <a:pt x="6202" y="3032"/>
                                </a:lnTo>
                                <a:lnTo>
                                  <a:pt x="6204" y="3032"/>
                                </a:lnTo>
                                <a:lnTo>
                                  <a:pt x="6206" y="3032"/>
                                </a:lnTo>
                                <a:lnTo>
                                  <a:pt x="6208" y="3032"/>
                                </a:lnTo>
                                <a:lnTo>
                                  <a:pt x="6210" y="3032"/>
                                </a:lnTo>
                                <a:lnTo>
                                  <a:pt x="6212" y="3032"/>
                                </a:lnTo>
                                <a:lnTo>
                                  <a:pt x="6214" y="3032"/>
                                </a:lnTo>
                                <a:lnTo>
                                  <a:pt x="6216" y="3032"/>
                                </a:lnTo>
                                <a:lnTo>
                                  <a:pt x="6218" y="3032"/>
                                </a:lnTo>
                                <a:lnTo>
                                  <a:pt x="6219" y="3032"/>
                                </a:lnTo>
                                <a:lnTo>
                                  <a:pt x="6221" y="3032"/>
                                </a:lnTo>
                                <a:lnTo>
                                  <a:pt x="6223" y="3032"/>
                                </a:lnTo>
                                <a:lnTo>
                                  <a:pt x="6225" y="3032"/>
                                </a:lnTo>
                                <a:lnTo>
                                  <a:pt x="6227" y="3032"/>
                                </a:lnTo>
                                <a:lnTo>
                                  <a:pt x="6229" y="3032"/>
                                </a:lnTo>
                                <a:lnTo>
                                  <a:pt x="6231" y="3032"/>
                                </a:lnTo>
                                <a:lnTo>
                                  <a:pt x="6233" y="3032"/>
                                </a:lnTo>
                                <a:lnTo>
                                  <a:pt x="6235" y="3032"/>
                                </a:lnTo>
                                <a:lnTo>
                                  <a:pt x="6237" y="3032"/>
                                </a:lnTo>
                                <a:lnTo>
                                  <a:pt x="6239" y="3032"/>
                                </a:lnTo>
                                <a:lnTo>
                                  <a:pt x="6241" y="3032"/>
                                </a:lnTo>
                                <a:lnTo>
                                  <a:pt x="6243" y="3032"/>
                                </a:lnTo>
                                <a:lnTo>
                                  <a:pt x="6244" y="3032"/>
                                </a:lnTo>
                                <a:lnTo>
                                  <a:pt x="6246" y="3032"/>
                                </a:lnTo>
                                <a:lnTo>
                                  <a:pt x="6248" y="3032"/>
                                </a:lnTo>
                                <a:lnTo>
                                  <a:pt x="6250" y="3032"/>
                                </a:lnTo>
                                <a:lnTo>
                                  <a:pt x="6252" y="3032"/>
                                </a:lnTo>
                                <a:lnTo>
                                  <a:pt x="6254" y="3032"/>
                                </a:lnTo>
                                <a:lnTo>
                                  <a:pt x="6256" y="3032"/>
                                </a:lnTo>
                                <a:lnTo>
                                  <a:pt x="6258" y="3032"/>
                                </a:lnTo>
                                <a:lnTo>
                                  <a:pt x="6260" y="3032"/>
                                </a:lnTo>
                                <a:lnTo>
                                  <a:pt x="6262" y="3032"/>
                                </a:lnTo>
                                <a:lnTo>
                                  <a:pt x="6264" y="3032"/>
                                </a:lnTo>
                                <a:lnTo>
                                  <a:pt x="6266" y="3032"/>
                                </a:lnTo>
                                <a:lnTo>
                                  <a:pt x="6267" y="3032"/>
                                </a:lnTo>
                                <a:lnTo>
                                  <a:pt x="6269" y="3032"/>
                                </a:lnTo>
                                <a:lnTo>
                                  <a:pt x="6271" y="3032"/>
                                </a:lnTo>
                                <a:lnTo>
                                  <a:pt x="6273" y="3032"/>
                                </a:lnTo>
                                <a:lnTo>
                                  <a:pt x="6275" y="3032"/>
                                </a:lnTo>
                                <a:lnTo>
                                  <a:pt x="6277" y="3032"/>
                                </a:lnTo>
                                <a:lnTo>
                                  <a:pt x="6279" y="3032"/>
                                </a:lnTo>
                                <a:lnTo>
                                  <a:pt x="6281" y="3032"/>
                                </a:lnTo>
                                <a:lnTo>
                                  <a:pt x="6283" y="3032"/>
                                </a:lnTo>
                                <a:lnTo>
                                  <a:pt x="6285" y="3032"/>
                                </a:lnTo>
                                <a:lnTo>
                                  <a:pt x="6287" y="3032"/>
                                </a:lnTo>
                                <a:lnTo>
                                  <a:pt x="6289" y="3032"/>
                                </a:lnTo>
                                <a:lnTo>
                                  <a:pt x="6291" y="3032"/>
                                </a:lnTo>
                                <a:lnTo>
                                  <a:pt x="6292" y="3032"/>
                                </a:lnTo>
                                <a:lnTo>
                                  <a:pt x="6294" y="3032"/>
                                </a:lnTo>
                                <a:lnTo>
                                  <a:pt x="6296" y="3032"/>
                                </a:lnTo>
                                <a:lnTo>
                                  <a:pt x="6298" y="3032"/>
                                </a:lnTo>
                                <a:lnTo>
                                  <a:pt x="6300" y="3032"/>
                                </a:lnTo>
                                <a:lnTo>
                                  <a:pt x="6302" y="3032"/>
                                </a:lnTo>
                                <a:lnTo>
                                  <a:pt x="6304" y="3032"/>
                                </a:lnTo>
                                <a:lnTo>
                                  <a:pt x="6306" y="3032"/>
                                </a:lnTo>
                                <a:lnTo>
                                  <a:pt x="6308" y="3032"/>
                                </a:lnTo>
                                <a:lnTo>
                                  <a:pt x="6310" y="3032"/>
                                </a:lnTo>
                                <a:lnTo>
                                  <a:pt x="6312" y="3032"/>
                                </a:lnTo>
                                <a:lnTo>
                                  <a:pt x="6314" y="3032"/>
                                </a:lnTo>
                                <a:lnTo>
                                  <a:pt x="6315" y="3032"/>
                                </a:lnTo>
                                <a:lnTo>
                                  <a:pt x="6317" y="3032"/>
                                </a:lnTo>
                                <a:lnTo>
                                  <a:pt x="6319" y="3032"/>
                                </a:lnTo>
                                <a:lnTo>
                                  <a:pt x="6321" y="3032"/>
                                </a:lnTo>
                                <a:lnTo>
                                  <a:pt x="6323" y="3032"/>
                                </a:lnTo>
                                <a:lnTo>
                                  <a:pt x="6325" y="3032"/>
                                </a:lnTo>
                                <a:lnTo>
                                  <a:pt x="6327" y="3032"/>
                                </a:lnTo>
                                <a:lnTo>
                                  <a:pt x="6329" y="3032"/>
                                </a:lnTo>
                                <a:lnTo>
                                  <a:pt x="6331" y="3032"/>
                                </a:lnTo>
                                <a:lnTo>
                                  <a:pt x="6333" y="3032"/>
                                </a:lnTo>
                                <a:lnTo>
                                  <a:pt x="6335" y="3032"/>
                                </a:lnTo>
                                <a:lnTo>
                                  <a:pt x="6337" y="3032"/>
                                </a:lnTo>
                                <a:lnTo>
                                  <a:pt x="6339" y="3032"/>
                                </a:lnTo>
                                <a:lnTo>
                                  <a:pt x="6340" y="3032"/>
                                </a:lnTo>
                                <a:lnTo>
                                  <a:pt x="6342" y="3032"/>
                                </a:lnTo>
                                <a:lnTo>
                                  <a:pt x="6344" y="3032"/>
                                </a:lnTo>
                                <a:lnTo>
                                  <a:pt x="6346" y="3032"/>
                                </a:lnTo>
                                <a:lnTo>
                                  <a:pt x="6348" y="3032"/>
                                </a:lnTo>
                                <a:lnTo>
                                  <a:pt x="6350" y="3032"/>
                                </a:lnTo>
                                <a:lnTo>
                                  <a:pt x="6352" y="3032"/>
                                </a:lnTo>
                                <a:lnTo>
                                  <a:pt x="6354" y="3032"/>
                                </a:lnTo>
                                <a:lnTo>
                                  <a:pt x="6356" y="3032"/>
                                </a:lnTo>
                                <a:lnTo>
                                  <a:pt x="6358" y="3032"/>
                                </a:lnTo>
                                <a:lnTo>
                                  <a:pt x="6360" y="3032"/>
                                </a:lnTo>
                                <a:lnTo>
                                  <a:pt x="6362" y="3032"/>
                                </a:lnTo>
                                <a:lnTo>
                                  <a:pt x="6363" y="3032"/>
                                </a:lnTo>
                                <a:lnTo>
                                  <a:pt x="6365" y="3032"/>
                                </a:lnTo>
                                <a:lnTo>
                                  <a:pt x="6367" y="3032"/>
                                </a:lnTo>
                                <a:lnTo>
                                  <a:pt x="6369" y="3032"/>
                                </a:lnTo>
                                <a:lnTo>
                                  <a:pt x="6371" y="3032"/>
                                </a:lnTo>
                                <a:lnTo>
                                  <a:pt x="6373" y="3032"/>
                                </a:lnTo>
                                <a:lnTo>
                                  <a:pt x="6375" y="3032"/>
                                </a:lnTo>
                                <a:lnTo>
                                  <a:pt x="6377" y="3032"/>
                                </a:lnTo>
                                <a:lnTo>
                                  <a:pt x="6379" y="3032"/>
                                </a:lnTo>
                                <a:lnTo>
                                  <a:pt x="6381" y="3032"/>
                                </a:lnTo>
                                <a:lnTo>
                                  <a:pt x="6383" y="3032"/>
                                </a:lnTo>
                                <a:lnTo>
                                  <a:pt x="6385" y="3032"/>
                                </a:lnTo>
                                <a:lnTo>
                                  <a:pt x="6387" y="3032"/>
                                </a:lnTo>
                                <a:lnTo>
                                  <a:pt x="6388" y="3032"/>
                                </a:lnTo>
                                <a:lnTo>
                                  <a:pt x="6390" y="3032"/>
                                </a:lnTo>
                                <a:lnTo>
                                  <a:pt x="6392" y="3032"/>
                                </a:lnTo>
                                <a:lnTo>
                                  <a:pt x="6394" y="3032"/>
                                </a:lnTo>
                                <a:lnTo>
                                  <a:pt x="6396" y="3032"/>
                                </a:lnTo>
                                <a:lnTo>
                                  <a:pt x="6398" y="3032"/>
                                </a:lnTo>
                                <a:lnTo>
                                  <a:pt x="6400" y="3032"/>
                                </a:lnTo>
                                <a:lnTo>
                                  <a:pt x="6402" y="3032"/>
                                </a:lnTo>
                                <a:lnTo>
                                  <a:pt x="6404" y="3032"/>
                                </a:lnTo>
                                <a:lnTo>
                                  <a:pt x="6406" y="3032"/>
                                </a:lnTo>
                                <a:lnTo>
                                  <a:pt x="6408" y="3032"/>
                                </a:lnTo>
                                <a:lnTo>
                                  <a:pt x="6410" y="3032"/>
                                </a:lnTo>
                                <a:lnTo>
                                  <a:pt x="6411" y="3032"/>
                                </a:lnTo>
                                <a:lnTo>
                                  <a:pt x="6413" y="3032"/>
                                </a:lnTo>
                                <a:lnTo>
                                  <a:pt x="6415" y="3032"/>
                                </a:lnTo>
                                <a:lnTo>
                                  <a:pt x="6417" y="3032"/>
                                </a:lnTo>
                                <a:lnTo>
                                  <a:pt x="6419" y="3032"/>
                                </a:lnTo>
                                <a:lnTo>
                                  <a:pt x="6421" y="3032"/>
                                </a:lnTo>
                                <a:lnTo>
                                  <a:pt x="6423" y="3032"/>
                                </a:lnTo>
                                <a:lnTo>
                                  <a:pt x="6425" y="3032"/>
                                </a:lnTo>
                                <a:lnTo>
                                  <a:pt x="6427" y="3032"/>
                                </a:lnTo>
                                <a:lnTo>
                                  <a:pt x="6429" y="3032"/>
                                </a:lnTo>
                                <a:lnTo>
                                  <a:pt x="6431" y="3032"/>
                                </a:lnTo>
                                <a:lnTo>
                                  <a:pt x="6433" y="3032"/>
                                </a:lnTo>
                                <a:lnTo>
                                  <a:pt x="6435" y="3032"/>
                                </a:lnTo>
                                <a:lnTo>
                                  <a:pt x="6436" y="3032"/>
                                </a:lnTo>
                                <a:lnTo>
                                  <a:pt x="6438" y="3032"/>
                                </a:lnTo>
                                <a:lnTo>
                                  <a:pt x="6440" y="3032"/>
                                </a:lnTo>
                                <a:lnTo>
                                  <a:pt x="6442" y="3032"/>
                                </a:lnTo>
                                <a:lnTo>
                                  <a:pt x="6444" y="3032"/>
                                </a:lnTo>
                                <a:lnTo>
                                  <a:pt x="6446" y="3032"/>
                                </a:lnTo>
                                <a:lnTo>
                                  <a:pt x="6448" y="3032"/>
                                </a:lnTo>
                                <a:lnTo>
                                  <a:pt x="6450" y="3032"/>
                                </a:lnTo>
                                <a:lnTo>
                                  <a:pt x="6452" y="3032"/>
                                </a:lnTo>
                                <a:lnTo>
                                  <a:pt x="6454" y="3032"/>
                                </a:lnTo>
                                <a:lnTo>
                                  <a:pt x="6456" y="3032"/>
                                </a:lnTo>
                                <a:lnTo>
                                  <a:pt x="6458" y="3032"/>
                                </a:lnTo>
                                <a:lnTo>
                                  <a:pt x="6459" y="3032"/>
                                </a:lnTo>
                                <a:lnTo>
                                  <a:pt x="6461" y="3032"/>
                                </a:lnTo>
                                <a:lnTo>
                                  <a:pt x="6463" y="3032"/>
                                </a:lnTo>
                                <a:lnTo>
                                  <a:pt x="6465" y="3032"/>
                                </a:lnTo>
                                <a:lnTo>
                                  <a:pt x="6467" y="3032"/>
                                </a:lnTo>
                                <a:lnTo>
                                  <a:pt x="6469" y="3032"/>
                                </a:lnTo>
                                <a:lnTo>
                                  <a:pt x="6471" y="3032"/>
                                </a:lnTo>
                                <a:lnTo>
                                  <a:pt x="6473" y="3032"/>
                                </a:lnTo>
                                <a:lnTo>
                                  <a:pt x="6475" y="3032"/>
                                </a:lnTo>
                                <a:lnTo>
                                  <a:pt x="6477" y="3032"/>
                                </a:lnTo>
                                <a:lnTo>
                                  <a:pt x="6479" y="3032"/>
                                </a:lnTo>
                                <a:lnTo>
                                  <a:pt x="6481" y="3032"/>
                                </a:lnTo>
                                <a:lnTo>
                                  <a:pt x="6483" y="3032"/>
                                </a:lnTo>
                                <a:lnTo>
                                  <a:pt x="6484" y="3032"/>
                                </a:lnTo>
                                <a:lnTo>
                                  <a:pt x="6486" y="3032"/>
                                </a:lnTo>
                                <a:lnTo>
                                  <a:pt x="6488" y="3032"/>
                                </a:lnTo>
                                <a:lnTo>
                                  <a:pt x="6490" y="3032"/>
                                </a:lnTo>
                                <a:lnTo>
                                  <a:pt x="6492" y="3032"/>
                                </a:lnTo>
                                <a:lnTo>
                                  <a:pt x="6494" y="3032"/>
                                </a:lnTo>
                                <a:lnTo>
                                  <a:pt x="6496" y="3032"/>
                                </a:lnTo>
                                <a:lnTo>
                                  <a:pt x="6498" y="3032"/>
                                </a:lnTo>
                                <a:lnTo>
                                  <a:pt x="6500" y="3032"/>
                                </a:lnTo>
                                <a:lnTo>
                                  <a:pt x="6502" y="3032"/>
                                </a:lnTo>
                                <a:lnTo>
                                  <a:pt x="6504" y="3032"/>
                                </a:lnTo>
                                <a:lnTo>
                                  <a:pt x="6506" y="3032"/>
                                </a:lnTo>
                                <a:lnTo>
                                  <a:pt x="6507" y="3032"/>
                                </a:lnTo>
                                <a:lnTo>
                                  <a:pt x="6509" y="3032"/>
                                </a:lnTo>
                                <a:lnTo>
                                  <a:pt x="6511" y="3032"/>
                                </a:lnTo>
                                <a:lnTo>
                                  <a:pt x="6513" y="3032"/>
                                </a:lnTo>
                                <a:lnTo>
                                  <a:pt x="6515" y="3032"/>
                                </a:lnTo>
                                <a:lnTo>
                                  <a:pt x="6517" y="3032"/>
                                </a:lnTo>
                                <a:lnTo>
                                  <a:pt x="6519" y="3032"/>
                                </a:lnTo>
                                <a:lnTo>
                                  <a:pt x="6521" y="3032"/>
                                </a:lnTo>
                                <a:lnTo>
                                  <a:pt x="6523" y="3032"/>
                                </a:lnTo>
                                <a:lnTo>
                                  <a:pt x="6525" y="3032"/>
                                </a:lnTo>
                                <a:lnTo>
                                  <a:pt x="6527" y="3032"/>
                                </a:lnTo>
                                <a:lnTo>
                                  <a:pt x="6529" y="3032"/>
                                </a:lnTo>
                                <a:lnTo>
                                  <a:pt x="6531" y="3032"/>
                                </a:lnTo>
                                <a:lnTo>
                                  <a:pt x="6532" y="3032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8840" y="1395000"/>
                            <a:ext cx="0" cy="15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1395000"/>
                            <a:ext cx="0" cy="15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5080" y="1395000"/>
                            <a:ext cx="0" cy="15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9280" y="1395000"/>
                            <a:ext cx="0" cy="15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3120" y="1395000"/>
                            <a:ext cx="0" cy="15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89880" y="1395000"/>
                            <a:ext cx="0" cy="15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57680" y="1395000"/>
                            <a:ext cx="0" cy="15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99000"/>
                            <a:ext cx="2278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9960" y="133920"/>
                            <a:ext cx="76644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0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0000FF"/>
                                  <w:lang w:val="zh-CN" w:eastAsia="zh-CN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宋体;SimSun" w:cs="Arial"/>
                                  <w:color w:val="0000FF"/>
                                  <w:lang w:eastAsia="zh-CN" w:bidi="ar-SA" w:val="en-US"/>
                                </w:rPr>
                                <w:t>25.61 m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76" descr=""/>
                          <pic:cNvPicPr/>
                        </pic:nvPicPr>
                        <pic:blipFill>
                          <a:blip r:embed="rId2"/>
                          <a:srcRect l="0" t="0" r="17649" b="0"/>
                          <a:stretch/>
                        </pic:blipFill>
                        <pic:spPr>
                          <a:xfrm>
                            <a:off x="393840" y="1783800"/>
                            <a:ext cx="2090880" cy="1053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4280" y="1754640"/>
                            <a:ext cx="297720" cy="22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4920" y="1660680"/>
                            <a:ext cx="76968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5.86 min</w:t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1800" y="2043360"/>
                            <a:ext cx="1110600" cy="22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ldolase-158 KD</w:t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Picture 208" descr=""/>
                          <pic:cNvPicPr/>
                        </pic:nvPicPr>
                        <pic:blipFill>
                          <a:blip r:embed="rId3"/>
                          <a:srcRect l="0" t="0" r="17804" b="0"/>
                          <a:stretch/>
                        </pic:blipFill>
                        <pic:spPr>
                          <a:xfrm>
                            <a:off x="2920320" y="1851840"/>
                            <a:ext cx="2105640" cy="968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658240" y="1798920"/>
                            <a:ext cx="198720" cy="28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78640" y="1842840"/>
                            <a:ext cx="124128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onalbumin-75 KD</w:t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4640" y="1699200"/>
                            <a:ext cx="68004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8.70 min</w:t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4120" y="2278440"/>
                            <a:ext cx="114300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30.48 m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Ovalbumin-43 K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55800" rIns="55800" tIns="28080" bIns="2808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.05pt;height:234pt" coordorigin="0,0" coordsize="8641,4680">
                <v:rect id="shape_0" stroked="f" o:allowincell="f" style="position:absolute;left:1;top:0;width:8639;height:46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907,403" to="907,2192" stroked="t" o:allowincell="f" style="position:absolute;flip:y;mso-position-horizontal-relative:char">
                  <v:stroke color="blue" joinstyle="miter" endcap="flat"/>
                  <v:fill o:detectmouseclick="t" on="false"/>
                  <w10:wrap type="none"/>
                </v:line>
                <v:line id="shape_0" from="898,2150" to="913,2150" stroked="t" o:allowincell="f" style="position:absolute;flip:x;mso-position-horizontal-relative:char">
                  <v:stroke color="blue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53;top:2128;width:187;height:1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0"/>
                            <w:kern w:val="2"/>
                            <w:szCs w:val="16"/>
                            <w:rFonts w:ascii="Arial" w:hAnsi="Arial" w:eastAsia="宋体;SimSun" w:cs="Arial"/>
                            <w:color w:val="0000FF"/>
                            <w:lang w:val="zh-CN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宋体;SimSun" w:cs="Arial"/>
                            <w:color w:val="0000FF"/>
                            <w:lang w:val="zh-CN" w:eastAsia="zh-CN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15"/>
                            <w:szCs w:val="24"/>
                            <w:rFonts w:ascii="Arial" w:hAnsi="Arial" w:eastAsia="宋体;SimSun" w:cs="Arial"/>
                            <w:color w:val="0000FF"/>
                            <w:lang w:eastAsia="zh-CN" w:bidi="ar-SA" w:val="en-US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98,1680" to="913,1680" stroked="t" o:allowincell="f" style="position:absolute;flip:x;mso-position-horizontal-relative:char">
                  <v:stroke color="blue" joinstyle="miter" endcap="flat"/>
                  <v:fill o:detectmouseclick="t" on="false"/>
                  <w10:wrap type="none"/>
                </v:line>
                <v:shape id="shape_0" stroked="f" o:allowincell="f" style="position:absolute;left:481;top:1529;width:777;height:3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0"/>
                            <w:kern w:val="2"/>
                            <w:szCs w:val="16"/>
                            <w:rFonts w:ascii="Arial" w:hAnsi="Arial" w:eastAsia="宋体;SimSun" w:cs="Arial"/>
                            <w:color w:val="0000FF"/>
                            <w:lang w:val="zh-CN" w:eastAsia="zh-C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宋体;SimSun" w:cs="Arial"/>
                            <w:color w:val="0000FF"/>
                            <w:lang w:eastAsia="zh-CN" w:bidi="ar-SA" w:val="en-US"/>
                          </w:rPr>
                          <w:t>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4,1916" to="912,1916" stroked="t" o:allowincell="f" style="position:absolute;flip:x;mso-position-horizontal-relative:char">
                  <v:stroke color="blue" joinstyle="miter" endcap="flat"/>
                  <v:fill o:detectmouseclick="t" on="false"/>
                  <w10:wrap type="none"/>
                </v:line>
                <v:line id="shape_0" from="898,1212" to="913,1212" stroked="t" o:allowincell="f" style="position:absolute;flip:x;mso-position-horizontal-relative:char">
                  <v:stroke color="blue" joinstyle="miter" endcap="flat"/>
                  <v:fill o:detectmouseclick="t" on="false"/>
                  <w10:wrap type="none"/>
                </v:line>
                <v:shape id="shape_0" stroked="f" o:allowincell="f" style="position:absolute;left:412;top:1048;width:846;height:35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FF"/>
                            <w:lang w:val="en-US" w:eastAsia="zh-CN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4,1447" to="912,1447" stroked="t" o:allowincell="f" style="position:absolute;flip:x;mso-position-horizontal-relative:char">
                  <v:stroke color="blue" joinstyle="miter" endcap="flat"/>
                  <v:fill o:detectmouseclick="t" on="false"/>
                  <w10:wrap type="none"/>
                </v:line>
                <v:line id="shape_0" from="898,743" to="913,743" stroked="t" o:allowincell="f" style="position:absolute;flip:x;mso-position-horizontal-relative:char">
                  <v:stroke color="blue" joinstyle="miter" endcap="flat"/>
                  <v:fill o:detectmouseclick="t" on="false"/>
                  <w10:wrap type="none"/>
                </v:line>
                <v:shape id="shape_0" stroked="f" o:allowincell="f" style="position:absolute;left:412;top:624;width:666;height:3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FF"/>
                            <w:lang w:val="en-US" w:eastAsia="zh-CN" w:bidi="ar-SA"/>
                          </w:rPr>
                          <w:t>1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4,978" to="912,978" stroked="t" o:allowincell="f" style="position:absolute;flip:x;mso-position-horizontal-relative:char">
                  <v:stroke color="blue" joinstyle="miter" endcap="flat"/>
                  <v:fill o:detectmouseclick="t" on="false"/>
                  <w10:wrap type="none"/>
                </v:line>
                <v:line id="shape_0" from="904,507" to="912,508" stroked="t" o:allowincell="f" style="position:absolute;flip:x;mso-position-horizontal-relative:char">
                  <v:stroke color="blue" joinstyle="miter" endcap="flat"/>
                  <v:fill o:detectmouseclick="t" on="false"/>
                  <w10:wrap type="none"/>
                </v:line>
                <v:shape id="shape_0" stroked="f" o:allowincell="f" style="position:absolute;left:654;top:281;width:604;height:3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FF"/>
                            <w:lang w:val="en-US" w:eastAsia="zh-CN" w:bidi="ar-SA"/>
                          </w:rPr>
                          <w:t>mA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19,2171" to="8081,219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65,2200" to="1066,2208" stroked="t" o:allowincell="f" style="position:absolute;mso-position-horizontal-relative:char">
                  <v:stroke color="gray" dashstyle="shortdash" joinstyle="miter" endcap="flat"/>
                  <v:fill o:detectmouseclick="t" on="false"/>
                  <w10:wrap type="none"/>
                </v:line>
                <v:shape id="shape_0" stroked="f" o:allowincell="f" style="position:absolute;left:1015;top:2235;width:301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78,2200" to="1578,2203" stroked="t" o:allowincell="f" style="position:absolute;mso-position-horizontal-relative:char">
                  <v:stroke color="gray" dashstyle="shortdash" joinstyle="miter" endcap="flat"/>
                  <v:fill o:detectmouseclick="t" on="false"/>
                  <w10:wrap type="none"/>
                </v:line>
                <v:line id="shape_0" from="2094,2200" to="2094,2208" stroked="t" o:allowincell="f" style="position:absolute;mso-position-horizontal-relative:char">
                  <v:stroke color="gray" dashstyle="shortdash" joinstyle="miter" endcap="flat"/>
                  <v:fill o:detectmouseclick="t" on="false"/>
                  <w10:wrap type="none"/>
                </v:line>
                <v:shape id="shape_0" stroked="f" o:allowincell="f" style="position:absolute;left:2033;top:2229;width:422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55;top:2232;width:422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0.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01;top:2232;width:422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30.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6;top:2225;width:423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40.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67;top:2229;width:422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0.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8;top:2229;width:422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60.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20;top:2183;width:348;height:2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i</w:t>
                        </w:r>
                        <w:r>
                          <w:rPr>
                            <w:kern w:val="2"/>
                            <w:sz w:val="2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532,3032" path="m0,3024l2,3024l4,3024l6,3024l7,3024l9,3024l11,3024l13,3024l15,3024l17,3024l19,3024l21,3024l23,3024l25,3024l27,3024l29,3024l31,3024l32,3024l34,3024l36,3024l38,3024l40,3024l42,3024l44,3024l46,3024l48,3024l50,3024l52,3024l54,3024l55,3024l57,3024l59,3024l61,3024l63,3024l65,3024l67,3024l69,3024l71,3024l73,3024l75,3024l77,3024l79,3024l80,3024l82,3024l84,3024l86,3024l88,3024l90,3024l92,3024l94,3024l96,3024l98,3024l100,3024l102,3024l103,3024l105,3024l107,3024l109,3024l111,3024l113,3024l115,3024l117,3024l119,3024l121,3024l123,3024l125,3024l125,3015l127,3015l128,3015l130,3015l132,3015l134,3015l136,3015l138,3015l140,3015l142,3015l144,3015l146,3015l148,3015l150,3015l151,3015l153,3015l155,3015l157,3015l159,3015l161,3015l163,3015l165,3015l167,3015l169,3015l171,3015l173,3015l175,3015l176,3015l178,3015l180,3015l182,3015l184,3015l186,3015l188,3015l190,3015l192,3015l194,3015l196,3015l198,3015l199,3015l201,3015l203,3015l205,3015l207,3015l209,3015l211,3015l213,3015l215,3015l217,3015l219,3015l221,3015l223,3015l224,3015l226,3015l228,3015l230,3015l232,3015l234,3015l236,3015l238,3015l240,3015l242,3015l244,3015l246,3015l248,3015l249,3015l251,3015l253,3015l255,3015l257,3015l259,3015l261,3015l263,3015l265,3015l267,3015l269,3015l271,3015l272,3015l274,3015l276,3015l278,3015l280,3015l282,3015l284,3015l286,3015l288,3015l290,3015l292,3015l294,3015l296,3015l297,3015l299,3015l301,3015l303,3015l305,3015l307,3015l309,3015l311,3015l313,3015l315,3015l317,3015l319,3015l320,3015l322,3015l324,3015l326,3015l328,3015l330,3015l332,3015l334,3015l336,3015l338,3015l340,3015l342,3015l344,3015l345,3015l347,3015l349,3015l351,3015l353,3015l355,3015l357,3015l359,3015l361,3015l363,3015l365,3015l367,3015l368,3015l370,3015l372,3015l374,3015l376,3015l378,3015l380,3015l382,3015l384,3015l386,3015l388,3015l390,3015l392,3015l393,3015l395,3015l397,3015l399,3015l401,3015l403,3015l405,3015l407,3015l409,3015l411,3015l413,3015l415,3015l416,3015l418,3015l420,3015l422,3015l424,3015l426,3015l428,3015l430,3015l432,3015l434,3015l436,3015l438,3015l440,3015l441,3015l443,3015l445,3015l447,3015l449,3015l451,3015l453,3015l455,3015l457,3015l459,3015l461,3015l463,3015l464,3015l466,3015l468,3015l470,3015l472,3015l474,3015l476,3015l478,3015l480,3015l482,3015l484,3015l486,3015l488,3015l489,3015l491,3015l493,3015l495,3015l497,3015l499,3015l501,3015l503,3015l505,3015l507,3015l509,3015l511,3015l512,3015l514,3015l516,3015l518,3015l520,3015l522,3015l524,3015l526,3015l528,3015l530,3015l532,3015l534,3015l536,3015l537,3015l539,3015l541,3015l543,3015l545,3015l547,3015l549,3015l551,3015l553,3015l555,3015l557,3015l559,3015l561,3015l562,3015l564,3015l566,3015l568,3015l570,3015l572,3015l574,3015l576,3015l578,3015l580,3015l582,3015l584,3015l585,3015l587,3015l589,3015l591,3015l593,3015l595,3015l597,3015l599,3015l601,3015l603,3015l605,3015l607,3015l609,3015l610,3015l612,3015l614,3015l616,3015l618,3015l620,3015l622,3015l624,3015l626,3015l628,3015l630,3015l632,3015l633,3015l635,3015l637,3015l639,3015l641,3015l643,3015l645,3015l647,3015l649,3015l651,3015l653,3015l655,3015l657,3015l658,3015l660,3015l662,3015l664,3015l666,3015l668,3015l670,3015l672,3015l674,3015l676,3015l678,3015l680,3015l681,3015l683,3015l685,3015l687,3015l689,3015l691,3015l693,3015l695,3015l697,3015l699,3015l701,3015l703,3015l705,3015l706,3015l708,3015l710,3015l712,3015l714,3015l716,3015l718,3015l720,3015l722,3015l724,3015l726,3015l728,3015l729,3015l731,3015l733,3015l735,3015l737,3015l739,3015l741,3015l743,3015l745,3015l747,3015l749,3015l751,3015l753,3015l754,3015l756,3015l758,3015l760,3015l762,3015l764,3015l766,3015l768,3015l770,3015l772,3015l774,3015l776,3015l777,3015l779,3015l781,3015l783,3015l785,3015l787,3015l789,3015l791,3015l793,3015l795,3015l797,3015l799,3015l801,3015l802,3015l804,3015l806,3015l808,3015l810,3015l812,3015l814,3017l816,3015l818,3017l820,3017l822,3017l824,3017l825,3017l827,3017l829,3017l831,3017l833,3017l835,3017l837,3017l839,3017l841,3017l843,3017l845,3017l847,3017l849,3017l850,3017l852,3017l854,3017l856,3017l858,3017l860,3017l862,3017l864,3017l866,3017l868,3017l870,3017l872,3017l874,3017l875,3017l877,3017l879,3017l881,3017l883,3017l885,3017l887,3017l889,3017l891,3017l893,3017l895,3017l897,3017l898,3017l900,3017l902,3017l904,3017l906,3017l908,3017l910,3017l912,3017l914,3017l916,3017l918,3017l920,3017l922,3017l923,3017l925,3017l927,3017l929,3017l931,3017l933,3017l935,3017l937,3017l939,3017l941,3017l943,3017l945,3017l946,3017l948,3017l950,3017l952,3017l954,3017l956,3017l958,3017l960,3017l962,3017l964,3017l966,3017l968,3017l970,3017l971,3017l973,3017l975,3017l977,3017l979,3017l981,3017l983,3017l985,3017l987,3017l989,3017l991,3017l993,3017l994,3017l996,3017l998,3017l1000,3017l1002,3017l1004,3017l1006,3017l1008,3017l1010,3017l1012,3017l1014,3017l1016,3017l1018,3017l1019,3017l1021,3017l1023,3017l1025,3017l1027,3017l1029,3017l1031,3017l1033,3017l1035,3017l1037,3017l1039,3017l1041,3017l1042,3017l1044,3017l1046,3017l1048,3017l1050,3017l1052,3017l1054,3017l1056,3017l1058,3017l1060,3017l1062,3017l1064,3017l1066,3017l1067,3017l1069,3017l1071,3017l1073,3017l1075,3017l1077,3017l1079,3017l1081,3017l1083,3017l1085,3017l1087,3017l1089,3017l1090,3017l1092,3017l1094,3017l1096,3017l1098,3017l1100,3017l1102,3017l1104,3017l1106,3017l1108,3017l1110,3017l1112,3017l1114,3017l1115,3017l1117,3017l1119,3017l1121,3017l1123,3017l1125,3017l1127,3017l1129,3017l1131,3017l1133,3017l1135,3017l1137,3017l1138,3017l1140,3017l1142,3017l1144,3017l1146,3017l1148,3017l1150,3017l1152,3017l1154,3017l1156,3017l1158,3017l1160,3017l1162,3017l1163,3017l1165,3017l1167,3017l1169,3017l1171,3017l1173,3017l1175,3017l1177,3017l1179,3017l1181,3017l1183,3017l1185,3017l1187,3017l1188,3017l1190,3017l1192,3017l1194,3017l1196,3017l1198,3017l1200,3017l1202,3017l1204,3017l1206,3017l1208,3017l1210,3017l1211,3017l1213,3017l1215,3017l1217,3017l1219,3017l1221,3017l1223,3017l1225,3017l1227,3017l1229,3017l1231,3017l1233,3017l1235,3017l1236,3017l1238,3017l1240,3017l1242,3017l1244,3017l1246,3017l1248,3017l1250,3017l1252,3017l1254,3017l1256,3017l1258,3017l1259,3017l1261,3017l1263,3017l1265,3017l1267,3017l1269,3017l1271,3017l1273,3017l1275,3017l1277,3017l1279,3017l1281,3017l1283,3017l1284,3017l1286,3017l1288,3017l1290,3017l1292,3017l1294,3017l1296,3017l1298,3017l1300,3017l1302,3017l1304,3017l1306,3017l1307,3017l1309,3017l1311,3017l1313,3017l1315,3017l1317,3017l1319,3017l1321,3017l1323,3017l1325,3017l1327,3017l1329,3017l1331,3017l1332,3017l1334,3017l1336,3017l1338,3017l1340,3017l1342,3017l1344,3017l1346,3017l1348,3017l1350,3017l1352,3017l1354,3017l1355,3017l1357,3017l1359,3017l1361,3017l1363,3017l1365,3017l1367,3017l1369,3017l1371,3017l1373,3017l1375,3017l1377,3017l1379,3017l1380,3017l1382,3017l1384,3017l1386,3017l1388,3017l1390,3017l1392,3017l1394,3017l1396,3017l1398,3017l1400,3017l1402,3017l1403,3017l1405,3017l1407,3017l1409,3017l1411,3017l1413,3017l1415,3017l1417,3017l1419,3017l1421,3017l1423,3017l1425,3017l1427,3017l1428,3017l1430,3017l1432,3017l1434,3017l1436,3017l1438,3017l1440,3017l1442,3017l1444,3017l1446,3017l1448,3017l1450,3017l1451,3017l1453,3017l1455,3017l1457,3017l1459,3017l1461,3017l1463,3017l1465,3017l1467,3017l1469,3017l1471,3017l1473,3017l1475,3017l1476,3017l1478,3017l1480,3017l1482,3017l1484,3017l1486,3017l1488,3017l1490,3017l1492,3017l1494,3017l1496,3017l1498,3017l1500,3017l1501,3017l1503,3017l1505,3015l1507,3015l1509,3015l1511,3015l1513,3015l1515,3015l1517,3015l1519,3015l1521,3015l1523,3015l1523,3013l1524,3013l1526,3013l1528,3013l1530,3013l1532,3013l1534,3013l1536,3013l1536,3011l1538,3011l1540,3011l1542,3011l1544,3011l1546,3011l1548,3009l1549,3009l1551,3009l1553,3009l1555,3009l1557,3007l1559,3007l1561,3007l1563,3007l1565,3007l1565,3005l1567,3005l1569,3005l1571,3005l1572,3005l1574,3003l1576,3003l1578,3003l1580,3003l1582,3003l1582,3001l1584,3001l1586,3001l1588,3001l1590,3001l1592,2999l1594,2999l1596,2999l1597,2999l1599,2999l1601,2999l1601,2997l1603,2997l1605,2997l1607,2997l1609,2997l1611,2997l1613,2997l1615,2997l1615,2995l1617,2995l1619,2995l1620,2995l1622,2995l1624,2995l1626,2995l1628,2995l1630,2995l1632,2995l1634,2995l1636,2995l1638,2995l1640,2995l1642,2995l1642,2994l1644,2994l1645,2994l1647,2994l1649,2994l1651,2994l1653,2994l1655,2994l1657,2994l1659,2994l1661,2994l1663,2994l1665,2994l1667,2994l1668,2994l1668,2995l1670,2995l1672,2995l1674,2995l1676,2995l1678,2995l1680,2995l1682,2995l1684,2995l1686,2995l1688,2995l1690,2995l1692,2995l1693,2995l1695,2995l1697,2995l1699,2995l1701,2995l1703,2995l1705,2995l1707,2995l1709,2995l1711,2995l1713,2995l1715,2994l1716,2994l1718,2994l1720,2994l1722,2994l1724,2994l1726,2994l1728,2994l1730,2994l1732,2994l1734,2994l1736,2994l1738,2994l1740,2994l1741,2994l1743,2994l1745,2994l1747,2994l1749,2994l1751,2992l1753,2992l1755,2992l1757,2992l1759,2992l1761,2992l1763,2992l1764,2992l1766,2992l1768,2992l1770,2992l1772,2992l1774,2990l1776,2990l1778,2990l1780,2990l1782,2990l1784,2990l1786,2990l1788,2990l1789,2990l1791,2990l1793,2990l1793,2988l1795,2988l1797,2988l1799,2988l1801,2988l1803,2988l1805,2988l1807,2988l1809,2988l1811,2988l1813,2988l1813,2986l1814,2986l1816,2986l1818,2986l1820,2986l1822,2986l1824,2986l1826,2986l1828,2986l1830,2984l1832,2984l1834,2984l1836,2984l1837,2984l1839,2984l1841,2984l1843,2984l1845,2982l1847,2982l1849,2982l1851,2982l1853,2982l1855,2982l1857,2982l1859,2982l1861,2982l1862,2982l1862,2980l1864,2980l1866,2980l1868,2980l1870,2980l1872,2980l1874,2980l1876,2980l1878,2980l1880,2980l1882,2978l1884,2978l1885,2978l1887,2978l1889,2978l1891,2978l1893,2978l1895,2978l1897,2976l1899,2976l1901,2976l1903,2976l1905,2976l1907,2976l1909,2976l1910,2976l1912,2976l1914,2974l1916,2974l1918,2974l1920,2974l1922,2974l1924,2974l1926,2974l1928,2974l1930,2974l1932,2974l1933,2972l1935,2972l1937,2972l1939,2972l1941,2972l1943,2972l1945,2972l1947,2972l1949,2972l1951,2972l1951,2970l1953,2970l1955,2970l1957,2970l1958,2970l1960,2970l1962,2970l1964,2970l1966,2970l1968,2970l1970,2969l1972,2969l1974,2969l1976,2969l1978,2969l1980,2969l1981,2969l1983,2969l1985,2969l1987,2969l1987,2967l1989,2967l1991,2967l1993,2967l1995,2967l1997,2967l1999,2967l2001,2967l2003,2967l2005,2967l2006,2967l2006,2965l2008,2965l2010,2965l2012,2965l2014,2965l2016,2965l2018,2965l2020,2965l2022,2965l2024,2965l2026,2965l2028,2965l2029,2965l2031,2965l2031,2963l2033,2963l2035,2963l2037,2963l2039,2963l2041,2963l2043,2963l2045,2963l2047,2963l2049,2963l2051,2963l2053,2963l2054,2963l2056,2963l2058,2963l2060,2963l2062,2963l2064,2963l2066,2961l2068,2961l2070,2961l2072,2961l2074,2961l2076,2961l2077,2961l2079,2961l2081,2961l2083,2961l2085,2959l2087,2959l2089,2959l2091,2959l2093,2959l2095,2959l2097,2957l2099,2957l2101,2957l2102,2957l2104,2957l2104,2955l2106,2955l2108,2955l2110,2955l2112,2953l2114,2953l2116,2953l2116,2951l2118,2951l2120,2951l2122,2949l2124,2949l2126,2949l2126,2947l2127,2947l2129,2947l2129,2946l2131,2946l2133,2944l2135,2944l2137,2942l2139,2942l2139,2940l2141,2940l2143,2938l2145,2938l2145,2936l2147,2936l2149,2934l2150,2934l2150,2932l2152,2932l2154,2930l2156,2928l2158,2926l2160,2926l2160,2924l2162,2924l2164,2922l2166,2921l2168,2919l2170,2919l2170,2917l2172,2917l2174,2915l2174,2913l2175,2913l2175,2911l2177,2911l2179,2909l2181,2907l2183,2905l2185,2903l2187,2901l2189,2901l2189,2899l2191,2899l2191,2898l2193,2898l2195,2896l2197,2894l2198,2894l2198,2892l2200,2892l2200,2890l2202,2888l2204,2888l2204,2886l2206,2886l2208,2884l2210,2884l2210,2882l2212,2882l2214,2880l2216,2878l2218,2878l2220,2876l2222,2874l2223,2874l2225,2873l2227,2873l2229,2871l2231,2871l2233,2869l2235,2869l2235,2867l2237,2867l2239,2867l2241,2867l2241,2865l2243,2865l2245,2865l2246,2865l2248,2863l2250,2863l2252,2863l2254,2863l2256,2863l2258,2861l2260,2861l2262,2861l2264,2861l2266,2861l2268,2861l2270,2861l2271,2861l2273,2861l2275,2861l2277,2861l2279,2863l2281,2863l2283,2863l2285,2863l2287,2863l2289,2863l2291,2865l2293,2865l2294,2865l2296,2865l2298,2865l2300,2867l2302,2867l2304,2867l2306,2867l2308,2869l2310,2869l2312,2869l2314,2869l2314,2871l2316,2871l2318,2871l2319,2871l2321,2871l2323,2871l2323,2873l2325,2873l2327,2873l2329,2873l2331,2873l2333,2873l2335,2874l2337,2874l2339,2874l2341,2874l2342,2874l2344,2874l2346,2874l2348,2874l2350,2874l2352,2874l2354,2874l2356,2874l2358,2873l2360,2873l2362,2873l2364,2873l2366,2871l2367,2871l2369,2871l2369,2869l2371,2869l2373,2869l2373,2867l2375,2867l2377,2867l2377,2865l2379,2865l2379,2863l2381,2863l2383,2861l2385,2859l2387,2859l2387,2857l2389,2855l2390,2853l2392,2851l2394,2850l2394,2848l2396,2846l2398,2844l2398,2842l2400,2840l2402,2838l2402,2836l2404,2834l2404,2832l2406,2830l2408,2828l2408,2825l2410,2823l2412,2821l2412,2817l2414,2815l2414,2811l2415,2807l2417,2805l2417,2802l2419,2798l2421,2794l2421,2790l2423,2786l2423,2782l2425,2778l2427,2775l2427,2769l2429,2765l2429,2759l2431,2755l2433,2750l2433,2744l2435,2738l2437,2732l2437,2727l2439,2721l2439,2715l2440,2707l2442,2700l2442,2694l2444,2686l2446,2679l2446,2671l2448,2661l2448,2654l2450,2644l2452,2636l2452,2627l2454,2617l2456,2606l2456,2596l2458,2585l2458,2573l2460,2562l2462,2550l2462,2539l2463,2525l2463,2512l2465,2498l2467,2485l2467,2471l2469,2456l2471,2441l2471,2425l2473,2410l2473,2393l2475,2375l2477,2358l2477,2339l2479,2322l2481,2302l2481,2283l2483,2262l2483,2243l2485,2222l2487,2201l2487,2178l2488,2155l2488,2131l2490,2107l2492,2083l2492,2059l2494,2032l2496,2007l2496,1980l2498,1953l2498,1924l2500,1897l2502,1868l2502,1838l2504,1809l2506,1778l2506,1748l2508,1717l2508,1684l2510,1653l2511,1621l2511,1586l2513,1554l2515,1519l2515,1484l2517,1450l2517,1415l2519,1381l2521,1344l2521,1310l2523,1273l2523,1237l2525,1202l2527,1166l2527,1129l2529,1093l2531,1056l2531,1020l2533,985l2533,949l2535,912l2536,878l2536,841l2538,807l2540,772l2540,738l2542,705l2542,672l2544,640l2546,607l2546,576l2548,546l2550,517l2550,488l2552,461l2552,434l2554,407l2556,382l2556,358l2558,333l2558,310l2559,286l2561,263l2561,244l2563,223l2565,204l2565,185l2567,169l2567,152l2569,139l2571,123l2571,112l2573,98l2575,89l2575,77l2577,66l2577,58l2579,48l2581,41l2581,33l2583,29l2584,23l2584,18l2586,14l2586,8l2588,6l2590,4l2590,2l2592,0l2594,0l2596,0l2596,2l2598,6l2600,10l2600,12l2602,16l2602,22l2604,27l2606,33l2606,39l2607,45l2609,52l2609,60l2611,66l2611,75l2613,85l2615,94l2615,106l2617,116l2617,129l2619,141l2621,154l2621,166l2623,179l2625,192l2625,208l2627,223l2627,238l2629,254l2631,271l2631,288l2632,306l2634,323l2634,340l2636,359l2636,379l2638,400l2640,419l2640,438l2642,459l2644,478l2644,500l2646,521l2646,542l2648,563l2650,586l2650,609l2652,632l2652,655l2654,678l2655,701l2655,724l2657,747l2659,770l2659,793l2661,816l2661,839l2663,864l2665,887l2665,910l2667,935l2669,958l2669,983l2671,1006l2671,1031l2673,1056l2675,1079l2675,1104l2677,1129l2679,1152l2679,1175l2680,1200l2680,1223l2682,1248l2684,1271l2684,1294l2686,1319l2686,1342l2688,1365l2690,1388l2690,1412l2692,1435l2694,1458l2694,1479l2696,1502l2696,1525l2698,1546l2700,1569l2700,1590l2702,1613l2703,1634l2703,1655l2705,1676l2705,1698l2707,1719l2709,1740l2709,1761l2711,1780l2711,1801l2713,1822l2715,1842l2715,1861l2717,1882l2719,1901l2719,1920l2721,1940l2721,1959l2723,1976l2725,1995l2725,2012l2727,2032l2728,2049l2728,2068l2730,2085l2730,2103l2732,2120l2734,2135l2734,2153l2736,2168l2738,2185l2738,2203l2740,2218l2740,2233l2742,2249l2744,2264l2744,2279l2746,2293l2746,2308l2748,2322l2750,2335l2750,2350l2752,2364l2753,2377l2753,2391l2755,2404l2755,2418l2757,2429l2759,2441l2759,2454l2761,2466l2763,2477l2763,2489l2765,2500l2765,2512l2767,2523l2769,2535l2769,2544l2771,2554l2773,2565l2773,2575l2775,2585l2775,2594l2776,2604l2778,2611l2778,2621l2780,2631l2780,2638l2782,2646l2784,2654l2784,2661l2786,2669l2788,2677l2788,2684l2790,2692l2790,2700l2792,2706l2794,2711l2794,2719l2796,2725l2798,2731l2798,2736l2800,2742l2800,2748l2801,2754l2803,2757l2803,2763l2805,2769l2805,2773l2807,2777l2809,2782l2809,2786l2811,2790l2813,2794l2813,2798l2815,2802l2815,2805l2817,2809l2819,2813l2819,2817l2821,2821l2823,2823l2823,2826l2824,2828l2824,2832l2826,2834l2828,2838l2828,2840l2830,2842l2832,2846l2832,2848l2834,2850l2834,2851l2836,2853l2838,2855l2838,2859l2840,2861l2840,2863l2842,2863l2844,2865l2844,2867l2846,2869l2848,2871l2848,2873l2849,2874l2851,2876l2853,2878l2853,2880l2855,2880l2857,2882l2857,2884l2859,2884l2859,2886l2861,2886l2863,2888l2863,2890l2865,2890l2867,2892l2869,2894l2871,2896l2872,2896l2872,2898l2874,2898l2876,2899l2878,2899l2878,2901l2880,2901l2882,2901l2882,2903l2884,2903l2884,2905l2886,2905l2888,2905l2888,2907l2890,2907l2892,2907l2892,2909l2894,2909l2896,2909l2897,2911l2899,2911l2899,2913l2901,2913l2903,2913l2905,2915l2907,2915l2909,2915l2909,2917l2911,2917l2913,2917l2913,2919l2915,2919l2917,2919l2919,2919l2919,2921l2920,2921l2922,2921l2924,2921l2926,2922l2928,2922l2930,2922l2932,2924l2934,2924l2936,2924l2938,2926l2940,2926l2942,2926l2944,2928l2945,2928l2947,2928l2949,2928l2951,2930l2953,2930l2955,2930l2957,2930l2957,2932l2959,2932l2961,2932l2963,2932l2965,2934l2967,2934l2968,2934l2970,2934l2972,2934l2972,2936l2974,2936l2976,2936l2978,2936l2980,2936l2982,2938l2984,2938l2986,2938l2988,2938l2990,2938l2992,2938l2992,2940l2993,2940l2995,2940l2997,2940l2999,2940l3001,2940l3003,2942l3005,2942l3007,2942l3009,2942l3011,2942l3013,2942l3015,2942l3016,2944l3018,2944l3020,2944l3022,2944l3024,2944l3026,2944l3028,2944l3030,2944l3032,2944l3034,2944l3036,2944l3036,2946l3038,2946l3040,2946l3041,2946l3043,2946l3045,2946l3047,2946l3049,2946l3051,2946l3053,2946l3055,2946l3057,2946l3059,2946l3061,2946l3063,2946l3065,2946l3066,2946l3068,2946l3070,2946l3072,2946l3074,2946l3076,2946l3078,2946l3080,2946l3080,2944l3082,2944l3084,2944l3086,2944l3088,2944l3089,2944l3091,2944l3093,2944l3095,2944l3097,2944l3097,2942l3099,2942l3101,2942l3103,2942l3105,2942l3107,2942l3109,2940l3111,2940l3113,2940l3114,2940l3116,2940l3116,2938l3118,2938l3120,2938l3122,2938l3122,2936l3124,2936l3126,2936l3128,2936l3130,2934l3132,2934l3134,2932l3136,2932l3137,2932l3139,2930l3141,2930l3141,2928l3143,2928l3145,2928l3145,2926l3147,2926l3149,2926l3149,2924l3151,2924l3151,2922l3153,2922l3155,2921l3157,2919l3159,2917l3161,2917l3161,2915l3162,2915l3164,2913l3166,2911l3166,2909l3168,2909l3170,2907l3170,2905l3172,2905l3174,2903l3174,2901l3176,2899l3178,2898l3180,2896l3180,2894l3182,2892l3184,2890l3184,2888l3185,2886l3185,2884l3187,2884l3189,2880l3189,2878l3191,2876l3191,2874l3193,2873l3195,2871l3195,2869l3197,2867l3199,2865l3199,2861l3201,2859l3201,2857l3203,2855l3205,2851l3205,2850l3207,2848l3209,2844l3209,2842l3210,2840l3210,2836l3212,2834l3214,2830l3214,2828l3216,2825l3216,2823l3218,2819l3220,2817l3220,2813l3222,2811l3224,2807l3224,2803l3226,2802l3226,2798l3228,2794l3230,2792l3230,2788l3232,2786l3233,2782l3233,2778l3235,2777l3235,2773l3237,2769l3239,2767l3239,2763l3241,2759l3243,2755l3243,2754l3245,2750l3245,2746l3247,2744l3249,2740l3249,2736l3251,2734l3251,2731l3253,2729l3255,2725l3255,2721l3257,2719l3258,2715l3258,2713l3260,2709l3260,2707l3262,2704l3264,2702l3264,2698l3266,2696l3268,2692l3268,2690l3270,2686l3270,2684l3272,2683l3274,2681l3274,2677l3276,2675l3278,2673l3278,2671l3280,2669l3280,2667l3281,2665l3283,2663l3283,2661l3285,2659l3285,2658l3287,2656l3289,2654l3289,2652l3291,2650l3293,2650l3293,2648l3295,2646l3297,2644l3299,2642l3301,2642l3303,2640l3305,2638l3306,2638l3308,2638l3308,2636l3310,2636l3312,2636l3314,2636l3316,2636l3318,2636l3318,2638l3320,2638l3322,2638l3324,2640l3326,2640l3328,2642l3329,2644l3331,2646l3333,2648l3335,2650l3337,2652l3339,2654l3339,2656l3341,2658l3343,2659l3343,2661l3345,2663l3345,2665l3347,2667l3349,2669l3349,2671l3351,2673l3353,2675l3353,2677l3354,2679l3354,2683l3356,2684l3358,2686l3358,2688l3360,2692l3362,2694l3362,2696l3364,2700l3364,2702l3366,2704l3368,2707l3368,2709l3370,2713l3372,2715l3372,2717l3374,2721l3374,2723l3376,2727l3378,2729l3378,2732l3379,2734l3379,2738l3381,2740l3383,2744l3383,2746l3385,2750l3387,2752l3387,2755l3389,2757l3389,2761l3391,2765l3393,2767l3393,2771l3395,2773l3397,2777l3397,2778l3399,2782l3399,2784l3401,2788l3402,2790l3402,2794l3404,2798l3404,2800l3406,2803l3408,2805l3408,2809l3410,2811l3412,2813l3412,2817l3414,2819l3414,2823l3416,2825l3418,2828l3418,2830l3420,2834l3422,2836l3422,2840l3424,2842l3424,2844l3426,2848l3427,2850l3427,2851l3429,2855l3431,2857l3431,2859l3433,2863l3433,2865l3435,2867l3437,2871l3437,2873l3439,2874l3439,2876l3441,2880l3443,2882l3443,2884l3445,2886l3447,2888l3447,2890l3449,2894l3449,2896l3450,2898l3452,2899l3452,2901l3454,2903l3456,2905l3456,2907l3458,2909l3458,2911l3460,2913l3462,2915l3462,2917l3464,2919l3466,2921l3466,2922l3468,2924l3468,2926l3470,2928l3472,2930l3472,2932l3474,2932l3474,2934l3475,2936l3477,2938l3477,2940l3479,2942l3481,2942l3481,2944l3483,2946l3483,2947l3485,2947l3487,2949l3487,2951l3489,2953l3491,2953l3491,2955l3493,2957l3495,2959l3497,2961l3498,2963l3500,2965l3502,2967l3504,2969l3506,2969l3506,2970l3508,2970l3508,2972l3510,2972l3512,2974l3514,2976l3516,2976l3516,2978l3518,2978l3518,2980l3520,2980l3522,2980l3522,2982l3523,2982l3525,2984l3527,2984l3527,2986l3529,2986l3531,2986l3531,2988l3533,2988l3535,2990l3537,2990l3539,2992l3541,2992l3543,2992l3543,2994l3545,2994l3546,2994l3548,2995l3550,2995l3552,2995l3552,2997l3554,2997l3556,2997l3558,2997l3560,2999l3562,2999l3564,2999l3566,2999l3566,3001l3568,3001l3570,3001l3571,3001l3573,3001l3575,3003l3577,3003l3579,3003l3581,3003l3583,3003l3585,3003l3585,3005l3587,3005l3589,3005l3591,3005l3593,3005l3594,3005l3596,3005l3598,3005l3600,3005l3602,3007l3604,3007l3606,3007l3608,3007l3610,3007l3612,3007l3614,3007l3616,3007l3618,3007l3619,3007l3621,3007l3623,3007l3625,3007l3627,3007l3629,3007l3631,3007l3633,3009l3635,3009l3637,3009l3639,3009l3641,3009l3642,3009l3644,3009l3646,3009l3648,3009l3650,3009l3652,3009l3654,3009l3656,3009l3658,3009l3660,3009l3662,3009l3664,3009l3666,3009l3667,3009l3669,3009l3671,3009l3673,3009l3675,3009l3677,3009l3679,3009l3681,3009l3683,3009l3685,3009l3687,3009l3689,3009l3690,3009l3692,3009l3694,3009l3696,3009l3698,3009l3700,3009l3702,3009l3704,3009l3706,3009l3708,3009l3710,3009l3712,3009l3714,3009l3715,3009l3717,3009l3719,3009l3721,3009l3723,3009l3725,3009l3727,3009l3729,3009l3731,3009l3733,3009l3735,3009l3737,3009l3739,3009l3740,3009l3742,3009l3744,3009l3746,3009l3748,3009l3750,3009l3752,3009l3754,3009l3756,3009l3758,3009l3760,3009l3762,3009l3763,3009l3765,3009l3767,3009l3769,3009l3771,3009l3773,3009l3775,3009l3777,3009l3779,3009l3781,3009l3783,3009l3785,3009l3787,3009l3788,3009l3790,3009l3792,3009l3794,3009l3796,3009l3798,3009l3800,3009l3802,3009l3804,3009l3806,3011l3808,3011l3810,3011l3811,3011l3813,3011l3815,3011l3817,3011l3819,3011l3821,3011l3823,3011l3825,3011l3827,3013l3829,3013l3831,3013l3833,3013l3835,3013l3836,3013l3838,3013l3840,3013l3842,3013l3844,3013l3846,3013l3848,3013l3850,3013l3852,3015l3854,3015l3856,3015l3858,3015l3859,3015l3861,3015l3863,3015l3865,3015l3867,3015l3869,3015l3871,3015l3873,3015l3875,3015l3877,3015l3879,3015l3881,3015l3883,3015l3884,3015l3886,3015l3888,3015l3890,3015l3892,3015l3894,3015l3896,3015l3898,3015l3900,3015l3902,3015l3904,3015l3906,3015l3907,3015l3909,3015l3911,3015l3913,3015l3915,3015l3917,3015l3919,3015l3921,3015l3923,3015l3925,3015l3927,3015l3929,3015l3929,3013l3931,3013l3932,3013l3934,3013l3936,3013l3938,3013l3940,3013l3942,3013l3944,3013l3946,3013l3948,3013l3950,3013l3952,3013l3954,3013l3955,3013l3957,3013l3959,3013l3961,3013l3963,3013l3965,3013l3967,3013l3969,3013l3971,3013l3973,3013l3975,3013l3977,3013l3979,3013l3980,3013l3982,3013l3984,3013l3986,3013l3988,3013l3990,3013l3992,3013l3994,3013l3996,3013l3998,3013l4000,3013l4002,3013l4003,3013l4005,3013l4007,3013l4009,3013l4011,3013l4013,3013l4015,3013l4017,3013l4019,3013l4021,3013l4023,3013l4025,3013l4027,3013l4028,3013l4030,3013l4032,3013l4034,3013l4036,3013l4038,3013l4040,3013l4042,3013l4044,3013l4046,3013l4048,3013l4050,3013l4052,3013l4053,3013l4055,3013l4057,3013l4059,3015l4061,3015l4063,3015l4065,3015l4067,3015l4069,3015l4071,3015l4073,3015l4075,3015l4076,3015l4078,3015l4080,3015l4082,3015l4084,3015l4086,3015l4088,3015l4090,3015l4092,3015l4094,3015l4096,3015l4098,3015l4100,3017l4101,3017l4103,3017l4105,3017l4107,3017l4109,3017l4111,3017l4113,3017l4115,3017l4117,3017l4119,3017l4121,3017l4123,3017l4124,3017l4126,3017l4128,3017l4130,3017l4132,3017l4134,3018l4136,3018l4138,3018l4140,3018l4142,3018l4144,3018l4146,3018l4148,3018l4149,3018l4151,3018l4153,3018l4155,3018l4157,3018l4159,3018l4161,3018l4163,3018l4165,3018l4167,3018l4169,3018l4171,3018l4172,3018l4174,3020l4176,3020l4178,3020l4180,3020l4182,3020l4184,3020l4186,3020l4188,3020l4190,3020l4192,3020l4194,3020l4196,3020l4197,3020l4199,3020l4201,3020l4203,3020l4205,3020l4207,3020l4209,3020l4211,3020l4213,3020l4215,3020l4217,3020l4219,3020l4220,3020l4222,3020l4224,3020l4226,3020l4228,3020l4230,3020l4232,3020l4234,3020l4236,3020l4238,3020l4240,3020l4242,3020l4244,3020l4245,3020l4247,3020l4249,3020l4251,3020l4253,3020l4255,3020l4257,3020l4259,3020l4261,3020l4263,3020l4265,3020l4267,3020l4268,3020l4270,3020l4272,3020l4274,3020l4276,3020l4278,3020l4280,3020l4282,3020l4284,3020l4286,3020l4288,3020l4290,3020l4292,3020l4293,3020l4295,3020l4297,3020l4299,3020l4301,3020l4303,3018l4305,3018l4307,3018l4309,3018l4311,3018l4313,3018l4315,3018l4316,3018l4318,3018l4320,3018l4322,3017l4324,3017l4326,3017l4328,3017l4330,3017l4332,3017l4334,3017l4336,3017l4338,3015l4340,3015l4341,3015l4343,3015l4345,3015l4347,3015l4349,3013l4351,3013l4353,3013l4355,3013l4357,3013l4359,3013l4359,3011l4361,3011l4363,3011l4365,3011l4366,3011l4368,3011l4368,3009l4370,3009l4372,3009l4374,3009l4376,3009l4378,3009l4378,3007l4380,3007l4382,3007l4384,3007l4386,3007l4388,3005l4389,3005l4391,3005l4393,3005l4395,3003l4397,3003l4399,3003l4401,3003l4403,3003l4403,3001l4405,3001l4407,3001l4409,3001l4411,3001l4413,3001l4413,2999l4414,2999l4416,2999l4418,2999l4420,2999l4422,2999l4424,2997l4426,2997l4428,2997l4430,2997l4432,2997l4434,2997l4434,2995l4436,2995l4437,2995l4439,2995l4441,2995l4443,2995l4445,2995l4447,2994l4449,2994l4451,2994l4453,2994l4455,2994l4457,2994l4459,2994l4461,2994l4462,2994l4464,2992l4466,2992l4468,2992l4470,2992l4472,2992l4474,2992l4476,2992l4478,2992l4480,2992l4482,2992l4484,2992l4485,2992l4487,2992l4489,2992l4491,2992l4493,2992l4495,2992l4497,2992l4499,2992l4501,2992l4503,2992l4505,2992l4507,2992l4509,2992l4510,2992l4512,2992l4514,2992l4516,2992l4518,2992l4520,2994l4522,2994l4524,2994l4526,2994l4528,2994l4530,2994l4532,2994l4533,2994l4535,2994l4537,2994l4539,2994l4541,2994l4543,2995l4545,2995l4547,2995l4549,2995l4551,2995l4553,2995l4555,2995l4557,2995l4558,2995l4560,2997l4562,2997l4564,2997l4566,2997l4568,2997l4570,2997l4572,2997l4574,2997l4576,2997l4576,2999l4578,2999l4580,2999l4581,2999l4583,2999l4585,2999l4587,2999l4589,2999l4591,3001l4593,3001l4595,3001l4597,3001l4599,3001l4601,3001l4603,3001l4605,3003l4606,3003l4608,3003l4610,3003l4612,3003l4614,3003l4616,3003l4618,3003l4620,3005l4622,3005l4624,3005l4626,3005l4628,3005l4629,3005l4631,3005l4633,3007l4635,3007l4637,3007l4639,3007l4641,3007l4643,3007l4645,3007l4647,3007l4647,3009l4649,3009l4651,3009l4653,3009l4654,3009l4656,3009l4658,3009l4660,3009l4662,3009l4664,3011l4666,3011l4668,3011l4670,3011l4672,3011l4674,3011l4676,3011l4678,3011l4679,3011l4679,3013l4681,3013l4683,3013l4685,3013l4687,3013l4689,3013l4691,3013l4693,3013l4695,3013l4697,3013l4699,3015l4701,3015l4702,3015l4704,3015l4706,3015l4708,3015l4710,3015l4712,3015l4714,3015l4716,3015l4718,3017l4720,3017l4722,3017l4724,3017l4726,3017l4727,3017l4729,3017l4731,3017l4733,3017l4735,3017l4737,3017l4739,3017l4741,3017l4741,3018l4743,3018l4745,3018l4747,3018l4749,3018l4750,3018l4752,3018l4754,3018l4756,3018l4758,3018l4760,3018l4762,3018l4764,3018l4766,3018l4768,3018l4770,3020l4772,3020l4774,3020l4775,3020l4777,3020l4779,3020l4781,3020l4783,3020l4785,3020l4787,3020l4789,3020l4791,3020l4793,3020l4795,3020l4797,3020l4798,3020l4800,3020l4802,3020l4804,3020l4806,3020l4808,3020l4808,3022l4810,3022l4812,3022l4814,3022l4816,3022l4818,3022l4820,3022l4822,3022l4823,3022l4825,3022l4827,3022l4829,3022l4831,3022l4833,3022l4835,3022l4837,3022l4839,3022l4841,3022l4843,3022l4845,3022l4846,3022l4848,3022l4850,3022l4852,3022l4854,3022l4856,3022l4858,3022l4860,3022l4862,3022l4864,3024l4866,3024l4868,3024l4870,3024l4871,3024l4873,3024l4875,3024l4877,3024l4879,3024l4881,3024l4883,3024l4885,3024l4887,3024l4889,3024l4891,3024l4893,3024l4894,3024l4896,3024l4898,3024l4900,3024l4902,3024l4904,3024l4906,3024l4908,3024l4910,3024l4912,3024l4914,3024l4916,3024l4918,3024l4919,3024l4921,3024l4923,3024l4925,3024l4927,3024l4929,3024l4931,3024l4933,3024l4935,3024l4937,3024l4939,3024l4941,3024l4942,3024l4944,3024l4946,3024l4948,3024l4950,3024l4952,3024l4954,3024l4956,3024l4958,3024l4960,3024l4962,3024l4964,3024l4966,3026l4967,3026l4969,3026l4971,3026l4973,3026l4975,3026l4977,3026l4979,3026l4981,3026l4983,3026l4985,3026l4987,3026l4989,3026l4991,3026l4992,3026l4994,3026l4996,3026l4998,3026l5000,3026l5002,3026l5004,3026l5006,3026l5008,3026l5010,3026l5012,3026l5014,3026l5015,3026l5017,3026l5019,3026l5021,3026l5023,3026l5025,3026l5027,3026l5029,3026l5031,3026l5033,3026l5035,3026l5037,3026l5039,3026l5040,3026l5042,3026l5044,3026l5046,3026l5048,3026l5050,3026l5052,3026l5054,3026l5056,3026l5058,3026l5060,3026l5062,3026l5063,3026l5065,3026l5067,3026l5069,3026l5071,3026l5073,3026l5075,3026l5077,3026l5079,3026l5081,3026l5083,3026l5085,3026l5087,3026l5088,3026l5090,3026l5092,3026l5094,3026l5096,3026l5098,3026l5100,3026l5102,3026l5104,3026l5106,3026l5108,3026l5110,3026l5111,3026l5113,3026l5115,3026l5117,3026l5119,3026l5121,3026l5123,3026l5125,3026l5127,3026l5129,3026l5131,3026l5133,3026l5135,3026l5136,3026l5138,3026l5140,3026l5142,3026l5144,3026l5146,3026l5148,3026l5150,3026l5152,3026l5154,3026l5156,3026l5158,3026l5159,3026l5161,3026l5163,3026l5165,3026l5167,3026l5169,3026l5171,3026l5173,3026l5175,3026l5177,3026l5179,3026l5181,3026l5183,3026l5184,3026l5186,3026l5188,3026l5190,3026l5192,3026l5194,3026l5196,3026l5198,3026l5200,3026l5202,3026l5204,3026l5206,3026l5207,3026l5209,3026l5211,3028l5213,3028l5215,3028l5217,3028l5219,3028l5221,3028l5223,3028l5225,3028l5227,3028l5229,3028l5231,3028l5232,3028l5234,3028l5236,3028l5238,3028l5240,3028l5242,3028l5244,3028l5246,3028l5248,3028l5250,3028l5252,3028l5254,3028l5255,3028l5257,3028l5259,3028l5261,3028l5263,3028l5265,3028l5267,3028l5269,3028l5271,3028l5273,3028l5275,3028l5277,3028l5279,3028l5280,3028l5282,3028l5284,3028l5286,3028l5288,3028l5290,3028l5292,3028l5294,3028l5296,3028l5298,3028l5300,3028l5302,3028l5304,3028l5305,3028l5307,3028l5309,3028l5311,3028l5313,3028l5315,3028l5317,3028l5319,3028l5321,3028l5323,3028l5325,3028l5327,3028l5328,3028l5330,3028l5332,3028l5334,3028l5336,3028l5338,3028l5340,3028l5342,3028l5344,3028l5346,3028l5348,3028l5350,3028l5352,3028l5353,3028l5355,3028l5357,3028l5359,3028l5361,3028l5363,3028l5365,3028l5367,3028l5369,3028l5371,3028l5373,3028l5375,3028l5376,3028l5378,3028l5380,3028l5382,3028l5384,3028l5386,3028l5388,3028l5390,3028l5392,3028l5394,3028l5396,3028l5398,3028l5400,3028l5401,3028l5403,3028l5405,3028l5407,3028l5409,3028l5411,3028l5413,3028l5415,3028l5417,3028l5419,3028l5421,3028l5423,3028l5424,3028l5426,3028l5428,3028l5430,3028l5432,3028l5434,3028l5436,3028l5438,3028l5440,3028l5442,3028l5444,3028l5446,3028l5448,3028l5449,3028l5451,3028l5453,3028l5455,3028l5457,3028l5459,3028l5461,3028l5463,3028l5465,3028l5467,3028l5469,3028l5471,3028l5472,3028l5474,3028l5476,3028l5478,3028l5480,3028l5482,3028l5484,3028l5486,3028l5488,3028l5490,3028l5492,3028l5494,3028l5496,3028l5497,3028l5499,3028l5501,3028l5503,3030l5505,3030l5507,3030l5509,3030l5511,3030l5513,3030l5515,3030l5517,3030l5519,3030l5520,3030l5522,3030l5524,3030l5526,3030l5528,3030l5530,3030l5532,3030l5534,3030l5536,3030l5538,3030l5540,3030l5542,3030l5544,3030l5545,3030l5547,3030l5549,3030l5551,3030l5553,3030l5555,3030l5557,3030l5559,3030l5561,3030l5563,3030l5565,3030l5567,3030l5568,3030l5570,3030l5572,3030l5574,3030l5576,3030l5578,3030l5580,3030l5582,3030l5584,3030l5586,3030l5588,3030l5590,3030l5592,3030l5593,3030l5595,3030l5597,3030l5599,3030l5601,3030l5603,3030l5605,3030l5607,3030l5609,3030l5611,3030l5613,3030l5615,3030l5617,3030l5618,3030l5620,3030l5622,3030l5624,3030l5626,3030l5628,3030l5630,3030l5632,3030l5634,3030l5636,3030l5638,3030l5640,3030l5641,3030l5643,3030l5645,3030l5647,3030l5649,3030l5651,3030l5653,3030l5655,3030l5657,3030l5659,3030l5661,3030l5663,3030l5665,3030l5666,3030l5668,3030l5670,3030l5672,3030l5674,3030l5676,3030l5678,3030l5680,3030l5682,3030l5684,3030l5686,3030l5688,3030l5689,3030l5691,3030l5693,3030l5695,3030l5697,3030l5699,3030l5701,3030l5703,3030l5705,3030l5707,3030l5709,3030l5711,3030l5713,3030l5714,3030l5716,3030l5718,3030l5720,3030l5722,3030l5724,3030l5726,3030l5728,3030l5730,3030l5732,3030l5734,3030l5736,3030l5737,3030l5739,3030l5741,3030l5743,3030l5745,3030l5747,3030l5749,3030l5751,3030l5753,3030l5755,3030l5757,3030l5759,3030l5761,3030l5762,3030l5764,3030l5766,3030l5768,3030l5770,3030l5772,3030l5774,3030l5776,3030l5778,3030l5780,3030l5782,3030l5784,3030l5785,3030l5787,3030l5789,3030l5791,3030l5793,3030l5795,3030l5797,3030l5799,3030l5801,3030l5803,3030l5805,3030l5807,3030l5809,3030l5810,3030l5812,3030l5814,3030l5816,3030l5818,3030l5820,3030l5822,3030l5824,3030l5826,3030l5828,3030l5830,3030l5832,3030l5833,3030l5835,3030l5837,3030l5839,3030l5841,3030l5843,3030l5845,3030l5847,3030l5849,3030l5851,3030l5853,3030l5855,3030l5857,3030l5858,3030l5860,3030l5862,3030l5864,3030l5866,3030l5868,3030l5870,3030l5872,3030l5874,3030l5876,3030l5878,3030l5880,3030l5881,3030l5883,3030l5885,3030l5887,3030l5889,3030l5891,3030l5893,3030l5895,3030l5897,3030l5899,3030l5901,3030l5903,3030l5905,3030l5906,3030l5908,3030l5910,3030l5912,3030l5914,3030l5916,3030l5918,3030l5920,3030l5922,3030l5924,3030l5926,3030l5928,3030l5930,3030l5931,3030l5933,3030l5935,3030l5937,3030l5939,3030l5941,3030l5943,3030l5945,3030l5947,3030l5949,3030l5951,3030l5953,3030l5954,3030l5956,3030l5958,3030l5960,3030l5962,3030l5964,3030l5966,3030l5968,3030l5970,3030l5972,3030l5974,3030l5976,3030l5978,3030l5979,3030l5981,3030l5983,3030l5985,3030l5987,3030l5989,3030l5991,3030l5993,3030l5995,3030l5997,3030l5999,3030l6001,3030l6002,3030l6004,3030l6006,3030l6008,3030l6010,3030l6012,3030l6014,3030l6016,3030l6018,3030l6020,3030l6022,3030l6024,3030l6026,3030l6027,3030l6029,3030l6031,3030l6033,3030l6035,3030l6037,3030l6039,3030l6041,3030l6043,3030l6045,3030l6047,3030l6049,3030l6050,3030l6052,3030l6054,3030l6056,3030l6058,3030l6060,3030l6062,3030l6064,3030l6066,3030l6068,3030l6070,3030l6072,3030l6074,3030l6075,3030l6077,3030l6079,3030l6081,3030l6083,3030l6085,3030l6087,3030l6089,3030l6091,3030l6093,3032l6095,3032l6097,3032l6098,3030l6100,3030l6102,3030l6104,3030l6106,3030l6108,3030l6110,3030l6112,3032l6114,3032l6116,3032l6118,3032l6120,3032l6122,3032l6123,3032l6125,3032l6127,3032l6129,3032l6131,3032l6133,3032l6135,3032l6137,3032l6139,3032l6141,3032l6143,3032l6145,3032l6146,3032l6148,3032l6150,3032l6152,3032l6154,3032l6156,3032l6158,3032l6160,3032l6162,3032l6164,3032l6166,3032l6168,3032l6170,3032l6171,3032l6173,3032l6175,3032l6177,3032l6179,3032l6181,3032l6183,3032l6185,3032l6187,3032l6189,3032l6191,3032l6193,3032l6194,3032l6196,3032l6198,3032l6200,3032l6202,3032l6204,3032l6206,3032l6208,3032l6210,3032l6212,3032l6214,3032l6216,3032l6218,3032l6219,3032l6221,3032l6223,3032l6225,3032l6227,3032l6229,3032l6231,3032l6233,3032l6235,3032l6237,3032l6239,3032l6241,3032l6243,3032l6244,3032l6246,3032l6248,3032l6250,3032l6252,3032l6254,3032l6256,3032l6258,3032l6260,3032l6262,3032l6264,3032l6266,3032l6267,3032l6269,3032l6271,3032l6273,3032l6275,3032l6277,3032l6279,3032l6281,3032l6283,3032l6285,3032l6287,3032l6289,3032l6291,3032l6292,3032l6294,3032l6296,3032l6298,3032l6300,3032l6302,3032l6304,3032l6306,3032l6308,3032l6310,3032l6312,3032l6314,3032l6315,3032l6317,3032l6319,3032l6321,3032l6323,3032l6325,3032l6327,3032l6329,3032l6331,3032l6333,3032l6335,3032l6337,3032l6339,3032l6340,3032l6342,3032l6344,3032l6346,3032l6348,3032l6350,3032l6352,3032l6354,3032l6356,3032l6358,3032l6360,3032l6362,3032l6363,3032l6365,3032l6367,3032l6369,3032l6371,3032l6373,3032l6375,3032l6377,3032l6379,3032l6381,3032l6383,3032l6385,3032l6387,3032l6388,3032l6390,3032l6392,3032l6394,3032l6396,3032l6398,3032l6400,3032l6402,3032l6404,3032l6406,3032l6408,3032l6410,3032l6411,3032l6413,3032l6415,3032l6417,3032l6419,3032l6421,3032l6423,3032l6425,3032l6427,3032l6429,3032l6431,3032l6433,3032l6435,3032l6436,3032l6438,3032l6440,3032l6442,3032l6444,3032l6446,3032l6448,3032l6450,3032l6452,3032l6454,3032l6456,3032l6458,3032l6459,3032l6461,3032l6463,3032l6465,3032l6467,3032l6469,3032l6471,3032l6473,3032l6475,3032l6477,3032l6479,3032l6481,3032l6483,3032l6484,3032l6486,3032l6488,3032l6490,3032l6492,3032l6494,3032l6496,3032l6498,3032l6500,3032l6502,3032l6504,3032l6506,3032l6507,3032l6509,3032l6511,3032l6513,3032l6515,3032l6517,3032l6519,3032l6521,3032l6523,3032l6525,3032l6527,3032l6529,3032l6531,3032l6532,3032e" stroked="t" o:allowincell="f" style="position:absolute;left:907;top:490;width:7094;height:1665;mso-wrap-style:none;v-text-anchor:middle;mso-position-horizontal-relative:char">
                  <v:fill o:detectmouseclick="t" on="false"/>
                  <v:stroke color="blue" joinstyle="round" endcap="flat"/>
                  <w10:wrap type="none"/>
                </v:shape>
                <v:line id="shape_0" from="1116,2197" to="1116,22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2160,2197" to="2160,22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3205,2197" to="3205,22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251,2197" to="4251,22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5296,2197" to="5296,22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6283,2197" to="6283,22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335,2197" to="7335,222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0;top:156;width:358;height:46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23;top:211;width:1206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0"/>
                            <w:kern w:val="2"/>
                            <w:szCs w:val="16"/>
                            <w:rFonts w:ascii="Arial" w:hAnsi="Arial" w:eastAsia="宋体;SimSun" w:cs="Arial"/>
                            <w:color w:val="0000FF"/>
                            <w:lang w:val="zh-CN" w:eastAsia="zh-CN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宋体;SimSun" w:cs="Arial"/>
                            <w:color w:val="0000FF"/>
                            <w:lang w:eastAsia="zh-CN" w:bidi="ar-SA" w:val="en-US"/>
                          </w:rPr>
                          <w:t>25.61 m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76" stroked="f" o:allowincell="f" style="position:absolute;left:620;top:2809;width:3292;height:1657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70;top:2763;width:468;height:35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8;top:2615;width:1211;height:3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5.86 m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29;top:3218;width:1748;height:3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ldolase-158 K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208" stroked="f" o:allowincell="f" style="position:absolute;left:4599;top:2916;width:3315;height:1524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4186;top:2833;width:312;height:44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8;top:2902;width:1954;height:3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onalbumin-75 K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0;top:2676;width:1070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8.70 m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41;top:3588;width:179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30.48 m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Ovalbumin-43 K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szCs w:val="21"/>
        </w:rPr>
        <w:t xml:space="preserve">Figure S3. </w:t>
      </w:r>
      <w:r>
        <w:rPr>
          <w:szCs w:val="21"/>
        </w:rPr>
        <w:t>Measurement of molecular weight of His6-tagged Qui5 and Qui18 complex by s</w:t>
      </w:r>
      <w:r>
        <w:rPr>
          <w:szCs w:val="21"/>
        </w:rPr>
        <w:t xml:space="preserve">ize exclusion </w:t>
      </w:r>
      <w:r>
        <w:rPr>
          <w:szCs w:val="21"/>
        </w:rPr>
        <w:t>chromatography.</w:t>
      </w:r>
      <w:r>
        <w:rPr>
          <w:b/>
          <w:szCs w:val="21"/>
        </w:rPr>
        <w:t xml:space="preserve"> A.</w:t>
      </w:r>
      <w:r>
        <w:rPr>
          <w:b/>
          <w:szCs w:val="21"/>
        </w:rPr>
        <w:t xml:space="preserve"> </w:t>
      </w:r>
      <w:r>
        <w:rPr>
          <w:szCs w:val="21"/>
        </w:rPr>
        <w:t>S</w:t>
      </w:r>
      <w:r>
        <w:rPr>
          <w:szCs w:val="21"/>
        </w:rPr>
        <w:t xml:space="preserve">ize exclusion </w:t>
      </w:r>
      <w:r>
        <w:rPr>
          <w:szCs w:val="21"/>
        </w:rPr>
        <w:t>chromatography</w:t>
      </w:r>
      <w:r>
        <w:rPr>
          <w:szCs w:val="21"/>
        </w:rPr>
        <w:t xml:space="preserve"> analysis of coexpression and copurified </w:t>
      </w:r>
      <w:r>
        <w:rPr>
          <w:szCs w:val="21"/>
        </w:rPr>
        <w:t>His6-tagged</w:t>
      </w:r>
      <w:r>
        <w:rPr>
          <w:szCs w:val="21"/>
        </w:rPr>
        <w:t xml:space="preserve"> Qui5 and Qui18; </w:t>
      </w:r>
      <w:r>
        <w:rPr>
          <w:b/>
          <w:szCs w:val="21"/>
        </w:rPr>
        <w:t>B.</w:t>
      </w:r>
      <w:r>
        <w:rPr>
          <w:szCs w:val="21"/>
        </w:rPr>
        <w:t xml:space="preserve"> size exclusion chromatography analysis of marker aldolase (M</w:t>
      </w:r>
      <w:r>
        <w:rPr>
          <w:szCs w:val="21"/>
          <w:vertAlign w:val="subscript"/>
        </w:rPr>
        <w:t>W</w:t>
      </w:r>
      <w:r>
        <w:rPr>
          <w:szCs w:val="21"/>
        </w:rPr>
        <w:t xml:space="preserve">: 158 kD); </w:t>
      </w:r>
      <w:r>
        <w:rPr>
          <w:b/>
          <w:szCs w:val="21"/>
        </w:rPr>
        <w:t>C.</w:t>
      </w:r>
      <w:r>
        <w:rPr>
          <w:szCs w:val="21"/>
        </w:rPr>
        <w:t xml:space="preserve"> size exclusion chromatography analysis of markers conalbumin (M</w:t>
      </w:r>
      <w:r>
        <w:rPr>
          <w:szCs w:val="21"/>
          <w:vertAlign w:val="subscript"/>
        </w:rPr>
        <w:t>W</w:t>
      </w:r>
      <w:r>
        <w:rPr>
          <w:szCs w:val="21"/>
        </w:rPr>
        <w:t>: 75 kD) and ovalbumin (M</w:t>
      </w:r>
      <w:r>
        <w:rPr>
          <w:szCs w:val="21"/>
          <w:vertAlign w:val="subscript"/>
        </w:rPr>
        <w:t>W</w:t>
      </w:r>
      <w:r>
        <w:rPr>
          <w:szCs w:val="21"/>
        </w:rPr>
        <w:t xml:space="preserve">: 43 kD). Qui5 and Qui18 coexpression product present a peak with the retention time very close to that of the marker aldolase at 25.61 min, so the complex of Qui5 and Qui18 has an approximate molecular weight of 160 </w:t>
      </w:r>
      <w:r>
        <w:rPr>
          <w:szCs w:val="21"/>
        </w:rPr>
        <w:t>kD.</w:t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1:48:00Z</dcterms:created>
  <dc:creator>dlyou</dc:creator>
  <dc:description/>
  <dc:language>en-US</dc:language>
  <cp:lastModifiedBy>dlyou</cp:lastModifiedBy>
  <cp:lastPrinted>2012-08-01T13:31:00Z</cp:lastPrinted>
  <dcterms:modified xsi:type="dcterms:W3CDTF">2013-01-28T11:51:00Z</dcterms:modified>
  <cp:revision>3</cp:revision>
  <dc:subject/>
  <dc:title>echinomyc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